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CA433" w14:textId="7355E06A" w:rsidR="00A64FB8" w:rsidRDefault="00FA0708" w:rsidP="00A64FB8">
      <w:pPr>
        <w:pStyle w:val="berschrift1"/>
        <w:rPr>
          <w:w w:val="105"/>
        </w:rPr>
      </w:pPr>
      <w:r>
        <w:rPr>
          <w:w w:val="105"/>
        </w:rPr>
        <w:t xml:space="preserve">Supplementary Figure 4: </w:t>
      </w:r>
      <w:r w:rsidR="00142F60">
        <w:rPr>
          <w:w w:val="105"/>
        </w:rPr>
        <w:t>Token Sequences in CardioAnno Corpus</w:t>
      </w:r>
      <w:r w:rsidR="007210EF">
        <w:rPr>
          <w:w w:val="105"/>
        </w:rPr>
        <w:t xml:space="preserve"> per Cardiovascular Concept</w:t>
      </w:r>
    </w:p>
    <w:p w14:paraId="4414C3AB" w14:textId="77777777" w:rsidR="00A64FB8" w:rsidRDefault="00A64FB8" w:rsidP="00A64FB8">
      <w:pPr>
        <w:pStyle w:val="berschrift1"/>
        <w:rPr>
          <w:w w:val="105"/>
        </w:rPr>
      </w:pPr>
    </w:p>
    <w:p w14:paraId="4F927842" w14:textId="6D1FB7EA" w:rsidR="00FA0708" w:rsidRPr="00A64FB8" w:rsidRDefault="00A64FB8" w:rsidP="00A64FB8">
      <w:pPr>
        <w:pStyle w:val="Textkrper"/>
        <w:rPr>
          <w:w w:val="105"/>
          <w:sz w:val="28"/>
          <w:szCs w:val="28"/>
        </w:rPr>
      </w:pPr>
      <w:r>
        <w:rPr>
          <w:w w:val="105"/>
          <w:sz w:val="22"/>
          <w:szCs w:val="22"/>
        </w:rPr>
        <w:t xml:space="preserve">Description: </w:t>
      </w:r>
      <w:r w:rsidR="00FA0708" w:rsidRPr="00A64FB8">
        <w:rPr>
          <w:w w:val="105"/>
          <w:sz w:val="22"/>
          <w:szCs w:val="22"/>
        </w:rPr>
        <w:t>T</w:t>
      </w:r>
      <w:r w:rsidR="00FA0708" w:rsidRPr="00A64FB8">
        <w:rPr>
          <w:sz w:val="22"/>
          <w:szCs w:val="22"/>
        </w:rPr>
        <w:t>oken sequence</w:t>
      </w:r>
      <w:r w:rsidR="00FA0708" w:rsidRPr="00A64FB8">
        <w:rPr>
          <w:sz w:val="22"/>
          <w:szCs w:val="22"/>
        </w:rPr>
        <w:t xml:space="preserve"> count</w:t>
      </w:r>
      <w:r w:rsidR="00FA0708" w:rsidRPr="00A64FB8">
        <w:rPr>
          <w:sz w:val="22"/>
          <w:szCs w:val="22"/>
        </w:rPr>
        <w:t xml:space="preserve"> per cardiovascular concept occurring at least two times in the </w:t>
      </w:r>
      <w:r w:rsidR="00FA0708" w:rsidRPr="00A64FB8">
        <w:rPr>
          <w:sz w:val="22"/>
          <w:szCs w:val="22"/>
        </w:rPr>
        <w:t xml:space="preserve">CardioAnno corpus. E.g. the token sequence </w:t>
      </w:r>
      <w:r w:rsidR="00FA0708" w:rsidRPr="00A64FB8">
        <w:rPr>
          <w:i/>
          <w:iCs/>
          <w:sz w:val="22"/>
          <w:szCs w:val="22"/>
        </w:rPr>
        <w:t>AP-</w:t>
      </w:r>
      <w:proofErr w:type="spellStart"/>
      <w:r w:rsidR="00FA0708" w:rsidRPr="00A64FB8">
        <w:rPr>
          <w:i/>
          <w:iCs/>
          <w:sz w:val="22"/>
          <w:szCs w:val="22"/>
        </w:rPr>
        <w:t>Beschwerden</w:t>
      </w:r>
      <w:proofErr w:type="spellEnd"/>
      <w:r w:rsidR="00FA0708" w:rsidRPr="00A64FB8">
        <w:rPr>
          <w:sz w:val="22"/>
          <w:szCs w:val="22"/>
        </w:rPr>
        <w:t xml:space="preserve"> representing the cardiovascular concept AP occurs less than ten times in CardioAnno corpus.</w:t>
      </w:r>
      <w:r w:rsidR="00FA0708" w:rsidRPr="00A64FB8">
        <w:rPr>
          <w:w w:val="105"/>
          <w:sz w:val="22"/>
          <w:szCs w:val="22"/>
        </w:rPr>
        <w:br w:type="page"/>
      </w:r>
    </w:p>
    <w:p w14:paraId="3D07D482" w14:textId="15C33C1A" w:rsidR="001D2519" w:rsidRDefault="00FA0708">
      <w:pPr>
        <w:pStyle w:val="berschrift3"/>
        <w:spacing w:before="21"/>
        <w:ind w:left="0" w:right="3614"/>
        <w:jc w:val="right"/>
        <w:rPr>
          <w:rFonts w:ascii="Verdana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28640" behindDoc="0" locked="0" layoutInCell="1" allowOverlap="1" wp14:anchorId="300F03B0" wp14:editId="34D6212B">
                <wp:simplePos x="0" y="0"/>
                <wp:positionH relativeFrom="page">
                  <wp:posOffset>5127625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427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8075" y="908"/>
                          <a:chExt cx="12799" cy="13470"/>
                        </a:xfrm>
                      </wpg:grpSpPr>
                      <wps:wsp>
                        <wps:cNvPr id="428" name="docshape2"/>
                        <wps:cNvSpPr>
                          <a:spLocks noChangeArrowheads="1"/>
                        </wps:cNvSpPr>
                        <wps:spPr bwMode="auto">
                          <a:xfrm>
                            <a:off x="8144" y="1117"/>
                            <a:ext cx="12115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9" name="docshape3"/>
                        <wps:cNvSpPr>
                          <a:spLocks/>
                        </wps:cNvSpPr>
                        <wps:spPr bwMode="auto">
                          <a:xfrm>
                            <a:off x="8074" y="1257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0" name="Line 511"/>
                        <wps:cNvCnPr>
                          <a:cxnSpLocks noChangeShapeType="1"/>
                        </wps:cNvCnPr>
                        <wps:spPr bwMode="auto">
                          <a:xfrm>
                            <a:off x="8145" y="125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docshape4"/>
                        <wps:cNvSpPr>
                          <a:spLocks noChangeArrowheads="1"/>
                        </wps:cNvSpPr>
                        <wps:spPr bwMode="auto">
                          <a:xfrm>
                            <a:off x="8144" y="1675"/>
                            <a:ext cx="4145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2" name="docshape5"/>
                        <wps:cNvSpPr>
                          <a:spLocks/>
                        </wps:cNvSpPr>
                        <wps:spPr bwMode="auto">
                          <a:xfrm>
                            <a:off x="8074" y="1815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3" name="Line 508"/>
                        <wps:cNvCnPr>
                          <a:cxnSpLocks noChangeShapeType="1"/>
                        </wps:cNvCnPr>
                        <wps:spPr bwMode="auto">
                          <a:xfrm>
                            <a:off x="8145" y="18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docshape6"/>
                        <wps:cNvSpPr>
                          <a:spLocks noChangeArrowheads="1"/>
                        </wps:cNvSpPr>
                        <wps:spPr bwMode="auto">
                          <a:xfrm>
                            <a:off x="8144" y="2233"/>
                            <a:ext cx="1276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5" name="docshape7"/>
                        <wps:cNvSpPr>
                          <a:spLocks/>
                        </wps:cNvSpPr>
                        <wps:spPr bwMode="auto">
                          <a:xfrm>
                            <a:off x="8074" y="2373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6" name="Line 505"/>
                        <wps:cNvCnPr>
                          <a:cxnSpLocks noChangeShapeType="1"/>
                        </wps:cNvCnPr>
                        <wps:spPr bwMode="auto">
                          <a:xfrm>
                            <a:off x="8145" y="237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docshape8"/>
                        <wps:cNvSpPr>
                          <a:spLocks noChangeArrowheads="1"/>
                        </wps:cNvSpPr>
                        <wps:spPr bwMode="auto">
                          <a:xfrm>
                            <a:off x="8144" y="2791"/>
                            <a:ext cx="957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8" name="docshape9"/>
                        <wps:cNvSpPr>
                          <a:spLocks/>
                        </wps:cNvSpPr>
                        <wps:spPr bwMode="auto">
                          <a:xfrm>
                            <a:off x="8074" y="2931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9" name="Line 502"/>
                        <wps:cNvCnPr>
                          <a:cxnSpLocks noChangeShapeType="1"/>
                        </wps:cNvCnPr>
                        <wps:spPr bwMode="auto">
                          <a:xfrm>
                            <a:off x="8145" y="29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0" name="docshape10"/>
                        <wps:cNvSpPr>
                          <a:spLocks noChangeArrowheads="1"/>
                        </wps:cNvSpPr>
                        <wps:spPr bwMode="auto">
                          <a:xfrm>
                            <a:off x="8144" y="3349"/>
                            <a:ext cx="957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" name="docshape11"/>
                        <wps:cNvSpPr>
                          <a:spLocks/>
                        </wps:cNvSpPr>
                        <wps:spPr bwMode="auto">
                          <a:xfrm>
                            <a:off x="8074" y="3489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2" name="Line 499"/>
                        <wps:cNvCnPr>
                          <a:cxnSpLocks noChangeShapeType="1"/>
                        </wps:cNvCnPr>
                        <wps:spPr bwMode="auto">
                          <a:xfrm>
                            <a:off x="8145" y="348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docshape12"/>
                        <wps:cNvSpPr>
                          <a:spLocks noChangeArrowheads="1"/>
                        </wps:cNvSpPr>
                        <wps:spPr bwMode="auto">
                          <a:xfrm>
                            <a:off x="8144" y="3907"/>
                            <a:ext cx="744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docshape13"/>
                        <wps:cNvSpPr>
                          <a:spLocks/>
                        </wps:cNvSpPr>
                        <wps:spPr bwMode="auto">
                          <a:xfrm>
                            <a:off x="8074" y="4047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5" name="Line 496"/>
                        <wps:cNvCnPr>
                          <a:cxnSpLocks noChangeShapeType="1"/>
                        </wps:cNvCnPr>
                        <wps:spPr bwMode="auto">
                          <a:xfrm>
                            <a:off x="8145" y="40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6" name="docshape14"/>
                        <wps:cNvSpPr>
                          <a:spLocks noChangeArrowheads="1"/>
                        </wps:cNvSpPr>
                        <wps:spPr bwMode="auto">
                          <a:xfrm>
                            <a:off x="8144" y="4465"/>
                            <a:ext cx="638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7" name="docshape15"/>
                        <wps:cNvSpPr>
                          <a:spLocks/>
                        </wps:cNvSpPr>
                        <wps:spPr bwMode="auto">
                          <a:xfrm>
                            <a:off x="8074" y="4605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Line 493"/>
                        <wps:cNvCnPr>
                          <a:cxnSpLocks noChangeShapeType="1"/>
                        </wps:cNvCnPr>
                        <wps:spPr bwMode="auto">
                          <a:xfrm>
                            <a:off x="8145" y="46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docshape16"/>
                        <wps:cNvSpPr>
                          <a:spLocks noChangeArrowheads="1"/>
                        </wps:cNvSpPr>
                        <wps:spPr bwMode="auto">
                          <a:xfrm>
                            <a:off x="8144" y="5023"/>
                            <a:ext cx="426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docshape17"/>
                        <wps:cNvSpPr>
                          <a:spLocks/>
                        </wps:cNvSpPr>
                        <wps:spPr bwMode="auto">
                          <a:xfrm>
                            <a:off x="8074" y="5163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Line 490"/>
                        <wps:cNvCnPr>
                          <a:cxnSpLocks noChangeShapeType="1"/>
                        </wps:cNvCnPr>
                        <wps:spPr bwMode="auto">
                          <a:xfrm>
                            <a:off x="8145" y="51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2" name="docshape18"/>
                        <wps:cNvSpPr>
                          <a:spLocks noChangeArrowheads="1"/>
                        </wps:cNvSpPr>
                        <wps:spPr bwMode="auto">
                          <a:xfrm>
                            <a:off x="8144" y="5581"/>
                            <a:ext cx="426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3" name="docshape19"/>
                        <wps:cNvSpPr>
                          <a:spLocks/>
                        </wps:cNvSpPr>
                        <wps:spPr bwMode="auto">
                          <a:xfrm>
                            <a:off x="8074" y="5721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Line 487"/>
                        <wps:cNvCnPr>
                          <a:cxnSpLocks noChangeShapeType="1"/>
                        </wps:cNvCnPr>
                        <wps:spPr bwMode="auto">
                          <a:xfrm>
                            <a:off x="8145" y="572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docshape20"/>
                        <wps:cNvSpPr>
                          <a:spLocks noChangeArrowheads="1"/>
                        </wps:cNvSpPr>
                        <wps:spPr bwMode="auto">
                          <a:xfrm>
                            <a:off x="8144" y="6139"/>
                            <a:ext cx="319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6" name="docshape21"/>
                        <wps:cNvSpPr>
                          <a:spLocks/>
                        </wps:cNvSpPr>
                        <wps:spPr bwMode="auto">
                          <a:xfrm>
                            <a:off x="8074" y="6279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Line 484"/>
                        <wps:cNvCnPr>
                          <a:cxnSpLocks noChangeShapeType="1"/>
                        </wps:cNvCnPr>
                        <wps:spPr bwMode="auto">
                          <a:xfrm>
                            <a:off x="8145" y="627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8" name="docshape22"/>
                        <wps:cNvSpPr>
                          <a:spLocks noChangeArrowheads="1"/>
                        </wps:cNvSpPr>
                        <wps:spPr bwMode="auto">
                          <a:xfrm>
                            <a:off x="8144" y="6697"/>
                            <a:ext cx="319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docshape23"/>
                        <wps:cNvSpPr>
                          <a:spLocks/>
                        </wps:cNvSpPr>
                        <wps:spPr bwMode="auto">
                          <a:xfrm>
                            <a:off x="8074" y="6837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Line 481"/>
                        <wps:cNvCnPr>
                          <a:cxnSpLocks noChangeShapeType="1"/>
                        </wps:cNvCnPr>
                        <wps:spPr bwMode="auto">
                          <a:xfrm>
                            <a:off x="8145" y="683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docshape24"/>
                        <wps:cNvSpPr>
                          <a:spLocks noChangeArrowheads="1"/>
                        </wps:cNvSpPr>
                        <wps:spPr bwMode="auto">
                          <a:xfrm>
                            <a:off x="8144" y="7255"/>
                            <a:ext cx="319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docshape25"/>
                        <wps:cNvSpPr>
                          <a:spLocks/>
                        </wps:cNvSpPr>
                        <wps:spPr bwMode="auto">
                          <a:xfrm>
                            <a:off x="8074" y="7395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Line 478"/>
                        <wps:cNvCnPr>
                          <a:cxnSpLocks noChangeShapeType="1"/>
                        </wps:cNvCnPr>
                        <wps:spPr bwMode="auto">
                          <a:xfrm>
                            <a:off x="8145" y="739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docshape26"/>
                        <wps:cNvSpPr>
                          <a:spLocks noChangeArrowheads="1"/>
                        </wps:cNvSpPr>
                        <wps:spPr bwMode="auto">
                          <a:xfrm>
                            <a:off x="8144" y="7813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5" name="docshape27"/>
                        <wps:cNvSpPr>
                          <a:spLocks/>
                        </wps:cNvSpPr>
                        <wps:spPr bwMode="auto">
                          <a:xfrm>
                            <a:off x="8074" y="7953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6" name="Line 475"/>
                        <wps:cNvCnPr>
                          <a:cxnSpLocks noChangeShapeType="1"/>
                        </wps:cNvCnPr>
                        <wps:spPr bwMode="auto">
                          <a:xfrm>
                            <a:off x="8145" y="795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docshape28"/>
                        <wps:cNvSpPr>
                          <a:spLocks noChangeArrowheads="1"/>
                        </wps:cNvSpPr>
                        <wps:spPr bwMode="auto">
                          <a:xfrm>
                            <a:off x="8144" y="8371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" name="docshape29"/>
                        <wps:cNvSpPr>
                          <a:spLocks/>
                        </wps:cNvSpPr>
                        <wps:spPr bwMode="auto">
                          <a:xfrm>
                            <a:off x="8074" y="8511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Line 472"/>
                        <wps:cNvCnPr>
                          <a:cxnSpLocks noChangeShapeType="1"/>
                        </wps:cNvCnPr>
                        <wps:spPr bwMode="auto">
                          <a:xfrm>
                            <a:off x="8145" y="851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0" name="docshape30"/>
                        <wps:cNvSpPr>
                          <a:spLocks noChangeArrowheads="1"/>
                        </wps:cNvSpPr>
                        <wps:spPr bwMode="auto">
                          <a:xfrm>
                            <a:off x="8144" y="8929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1" name="docshape31"/>
                        <wps:cNvSpPr>
                          <a:spLocks/>
                        </wps:cNvSpPr>
                        <wps:spPr bwMode="auto">
                          <a:xfrm>
                            <a:off x="8074" y="9069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2" name="Line 469"/>
                        <wps:cNvCnPr>
                          <a:cxnSpLocks noChangeShapeType="1"/>
                        </wps:cNvCnPr>
                        <wps:spPr bwMode="auto">
                          <a:xfrm>
                            <a:off x="8145" y="906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docshape32"/>
                        <wps:cNvSpPr>
                          <a:spLocks noChangeArrowheads="1"/>
                        </wps:cNvSpPr>
                        <wps:spPr bwMode="auto">
                          <a:xfrm>
                            <a:off x="8144" y="9487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docshape33"/>
                        <wps:cNvSpPr>
                          <a:spLocks/>
                        </wps:cNvSpPr>
                        <wps:spPr bwMode="auto">
                          <a:xfrm>
                            <a:off x="8074" y="9627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5" name="Line 466"/>
                        <wps:cNvCnPr>
                          <a:cxnSpLocks noChangeShapeType="1"/>
                        </wps:cNvCnPr>
                        <wps:spPr bwMode="auto">
                          <a:xfrm>
                            <a:off x="8145" y="962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docshape34"/>
                        <wps:cNvSpPr>
                          <a:spLocks noChangeArrowheads="1"/>
                        </wps:cNvSpPr>
                        <wps:spPr bwMode="auto">
                          <a:xfrm>
                            <a:off x="8144" y="10045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7" name="docshape35"/>
                        <wps:cNvSpPr>
                          <a:spLocks/>
                        </wps:cNvSpPr>
                        <wps:spPr bwMode="auto">
                          <a:xfrm>
                            <a:off x="8074" y="10185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Line 463"/>
                        <wps:cNvCnPr>
                          <a:cxnSpLocks noChangeShapeType="1"/>
                        </wps:cNvCnPr>
                        <wps:spPr bwMode="auto">
                          <a:xfrm>
                            <a:off x="8145" y="101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docshape36"/>
                        <wps:cNvSpPr>
                          <a:spLocks noChangeArrowheads="1"/>
                        </wps:cNvSpPr>
                        <wps:spPr bwMode="auto">
                          <a:xfrm>
                            <a:off x="8144" y="10603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docshape37"/>
                        <wps:cNvSpPr>
                          <a:spLocks/>
                        </wps:cNvSpPr>
                        <wps:spPr bwMode="auto">
                          <a:xfrm>
                            <a:off x="8074" y="10743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1" name="Line 460"/>
                        <wps:cNvCnPr>
                          <a:cxnSpLocks noChangeShapeType="1"/>
                        </wps:cNvCnPr>
                        <wps:spPr bwMode="auto">
                          <a:xfrm>
                            <a:off x="8145" y="1074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docshape38"/>
                        <wps:cNvSpPr>
                          <a:spLocks noChangeArrowheads="1"/>
                        </wps:cNvSpPr>
                        <wps:spPr bwMode="auto">
                          <a:xfrm>
                            <a:off x="8144" y="11161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3" name="docshape39"/>
                        <wps:cNvSpPr>
                          <a:spLocks/>
                        </wps:cNvSpPr>
                        <wps:spPr bwMode="auto">
                          <a:xfrm>
                            <a:off x="8074" y="11301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4" name="Line 457"/>
                        <wps:cNvCnPr>
                          <a:cxnSpLocks noChangeShapeType="1"/>
                        </wps:cNvCnPr>
                        <wps:spPr bwMode="auto">
                          <a:xfrm>
                            <a:off x="8145" y="1130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5" name="docshape40"/>
                        <wps:cNvSpPr>
                          <a:spLocks noChangeArrowheads="1"/>
                        </wps:cNvSpPr>
                        <wps:spPr bwMode="auto">
                          <a:xfrm>
                            <a:off x="8144" y="11719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6" name="docshape41"/>
                        <wps:cNvSpPr>
                          <a:spLocks/>
                        </wps:cNvSpPr>
                        <wps:spPr bwMode="auto">
                          <a:xfrm>
                            <a:off x="8074" y="11859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7" name="Line 454"/>
                        <wps:cNvCnPr>
                          <a:cxnSpLocks noChangeShapeType="1"/>
                        </wps:cNvCnPr>
                        <wps:spPr bwMode="auto">
                          <a:xfrm>
                            <a:off x="8145" y="1185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docshape42"/>
                        <wps:cNvSpPr>
                          <a:spLocks noChangeArrowheads="1"/>
                        </wps:cNvSpPr>
                        <wps:spPr bwMode="auto">
                          <a:xfrm>
                            <a:off x="8144" y="12277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9" name="docshape43"/>
                        <wps:cNvSpPr>
                          <a:spLocks/>
                        </wps:cNvSpPr>
                        <wps:spPr bwMode="auto">
                          <a:xfrm>
                            <a:off x="8074" y="12417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0" name="Line 451"/>
                        <wps:cNvCnPr>
                          <a:cxnSpLocks noChangeShapeType="1"/>
                        </wps:cNvCnPr>
                        <wps:spPr bwMode="auto">
                          <a:xfrm>
                            <a:off x="8145" y="1241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" name="docshape44"/>
                        <wps:cNvSpPr>
                          <a:spLocks noChangeArrowheads="1"/>
                        </wps:cNvSpPr>
                        <wps:spPr bwMode="auto">
                          <a:xfrm>
                            <a:off x="8144" y="12835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2" name="docshape45"/>
                        <wps:cNvSpPr>
                          <a:spLocks/>
                        </wps:cNvSpPr>
                        <wps:spPr bwMode="auto">
                          <a:xfrm>
                            <a:off x="8074" y="12975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3" name="Line 448"/>
                        <wps:cNvCnPr>
                          <a:cxnSpLocks noChangeShapeType="1"/>
                        </wps:cNvCnPr>
                        <wps:spPr bwMode="auto">
                          <a:xfrm>
                            <a:off x="8145" y="1297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docshape46"/>
                        <wps:cNvSpPr>
                          <a:spLocks noChangeArrowheads="1"/>
                        </wps:cNvSpPr>
                        <wps:spPr bwMode="auto">
                          <a:xfrm>
                            <a:off x="8144" y="13393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5" name="docshape47"/>
                        <wps:cNvSpPr>
                          <a:spLocks/>
                        </wps:cNvSpPr>
                        <wps:spPr bwMode="auto">
                          <a:xfrm>
                            <a:off x="8074" y="13533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6" name="Line 445"/>
                        <wps:cNvCnPr>
                          <a:cxnSpLocks noChangeShapeType="1"/>
                        </wps:cNvCnPr>
                        <wps:spPr bwMode="auto">
                          <a:xfrm>
                            <a:off x="8145" y="135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7" name="docshape48"/>
                        <wps:cNvSpPr>
                          <a:spLocks noChangeArrowheads="1"/>
                        </wps:cNvSpPr>
                        <wps:spPr bwMode="auto">
                          <a:xfrm>
                            <a:off x="8144" y="13951"/>
                            <a:ext cx="213" cy="27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8" name="docshape49"/>
                        <wps:cNvSpPr>
                          <a:spLocks/>
                        </wps:cNvSpPr>
                        <wps:spPr bwMode="auto">
                          <a:xfrm>
                            <a:off x="8074" y="14091"/>
                            <a:ext cx="70" cy="2"/>
                          </a:xfrm>
                          <a:custGeom>
                            <a:avLst/>
                            <a:gdLst>
                              <a:gd name="T0" fmla="+- 0 8145 8075"/>
                              <a:gd name="T1" fmla="*/ T0 w 70"/>
                              <a:gd name="T2" fmla="+- 0 8075 807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9" name="Line 442"/>
                        <wps:cNvCnPr>
                          <a:cxnSpLocks noChangeShapeType="1"/>
                        </wps:cNvCnPr>
                        <wps:spPr bwMode="auto">
                          <a:xfrm>
                            <a:off x="8145" y="1409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docshape50"/>
                        <wps:cNvSpPr>
                          <a:spLocks/>
                        </wps:cNvSpPr>
                        <wps:spPr bwMode="auto">
                          <a:xfrm>
                            <a:off x="814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1" name="Line 440"/>
                        <wps:cNvCnPr>
                          <a:cxnSpLocks noChangeShapeType="1"/>
                        </wps:cNvCnPr>
                        <wps:spPr bwMode="auto">
                          <a:xfrm>
                            <a:off x="814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2" name="docshape51"/>
                        <wps:cNvSpPr>
                          <a:spLocks/>
                        </wps:cNvSpPr>
                        <wps:spPr bwMode="auto">
                          <a:xfrm>
                            <a:off x="10270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3" name="Line 438"/>
                        <wps:cNvCnPr>
                          <a:cxnSpLocks noChangeShapeType="1"/>
                        </wps:cNvCnPr>
                        <wps:spPr bwMode="auto">
                          <a:xfrm>
                            <a:off x="10270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4" name="docshape52"/>
                        <wps:cNvSpPr>
                          <a:spLocks/>
                        </wps:cNvSpPr>
                        <wps:spPr bwMode="auto">
                          <a:xfrm>
                            <a:off x="12395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5" name="Line 436"/>
                        <wps:cNvCnPr>
                          <a:cxnSpLocks noChangeShapeType="1"/>
                        </wps:cNvCnPr>
                        <wps:spPr bwMode="auto">
                          <a:xfrm>
                            <a:off x="12396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6" name="docshape53"/>
                        <wps:cNvSpPr>
                          <a:spLocks/>
                        </wps:cNvSpPr>
                        <wps:spPr bwMode="auto">
                          <a:xfrm>
                            <a:off x="1452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7" name="Line 434"/>
                        <wps:cNvCnPr>
                          <a:cxnSpLocks noChangeShapeType="1"/>
                        </wps:cNvCnPr>
                        <wps:spPr bwMode="auto">
                          <a:xfrm>
                            <a:off x="14521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" name="docshape54"/>
                        <wps:cNvSpPr>
                          <a:spLocks/>
                        </wps:cNvSpPr>
                        <wps:spPr bwMode="auto">
                          <a:xfrm>
                            <a:off x="16646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9" name="Line 432"/>
                        <wps:cNvCnPr>
                          <a:cxnSpLocks noChangeShapeType="1"/>
                        </wps:cNvCnPr>
                        <wps:spPr bwMode="auto">
                          <a:xfrm>
                            <a:off x="16646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0" name="docshape55"/>
                        <wps:cNvSpPr>
                          <a:spLocks/>
                        </wps:cNvSpPr>
                        <wps:spPr bwMode="auto">
                          <a:xfrm>
                            <a:off x="1877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1" name="Line 430"/>
                        <wps:cNvCnPr>
                          <a:cxnSpLocks noChangeShapeType="1"/>
                        </wps:cNvCnPr>
                        <wps:spPr bwMode="auto">
                          <a:xfrm>
                            <a:off x="18772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" name="docshape56"/>
                        <wps:cNvSpPr>
                          <a:spLocks/>
                        </wps:cNvSpPr>
                        <wps:spPr bwMode="auto">
                          <a:xfrm>
                            <a:off x="8144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8145 8145"/>
                              <a:gd name="T1" fmla="*/ T0 w 12721"/>
                              <a:gd name="T2" fmla="+- 0 978 978"/>
                              <a:gd name="T3" fmla="*/ 978 h 13392"/>
                              <a:gd name="T4" fmla="+- 0 20865 8145"/>
                              <a:gd name="T5" fmla="*/ T4 w 12721"/>
                              <a:gd name="T6" fmla="+- 0 978 978"/>
                              <a:gd name="T7" fmla="*/ 978 h 13392"/>
                              <a:gd name="T8" fmla="+- 0 8145 8145"/>
                              <a:gd name="T9" fmla="*/ T8 w 12721"/>
                              <a:gd name="T10" fmla="+- 0 14370 978"/>
                              <a:gd name="T11" fmla="*/ 14370 h 13392"/>
                              <a:gd name="T12" fmla="+- 0 20865 8145"/>
                              <a:gd name="T13" fmla="*/ T12 w 12721"/>
                              <a:gd name="T14" fmla="+- 0 14370 978"/>
                              <a:gd name="T15" fmla="*/ 14370 h 13392"/>
                              <a:gd name="T16" fmla="+- 0 8145 8145"/>
                              <a:gd name="T17" fmla="*/ T16 w 12721"/>
                              <a:gd name="T18" fmla="+- 0 978 978"/>
                              <a:gd name="T19" fmla="*/ 978 h 13392"/>
                              <a:gd name="T20" fmla="+- 0 8145 8145"/>
                              <a:gd name="T21" fmla="*/ T20 w 12721"/>
                              <a:gd name="T22" fmla="+- 0 14370 978"/>
                              <a:gd name="T23" fmla="*/ 14370 h 13392"/>
                              <a:gd name="T24" fmla="+- 0 20865 8145"/>
                              <a:gd name="T25" fmla="*/ T24 w 12721"/>
                              <a:gd name="T26" fmla="+- 0 978 978"/>
                              <a:gd name="T27" fmla="*/ 978 h 13392"/>
                              <a:gd name="T28" fmla="+- 0 20865 8145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0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0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0" y="0"/>
                                </a:moveTo>
                                <a:lnTo>
                                  <a:pt x="12720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D0752C" id="docshapegroup1" o:spid="_x0000_s1026" style="position:absolute;margin-left:403.75pt;margin-top:45.4pt;width:639.95pt;height:673.5pt;z-index:15728640;mso-position-horizontal-relative:page;mso-position-vertical-relative:page" coordorigin="8075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">
                <v:rect id="docshape2" o:spid="_x0000_s1027" style="position:absolute;left:8144;top:1117;width:12115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" fillcolor="#1f77b3" stroked="f"/>
                <v:shape id="docshape3" o:spid="_x0000_s1028" style="position:absolute;left:8074;top:125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511" o:spid="_x0000_s1029" style="position:absolute;visibility:visible;mso-wrap-style:square" from="8145,1257" to="8145,12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" strokeweight=".8pt"/>
                <v:rect id="docshape4" o:spid="_x0000_s1030" style="position:absolute;left:8144;top:1675;width:4145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" fillcolor="#1f77b3" stroked="f"/>
                <v:shape id="docshape5" o:spid="_x0000_s1031" style="position:absolute;left:8074;top:181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508" o:spid="_x0000_s1032" style="position:absolute;visibility:visible;mso-wrap-style:square" from="8145,1815" to="8145,1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" strokeweight=".8pt"/>
                <v:rect id="docshape6" o:spid="_x0000_s1033" style="position:absolute;left:8144;top:2233;width:1276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" fillcolor="#1f77b3" stroked="f"/>
                <v:shape id="docshape7" o:spid="_x0000_s1034" style="position:absolute;left:8074;top:237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505" o:spid="_x0000_s1035" style="position:absolute;visibility:visible;mso-wrap-style:square" from="8145,2373" to="8145,2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" strokeweight=".8pt"/>
                <v:rect id="docshape8" o:spid="_x0000_s1036" style="position:absolute;left:8144;top:2791;width:957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" fillcolor="#1f77b3" stroked="f"/>
                <v:shape id="docshape9" o:spid="_x0000_s1037" style="position:absolute;left:8074;top:293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502" o:spid="_x0000_s1038" style="position:absolute;visibility:visible;mso-wrap-style:square" from="8145,2931" to="8145,29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" strokeweight=".8pt"/>
                <v:rect id="docshape10" o:spid="_x0000_s1039" style="position:absolute;left:8144;top:3349;width:957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" fillcolor="#1f77b3" stroked="f"/>
                <v:shape id="docshape11" o:spid="_x0000_s1040" style="position:absolute;left:8074;top:348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" path="m70,l,e" fillcolor="black" stroked="f">
                  <v:path arrowok="t" o:connecttype="custom" o:connectlocs="70,0;0,0" o:connectangles="0,0"/>
                </v:shape>
                <v:line id="Line 499" o:spid="_x0000_s1041" style="position:absolute;visibility:visible;mso-wrap-style:square" from="8145,3489" to="8145,3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" strokeweight=".8pt"/>
                <v:rect id="docshape12" o:spid="_x0000_s1042" style="position:absolute;left:8144;top:3907;width:744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" fillcolor="#1f77b3" stroked="f"/>
                <v:shape id="docshape13" o:spid="_x0000_s1043" style="position:absolute;left:8074;top:404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96" o:spid="_x0000_s1044" style="position:absolute;visibility:visible;mso-wrap-style:square" from="8145,4047" to="8145,4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" strokeweight=".8pt"/>
                <v:rect id="docshape14" o:spid="_x0000_s1045" style="position:absolute;left:8144;top:4465;width:638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" fillcolor="#1f77b3" stroked="f"/>
                <v:shape id="docshape15" o:spid="_x0000_s1046" style="position:absolute;left:8074;top:460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" path="m70,l,e" fillcolor="black" stroked="f">
                  <v:path arrowok="t" o:connecttype="custom" o:connectlocs="70,0;0,0" o:connectangles="0,0"/>
                </v:shape>
                <v:line id="Line 493" o:spid="_x0000_s1047" style="position:absolute;visibility:visible;mso-wrap-style:square" from="8145,4605" to="8145,46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" strokeweight=".8pt"/>
                <v:rect id="docshape16" o:spid="_x0000_s1048" style="position:absolute;left:8144;top:5023;width:426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" fillcolor="#1f77b3" stroked="f"/>
                <v:shape id="docshape17" o:spid="_x0000_s1049" style="position:absolute;left:8074;top:516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490" o:spid="_x0000_s1050" style="position:absolute;visibility:visible;mso-wrap-style:square" from="8145,5163" to="8145,5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" strokeweight=".8pt"/>
                <v:rect id="docshape18" o:spid="_x0000_s1051" style="position:absolute;left:8144;top:5581;width:426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" fillcolor="#1f77b3" stroked="f"/>
                <v:shape id="docshape19" o:spid="_x0000_s1052" style="position:absolute;left:8074;top:572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87" o:spid="_x0000_s1053" style="position:absolute;visibility:visible;mso-wrap-style:square" from="8145,5721" to="8145,57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" strokeweight=".8pt"/>
                <v:rect id="docshape20" o:spid="_x0000_s1054" style="position:absolute;left:8144;top:6139;width:319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" fillcolor="#1f77b3" stroked="f"/>
                <v:shape id="docshape21" o:spid="_x0000_s1055" style="position:absolute;left:8074;top:627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84" o:spid="_x0000_s1056" style="position:absolute;visibility:visible;mso-wrap-style:square" from="8145,6279" to="8145,62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" strokeweight=".8pt"/>
                <v:rect id="docshape22" o:spid="_x0000_s1057" style="position:absolute;left:8144;top:6697;width:319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" fillcolor="#1f77b3" stroked="f"/>
                <v:shape id="docshape23" o:spid="_x0000_s1058" style="position:absolute;left:8074;top:683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81" o:spid="_x0000_s1059" style="position:absolute;visibility:visible;mso-wrap-style:square" from="8145,6837" to="8145,6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" strokeweight=".8pt"/>
                <v:rect id="docshape24" o:spid="_x0000_s1060" style="position:absolute;left:8144;top:7255;width:319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" fillcolor="#1f77b3" stroked="f"/>
                <v:shape id="docshape25" o:spid="_x0000_s1061" style="position:absolute;left:8074;top:739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78" o:spid="_x0000_s1062" style="position:absolute;visibility:visible;mso-wrap-style:square" from="8145,7395" to="8145,7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" strokeweight=".8pt"/>
                <v:rect id="docshape26" o:spid="_x0000_s1063" style="position:absolute;left:8144;top:7813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" fillcolor="#1f77b3" stroked="f"/>
                <v:shape id="docshape27" o:spid="_x0000_s1064" style="position:absolute;left:8074;top:795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75" o:spid="_x0000_s1065" style="position:absolute;visibility:visible;mso-wrap-style:square" from="8145,7953" to="8145,7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" strokeweight=".8pt"/>
                <v:rect id="docshape28" o:spid="_x0000_s1066" style="position:absolute;left:8144;top:8371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" fillcolor="#1f77b3" stroked="f"/>
                <v:shape id="docshape29" o:spid="_x0000_s1067" style="position:absolute;left:8074;top:851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472" o:spid="_x0000_s1068" style="position:absolute;visibility:visible;mso-wrap-style:square" from="8145,8511" to="8145,8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" strokeweight=".8pt"/>
                <v:rect id="docshape30" o:spid="_x0000_s1069" style="position:absolute;left:8144;top:8929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" fillcolor="#1f77b3" stroked="f"/>
                <v:shape id="docshape31" o:spid="_x0000_s1070" style="position:absolute;left:8074;top:906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" path="m70,l,e" fillcolor="black" stroked="f">
                  <v:path arrowok="t" o:connecttype="custom" o:connectlocs="70,0;0,0" o:connectangles="0,0"/>
                </v:shape>
                <v:line id="Line 469" o:spid="_x0000_s1071" style="position:absolute;visibility:visible;mso-wrap-style:square" from="8145,9069" to="8145,9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" strokeweight=".8pt"/>
                <v:rect id="docshape32" o:spid="_x0000_s1072" style="position:absolute;left:8144;top:9487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" fillcolor="#1f77b3" stroked="f"/>
                <v:shape id="docshape33" o:spid="_x0000_s1073" style="position:absolute;left:8074;top:962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" path="m70,l,e" fillcolor="black" stroked="f">
                  <v:path arrowok="t" o:connecttype="custom" o:connectlocs="70,0;0,0" o:connectangles="0,0"/>
                </v:shape>
                <v:line id="Line 466" o:spid="_x0000_s1074" style="position:absolute;visibility:visible;mso-wrap-style:square" from="8145,9627" to="8145,96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" strokeweight=".8pt"/>
                <v:rect id="docshape34" o:spid="_x0000_s1075" style="position:absolute;left:8144;top:10045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" fillcolor="#1f77b3" stroked="f"/>
                <v:shape id="docshape35" o:spid="_x0000_s1076" style="position:absolute;left:8074;top:1018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63" o:spid="_x0000_s1077" style="position:absolute;visibility:visible;mso-wrap-style:square" from="8145,10185" to="8145,1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" strokeweight=".8pt"/>
                <v:rect id="docshape36" o:spid="_x0000_s1078" style="position:absolute;left:8144;top:10603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" fillcolor="#1f77b3" stroked="f"/>
                <v:shape id="docshape37" o:spid="_x0000_s1079" style="position:absolute;left:8074;top:1074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460" o:spid="_x0000_s1080" style="position:absolute;visibility:visible;mso-wrap-style:square" from="8145,10743" to="8145,10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" strokeweight=".8pt"/>
                <v:rect id="docshape38" o:spid="_x0000_s1081" style="position:absolute;left:8144;top:11161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" fillcolor="#1f77b3" stroked="f"/>
                <v:shape id="docshape39" o:spid="_x0000_s1082" style="position:absolute;left:8074;top:1130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57" o:spid="_x0000_s1083" style="position:absolute;visibility:visible;mso-wrap-style:square" from="8145,11301" to="8145,113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" strokeweight=".8pt"/>
                <v:rect id="docshape40" o:spid="_x0000_s1084" style="position:absolute;left:8144;top:11719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" fillcolor="#1f77b3" stroked="f"/>
                <v:shape id="docshape41" o:spid="_x0000_s1085" style="position:absolute;left:8074;top:1185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454" o:spid="_x0000_s1086" style="position:absolute;visibility:visible;mso-wrap-style:square" from="8145,11859" to="8145,11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" strokeweight=".8pt"/>
                <v:rect id="docshape42" o:spid="_x0000_s1087" style="position:absolute;left:8144;top:12277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" fillcolor="#1f77b3" stroked="f"/>
                <v:shape id="docshape43" o:spid="_x0000_s1088" style="position:absolute;left:8074;top:1241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51" o:spid="_x0000_s1089" style="position:absolute;visibility:visible;mso-wrap-style:square" from="8145,12417" to="8145,12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" strokeweight=".8pt"/>
                <v:rect id="docshape44" o:spid="_x0000_s1090" style="position:absolute;left:8144;top:12835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" fillcolor="#1f77b3" stroked="f"/>
                <v:shape id="docshape45" o:spid="_x0000_s1091" style="position:absolute;left:8074;top:1297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48" o:spid="_x0000_s1092" style="position:absolute;visibility:visible;mso-wrap-style:square" from="8145,12975" to="8145,129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" strokeweight=".8pt"/>
                <v:rect id="docshape46" o:spid="_x0000_s1093" style="position:absolute;left:8144;top:13393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" fillcolor="#1f77b3" stroked="f"/>
                <v:shape id="docshape47" o:spid="_x0000_s1094" style="position:absolute;left:8074;top:1353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45" o:spid="_x0000_s1095" style="position:absolute;visibility:visible;mso-wrap-style:square" from="8145,13533" to="8145,13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" strokeweight=".8pt"/>
                <v:rect id="docshape48" o:spid="_x0000_s1096" style="position:absolute;left:8144;top:13951;width:213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" fillcolor="#1f77b3" stroked="f"/>
                <v:shape id="docshape49" o:spid="_x0000_s1097" style="position:absolute;left:8074;top:1409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442" o:spid="_x0000_s1098" style="position:absolute;visibility:visible;mso-wrap-style:square" from="8145,14091" to="8145,14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" strokeweight=".8pt"/>
                <v:shape id="docshape50" o:spid="_x0000_s1099" style="position:absolute;left:814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440" o:spid="_x0000_s1100" style="position:absolute;visibility:visible;mso-wrap-style:square" from="8145,978" to="814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" strokeweight=".8pt"/>
                <v:shape id="docshape51" o:spid="_x0000_s1101" style="position:absolute;left:10270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438" o:spid="_x0000_s1102" style="position:absolute;visibility:visible;mso-wrap-style:square" from="10270,978" to="10270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" strokeweight=".8pt"/>
                <v:shape id="docshape52" o:spid="_x0000_s1103" style="position:absolute;left:12395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436" o:spid="_x0000_s1104" style="position:absolute;visibility:visible;mso-wrap-style:square" from="12396,978" to="12396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" strokeweight=".8pt"/>
                <v:shape id="docshape53" o:spid="_x0000_s1105" style="position:absolute;left:1452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434" o:spid="_x0000_s1106" style="position:absolute;visibility:visible;mso-wrap-style:square" from="14521,978" to="14521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" strokeweight=".8pt"/>
                <v:shape id="docshape54" o:spid="_x0000_s1107" style="position:absolute;left:16646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432" o:spid="_x0000_s1108" style="position:absolute;visibility:visible;mso-wrap-style:square" from="16646,978" to="16646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" strokeweight=".8pt"/>
                <v:shape id="docshape55" o:spid="_x0000_s1109" style="position:absolute;left:1877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430" o:spid="_x0000_s1110" style="position:absolute;visibility:visible;mso-wrap-style:square" from="18772,978" to="18772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" strokeweight=".8pt"/>
                <v:shape id="docshape56" o:spid="_x0000_s1111" style="position:absolute;left:8144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" path="m,l12720,m,13392r12720,m,l,13392m12720,r,13392e" filled="f" strokeweight=".8pt">
                  <v:path arrowok="t" o:connecttype="custom" o:connectlocs="0,978;12720,978;0,14370;12720,14370;0,978;0,14370;12720,978;12720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4B0D3E7E" wp14:editId="05717E4E">
                <wp:simplePos x="0" y="0"/>
                <wp:positionH relativeFrom="page">
                  <wp:posOffset>14110335</wp:posOffset>
                </wp:positionH>
                <wp:positionV relativeFrom="page">
                  <wp:posOffset>1675130</wp:posOffset>
                </wp:positionV>
                <wp:extent cx="222250" cy="6171565"/>
                <wp:effectExtent l="0" t="0" r="0" b="0"/>
                <wp:wrapNone/>
                <wp:docPr id="426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6171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5A4CAB" w14:textId="77777777" w:rsidR="001D2519" w:rsidRDefault="00537D5F">
                            <w:pPr>
                              <w:spacing w:line="328" w:lineRule="exact"/>
                              <w:ind w:left="20"/>
                              <w:rPr>
                                <w:sz w:val="31"/>
                              </w:rPr>
                            </w:pPr>
                            <w:r>
                              <w:rPr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spacing w:val="27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2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spacing w:val="27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for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spacing w:val="26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AP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0D3E7E" id="_x0000_t202" coordsize="21600,21600" o:spt="202" path="m,l,21600r21600,l21600,xe">
                <v:stroke joinstyle="miter"/>
                <v:path gradientshapeok="t" o:connecttype="rect"/>
              </v:shapetype>
              <v:shape id="docshape57" o:spid="_x0000_s1026" type="#_x0000_t202" style="position:absolute;left:0;text-align:left;margin-left:1111.05pt;margin-top:131.9pt;width:17.5pt;height:485.9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" filled="f" stroked="f">
                <v:textbox style="layout-flow:vertical" inset="0,0,0,0">
                  <w:txbxContent>
                    <w:p w14:paraId="2D5A4CAB" w14:textId="77777777" w:rsidR="001D2519" w:rsidRDefault="00537D5F">
                      <w:pPr>
                        <w:spacing w:line="328" w:lineRule="exact"/>
                        <w:ind w:left="20"/>
                        <w:rPr>
                          <w:sz w:val="31"/>
                        </w:rPr>
                      </w:pPr>
                      <w:r>
                        <w:rPr>
                          <w:sz w:val="31"/>
                        </w:rPr>
                        <w:t>Unique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Token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Sequences</w:t>
                      </w:r>
                      <w:r>
                        <w:rPr>
                          <w:spacing w:val="27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(&gt;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2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Occurrences)</w:t>
                      </w:r>
                      <w:r>
                        <w:rPr>
                          <w:spacing w:val="27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for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Concept:</w:t>
                      </w:r>
                      <w:r>
                        <w:rPr>
                          <w:spacing w:val="26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AP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56235385" wp14:editId="4631DB18">
                <wp:simplePos x="0" y="0"/>
                <wp:positionH relativeFrom="page">
                  <wp:posOffset>11832590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425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4C10C3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235385" id="docshape58" o:spid="_x0000_s1027" type="#_x0000_t202" style="position:absolute;left:0;text-align:left;margin-left:931.7pt;margin-top:18.1pt;width:11.7pt;height:21.1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" filled="f" stroked="f">
                <v:textbox style="layout-flow:vertical" inset="0,0,0,0">
                  <w:txbxContent>
                    <w:p w14:paraId="254C10C3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2447F6CD" wp14:editId="4C7A213E">
                <wp:simplePos x="0" y="0"/>
                <wp:positionH relativeFrom="page">
                  <wp:posOffset>1048321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424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DB75FB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7F6CD" id="docshape59" o:spid="_x0000_s1028" type="#_x0000_t202" style="position:absolute;left:0;text-align:left;margin-left:825.45pt;margin-top:24.45pt;width:11.7pt;height:14.7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" filled="f" stroked="f">
                <v:textbox style="layout-flow:vertical" inset="0,0,0,0">
                  <w:txbxContent>
                    <w:p w14:paraId="13DB75FB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77D3D602" wp14:editId="6BAA58FD">
                <wp:simplePos x="0" y="0"/>
                <wp:positionH relativeFrom="page">
                  <wp:posOffset>913384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423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8D229E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D3D602" id="docshape60" o:spid="_x0000_s1029" type="#_x0000_t202" style="position:absolute;left:0;text-align:left;margin-left:719.2pt;margin-top:24.45pt;width:11.7pt;height:14.7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" filled="f" stroked="f">
                <v:textbox style="layout-flow:vertical" inset="0,0,0,0">
                  <w:txbxContent>
                    <w:p w14:paraId="5A8D229E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14C60C21" wp14:editId="53F30540">
                <wp:simplePos x="0" y="0"/>
                <wp:positionH relativeFrom="page">
                  <wp:posOffset>778383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422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8D41F3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60C21" id="docshape61" o:spid="_x0000_s1030" type="#_x0000_t202" style="position:absolute;left:0;text-align:left;margin-left:612.9pt;margin-top:24.45pt;width:11.7pt;height:14.7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" filled="f" stroked="f">
                <v:textbox style="layout-flow:vertical" inset="0,0,0,0">
                  <w:txbxContent>
                    <w:p w14:paraId="108D41F3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0CCC1C24" wp14:editId="24E6A60B">
                <wp:simplePos x="0" y="0"/>
                <wp:positionH relativeFrom="page">
                  <wp:posOffset>643445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421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F67B671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CC1C24" id="docshape62" o:spid="_x0000_s1031" type="#_x0000_t202" style="position:absolute;left:0;text-align:left;margin-left:506.65pt;margin-top:24.45pt;width:11.7pt;height:14.7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" filled="f" stroked="f">
                <v:textbox style="layout-flow:vertical" inset="0,0,0,0">
                  <w:txbxContent>
                    <w:p w14:paraId="0F67B671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55680" behindDoc="1" locked="0" layoutInCell="1" allowOverlap="1" wp14:anchorId="0D6055DE" wp14:editId="2D7F7FA3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420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5B111D" w14:textId="77777777" w:rsidR="001D2519" w:rsidRDefault="00537D5F">
                            <w:pPr>
                              <w:spacing w:line="251" w:lineRule="exact"/>
                              <w:ind w:left="20"/>
                              <w:rPr>
                                <w:sz w:val="23"/>
                              </w:rPr>
                            </w:pPr>
                            <w:r>
                              <w:rPr>
                                <w:w w:val="105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spacing w:val="-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6055DE" id="docshape63" o:spid="_x0000_s1032" type="#_x0000_t202" style="position:absolute;left:0;text-align:left;margin-left:6.2pt;margin-top:334.05pt;width:13.65pt;height:101.65pt;z-index:-1646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" filled="f" stroked="f">
                <v:textbox style="layout-flow:vertical" inset="0,0,0,0">
                  <w:txbxContent>
                    <w:p w14:paraId="4E5B111D" w14:textId="77777777" w:rsidR="001D2519" w:rsidRDefault="00537D5F">
                      <w:pPr>
                        <w:spacing w:line="251" w:lineRule="exact"/>
                        <w:ind w:left="20"/>
                        <w:rPr>
                          <w:sz w:val="23"/>
                        </w:rPr>
                      </w:pPr>
                      <w:r>
                        <w:rPr>
                          <w:w w:val="105"/>
                          <w:sz w:val="23"/>
                        </w:rPr>
                        <w:t>Token</w:t>
                      </w:r>
                      <w:r>
                        <w:rPr>
                          <w:spacing w:val="-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w w:val="105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>
        <w:rPr>
          <w:rFonts w:ascii="Verdana"/>
          <w:w w:val="105"/>
        </w:rPr>
        <w:t>Sequence</w:t>
      </w:r>
      <w:r w:rsidR="00537D5F">
        <w:rPr>
          <w:rFonts w:ascii="Verdana"/>
          <w:spacing w:val="-3"/>
          <w:w w:val="105"/>
        </w:rPr>
        <w:t xml:space="preserve"> </w:t>
      </w:r>
      <w:r w:rsidR="00537D5F">
        <w:rPr>
          <w:rFonts w:ascii="Verdana"/>
          <w:w w:val="105"/>
        </w:rPr>
        <w:t>Frequency</w:t>
      </w:r>
    </w:p>
    <w:p w14:paraId="70704D4D" w14:textId="77777777" w:rsidR="001D2519" w:rsidRDefault="001D2519">
      <w:pPr>
        <w:pStyle w:val="Textkrper"/>
        <w:rPr>
          <w:sz w:val="20"/>
        </w:rPr>
      </w:pPr>
    </w:p>
    <w:p w14:paraId="1F526727" w14:textId="77777777" w:rsidR="001D2519" w:rsidRDefault="001D2519">
      <w:pPr>
        <w:pStyle w:val="Textkrper"/>
        <w:rPr>
          <w:sz w:val="20"/>
        </w:rPr>
      </w:pPr>
    </w:p>
    <w:p w14:paraId="374C1777" w14:textId="77777777" w:rsidR="001D2519" w:rsidRDefault="001D2519">
      <w:pPr>
        <w:pStyle w:val="Textkrper"/>
        <w:spacing w:before="5"/>
        <w:rPr>
          <w:sz w:val="16"/>
        </w:rPr>
      </w:pPr>
    </w:p>
    <w:p w14:paraId="7D2CF0F7" w14:textId="16BD7736" w:rsidR="001D2519" w:rsidRDefault="00FA0708">
      <w:pPr>
        <w:pStyle w:val="Textkrper"/>
        <w:spacing w:before="61"/>
        <w:ind w:left="566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43CACF62" wp14:editId="4CE20A99">
                <wp:simplePos x="0" y="0"/>
                <wp:positionH relativeFrom="page">
                  <wp:posOffset>5085080</wp:posOffset>
                </wp:positionH>
                <wp:positionV relativeFrom="paragraph">
                  <wp:posOffset>-234315</wp:posOffset>
                </wp:positionV>
                <wp:extent cx="148590" cy="106680"/>
                <wp:effectExtent l="0" t="0" r="0" b="0"/>
                <wp:wrapNone/>
                <wp:docPr id="419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C2CF57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ACF62" id="docshape64" o:spid="_x0000_s1033" type="#_x0000_t202" style="position:absolute;left:0;text-align:left;margin-left:400.4pt;margin-top:-18.45pt;width:11.7pt;height:8.4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" filled="f" stroked="f">
                <v:textbox style="layout-flow:vertical" inset="0,0,0,0">
                  <w:txbxContent>
                    <w:p w14:paraId="6BC2CF57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7D5F">
        <w:rPr>
          <w:w w:val="105"/>
        </w:rPr>
        <w:t>['Angina',</w:t>
      </w:r>
      <w:r w:rsidR="00537D5F">
        <w:rPr>
          <w:spacing w:val="-16"/>
          <w:w w:val="105"/>
        </w:rPr>
        <w:t xml:space="preserve"> </w:t>
      </w:r>
      <w:r w:rsidR="00537D5F">
        <w:rPr>
          <w:w w:val="105"/>
        </w:rPr>
        <w:t>'pectoris']</w:t>
      </w:r>
    </w:p>
    <w:p w14:paraId="40253189" w14:textId="77777777" w:rsidR="001D2519" w:rsidRDefault="001D2519">
      <w:pPr>
        <w:pStyle w:val="Textkrper"/>
        <w:spacing w:before="10"/>
        <w:rPr>
          <w:sz w:val="21"/>
        </w:rPr>
      </w:pPr>
    </w:p>
    <w:p w14:paraId="6DEA2DB5" w14:textId="77777777" w:rsidR="001D2519" w:rsidRDefault="00537D5F">
      <w:pPr>
        <w:pStyle w:val="Textkrper"/>
        <w:spacing w:before="62"/>
        <w:ind w:left="3387"/>
      </w:pPr>
      <w:r>
        <w:rPr>
          <w:w w:val="105"/>
        </w:rPr>
        <w:t>['</w:t>
      </w:r>
      <w:proofErr w:type="spellStart"/>
      <w:r>
        <w:rPr>
          <w:w w:val="105"/>
        </w:rPr>
        <w:t>typische</w:t>
      </w:r>
      <w:proofErr w:type="spellEnd"/>
      <w:r>
        <w:rPr>
          <w:w w:val="105"/>
        </w:rPr>
        <w:t>',</w:t>
      </w:r>
      <w:r>
        <w:rPr>
          <w:spacing w:val="5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pectanginöse</w:t>
      </w:r>
      <w:proofErr w:type="spellEnd"/>
      <w:r>
        <w:rPr>
          <w:w w:val="105"/>
        </w:rPr>
        <w:t>',</w:t>
      </w:r>
      <w:r>
        <w:rPr>
          <w:spacing w:val="6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Beschwerden</w:t>
      </w:r>
      <w:proofErr w:type="spellEnd"/>
      <w:r>
        <w:rPr>
          <w:w w:val="105"/>
        </w:rPr>
        <w:t>']</w:t>
      </w:r>
    </w:p>
    <w:p w14:paraId="4BE869E5" w14:textId="77777777" w:rsidR="001D2519" w:rsidRDefault="001D2519">
      <w:pPr>
        <w:pStyle w:val="Textkrper"/>
        <w:spacing w:before="10"/>
        <w:rPr>
          <w:sz w:val="21"/>
        </w:rPr>
      </w:pPr>
    </w:p>
    <w:p w14:paraId="2E335AD2" w14:textId="77777777" w:rsidR="001D2519" w:rsidRPr="00FA0708" w:rsidRDefault="00537D5F">
      <w:pPr>
        <w:pStyle w:val="Textkrper"/>
        <w:spacing w:before="61"/>
        <w:ind w:left="4469"/>
        <w:rPr>
          <w:lang w:val="de-DE"/>
        </w:rPr>
      </w:pPr>
      <w:r w:rsidRPr="00FA0708">
        <w:rPr>
          <w:w w:val="105"/>
          <w:lang w:val="de-DE"/>
        </w:rPr>
        <w:t>['</w:t>
      </w:r>
      <w:proofErr w:type="spellStart"/>
      <w:r w:rsidRPr="00FA0708">
        <w:rPr>
          <w:w w:val="105"/>
          <w:lang w:val="de-DE"/>
        </w:rPr>
        <w:t>pectanginöse</w:t>
      </w:r>
      <w:proofErr w:type="spellEnd"/>
      <w:r w:rsidRPr="00FA0708">
        <w:rPr>
          <w:w w:val="105"/>
          <w:lang w:val="de-DE"/>
        </w:rPr>
        <w:t>',</w:t>
      </w:r>
      <w:r w:rsidRPr="00FA0708">
        <w:rPr>
          <w:spacing w:val="10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033001F6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63C7DB69" w14:textId="77777777" w:rsidR="001D2519" w:rsidRPr="00FA0708" w:rsidRDefault="00537D5F">
      <w:pPr>
        <w:pStyle w:val="Textkrper"/>
        <w:spacing w:before="61"/>
        <w:ind w:left="6002"/>
        <w:rPr>
          <w:lang w:val="de-DE"/>
        </w:rPr>
      </w:pPr>
      <w:r w:rsidRPr="00FA0708">
        <w:rPr>
          <w:w w:val="105"/>
          <w:lang w:val="de-DE"/>
        </w:rPr>
        <w:t>AP-Beschwerden</w:t>
      </w:r>
    </w:p>
    <w:p w14:paraId="053928F6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7CE5195D" w14:textId="77777777" w:rsidR="001D2519" w:rsidRPr="00FA0708" w:rsidRDefault="00537D5F">
      <w:pPr>
        <w:pStyle w:val="Textkrper"/>
        <w:spacing w:before="61"/>
        <w:ind w:left="5676"/>
        <w:rPr>
          <w:lang w:val="de-DE"/>
        </w:rPr>
      </w:pPr>
      <w:r w:rsidRPr="00FA0708">
        <w:rPr>
          <w:lang w:val="de-DE"/>
        </w:rPr>
        <w:t>['Angina',</w:t>
      </w:r>
      <w:r w:rsidRPr="00FA0708">
        <w:rPr>
          <w:spacing w:val="77"/>
          <w:lang w:val="de-DE"/>
        </w:rPr>
        <w:t xml:space="preserve"> </w:t>
      </w:r>
      <w:r w:rsidRPr="00FA0708">
        <w:rPr>
          <w:lang w:val="de-DE"/>
        </w:rPr>
        <w:t>'Pectoris']</w:t>
      </w:r>
    </w:p>
    <w:p w14:paraId="7C0B073B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4E216BC7" w14:textId="77777777" w:rsidR="001D2519" w:rsidRPr="00FA0708" w:rsidRDefault="00537D5F">
      <w:pPr>
        <w:pStyle w:val="Textkrper"/>
        <w:spacing w:before="61"/>
        <w:ind w:left="4252"/>
        <w:rPr>
          <w:lang w:val="de-DE"/>
        </w:rPr>
      </w:pPr>
      <w:r w:rsidRPr="00FA0708">
        <w:rPr>
          <w:w w:val="105"/>
          <w:lang w:val="de-DE"/>
        </w:rPr>
        <w:t>['Angina',</w:t>
      </w:r>
      <w:r w:rsidRPr="00FA0708">
        <w:rPr>
          <w:spacing w:val="-14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</w:t>
      </w:r>
      <w:proofErr w:type="spellStart"/>
      <w:r w:rsidRPr="00FA0708">
        <w:rPr>
          <w:w w:val="105"/>
          <w:lang w:val="de-DE"/>
        </w:rPr>
        <w:t>pectoris</w:t>
      </w:r>
      <w:proofErr w:type="spellEnd"/>
      <w:r w:rsidRPr="00FA0708">
        <w:rPr>
          <w:w w:val="105"/>
          <w:lang w:val="de-DE"/>
        </w:rPr>
        <w:t>-Beschwerden']</w:t>
      </w:r>
    </w:p>
    <w:p w14:paraId="7330892E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280BAC63" w14:textId="77777777" w:rsidR="001D2519" w:rsidRPr="00FA0708" w:rsidRDefault="00537D5F">
      <w:pPr>
        <w:pStyle w:val="Textkrper"/>
        <w:spacing w:before="61"/>
        <w:ind w:left="4342"/>
        <w:rPr>
          <w:lang w:val="de-DE"/>
        </w:rPr>
      </w:pPr>
      <w:r w:rsidRPr="00FA0708">
        <w:rPr>
          <w:w w:val="105"/>
          <w:lang w:val="de-DE"/>
        </w:rPr>
        <w:t>['</w:t>
      </w:r>
      <w:proofErr w:type="spellStart"/>
      <w:r w:rsidRPr="00FA0708">
        <w:rPr>
          <w:w w:val="105"/>
          <w:lang w:val="de-DE"/>
        </w:rPr>
        <w:t>pectanginösen</w:t>
      </w:r>
      <w:proofErr w:type="spellEnd"/>
      <w:r w:rsidRPr="00FA0708">
        <w:rPr>
          <w:w w:val="105"/>
          <w:lang w:val="de-DE"/>
        </w:rPr>
        <w:t>',</w:t>
      </w:r>
      <w:r w:rsidRPr="00FA0708">
        <w:rPr>
          <w:spacing w:val="11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62E12369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72185DFD" w14:textId="77777777" w:rsidR="001D2519" w:rsidRPr="00FA0708" w:rsidRDefault="00537D5F">
      <w:pPr>
        <w:pStyle w:val="Textkrper"/>
        <w:spacing w:before="61"/>
        <w:ind w:left="4482"/>
        <w:rPr>
          <w:lang w:val="de-DE"/>
        </w:rPr>
      </w:pPr>
      <w:r w:rsidRPr="00FA0708">
        <w:rPr>
          <w:w w:val="105"/>
          <w:lang w:val="de-DE"/>
        </w:rPr>
        <w:t>['</w:t>
      </w:r>
      <w:proofErr w:type="spellStart"/>
      <w:r w:rsidRPr="00FA0708">
        <w:rPr>
          <w:w w:val="105"/>
          <w:lang w:val="de-DE"/>
        </w:rPr>
        <w:t>Pectanginöse</w:t>
      </w:r>
      <w:proofErr w:type="spellEnd"/>
      <w:r w:rsidRPr="00FA0708">
        <w:rPr>
          <w:w w:val="105"/>
          <w:lang w:val="de-DE"/>
        </w:rPr>
        <w:t>',</w:t>
      </w:r>
      <w:r w:rsidRPr="00FA0708">
        <w:rPr>
          <w:spacing w:val="8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2BDAB3DD" w14:textId="77777777" w:rsidR="001D2519" w:rsidRPr="00FA0708" w:rsidRDefault="001D2519">
      <w:pPr>
        <w:pStyle w:val="Textkrper"/>
        <w:spacing w:before="10"/>
        <w:rPr>
          <w:sz w:val="21"/>
          <w:lang w:val="de-DE"/>
        </w:rPr>
      </w:pPr>
    </w:p>
    <w:p w14:paraId="0032EFFE" w14:textId="77777777" w:rsidR="001D2519" w:rsidRPr="00FA0708" w:rsidRDefault="00537D5F">
      <w:pPr>
        <w:pStyle w:val="Textkrper"/>
        <w:spacing w:before="62"/>
        <w:ind w:left="4581"/>
        <w:rPr>
          <w:lang w:val="de-DE"/>
        </w:rPr>
      </w:pPr>
      <w:r w:rsidRPr="00FA0708">
        <w:rPr>
          <w:w w:val="105"/>
          <w:lang w:val="de-DE"/>
        </w:rPr>
        <w:t>['typische',</w:t>
      </w:r>
      <w:r w:rsidRPr="00FA0708">
        <w:rPr>
          <w:spacing w:val="-8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Angina',</w:t>
      </w:r>
      <w:r w:rsidRPr="00FA0708">
        <w:rPr>
          <w:spacing w:val="-7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</w:t>
      </w:r>
      <w:proofErr w:type="spellStart"/>
      <w:r w:rsidRPr="00FA0708">
        <w:rPr>
          <w:w w:val="105"/>
          <w:lang w:val="de-DE"/>
        </w:rPr>
        <w:t>pectoris</w:t>
      </w:r>
      <w:proofErr w:type="spellEnd"/>
      <w:r w:rsidRPr="00FA0708">
        <w:rPr>
          <w:w w:val="105"/>
          <w:lang w:val="de-DE"/>
        </w:rPr>
        <w:t>']</w:t>
      </w:r>
    </w:p>
    <w:p w14:paraId="3D2D9A6C" w14:textId="77777777" w:rsidR="001D2519" w:rsidRPr="00FA0708" w:rsidRDefault="001D2519">
      <w:pPr>
        <w:pStyle w:val="Textkrper"/>
        <w:spacing w:before="10"/>
        <w:rPr>
          <w:sz w:val="21"/>
          <w:lang w:val="de-DE"/>
        </w:rPr>
      </w:pPr>
    </w:p>
    <w:p w14:paraId="1989EF17" w14:textId="77777777" w:rsidR="001D2519" w:rsidRPr="00FA0708" w:rsidRDefault="00537D5F">
      <w:pPr>
        <w:pStyle w:val="Textkrper"/>
        <w:spacing w:before="62"/>
        <w:ind w:left="4890"/>
        <w:rPr>
          <w:lang w:val="de-DE"/>
        </w:rPr>
      </w:pPr>
      <w:r w:rsidRPr="00FA0708">
        <w:rPr>
          <w:lang w:val="de-DE"/>
        </w:rPr>
        <w:t>['thorakales',</w:t>
      </w:r>
      <w:r w:rsidRPr="00FA0708">
        <w:rPr>
          <w:spacing w:val="114"/>
          <w:lang w:val="de-DE"/>
        </w:rPr>
        <w:t xml:space="preserve"> </w:t>
      </w:r>
      <w:r w:rsidRPr="00FA0708">
        <w:rPr>
          <w:lang w:val="de-DE"/>
        </w:rPr>
        <w:t>'Druckgefühl']</w:t>
      </w:r>
    </w:p>
    <w:p w14:paraId="5BA5FCA7" w14:textId="77777777" w:rsidR="001D2519" w:rsidRPr="00FA0708" w:rsidRDefault="001D2519">
      <w:pPr>
        <w:pStyle w:val="Textkrper"/>
        <w:spacing w:before="10"/>
        <w:rPr>
          <w:sz w:val="21"/>
          <w:lang w:val="de-DE"/>
        </w:rPr>
      </w:pPr>
    </w:p>
    <w:p w14:paraId="09DA6E75" w14:textId="77777777" w:rsidR="001D2519" w:rsidRPr="00FA0708" w:rsidRDefault="00537D5F">
      <w:pPr>
        <w:pStyle w:val="Textkrper"/>
        <w:spacing w:before="61"/>
        <w:ind w:left="4254"/>
        <w:rPr>
          <w:lang w:val="de-DE"/>
        </w:rPr>
      </w:pPr>
      <w:r w:rsidRPr="00FA0708">
        <w:rPr>
          <w:lang w:val="de-DE"/>
        </w:rPr>
        <w:t>['Angina',</w:t>
      </w:r>
      <w:r w:rsidRPr="00FA0708">
        <w:rPr>
          <w:spacing w:val="127"/>
          <w:lang w:val="de-DE"/>
        </w:rPr>
        <w:t xml:space="preserve"> </w:t>
      </w:r>
      <w:r w:rsidRPr="00FA0708">
        <w:rPr>
          <w:lang w:val="de-DE"/>
        </w:rPr>
        <w:t>'</w:t>
      </w:r>
      <w:proofErr w:type="spellStart"/>
      <w:r w:rsidRPr="00FA0708">
        <w:rPr>
          <w:lang w:val="de-DE"/>
        </w:rPr>
        <w:t>pectoris</w:t>
      </w:r>
      <w:proofErr w:type="spellEnd"/>
      <w:r w:rsidRPr="00FA0708">
        <w:rPr>
          <w:lang w:val="de-DE"/>
        </w:rPr>
        <w:t>-Symptomatik']</w:t>
      </w:r>
    </w:p>
    <w:p w14:paraId="1BCC458A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06947A1B" w14:textId="77777777" w:rsidR="001D2519" w:rsidRPr="00FA0708" w:rsidRDefault="00537D5F">
      <w:pPr>
        <w:pStyle w:val="Textkrper"/>
        <w:spacing w:before="61"/>
        <w:ind w:left="4463"/>
        <w:rPr>
          <w:lang w:val="de-DE"/>
        </w:rPr>
      </w:pPr>
      <w:r w:rsidRPr="00FA0708">
        <w:rPr>
          <w:w w:val="105"/>
          <w:lang w:val="de-DE"/>
        </w:rPr>
        <w:t>['pektanginöse',</w:t>
      </w:r>
      <w:r w:rsidRPr="00FA0708">
        <w:rPr>
          <w:spacing w:val="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091D0F6A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3AE5126D" w14:textId="77777777" w:rsidR="001D2519" w:rsidRPr="00FA0708" w:rsidRDefault="00537D5F">
      <w:pPr>
        <w:pStyle w:val="Textkrper"/>
        <w:spacing w:before="61"/>
        <w:ind w:left="4079"/>
        <w:rPr>
          <w:lang w:val="de-DE"/>
        </w:rPr>
      </w:pPr>
      <w:r w:rsidRPr="00FA0708">
        <w:rPr>
          <w:w w:val="105"/>
          <w:lang w:val="de-DE"/>
        </w:rPr>
        <w:t>['Angina',</w:t>
      </w:r>
      <w:r w:rsidRPr="00FA0708">
        <w:rPr>
          <w:spacing w:val="-5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</w:t>
      </w:r>
      <w:proofErr w:type="spellStart"/>
      <w:r w:rsidRPr="00FA0708">
        <w:rPr>
          <w:w w:val="105"/>
          <w:lang w:val="de-DE"/>
        </w:rPr>
        <w:t>pectoris</w:t>
      </w:r>
      <w:proofErr w:type="spellEnd"/>
      <w:r w:rsidRPr="00FA0708">
        <w:rPr>
          <w:w w:val="105"/>
          <w:lang w:val="de-DE"/>
        </w:rPr>
        <w:t>',</w:t>
      </w:r>
      <w:r w:rsidRPr="00FA0708">
        <w:rPr>
          <w:spacing w:val="-4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0100ACEE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11F6C4F6" w14:textId="77777777" w:rsidR="001D2519" w:rsidRPr="00FA0708" w:rsidRDefault="00537D5F">
      <w:pPr>
        <w:pStyle w:val="Textkrper"/>
        <w:spacing w:before="61"/>
        <w:ind w:left="116"/>
        <w:rPr>
          <w:lang w:val="de-DE"/>
        </w:rPr>
      </w:pPr>
      <w:r w:rsidRPr="00FA0708">
        <w:rPr>
          <w:w w:val="105"/>
          <w:lang w:val="de-DE"/>
        </w:rPr>
        <w:t>['thorakalen',</w:t>
      </w:r>
      <w:r w:rsidRPr="00FA0708">
        <w:rPr>
          <w:spacing w:val="-13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Schmerzen',</w:t>
      </w:r>
      <w:r w:rsidRPr="00FA0708">
        <w:rPr>
          <w:spacing w:val="-1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,',</w:t>
      </w:r>
      <w:r w:rsidRPr="00FA0708">
        <w:rPr>
          <w:spacing w:val="-1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die',</w:t>
      </w:r>
      <w:r w:rsidRPr="00FA0708">
        <w:rPr>
          <w:spacing w:val="-13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in',</w:t>
      </w:r>
      <w:r w:rsidRPr="00FA0708">
        <w:rPr>
          <w:spacing w:val="-1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den',</w:t>
      </w:r>
      <w:r w:rsidRPr="00FA0708">
        <w:rPr>
          <w:spacing w:val="-1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linken',</w:t>
      </w:r>
      <w:r w:rsidRPr="00FA0708">
        <w:rPr>
          <w:spacing w:val="-13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Arm',</w:t>
      </w:r>
      <w:r w:rsidRPr="00FA0708">
        <w:rPr>
          <w:spacing w:val="-1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ausstrahlten']</w:t>
      </w:r>
    </w:p>
    <w:p w14:paraId="42EEC212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5C98146D" w14:textId="77777777" w:rsidR="001D2519" w:rsidRPr="00FA0708" w:rsidRDefault="00537D5F">
      <w:pPr>
        <w:pStyle w:val="Textkrper"/>
        <w:spacing w:before="61"/>
        <w:ind w:left="5558"/>
        <w:rPr>
          <w:lang w:val="de-DE"/>
        </w:rPr>
      </w:pPr>
      <w:r w:rsidRPr="00FA0708">
        <w:rPr>
          <w:w w:val="105"/>
          <w:lang w:val="de-DE"/>
        </w:rPr>
        <w:t>['AP',</w:t>
      </w:r>
      <w:r w:rsidRPr="00FA0708">
        <w:rPr>
          <w:spacing w:val="-15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515480B3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31DA2A78" w14:textId="77777777" w:rsidR="001D2519" w:rsidRPr="00FA0708" w:rsidRDefault="00537D5F">
      <w:pPr>
        <w:pStyle w:val="Textkrper"/>
        <w:spacing w:before="61"/>
        <w:ind w:left="4545"/>
        <w:rPr>
          <w:lang w:val="de-DE"/>
        </w:rPr>
      </w:pPr>
      <w:r w:rsidRPr="00FA0708">
        <w:rPr>
          <w:w w:val="105"/>
          <w:lang w:val="de-DE"/>
        </w:rPr>
        <w:t>['retrosternales',</w:t>
      </w:r>
      <w:r w:rsidRPr="00FA0708">
        <w:rPr>
          <w:spacing w:val="-16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Druckgefühl']</w:t>
      </w:r>
    </w:p>
    <w:p w14:paraId="199C1676" w14:textId="77777777" w:rsidR="001D2519" w:rsidRPr="00FA0708" w:rsidRDefault="001D2519">
      <w:pPr>
        <w:pStyle w:val="Textkrper"/>
        <w:spacing w:before="10"/>
        <w:rPr>
          <w:sz w:val="21"/>
          <w:lang w:val="de-DE"/>
        </w:rPr>
      </w:pPr>
    </w:p>
    <w:p w14:paraId="141670AE" w14:textId="77777777" w:rsidR="001D2519" w:rsidRPr="00FA0708" w:rsidRDefault="00537D5F">
      <w:pPr>
        <w:pStyle w:val="Textkrper"/>
        <w:spacing w:before="62"/>
        <w:ind w:left="4336"/>
        <w:rPr>
          <w:lang w:val="de-DE"/>
        </w:rPr>
      </w:pPr>
      <w:r w:rsidRPr="00FA0708">
        <w:rPr>
          <w:w w:val="105"/>
          <w:lang w:val="de-DE"/>
        </w:rPr>
        <w:t>['pektanginösen',</w:t>
      </w:r>
      <w:r w:rsidRPr="00FA0708">
        <w:rPr>
          <w:spacing w:val="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3BED8573" w14:textId="77777777" w:rsidR="001D2519" w:rsidRPr="00FA0708" w:rsidRDefault="001D2519">
      <w:pPr>
        <w:pStyle w:val="Textkrper"/>
        <w:spacing w:before="10"/>
        <w:rPr>
          <w:sz w:val="21"/>
          <w:lang w:val="de-DE"/>
        </w:rPr>
      </w:pPr>
    </w:p>
    <w:p w14:paraId="22255622" w14:textId="77777777" w:rsidR="001D2519" w:rsidRPr="00FA0708" w:rsidRDefault="00537D5F">
      <w:pPr>
        <w:pStyle w:val="Textkrper"/>
        <w:spacing w:before="61"/>
        <w:ind w:left="6004"/>
        <w:rPr>
          <w:lang w:val="de-DE"/>
        </w:rPr>
      </w:pPr>
      <w:r w:rsidRPr="00FA0708">
        <w:rPr>
          <w:w w:val="105"/>
          <w:lang w:val="de-DE"/>
        </w:rPr>
        <w:t>AP-Symptomatik</w:t>
      </w:r>
    </w:p>
    <w:p w14:paraId="0D662986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2353C4FC" w14:textId="77777777" w:rsidR="001D2519" w:rsidRPr="00FA0708" w:rsidRDefault="00537D5F">
      <w:pPr>
        <w:pStyle w:val="Textkrper"/>
        <w:spacing w:before="61"/>
        <w:ind w:left="2650"/>
        <w:rPr>
          <w:lang w:val="de-DE"/>
        </w:rPr>
      </w:pPr>
      <w:r w:rsidRPr="00FA0708">
        <w:rPr>
          <w:w w:val="105"/>
          <w:lang w:val="de-DE"/>
        </w:rPr>
        <w:t>['ohne',</w:t>
      </w:r>
      <w:r w:rsidRPr="00FA0708">
        <w:rPr>
          <w:spacing w:val="1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typische',</w:t>
      </w:r>
      <w:r w:rsidRPr="00FA0708">
        <w:rPr>
          <w:spacing w:val="2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</w:t>
      </w:r>
      <w:proofErr w:type="spellStart"/>
      <w:r w:rsidRPr="00FA0708">
        <w:rPr>
          <w:w w:val="105"/>
          <w:lang w:val="de-DE"/>
        </w:rPr>
        <w:t>pectanginöse</w:t>
      </w:r>
      <w:proofErr w:type="spellEnd"/>
      <w:r w:rsidRPr="00FA0708">
        <w:rPr>
          <w:w w:val="105"/>
          <w:lang w:val="de-DE"/>
        </w:rPr>
        <w:t>',</w:t>
      </w:r>
      <w:r w:rsidRPr="00FA0708">
        <w:rPr>
          <w:spacing w:val="1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schwerden']</w:t>
      </w:r>
    </w:p>
    <w:p w14:paraId="5FB8C013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4DAD9283" w14:textId="77777777" w:rsidR="001D2519" w:rsidRPr="00FA0708" w:rsidRDefault="00537D5F">
      <w:pPr>
        <w:pStyle w:val="Textkrper"/>
        <w:spacing w:before="61"/>
        <w:ind w:left="3173"/>
        <w:rPr>
          <w:lang w:val="de-DE"/>
        </w:rPr>
      </w:pPr>
      <w:r w:rsidRPr="00FA0708">
        <w:rPr>
          <w:lang w:val="de-DE"/>
        </w:rPr>
        <w:t>['typische',</w:t>
      </w:r>
      <w:r w:rsidRPr="00FA0708">
        <w:rPr>
          <w:spacing w:val="89"/>
          <w:lang w:val="de-DE"/>
        </w:rPr>
        <w:t xml:space="preserve"> </w:t>
      </w:r>
      <w:r w:rsidRPr="00FA0708">
        <w:rPr>
          <w:lang w:val="de-DE"/>
        </w:rPr>
        <w:t>'Angina',</w:t>
      </w:r>
      <w:r w:rsidRPr="00FA0708">
        <w:rPr>
          <w:spacing w:val="90"/>
          <w:lang w:val="de-DE"/>
        </w:rPr>
        <w:t xml:space="preserve"> </w:t>
      </w:r>
      <w:r w:rsidRPr="00FA0708">
        <w:rPr>
          <w:lang w:val="de-DE"/>
        </w:rPr>
        <w:t>'</w:t>
      </w:r>
      <w:proofErr w:type="spellStart"/>
      <w:r w:rsidRPr="00FA0708">
        <w:rPr>
          <w:lang w:val="de-DE"/>
        </w:rPr>
        <w:t>pectoris</w:t>
      </w:r>
      <w:proofErr w:type="spellEnd"/>
      <w:r w:rsidRPr="00FA0708">
        <w:rPr>
          <w:lang w:val="de-DE"/>
        </w:rPr>
        <w:t>-Symptomatik']</w:t>
      </w:r>
    </w:p>
    <w:p w14:paraId="16DA7DDD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571B4BB2" w14:textId="77777777" w:rsidR="001D2519" w:rsidRPr="00FA0708" w:rsidRDefault="00537D5F">
      <w:pPr>
        <w:pStyle w:val="Textkrper"/>
        <w:spacing w:before="61"/>
        <w:ind w:left="5094"/>
        <w:rPr>
          <w:lang w:val="de-DE"/>
        </w:rPr>
      </w:pPr>
      <w:r w:rsidRPr="00FA0708">
        <w:rPr>
          <w:lang w:val="de-DE"/>
        </w:rPr>
        <w:t>['thorakale',</w:t>
      </w:r>
      <w:r w:rsidRPr="00FA0708">
        <w:rPr>
          <w:spacing w:val="98"/>
          <w:lang w:val="de-DE"/>
        </w:rPr>
        <w:t xml:space="preserve"> </w:t>
      </w:r>
      <w:r w:rsidRPr="00FA0708">
        <w:rPr>
          <w:lang w:val="de-DE"/>
        </w:rPr>
        <w:t>'Schmerzen']</w:t>
      </w:r>
    </w:p>
    <w:p w14:paraId="4D33BF49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553E2245" w14:textId="77777777" w:rsidR="001D2519" w:rsidRPr="00FA0708" w:rsidRDefault="00537D5F">
      <w:pPr>
        <w:pStyle w:val="Textkrper"/>
        <w:spacing w:before="61"/>
        <w:ind w:left="726"/>
        <w:rPr>
          <w:lang w:val="de-DE"/>
        </w:rPr>
      </w:pPr>
      <w:r w:rsidRPr="00FA0708">
        <w:rPr>
          <w:w w:val="105"/>
          <w:lang w:val="de-DE"/>
        </w:rPr>
        <w:t>['belastungsabhängiges',</w:t>
      </w:r>
      <w:r w:rsidRPr="00FA0708">
        <w:rPr>
          <w:spacing w:val="-9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thorakales',</w:t>
      </w:r>
      <w:r w:rsidRPr="00FA0708">
        <w:rPr>
          <w:spacing w:val="-9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Druck',</w:t>
      </w:r>
      <w:r w:rsidRPr="00FA0708">
        <w:rPr>
          <w:spacing w:val="-9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-',</w:t>
      </w:r>
      <w:r w:rsidRPr="00FA0708">
        <w:rPr>
          <w:spacing w:val="-9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und',</w:t>
      </w:r>
      <w:r w:rsidRPr="00FA0708">
        <w:rPr>
          <w:spacing w:val="-8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Engegefühl']</w:t>
      </w:r>
    </w:p>
    <w:p w14:paraId="4BB5873C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0E11DE4B" w14:textId="77777777" w:rsidR="001D2519" w:rsidRPr="00FA0708" w:rsidRDefault="00537D5F">
      <w:pPr>
        <w:pStyle w:val="Textkrper"/>
        <w:spacing w:before="61"/>
        <w:ind w:left="2948"/>
        <w:rPr>
          <w:lang w:val="de-DE"/>
        </w:rPr>
      </w:pPr>
      <w:r w:rsidRPr="00FA0708">
        <w:rPr>
          <w:w w:val="105"/>
          <w:lang w:val="de-DE"/>
        </w:rPr>
        <w:t>['persistierende',</w:t>
      </w:r>
      <w:r w:rsidRPr="00FA0708">
        <w:rPr>
          <w:spacing w:val="-10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retrothorakale',</w:t>
      </w:r>
      <w:r w:rsidRPr="00FA0708">
        <w:rPr>
          <w:spacing w:val="-10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Schmerzen']</w:t>
      </w:r>
    </w:p>
    <w:p w14:paraId="5E89A063" w14:textId="77777777" w:rsidR="001D2519" w:rsidRPr="00FA0708" w:rsidRDefault="001D2519">
      <w:pPr>
        <w:pStyle w:val="Textkrper"/>
        <w:spacing w:before="11"/>
        <w:rPr>
          <w:sz w:val="21"/>
          <w:lang w:val="de-DE"/>
        </w:rPr>
      </w:pPr>
    </w:p>
    <w:p w14:paraId="60DAD832" w14:textId="77777777" w:rsidR="001D2519" w:rsidRPr="00FA0708" w:rsidRDefault="00537D5F">
      <w:pPr>
        <w:pStyle w:val="Textkrper"/>
        <w:spacing w:before="61"/>
        <w:ind w:left="5084"/>
        <w:rPr>
          <w:lang w:val="de-DE"/>
        </w:rPr>
      </w:pPr>
      <w:r w:rsidRPr="00FA0708">
        <w:rPr>
          <w:lang w:val="de-DE"/>
        </w:rPr>
        <w:t>['retrosternalem',</w:t>
      </w:r>
      <w:r w:rsidRPr="00FA0708">
        <w:rPr>
          <w:spacing w:val="99"/>
          <w:lang w:val="de-DE"/>
        </w:rPr>
        <w:t xml:space="preserve"> </w:t>
      </w:r>
      <w:r w:rsidRPr="00FA0708">
        <w:rPr>
          <w:lang w:val="de-DE"/>
        </w:rPr>
        <w:t>'Druck']</w:t>
      </w:r>
    </w:p>
    <w:p w14:paraId="46A4D506" w14:textId="77777777" w:rsidR="001D2519" w:rsidRPr="00FA0708" w:rsidRDefault="001D2519">
      <w:pPr>
        <w:rPr>
          <w:lang w:val="de-DE"/>
        </w:rPr>
        <w:sectPr w:rsidR="001D2519" w:rsidRPr="00FA0708">
          <w:type w:val="continuous"/>
          <w:pgSz w:w="22700" w:h="14520" w:orient="landscape"/>
          <w:pgMar w:top="60" w:right="3300" w:bottom="0" w:left="340" w:header="720" w:footer="720" w:gutter="0"/>
          <w:cols w:space="720"/>
        </w:sectPr>
      </w:pPr>
    </w:p>
    <w:p w14:paraId="3C8D1F5F" w14:textId="05B42347" w:rsidR="001D2519" w:rsidRPr="00FA0708" w:rsidRDefault="00FA0708">
      <w:pPr>
        <w:pStyle w:val="berschrift3"/>
        <w:spacing w:before="21"/>
        <w:ind w:left="9112"/>
        <w:rPr>
          <w:rFonts w:ascii="Verdana"/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33248" behindDoc="0" locked="0" layoutInCell="1" allowOverlap="1" wp14:anchorId="5682C31C" wp14:editId="4468DB5C">
                <wp:simplePos x="0" y="0"/>
                <wp:positionH relativeFrom="page">
                  <wp:posOffset>2713355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375" name="docshapegroup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4273" y="908"/>
                          <a:chExt cx="12799" cy="13470"/>
                        </a:xfrm>
                      </wpg:grpSpPr>
                      <wps:wsp>
                        <wps:cNvPr id="376" name="docshape66"/>
                        <wps:cNvSpPr>
                          <a:spLocks noChangeArrowheads="1"/>
                        </wps:cNvSpPr>
                        <wps:spPr bwMode="auto">
                          <a:xfrm>
                            <a:off x="4343" y="1312"/>
                            <a:ext cx="12115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7" name="docshape67"/>
                        <wps:cNvSpPr>
                          <a:spLocks/>
                        </wps:cNvSpPr>
                        <wps:spPr bwMode="auto">
                          <a:xfrm>
                            <a:off x="4273" y="1647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8" name="Line 417"/>
                        <wps:cNvCnPr>
                          <a:cxnSpLocks noChangeShapeType="1"/>
                        </wps:cNvCnPr>
                        <wps:spPr bwMode="auto">
                          <a:xfrm>
                            <a:off x="4343" y="16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" name="docshape68"/>
                        <wps:cNvSpPr>
                          <a:spLocks noChangeArrowheads="1"/>
                        </wps:cNvSpPr>
                        <wps:spPr bwMode="auto">
                          <a:xfrm>
                            <a:off x="4343" y="3991"/>
                            <a:ext cx="1276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0" name="docshape69"/>
                        <wps:cNvSpPr>
                          <a:spLocks/>
                        </wps:cNvSpPr>
                        <wps:spPr bwMode="auto">
                          <a:xfrm>
                            <a:off x="4273" y="4326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1" name="Line 414"/>
                        <wps:cNvCnPr>
                          <a:cxnSpLocks noChangeShapeType="1"/>
                        </wps:cNvCnPr>
                        <wps:spPr bwMode="auto">
                          <a:xfrm>
                            <a:off x="4343" y="432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2" name="docshape70"/>
                        <wps:cNvSpPr>
                          <a:spLocks noChangeArrowheads="1"/>
                        </wps:cNvSpPr>
                        <wps:spPr bwMode="auto">
                          <a:xfrm>
                            <a:off x="4343" y="5330"/>
                            <a:ext cx="957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3" name="docshape71"/>
                        <wps:cNvSpPr>
                          <a:spLocks/>
                        </wps:cNvSpPr>
                        <wps:spPr bwMode="auto">
                          <a:xfrm>
                            <a:off x="4273" y="5665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4" name="Line 411"/>
                        <wps:cNvCnPr>
                          <a:cxnSpLocks noChangeShapeType="1"/>
                        </wps:cNvCnPr>
                        <wps:spPr bwMode="auto">
                          <a:xfrm>
                            <a:off x="4343" y="566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5" name="docshape72"/>
                        <wps:cNvSpPr>
                          <a:spLocks noChangeArrowheads="1"/>
                        </wps:cNvSpPr>
                        <wps:spPr bwMode="auto">
                          <a:xfrm>
                            <a:off x="4343" y="6669"/>
                            <a:ext cx="957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6" name="docshape73"/>
                        <wps:cNvSpPr>
                          <a:spLocks/>
                        </wps:cNvSpPr>
                        <wps:spPr bwMode="auto">
                          <a:xfrm>
                            <a:off x="4273" y="7004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7" name="Line 408"/>
                        <wps:cNvCnPr>
                          <a:cxnSpLocks noChangeShapeType="1"/>
                        </wps:cNvCnPr>
                        <wps:spPr bwMode="auto">
                          <a:xfrm>
                            <a:off x="4343" y="700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8" name="docshape74"/>
                        <wps:cNvSpPr>
                          <a:spLocks noChangeArrowheads="1"/>
                        </wps:cNvSpPr>
                        <wps:spPr bwMode="auto">
                          <a:xfrm>
                            <a:off x="4343" y="8008"/>
                            <a:ext cx="744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9" name="docshape75"/>
                        <wps:cNvSpPr>
                          <a:spLocks/>
                        </wps:cNvSpPr>
                        <wps:spPr bwMode="auto">
                          <a:xfrm>
                            <a:off x="4273" y="8343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0" name="Line 405"/>
                        <wps:cNvCnPr>
                          <a:cxnSpLocks noChangeShapeType="1"/>
                        </wps:cNvCnPr>
                        <wps:spPr bwMode="auto">
                          <a:xfrm>
                            <a:off x="4343" y="834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docshape76"/>
                        <wps:cNvSpPr>
                          <a:spLocks noChangeArrowheads="1"/>
                        </wps:cNvSpPr>
                        <wps:spPr bwMode="auto">
                          <a:xfrm>
                            <a:off x="4343" y="9348"/>
                            <a:ext cx="638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2" name="docshape77"/>
                        <wps:cNvSpPr>
                          <a:spLocks/>
                        </wps:cNvSpPr>
                        <wps:spPr bwMode="auto">
                          <a:xfrm>
                            <a:off x="4273" y="9682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3" name="Line 402"/>
                        <wps:cNvCnPr>
                          <a:cxnSpLocks noChangeShapeType="1"/>
                        </wps:cNvCnPr>
                        <wps:spPr bwMode="auto">
                          <a:xfrm>
                            <a:off x="4343" y="96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docshape78"/>
                        <wps:cNvSpPr>
                          <a:spLocks noChangeArrowheads="1"/>
                        </wps:cNvSpPr>
                        <wps:spPr bwMode="auto">
                          <a:xfrm>
                            <a:off x="4343" y="10687"/>
                            <a:ext cx="426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5" name="docshape79"/>
                        <wps:cNvSpPr>
                          <a:spLocks/>
                        </wps:cNvSpPr>
                        <wps:spPr bwMode="auto">
                          <a:xfrm>
                            <a:off x="4273" y="11022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" name="Line 399"/>
                        <wps:cNvCnPr>
                          <a:cxnSpLocks noChangeShapeType="1"/>
                        </wps:cNvCnPr>
                        <wps:spPr bwMode="auto">
                          <a:xfrm>
                            <a:off x="4343" y="1102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7" name="docshape80"/>
                        <wps:cNvSpPr>
                          <a:spLocks noChangeArrowheads="1"/>
                        </wps:cNvSpPr>
                        <wps:spPr bwMode="auto">
                          <a:xfrm>
                            <a:off x="4343" y="12026"/>
                            <a:ext cx="426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8" name="docshape81"/>
                        <wps:cNvSpPr>
                          <a:spLocks/>
                        </wps:cNvSpPr>
                        <wps:spPr bwMode="auto">
                          <a:xfrm>
                            <a:off x="4273" y="12361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9" name="Line 396"/>
                        <wps:cNvCnPr>
                          <a:cxnSpLocks noChangeShapeType="1"/>
                        </wps:cNvCnPr>
                        <wps:spPr bwMode="auto">
                          <a:xfrm>
                            <a:off x="4343" y="123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0" name="docshape82"/>
                        <wps:cNvSpPr>
                          <a:spLocks noChangeArrowheads="1"/>
                        </wps:cNvSpPr>
                        <wps:spPr bwMode="auto">
                          <a:xfrm>
                            <a:off x="4343" y="13365"/>
                            <a:ext cx="319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" name="docshape83"/>
                        <wps:cNvSpPr>
                          <a:spLocks/>
                        </wps:cNvSpPr>
                        <wps:spPr bwMode="auto">
                          <a:xfrm>
                            <a:off x="4273" y="13700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2" name="Line 393"/>
                        <wps:cNvCnPr>
                          <a:cxnSpLocks noChangeShapeType="1"/>
                        </wps:cNvCnPr>
                        <wps:spPr bwMode="auto">
                          <a:xfrm>
                            <a:off x="4343" y="1370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3" name="docshape84"/>
                        <wps:cNvSpPr>
                          <a:spLocks noChangeArrowheads="1"/>
                        </wps:cNvSpPr>
                        <wps:spPr bwMode="auto">
                          <a:xfrm>
                            <a:off x="4343" y="2652"/>
                            <a:ext cx="7333" cy="67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4" name="docshape85"/>
                        <wps:cNvSpPr>
                          <a:spLocks/>
                        </wps:cNvSpPr>
                        <wps:spPr bwMode="auto">
                          <a:xfrm>
                            <a:off x="4273" y="2986"/>
                            <a:ext cx="70" cy="2"/>
                          </a:xfrm>
                          <a:custGeom>
                            <a:avLst/>
                            <a:gdLst>
                              <a:gd name="T0" fmla="+- 0 4343 4273"/>
                              <a:gd name="T1" fmla="*/ T0 w 70"/>
                              <a:gd name="T2" fmla="+- 0 4273 4273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5" name="Line 390"/>
                        <wps:cNvCnPr>
                          <a:cxnSpLocks noChangeShapeType="1"/>
                        </wps:cNvCnPr>
                        <wps:spPr bwMode="auto">
                          <a:xfrm>
                            <a:off x="4343" y="298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6" name="docshape86"/>
                        <wps:cNvSpPr>
                          <a:spLocks/>
                        </wps:cNvSpPr>
                        <wps:spPr bwMode="auto">
                          <a:xfrm>
                            <a:off x="434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7" name="Line 388"/>
                        <wps:cNvCnPr>
                          <a:cxnSpLocks noChangeShapeType="1"/>
                        </wps:cNvCnPr>
                        <wps:spPr bwMode="auto">
                          <a:xfrm>
                            <a:off x="434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8" name="docshape87"/>
                        <wps:cNvSpPr>
                          <a:spLocks/>
                        </wps:cNvSpPr>
                        <wps:spPr bwMode="auto">
                          <a:xfrm>
                            <a:off x="6468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9" name="Line 386"/>
                        <wps:cNvCnPr>
                          <a:cxnSpLocks noChangeShapeType="1"/>
                        </wps:cNvCnPr>
                        <wps:spPr bwMode="auto">
                          <a:xfrm>
                            <a:off x="646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0" name="docshape88"/>
                        <wps:cNvSpPr>
                          <a:spLocks/>
                        </wps:cNvSpPr>
                        <wps:spPr bwMode="auto">
                          <a:xfrm>
                            <a:off x="859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1" name="Line 384"/>
                        <wps:cNvCnPr>
                          <a:cxnSpLocks noChangeShapeType="1"/>
                        </wps:cNvCnPr>
                        <wps:spPr bwMode="auto">
                          <a:xfrm>
                            <a:off x="8594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2" name="docshape89"/>
                        <wps:cNvSpPr>
                          <a:spLocks/>
                        </wps:cNvSpPr>
                        <wps:spPr bwMode="auto">
                          <a:xfrm>
                            <a:off x="1071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3" name="Line 382"/>
                        <wps:cNvCnPr>
                          <a:cxnSpLocks noChangeShapeType="1"/>
                        </wps:cNvCnPr>
                        <wps:spPr bwMode="auto">
                          <a:xfrm>
                            <a:off x="1071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docshape90"/>
                        <wps:cNvSpPr>
                          <a:spLocks/>
                        </wps:cNvSpPr>
                        <wps:spPr bwMode="auto">
                          <a:xfrm>
                            <a:off x="1284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5" name="Line 380"/>
                        <wps:cNvCnPr>
                          <a:cxnSpLocks noChangeShapeType="1"/>
                        </wps:cNvCnPr>
                        <wps:spPr bwMode="auto">
                          <a:xfrm>
                            <a:off x="1284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docshape91"/>
                        <wps:cNvSpPr>
                          <a:spLocks/>
                        </wps:cNvSpPr>
                        <wps:spPr bwMode="auto">
                          <a:xfrm>
                            <a:off x="14970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7" name="Line 378"/>
                        <wps:cNvCnPr>
                          <a:cxnSpLocks noChangeShapeType="1"/>
                        </wps:cNvCnPr>
                        <wps:spPr bwMode="auto">
                          <a:xfrm>
                            <a:off x="14970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8" name="docshape92"/>
                        <wps:cNvSpPr>
                          <a:spLocks/>
                        </wps:cNvSpPr>
                        <wps:spPr bwMode="auto">
                          <a:xfrm>
                            <a:off x="4343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4343 4343"/>
                              <a:gd name="T1" fmla="*/ T0 w 12721"/>
                              <a:gd name="T2" fmla="+- 0 978 978"/>
                              <a:gd name="T3" fmla="*/ 978 h 13392"/>
                              <a:gd name="T4" fmla="+- 0 17064 4343"/>
                              <a:gd name="T5" fmla="*/ T4 w 12721"/>
                              <a:gd name="T6" fmla="+- 0 978 978"/>
                              <a:gd name="T7" fmla="*/ 978 h 13392"/>
                              <a:gd name="T8" fmla="+- 0 4343 4343"/>
                              <a:gd name="T9" fmla="*/ T8 w 12721"/>
                              <a:gd name="T10" fmla="+- 0 14370 978"/>
                              <a:gd name="T11" fmla="*/ 14370 h 13392"/>
                              <a:gd name="T12" fmla="+- 0 17064 4343"/>
                              <a:gd name="T13" fmla="*/ T12 w 12721"/>
                              <a:gd name="T14" fmla="+- 0 14370 978"/>
                              <a:gd name="T15" fmla="*/ 14370 h 13392"/>
                              <a:gd name="T16" fmla="+- 0 4343 4343"/>
                              <a:gd name="T17" fmla="*/ T16 w 12721"/>
                              <a:gd name="T18" fmla="+- 0 978 978"/>
                              <a:gd name="T19" fmla="*/ 978 h 13392"/>
                              <a:gd name="T20" fmla="+- 0 4343 4343"/>
                              <a:gd name="T21" fmla="*/ T20 w 12721"/>
                              <a:gd name="T22" fmla="+- 0 14370 978"/>
                              <a:gd name="T23" fmla="*/ 14370 h 13392"/>
                              <a:gd name="T24" fmla="+- 0 17064 4343"/>
                              <a:gd name="T25" fmla="*/ T24 w 12721"/>
                              <a:gd name="T26" fmla="+- 0 978 978"/>
                              <a:gd name="T27" fmla="*/ 978 h 13392"/>
                              <a:gd name="T28" fmla="+- 0 17064 4343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1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1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1" y="0"/>
                                </a:moveTo>
                                <a:lnTo>
                                  <a:pt x="12721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1008C7" id="docshapegroup65" o:spid="_x0000_s1026" style="position:absolute;margin-left:213.65pt;margin-top:45.4pt;width:639.95pt;height:673.5pt;z-index:15733248;mso-position-horizontal-relative:page;mso-position-vertical-relative:page" coordorigin="4273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">
                <v:rect id="docshape66" o:spid="_x0000_s1027" style="position:absolute;left:4343;top:1312;width:12115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" fillcolor="#1f77b3" stroked="f"/>
                <v:shape id="docshape67" o:spid="_x0000_s1028" style="position:absolute;left:4273;top:164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417" o:spid="_x0000_s1029" style="position:absolute;visibility:visible;mso-wrap-style:square" from="4343,1648" to="4343,16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" strokeweight=".8pt"/>
                <v:rect id="docshape68" o:spid="_x0000_s1030" style="position:absolute;left:4343;top:3991;width:1276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" fillcolor="#1f77b3" stroked="f"/>
                <v:shape id="docshape69" o:spid="_x0000_s1031" style="position:absolute;left:4273;top:432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414" o:spid="_x0000_s1032" style="position:absolute;visibility:visible;mso-wrap-style:square" from="4343,4326" to="4343,4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" strokeweight=".8pt"/>
                <v:rect id="docshape70" o:spid="_x0000_s1033" style="position:absolute;left:4343;top:5330;width:957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" fillcolor="#1f77b3" stroked="f"/>
                <v:shape id="docshape71" o:spid="_x0000_s1034" style="position:absolute;left:4273;top:566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11" o:spid="_x0000_s1035" style="position:absolute;visibility:visible;mso-wrap-style:square" from="4343,5665" to="4343,5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" strokeweight=".8pt"/>
                <v:rect id="docshape72" o:spid="_x0000_s1036" style="position:absolute;left:4343;top:6669;width:957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" fillcolor="#1f77b3" stroked="f"/>
                <v:shape id="docshape73" o:spid="_x0000_s1037" style="position:absolute;left:4273;top:700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408" o:spid="_x0000_s1038" style="position:absolute;visibility:visible;mso-wrap-style:square" from="4343,7004" to="4343,7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" strokeweight=".8pt"/>
                <v:rect id="docshape74" o:spid="_x0000_s1039" style="position:absolute;left:4343;top:8008;width:744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" fillcolor="#1f77b3" stroked="f"/>
                <v:shape id="docshape75" o:spid="_x0000_s1040" style="position:absolute;left:4273;top:834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405" o:spid="_x0000_s1041" style="position:absolute;visibility:visible;mso-wrap-style:square" from="4343,8344" to="4343,8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" strokeweight=".8pt"/>
                <v:rect id="docshape76" o:spid="_x0000_s1042" style="position:absolute;left:4343;top:9348;width:638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" fillcolor="#1f77b3" stroked="f"/>
                <v:shape id="docshape77" o:spid="_x0000_s1043" style="position:absolute;left:4273;top:968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402" o:spid="_x0000_s1044" style="position:absolute;visibility:visible;mso-wrap-style:square" from="4343,9683" to="4343,96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" strokeweight=".8pt"/>
                <v:rect id="docshape78" o:spid="_x0000_s1045" style="position:absolute;left:4343;top:10687;width:426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" fillcolor="#1f77b3" stroked="f"/>
                <v:shape id="docshape79" o:spid="_x0000_s1046" style="position:absolute;left:4273;top:1102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99" o:spid="_x0000_s1047" style="position:absolute;visibility:visible;mso-wrap-style:square" from="4343,11022" to="4343,11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" strokeweight=".8pt"/>
                <v:rect id="docshape80" o:spid="_x0000_s1048" style="position:absolute;left:4343;top:12026;width:426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" fillcolor="#1f77b3" stroked="f"/>
                <v:shape id="docshape81" o:spid="_x0000_s1049" style="position:absolute;left:4273;top:1236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396" o:spid="_x0000_s1050" style="position:absolute;visibility:visible;mso-wrap-style:square" from="4343,12361" to="4343,123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" strokeweight=".8pt"/>
                <v:rect id="docshape82" o:spid="_x0000_s1051" style="position:absolute;left:4343;top:13365;width:319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" fillcolor="#1f77b3" stroked="f"/>
                <v:shape id="docshape83" o:spid="_x0000_s1052" style="position:absolute;left:4273;top:1370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93" o:spid="_x0000_s1053" style="position:absolute;visibility:visible;mso-wrap-style:square" from="4343,13700" to="4343,137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" strokeweight=".8pt"/>
                <v:rect id="docshape84" o:spid="_x0000_s1054" style="position:absolute;left:4343;top:2652;width:7333;height: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" fillcolor="#1f77b3" stroked="f"/>
                <v:shape id="docshape85" o:spid="_x0000_s1055" style="position:absolute;left:4273;top:298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90" o:spid="_x0000_s1056" style="position:absolute;visibility:visible;mso-wrap-style:square" from="4343,2987" to="4343,29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" strokeweight=".8pt"/>
                <v:shape id="docshape86" o:spid="_x0000_s1057" style="position:absolute;left:434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88" o:spid="_x0000_s1058" style="position:absolute;visibility:visible;mso-wrap-style:square" from="4343,978" to="434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" strokeweight=".8pt"/>
                <v:shape id="docshape87" o:spid="_x0000_s1059" style="position:absolute;left:6468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386" o:spid="_x0000_s1060" style="position:absolute;visibility:visible;mso-wrap-style:square" from="6469,978" to="646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" strokeweight=".8pt"/>
                <v:shape id="docshape88" o:spid="_x0000_s1061" style="position:absolute;left:859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384" o:spid="_x0000_s1062" style="position:absolute;visibility:visible;mso-wrap-style:square" from="8594,978" to="8594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" strokeweight=".8pt"/>
                <v:shape id="docshape89" o:spid="_x0000_s1063" style="position:absolute;left:1071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82" o:spid="_x0000_s1064" style="position:absolute;visibility:visible;mso-wrap-style:square" from="10719,978" to="1071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" strokeweight=".8pt"/>
                <v:shape id="docshape90" o:spid="_x0000_s1065" style="position:absolute;left:1284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80" o:spid="_x0000_s1066" style="position:absolute;visibility:visible;mso-wrap-style:square" from="12845,978" to="1284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" strokeweight=".8pt"/>
                <v:shape id="docshape91" o:spid="_x0000_s1067" style="position:absolute;left:14970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" path="m,70l,e" fillcolor="black" stroked="f">
                  <v:path arrowok="t" o:connecttype="custom" o:connectlocs="0,978;0,908" o:connectangles="0,0"/>
                </v:shape>
                <v:line id="Line 378" o:spid="_x0000_s1068" style="position:absolute;visibility:visible;mso-wrap-style:square" from="14970,978" to="14970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" strokeweight=".8pt"/>
                <v:shape id="docshape92" o:spid="_x0000_s1069" style="position:absolute;left:4343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" path="m,l12721,m,13392r12721,m,l,13392m12721,r,13392e" filled="f" strokeweight=".8pt">
                  <v:path arrowok="t" o:connecttype="custom" o:connectlocs="0,978;12721,978;0,14370;12721,14370;0,978;0,14370;12721,978;12721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7183E136" wp14:editId="74EA4EF4">
                <wp:simplePos x="0" y="0"/>
                <wp:positionH relativeFrom="page">
                  <wp:posOffset>11696065</wp:posOffset>
                </wp:positionH>
                <wp:positionV relativeFrom="page">
                  <wp:posOffset>1360805</wp:posOffset>
                </wp:positionV>
                <wp:extent cx="222250" cy="6799580"/>
                <wp:effectExtent l="0" t="0" r="0" b="0"/>
                <wp:wrapNone/>
                <wp:docPr id="374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6799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54733E" w14:textId="77777777" w:rsidR="001D2519" w:rsidRDefault="00537D5F">
                            <w:pPr>
                              <w:spacing w:line="328" w:lineRule="exact"/>
                              <w:ind w:left="20"/>
                              <w:rPr>
                                <w:sz w:val="31"/>
                              </w:rPr>
                            </w:pPr>
                            <w:r>
                              <w:rPr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spacing w:val="31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spacing w:val="32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spacing w:val="31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spacing w:val="31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2</w:t>
                            </w:r>
                            <w:r>
                              <w:rPr>
                                <w:spacing w:val="32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spacing w:val="31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for</w:t>
                            </w:r>
                            <w:r>
                              <w:rPr>
                                <w:spacing w:val="32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spacing w:val="31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Dyspno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83E136" id="docshape93" o:spid="_x0000_s1034" type="#_x0000_t202" style="position:absolute;left:0;text-align:left;margin-left:920.95pt;margin-top:107.15pt;width:17.5pt;height:535.4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" filled="f" stroked="f">
                <v:textbox style="layout-flow:vertical" inset="0,0,0,0">
                  <w:txbxContent>
                    <w:p w14:paraId="2F54733E" w14:textId="77777777" w:rsidR="001D2519" w:rsidRDefault="00537D5F">
                      <w:pPr>
                        <w:spacing w:line="328" w:lineRule="exact"/>
                        <w:ind w:left="20"/>
                        <w:rPr>
                          <w:sz w:val="31"/>
                        </w:rPr>
                      </w:pPr>
                      <w:r>
                        <w:rPr>
                          <w:sz w:val="31"/>
                        </w:rPr>
                        <w:t>Unique</w:t>
                      </w:r>
                      <w:r>
                        <w:rPr>
                          <w:spacing w:val="31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Token</w:t>
                      </w:r>
                      <w:r>
                        <w:rPr>
                          <w:spacing w:val="32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Sequences</w:t>
                      </w:r>
                      <w:r>
                        <w:rPr>
                          <w:spacing w:val="31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(&gt;</w:t>
                      </w:r>
                      <w:r>
                        <w:rPr>
                          <w:spacing w:val="31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2</w:t>
                      </w:r>
                      <w:r>
                        <w:rPr>
                          <w:spacing w:val="32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Occurrences)</w:t>
                      </w:r>
                      <w:r>
                        <w:rPr>
                          <w:spacing w:val="31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for</w:t>
                      </w:r>
                      <w:r>
                        <w:rPr>
                          <w:spacing w:val="32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Concept:</w:t>
                      </w:r>
                      <w:r>
                        <w:rPr>
                          <w:spacing w:val="31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Dyspno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6B63BEDD" wp14:editId="7950899E">
                <wp:simplePos x="0" y="0"/>
                <wp:positionH relativeFrom="page">
                  <wp:posOffset>9418955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373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0113FD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3BEDD" id="docshape94" o:spid="_x0000_s1035" type="#_x0000_t202" style="position:absolute;left:0;text-align:left;margin-left:741.65pt;margin-top:18.1pt;width:11.7pt;height:21.1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" filled="f" stroked="f">
                <v:textbox style="layout-flow:vertical" inset="0,0,0,0">
                  <w:txbxContent>
                    <w:p w14:paraId="090113FD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6C9E1400" wp14:editId="3A01EED9">
                <wp:simplePos x="0" y="0"/>
                <wp:positionH relativeFrom="page">
                  <wp:posOffset>806894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372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DF2DCD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9E1400" id="docshape95" o:spid="_x0000_s1036" type="#_x0000_t202" style="position:absolute;left:0;text-align:left;margin-left:635.35pt;margin-top:24.45pt;width:11.7pt;height:14.7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" filled="f" stroked="f">
                <v:textbox style="layout-flow:vertical" inset="0,0,0,0">
                  <w:txbxContent>
                    <w:p w14:paraId="0ADF2DCD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07723D9D" wp14:editId="7626E63E">
                <wp:simplePos x="0" y="0"/>
                <wp:positionH relativeFrom="page">
                  <wp:posOffset>671957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371" name="docshape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23AF3B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23D9D" id="docshape96" o:spid="_x0000_s1037" type="#_x0000_t202" style="position:absolute;left:0;text-align:left;margin-left:529.1pt;margin-top:24.45pt;width:11.7pt;height:14.7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" filled="f" stroked="f">
                <v:textbox style="layout-flow:vertical" inset="0,0,0,0">
                  <w:txbxContent>
                    <w:p w14:paraId="4F23AF3B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44B25C05" wp14:editId="09D2CDFE">
                <wp:simplePos x="0" y="0"/>
                <wp:positionH relativeFrom="page">
                  <wp:posOffset>537019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370" name="docshape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5F2FA6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B25C05" id="docshape97" o:spid="_x0000_s1038" type="#_x0000_t202" style="position:absolute;left:0;text-align:left;margin-left:422.85pt;margin-top:24.45pt;width:11.7pt;height:14.7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" filled="f" stroked="f">
                <v:textbox style="layout-flow:vertical" inset="0,0,0,0">
                  <w:txbxContent>
                    <w:p w14:paraId="355F2FA6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0980F733" wp14:editId="67EA167F">
                <wp:simplePos x="0" y="0"/>
                <wp:positionH relativeFrom="page">
                  <wp:posOffset>402018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369" name="docshape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6ADD4C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80F733" id="docshape98" o:spid="_x0000_s1039" type="#_x0000_t202" style="position:absolute;left:0;text-align:left;margin-left:316.55pt;margin-top:24.45pt;width:11.7pt;height:14.7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" filled="f" stroked="f">
                <v:textbox style="layout-flow:vertical" inset="0,0,0,0">
                  <w:txbxContent>
                    <w:p w14:paraId="4C6ADD4C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339808AA" wp14:editId="487F0670">
                <wp:simplePos x="0" y="0"/>
                <wp:positionH relativeFrom="page">
                  <wp:posOffset>2670810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368" name="docshape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2137E2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9808AA" id="docshape99" o:spid="_x0000_s1040" type="#_x0000_t202" style="position:absolute;left:0;text-align:left;margin-left:210.3pt;margin-top:30.85pt;width:11.7pt;height:8.4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" filled="f" stroked="f">
                <v:textbox style="layout-flow:vertical" inset="0,0,0,0">
                  <w:txbxContent>
                    <w:p w14:paraId="572137E2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60288" behindDoc="1" locked="0" layoutInCell="1" allowOverlap="1" wp14:anchorId="6A9130E1" wp14:editId="67EF347E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367" name="docshape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94DB9B" w14:textId="77777777" w:rsidR="001D2519" w:rsidRDefault="00537D5F">
                            <w:pPr>
                              <w:spacing w:line="251" w:lineRule="exact"/>
                              <w:ind w:left="20"/>
                              <w:rPr>
                                <w:sz w:val="23"/>
                              </w:rPr>
                            </w:pPr>
                            <w:r>
                              <w:rPr>
                                <w:w w:val="105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spacing w:val="-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9130E1" id="docshape100" o:spid="_x0000_s1041" type="#_x0000_t202" style="position:absolute;left:0;text-align:left;margin-left:6.2pt;margin-top:334.05pt;width:13.65pt;height:101.65pt;z-index:-164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" filled="f" stroked="f">
                <v:textbox style="layout-flow:vertical" inset="0,0,0,0">
                  <w:txbxContent>
                    <w:p w14:paraId="6494DB9B" w14:textId="77777777" w:rsidR="001D2519" w:rsidRDefault="00537D5F">
                      <w:pPr>
                        <w:spacing w:line="251" w:lineRule="exact"/>
                        <w:ind w:left="20"/>
                        <w:rPr>
                          <w:sz w:val="23"/>
                        </w:rPr>
                      </w:pPr>
                      <w:r>
                        <w:rPr>
                          <w:w w:val="105"/>
                          <w:sz w:val="23"/>
                        </w:rPr>
                        <w:t>Token</w:t>
                      </w:r>
                      <w:r>
                        <w:rPr>
                          <w:spacing w:val="-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w w:val="105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rFonts w:ascii="Verdana"/>
          <w:w w:val="105"/>
          <w:lang w:val="de-DE"/>
        </w:rPr>
        <w:t>Sequence</w:t>
      </w:r>
      <w:proofErr w:type="spellEnd"/>
      <w:r w:rsidR="00537D5F" w:rsidRPr="00FA0708">
        <w:rPr>
          <w:rFonts w:ascii="Verdana"/>
          <w:spacing w:val="-3"/>
          <w:w w:val="105"/>
          <w:lang w:val="de-DE"/>
        </w:rPr>
        <w:t xml:space="preserve"> </w:t>
      </w:r>
      <w:proofErr w:type="spellStart"/>
      <w:r w:rsidR="00537D5F" w:rsidRPr="00FA0708">
        <w:rPr>
          <w:rFonts w:ascii="Verdana"/>
          <w:w w:val="105"/>
          <w:lang w:val="de-DE"/>
        </w:rPr>
        <w:t>Frequency</w:t>
      </w:r>
      <w:proofErr w:type="spellEnd"/>
    </w:p>
    <w:p w14:paraId="0CF9515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3B2113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14AE43C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122C4A9" w14:textId="77777777" w:rsidR="001D2519" w:rsidRPr="00FA0708" w:rsidRDefault="001D2519">
      <w:pPr>
        <w:pStyle w:val="Textkrper"/>
        <w:spacing w:before="6"/>
        <w:rPr>
          <w:sz w:val="28"/>
          <w:lang w:val="de-DE"/>
        </w:rPr>
      </w:pPr>
    </w:p>
    <w:p w14:paraId="0DDF72C5" w14:textId="77777777" w:rsidR="001D2519" w:rsidRPr="00FA0708" w:rsidRDefault="00537D5F">
      <w:pPr>
        <w:pStyle w:val="Textkrper"/>
        <w:spacing w:before="61"/>
        <w:ind w:left="1908"/>
        <w:rPr>
          <w:lang w:val="de-DE"/>
        </w:rPr>
      </w:pPr>
      <w:r w:rsidRPr="00FA0708">
        <w:rPr>
          <w:w w:val="105"/>
          <w:lang w:val="de-DE"/>
        </w:rPr>
        <w:t>Belastungsdyspnoe</w:t>
      </w:r>
    </w:p>
    <w:p w14:paraId="5042AE35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921FB6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7B6513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856B107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40D231A9" w14:textId="77777777" w:rsidR="001D2519" w:rsidRPr="00FA0708" w:rsidRDefault="00537D5F">
      <w:pPr>
        <w:pStyle w:val="Textkrper"/>
        <w:spacing w:before="62"/>
        <w:ind w:left="2987"/>
        <w:rPr>
          <w:lang w:val="de-DE"/>
        </w:rPr>
      </w:pPr>
      <w:r w:rsidRPr="00FA0708">
        <w:rPr>
          <w:w w:val="105"/>
          <w:lang w:val="de-DE"/>
        </w:rPr>
        <w:t>Dyspnoe</w:t>
      </w:r>
    </w:p>
    <w:p w14:paraId="5AC7EB3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298BB5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85797D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3695638" w14:textId="77777777" w:rsidR="001D2519" w:rsidRPr="00FA0708" w:rsidRDefault="001D2519">
      <w:pPr>
        <w:pStyle w:val="Textkrper"/>
        <w:spacing w:before="1"/>
        <w:rPr>
          <w:sz w:val="26"/>
          <w:lang w:val="de-DE"/>
        </w:rPr>
      </w:pPr>
    </w:p>
    <w:p w14:paraId="0B1D7BE3" w14:textId="77777777" w:rsidR="001D2519" w:rsidRPr="00FA0708" w:rsidRDefault="00537D5F">
      <w:pPr>
        <w:pStyle w:val="Textkrper"/>
        <w:spacing w:before="62"/>
        <w:ind w:left="2508"/>
        <w:rPr>
          <w:lang w:val="de-DE"/>
        </w:rPr>
      </w:pPr>
      <w:r w:rsidRPr="00FA0708">
        <w:rPr>
          <w:w w:val="105"/>
          <w:lang w:val="de-DE"/>
        </w:rPr>
        <w:t>Ruhedyspnoe</w:t>
      </w:r>
    </w:p>
    <w:p w14:paraId="0526694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DA1193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8511FB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B3A3C97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043364E5" w14:textId="77777777" w:rsidR="001D2519" w:rsidRPr="00FA0708" w:rsidRDefault="00537D5F">
      <w:pPr>
        <w:pStyle w:val="Textkrper"/>
        <w:spacing w:before="61"/>
        <w:ind w:left="2682"/>
        <w:rPr>
          <w:lang w:val="de-DE"/>
        </w:rPr>
      </w:pPr>
      <w:r w:rsidRPr="00FA0708">
        <w:rPr>
          <w:w w:val="95"/>
          <w:lang w:val="de-DE"/>
        </w:rPr>
        <w:t>['NYHA',</w:t>
      </w:r>
      <w:r w:rsidRPr="00FA0708">
        <w:rPr>
          <w:spacing w:val="35"/>
          <w:w w:val="95"/>
          <w:lang w:val="de-DE"/>
        </w:rPr>
        <w:t xml:space="preserve"> </w:t>
      </w:r>
      <w:r w:rsidRPr="00FA0708">
        <w:rPr>
          <w:w w:val="95"/>
          <w:lang w:val="de-DE"/>
        </w:rPr>
        <w:t>'II']</w:t>
      </w:r>
    </w:p>
    <w:p w14:paraId="42B2585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EF4EA4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4CDC29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4AE4E22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2DF821D4" w14:textId="77777777" w:rsidR="001D2519" w:rsidRPr="00FA0708" w:rsidRDefault="00537D5F">
      <w:pPr>
        <w:pStyle w:val="Textkrper"/>
        <w:spacing w:before="61"/>
        <w:ind w:left="116"/>
        <w:rPr>
          <w:lang w:val="de-DE"/>
        </w:rPr>
      </w:pPr>
      <w:r w:rsidRPr="00FA0708">
        <w:rPr>
          <w:w w:val="105"/>
          <w:lang w:val="de-DE"/>
        </w:rPr>
        <w:t>['progrediente',</w:t>
      </w:r>
      <w:r w:rsidRPr="00FA0708">
        <w:rPr>
          <w:spacing w:val="5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lastungsdyspnoe']</w:t>
      </w:r>
    </w:p>
    <w:p w14:paraId="233693B1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FCCA05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82F84B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20438C8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7702F644" w14:textId="77777777" w:rsidR="001D2519" w:rsidRPr="00FA0708" w:rsidRDefault="00537D5F">
      <w:pPr>
        <w:pStyle w:val="Textkrper"/>
        <w:spacing w:before="61"/>
        <w:ind w:left="272"/>
        <w:rPr>
          <w:lang w:val="de-DE"/>
        </w:rPr>
      </w:pPr>
      <w:r w:rsidRPr="00FA0708">
        <w:rPr>
          <w:w w:val="105"/>
          <w:lang w:val="de-DE"/>
        </w:rPr>
        <w:t>['inadäquate',</w:t>
      </w:r>
      <w:r w:rsidRPr="00FA0708">
        <w:rPr>
          <w:spacing w:val="8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lastungsdyspnoe']</w:t>
      </w:r>
    </w:p>
    <w:p w14:paraId="47AE95F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FBB76C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5C9630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9E9B5A0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55E9950A" w14:textId="77777777" w:rsidR="001D2519" w:rsidRPr="00FA0708" w:rsidRDefault="00537D5F">
      <w:pPr>
        <w:pStyle w:val="Textkrper"/>
        <w:spacing w:before="61"/>
        <w:ind w:left="938"/>
        <w:rPr>
          <w:lang w:val="de-DE"/>
        </w:rPr>
      </w:pPr>
      <w:r w:rsidRPr="00FA0708">
        <w:rPr>
          <w:w w:val="105"/>
          <w:lang w:val="de-DE"/>
        </w:rPr>
        <w:t>['Dyspnoe',</w:t>
      </w:r>
      <w:r w:rsidRPr="00FA0708">
        <w:rPr>
          <w:spacing w:val="-10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i',</w:t>
      </w:r>
      <w:r w:rsidRPr="00FA0708">
        <w:rPr>
          <w:spacing w:val="-10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Belastung']</w:t>
      </w:r>
    </w:p>
    <w:p w14:paraId="7D077945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2C447B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EFF6CC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7FCE477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0BD5585D" w14:textId="77777777" w:rsidR="001D2519" w:rsidRPr="00FA0708" w:rsidRDefault="00537D5F">
      <w:pPr>
        <w:pStyle w:val="Textkrper"/>
        <w:spacing w:before="61"/>
        <w:ind w:left="2741"/>
        <w:rPr>
          <w:lang w:val="de-DE"/>
        </w:rPr>
      </w:pPr>
      <w:r w:rsidRPr="00FA0708">
        <w:rPr>
          <w:lang w:val="de-DE"/>
        </w:rPr>
        <w:t>['NYHA',</w:t>
      </w:r>
      <w:r w:rsidRPr="00FA0708">
        <w:rPr>
          <w:spacing w:val="-4"/>
          <w:lang w:val="de-DE"/>
        </w:rPr>
        <w:t xml:space="preserve"> </w:t>
      </w:r>
      <w:r w:rsidRPr="00FA0708">
        <w:rPr>
          <w:lang w:val="de-DE"/>
        </w:rPr>
        <w:t>'I']</w:t>
      </w:r>
    </w:p>
    <w:p w14:paraId="12ABA4E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DE2FA5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7AA475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A810612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12D28C00" w14:textId="77777777" w:rsidR="001D2519" w:rsidRPr="00FA0708" w:rsidRDefault="00537D5F">
      <w:pPr>
        <w:pStyle w:val="Textkrper"/>
        <w:spacing w:before="61"/>
        <w:ind w:left="329"/>
        <w:rPr>
          <w:lang w:val="de-DE"/>
        </w:rPr>
      </w:pPr>
      <w:r w:rsidRPr="00FA0708">
        <w:rPr>
          <w:w w:val="105"/>
          <w:lang w:val="de-DE"/>
        </w:rPr>
        <w:t>['belastungsabhängige',</w:t>
      </w:r>
      <w:r w:rsidRPr="00FA0708">
        <w:rPr>
          <w:spacing w:val="8"/>
          <w:w w:val="105"/>
          <w:lang w:val="de-DE"/>
        </w:rPr>
        <w:t xml:space="preserve"> </w:t>
      </w:r>
      <w:r w:rsidRPr="00FA0708">
        <w:rPr>
          <w:w w:val="105"/>
          <w:lang w:val="de-DE"/>
        </w:rPr>
        <w:t>'Dyspnoe']</w:t>
      </w:r>
    </w:p>
    <w:p w14:paraId="32519CF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FFF75B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653B9FC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512BD8E" w14:textId="77777777" w:rsidR="001D2519" w:rsidRPr="00FA0708" w:rsidRDefault="001D2519">
      <w:pPr>
        <w:pStyle w:val="Textkrper"/>
        <w:spacing w:before="2"/>
        <w:rPr>
          <w:sz w:val="26"/>
          <w:lang w:val="de-DE"/>
        </w:rPr>
      </w:pPr>
    </w:p>
    <w:p w14:paraId="4AFED597" w14:textId="77777777" w:rsidR="001D2519" w:rsidRPr="00FA0708" w:rsidRDefault="00537D5F">
      <w:pPr>
        <w:pStyle w:val="Textkrper"/>
        <w:spacing w:before="61"/>
        <w:ind w:left="2623"/>
        <w:rPr>
          <w:lang w:val="de-DE"/>
        </w:rPr>
      </w:pPr>
      <w:r w:rsidRPr="00FA0708">
        <w:rPr>
          <w:w w:val="95"/>
          <w:lang w:val="de-DE"/>
        </w:rPr>
        <w:t>['NYHA',</w:t>
      </w:r>
      <w:r w:rsidRPr="00FA0708">
        <w:rPr>
          <w:spacing w:val="18"/>
          <w:w w:val="95"/>
          <w:lang w:val="de-DE"/>
        </w:rPr>
        <w:t xml:space="preserve"> </w:t>
      </w:r>
      <w:r w:rsidRPr="00FA0708">
        <w:rPr>
          <w:w w:val="95"/>
          <w:lang w:val="de-DE"/>
        </w:rPr>
        <w:t>'III']</w:t>
      </w:r>
    </w:p>
    <w:p w14:paraId="2D54D600" w14:textId="77777777" w:rsidR="001D2519" w:rsidRPr="00FA0708" w:rsidRDefault="001D2519">
      <w:pPr>
        <w:rPr>
          <w:lang w:val="de-DE"/>
        </w:rPr>
        <w:sectPr w:rsidR="001D2519" w:rsidRPr="00FA0708">
          <w:pgSz w:w="18900" w:h="14520" w:orient="landscape"/>
          <w:pgMar w:top="60" w:right="2720" w:bottom="0" w:left="340" w:header="720" w:footer="720" w:gutter="0"/>
          <w:cols w:space="720"/>
        </w:sectPr>
      </w:pPr>
    </w:p>
    <w:p w14:paraId="2AA2972B" w14:textId="22855EF8" w:rsidR="001D2519" w:rsidRPr="00FA0708" w:rsidRDefault="00FA0708">
      <w:pPr>
        <w:pStyle w:val="berschrift1"/>
        <w:spacing w:line="468" w:lineRule="exact"/>
        <w:ind w:left="1843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37856" behindDoc="0" locked="0" layoutInCell="1" allowOverlap="1" wp14:anchorId="5F0D20BF" wp14:editId="41C0F50A">
                <wp:simplePos x="0" y="0"/>
                <wp:positionH relativeFrom="page">
                  <wp:posOffset>576580</wp:posOffset>
                </wp:positionH>
                <wp:positionV relativeFrom="page">
                  <wp:posOffset>1156335</wp:posOffset>
                </wp:positionV>
                <wp:extent cx="8553450" cy="8127365"/>
                <wp:effectExtent l="0" t="0" r="0" b="0"/>
                <wp:wrapNone/>
                <wp:docPr id="348" name="docshapegroup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53450" cy="8127365"/>
                          <a:chOff x="908" y="1821"/>
                          <a:chExt cx="13470" cy="12799"/>
                        </a:xfrm>
                      </wpg:grpSpPr>
                      <wps:wsp>
                        <wps:cNvPr id="349" name="docshape102"/>
                        <wps:cNvSpPr>
                          <a:spLocks noChangeArrowheads="1"/>
                        </wps:cNvSpPr>
                        <wps:spPr bwMode="auto">
                          <a:xfrm>
                            <a:off x="4326" y="2434"/>
                            <a:ext cx="6696" cy="1211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docshape103"/>
                        <wps:cNvSpPr>
                          <a:spLocks/>
                        </wps:cNvSpPr>
                        <wps:spPr bwMode="auto">
                          <a:xfrm>
                            <a:off x="7674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7674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2" name="docshape104"/>
                        <wps:cNvSpPr>
                          <a:spLocks/>
                        </wps:cNvSpPr>
                        <wps:spPr bwMode="auto">
                          <a:xfrm>
                            <a:off x="908" y="14549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978" y="1454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4" name="docshape105"/>
                        <wps:cNvSpPr>
                          <a:spLocks/>
                        </wps:cNvSpPr>
                        <wps:spPr bwMode="auto">
                          <a:xfrm>
                            <a:off x="908" y="12513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978" y="12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6" name="docshape106"/>
                        <wps:cNvSpPr>
                          <a:spLocks/>
                        </wps:cNvSpPr>
                        <wps:spPr bwMode="auto">
                          <a:xfrm>
                            <a:off x="908" y="10476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978" y="104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8" name="docshape107"/>
                        <wps:cNvSpPr>
                          <a:spLocks/>
                        </wps:cNvSpPr>
                        <wps:spPr bwMode="auto">
                          <a:xfrm>
                            <a:off x="908" y="8440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978" y="844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0" name="docshape108"/>
                        <wps:cNvSpPr>
                          <a:spLocks/>
                        </wps:cNvSpPr>
                        <wps:spPr bwMode="auto">
                          <a:xfrm>
                            <a:off x="908" y="6404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978" y="64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2" name="docshape109"/>
                        <wps:cNvSpPr>
                          <a:spLocks/>
                        </wps:cNvSpPr>
                        <wps:spPr bwMode="auto">
                          <a:xfrm>
                            <a:off x="908" y="4368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978" y="436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4" name="docshape110"/>
                        <wps:cNvSpPr>
                          <a:spLocks/>
                        </wps:cNvSpPr>
                        <wps:spPr bwMode="auto">
                          <a:xfrm>
                            <a:off x="908" y="233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978" y="23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6" name="docshape111"/>
                        <wps:cNvSpPr>
                          <a:spLocks/>
                        </wps:cNvSpPr>
                        <wps:spPr bwMode="auto">
                          <a:xfrm>
                            <a:off x="978" y="1828"/>
                            <a:ext cx="13392" cy="12721"/>
                          </a:xfrm>
                          <a:custGeom>
                            <a:avLst/>
                            <a:gdLst>
                              <a:gd name="T0" fmla="+- 0 978 978"/>
                              <a:gd name="T1" fmla="*/ T0 w 13392"/>
                              <a:gd name="T2" fmla="+- 0 14549 1829"/>
                              <a:gd name="T3" fmla="*/ 14549 h 12721"/>
                              <a:gd name="T4" fmla="+- 0 978 978"/>
                              <a:gd name="T5" fmla="*/ T4 w 13392"/>
                              <a:gd name="T6" fmla="+- 0 1829 1829"/>
                              <a:gd name="T7" fmla="*/ 1829 h 12721"/>
                              <a:gd name="T8" fmla="+- 0 14370 978"/>
                              <a:gd name="T9" fmla="*/ T8 w 13392"/>
                              <a:gd name="T10" fmla="+- 0 14549 1829"/>
                              <a:gd name="T11" fmla="*/ 14549 h 12721"/>
                              <a:gd name="T12" fmla="+- 0 14370 978"/>
                              <a:gd name="T13" fmla="*/ T12 w 13392"/>
                              <a:gd name="T14" fmla="+- 0 1829 1829"/>
                              <a:gd name="T15" fmla="*/ 1829 h 12721"/>
                              <a:gd name="T16" fmla="+- 0 978 978"/>
                              <a:gd name="T17" fmla="*/ T16 w 13392"/>
                              <a:gd name="T18" fmla="+- 0 14549 1829"/>
                              <a:gd name="T19" fmla="*/ 14549 h 12721"/>
                              <a:gd name="T20" fmla="+- 0 14370 978"/>
                              <a:gd name="T21" fmla="*/ T20 w 13392"/>
                              <a:gd name="T22" fmla="+- 0 14549 1829"/>
                              <a:gd name="T23" fmla="*/ 14549 h 12721"/>
                              <a:gd name="T24" fmla="+- 0 978 978"/>
                              <a:gd name="T25" fmla="*/ T24 w 13392"/>
                              <a:gd name="T26" fmla="+- 0 1829 1829"/>
                              <a:gd name="T27" fmla="*/ 1829 h 12721"/>
                              <a:gd name="T28" fmla="+- 0 14370 978"/>
                              <a:gd name="T29" fmla="*/ T28 w 13392"/>
                              <a:gd name="T30" fmla="+- 0 1829 1829"/>
                              <a:gd name="T31" fmla="*/ 1829 h 127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3392" h="12721">
                                <a:moveTo>
                                  <a:pt x="0" y="12720"/>
                                </a:moveTo>
                                <a:lnTo>
                                  <a:pt x="0" y="0"/>
                                </a:lnTo>
                                <a:moveTo>
                                  <a:pt x="13392" y="12720"/>
                                </a:moveTo>
                                <a:lnTo>
                                  <a:pt x="13392" y="0"/>
                                </a:lnTo>
                                <a:moveTo>
                                  <a:pt x="0" y="12720"/>
                                </a:moveTo>
                                <a:lnTo>
                                  <a:pt x="13392" y="12720"/>
                                </a:lnTo>
                                <a:moveTo>
                                  <a:pt x="0" y="0"/>
                                </a:moveTo>
                                <a:lnTo>
                                  <a:pt x="13392" y="0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D68F6B" id="docshapegroup101" o:spid="_x0000_s1026" style="position:absolute;margin-left:45.4pt;margin-top:91.05pt;width:673.5pt;height:639.95pt;z-index:15737856;mso-position-horizontal-relative:page;mso-position-vertical-relative:page" coordorigin="908,1821" coordsize="13470,1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">
                <v:rect id="docshape102" o:spid="_x0000_s1027" style="position:absolute;left:4326;top:2434;width:6696;height:1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" fillcolor="#1f77b3" stroked="f"/>
                <v:shape id="docshape103" o:spid="_x0000_s1028" style="position:absolute;left:7674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" path="m,l,70e" fillcolor="black" stroked="f">
                  <v:path arrowok="t" o:connecttype="custom" o:connectlocs="0,14549;0,14619" o:connectangles="0,0"/>
                </v:shape>
                <v:line id="Line 365" o:spid="_x0000_s1029" style="position:absolute;visibility:visible;mso-wrap-style:square" from="7674,14549" to="7674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" strokeweight=".8pt"/>
                <v:shape id="docshape104" o:spid="_x0000_s1030" style="position:absolute;left:908;top:1454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363" o:spid="_x0000_s1031" style="position:absolute;visibility:visible;mso-wrap-style:square" from="978,14549" to="978,14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" strokeweight=".8pt"/>
                <v:shape id="docshape105" o:spid="_x0000_s1032" style="position:absolute;left:908;top:1251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61" o:spid="_x0000_s1033" style="position:absolute;visibility:visible;mso-wrap-style:square" from="978,12513" to="978,1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" strokeweight=".8pt"/>
                <v:shape id="docshape106" o:spid="_x0000_s1034" style="position:absolute;left:908;top:1047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59" o:spid="_x0000_s1035" style="position:absolute;visibility:visible;mso-wrap-style:square" from="978,10477" to="978,10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" strokeweight=".8pt"/>
                <v:shape id="docshape107" o:spid="_x0000_s1036" style="position:absolute;left:908;top:844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" path="m70,l,e" fillcolor="black" stroked="f">
                  <v:path arrowok="t" o:connecttype="custom" o:connectlocs="70,0;0,0" o:connectangles="0,0"/>
                </v:shape>
                <v:line id="Line 357" o:spid="_x0000_s1037" style="position:absolute;visibility:visible;mso-wrap-style:square" from="978,8441" to="978,8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" strokeweight=".8pt"/>
                <v:shape id="docshape108" o:spid="_x0000_s1038" style="position:absolute;left:908;top:640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355" o:spid="_x0000_s1039" style="position:absolute;visibility:visible;mso-wrap-style:square" from="978,6405" to="978,6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" strokeweight=".8pt"/>
                <v:shape id="docshape109" o:spid="_x0000_s1040" style="position:absolute;left:908;top:4368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53" o:spid="_x0000_s1041" style="position:absolute;visibility:visible;mso-wrap-style:square" from="978,4369" to="978,4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" strokeweight=".8pt"/>
                <v:shape id="docshape110" o:spid="_x0000_s1042" style="position:absolute;left:908;top:233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351" o:spid="_x0000_s1043" style="position:absolute;visibility:visible;mso-wrap-style:square" from="978,2333" to="978,2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" strokeweight=".8pt"/>
                <v:shape id="docshape111" o:spid="_x0000_s1044" style="position:absolute;left:978;top:1828;width:13392;height:12721;visibility:visible;mso-wrap-style:square;v-text-anchor:top" coordsize="13392,12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" path="m,12720l,m13392,12720l13392,m,12720r13392,m,l13392,e" filled="f" strokeweight=".8pt">
                  <v:path arrowok="t" o:connecttype="custom" o:connectlocs="0,14549;0,1829;13392,14549;13392,1829;0,14549;13392,14549;0,1829;13392,1829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61312" behindDoc="1" locked="0" layoutInCell="1" allowOverlap="1" wp14:anchorId="15AE26A4" wp14:editId="42FC62FE">
                <wp:simplePos x="0" y="0"/>
                <wp:positionH relativeFrom="page">
                  <wp:posOffset>78740</wp:posOffset>
                </wp:positionH>
                <wp:positionV relativeFrom="page">
                  <wp:posOffset>4379595</wp:posOffset>
                </wp:positionV>
                <wp:extent cx="173355" cy="1627505"/>
                <wp:effectExtent l="0" t="0" r="0" b="0"/>
                <wp:wrapNone/>
                <wp:docPr id="347" name="docshape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62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F0C0BE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  <w:r>
                              <w:rPr>
                                <w:rFonts w:ascii="Lucida Sans Unicode"/>
                                <w:spacing w:val="18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Frequenc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AE26A4" id="docshape112" o:spid="_x0000_s1042" type="#_x0000_t202" style="position:absolute;left:0;text-align:left;margin-left:6.2pt;margin-top:344.85pt;width:13.65pt;height:128.15pt;z-index:-164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" filled="f" stroked="f">
                <v:textbox style="layout-flow:vertical;mso-layout-flow-alt:bottom-to-top" inset="0,0,0,0">
                  <w:txbxContent>
                    <w:p w14:paraId="17F0C0BE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  <w:r>
                        <w:rPr>
                          <w:rFonts w:ascii="Lucida Sans Unicode"/>
                          <w:spacing w:val="18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Frequen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 w:rsidRPr="00FA0708">
        <w:rPr>
          <w:w w:val="105"/>
          <w:lang w:val="de-DE"/>
        </w:rPr>
        <w:t>Unique</w:t>
      </w:r>
      <w:r w:rsidR="00537D5F" w:rsidRPr="00FA0708">
        <w:rPr>
          <w:spacing w:val="25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Token</w:t>
      </w:r>
      <w:r w:rsidR="00537D5F" w:rsidRPr="00FA0708">
        <w:rPr>
          <w:spacing w:val="24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Sequences</w:t>
      </w:r>
      <w:proofErr w:type="spellEnd"/>
      <w:r w:rsidR="00537D5F" w:rsidRPr="00FA0708">
        <w:rPr>
          <w:spacing w:val="25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(&gt;</w:t>
      </w:r>
      <w:r w:rsidR="00537D5F" w:rsidRPr="00FA0708">
        <w:rPr>
          <w:spacing w:val="25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2</w:t>
      </w:r>
      <w:r w:rsidR="00537D5F" w:rsidRPr="00FA0708">
        <w:rPr>
          <w:spacing w:val="25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Occurrences</w:t>
      </w:r>
      <w:proofErr w:type="spellEnd"/>
      <w:r w:rsidR="00537D5F" w:rsidRPr="00FA0708">
        <w:rPr>
          <w:w w:val="105"/>
          <w:lang w:val="de-DE"/>
        </w:rPr>
        <w:t>)</w:t>
      </w:r>
      <w:r w:rsidR="00537D5F" w:rsidRPr="00FA0708">
        <w:rPr>
          <w:spacing w:val="25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for</w:t>
      </w:r>
      <w:proofErr w:type="spellEnd"/>
      <w:r w:rsidR="00537D5F" w:rsidRPr="00FA0708">
        <w:rPr>
          <w:spacing w:val="25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Concept:</w:t>
      </w:r>
      <w:r w:rsidR="00537D5F" w:rsidRPr="00FA0708">
        <w:rPr>
          <w:spacing w:val="25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Nykturie</w:t>
      </w:r>
    </w:p>
    <w:p w14:paraId="3A8E05F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586C6A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E8058F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CE233F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CF0F0C2" w14:textId="77777777" w:rsidR="001D2519" w:rsidRPr="00FA0708" w:rsidRDefault="001D2519">
      <w:pPr>
        <w:pStyle w:val="Textkrper"/>
        <w:spacing w:before="4"/>
        <w:rPr>
          <w:rFonts w:ascii="Lucida Sans Unicode"/>
          <w:sz w:val="26"/>
          <w:lang w:val="de-DE"/>
        </w:rPr>
      </w:pPr>
    </w:p>
    <w:p w14:paraId="425134BE" w14:textId="77777777" w:rsidR="001D2519" w:rsidRPr="00FA0708" w:rsidRDefault="00537D5F">
      <w:pPr>
        <w:pStyle w:val="Textkrper"/>
        <w:spacing w:before="44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20</w:t>
      </w:r>
    </w:p>
    <w:p w14:paraId="4061370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C884DB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4199D2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5AF966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C2992B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1EEFB4E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082BC458" w14:textId="77777777" w:rsidR="001D2519" w:rsidRPr="00FA0708" w:rsidRDefault="00537D5F">
      <w:pPr>
        <w:pStyle w:val="Textkrper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00</w:t>
      </w:r>
    </w:p>
    <w:p w14:paraId="121811C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06DCBE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F34AFB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344F16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6EE60B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20184A8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7F4AE6C9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80</w:t>
      </w:r>
    </w:p>
    <w:p w14:paraId="7784B15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8944E6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C91236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709148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264F8D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6AA8D92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1805E87E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60</w:t>
      </w:r>
    </w:p>
    <w:p w14:paraId="35B4E41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79E462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DF6282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770104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12E3E8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62191BE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10E0F18E" w14:textId="77777777" w:rsidR="001D2519" w:rsidRPr="00FA0708" w:rsidRDefault="00537D5F">
      <w:pPr>
        <w:pStyle w:val="Textkrper"/>
        <w:spacing w:before="1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40</w:t>
      </w:r>
    </w:p>
    <w:p w14:paraId="209F8BA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3BD994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BAE0C3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F166DA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79357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7053753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7E285938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20</w:t>
      </w:r>
    </w:p>
    <w:p w14:paraId="6CF3B30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C27ECC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2B39B6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F5CD99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81356C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8F535F6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0223E926" w14:textId="7E3F7AA9" w:rsidR="001D2519" w:rsidRPr="00FA0708" w:rsidRDefault="00FA0708">
      <w:pPr>
        <w:pStyle w:val="Textkrper"/>
        <w:ind w:left="370"/>
        <w:rPr>
          <w:rFonts w:ascii="Lucida Sans Unicode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550D2098" wp14:editId="7A5A88D0">
                <wp:simplePos x="0" y="0"/>
                <wp:positionH relativeFrom="page">
                  <wp:posOffset>4798695</wp:posOffset>
                </wp:positionH>
                <wp:positionV relativeFrom="paragraph">
                  <wp:posOffset>160655</wp:posOffset>
                </wp:positionV>
                <wp:extent cx="148590" cy="565150"/>
                <wp:effectExtent l="0" t="0" r="0" b="0"/>
                <wp:wrapNone/>
                <wp:docPr id="346" name="docshape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565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E773B1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</w:rPr>
                              <w:t>Nykturi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0D2098" id="docshape113" o:spid="_x0000_s1043" type="#_x0000_t202" style="position:absolute;left:0;text-align:left;margin-left:377.85pt;margin-top:12.65pt;width:11.7pt;height:44.5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" filled="f" stroked="f">
                <v:textbox style="layout-flow:vertical;mso-layout-flow-alt:bottom-to-top" inset="0,0,0,0">
                  <w:txbxContent>
                    <w:p w14:paraId="62E773B1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10"/>
                        </w:rPr>
                        <w:t>Nykturi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7D5F" w:rsidRPr="00FA0708">
        <w:rPr>
          <w:rFonts w:ascii="Lucida Sans Unicode"/>
          <w:w w:val="105"/>
          <w:lang w:val="de-DE"/>
        </w:rPr>
        <w:t>0</w:t>
      </w:r>
    </w:p>
    <w:p w14:paraId="36B414E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5936B7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38E9AE1" w14:textId="77777777" w:rsidR="001D2519" w:rsidRPr="00FA0708" w:rsidRDefault="001D2519">
      <w:pPr>
        <w:pStyle w:val="Textkrper"/>
        <w:spacing w:before="12"/>
        <w:rPr>
          <w:rFonts w:ascii="Lucida Sans Unicode"/>
          <w:sz w:val="12"/>
          <w:lang w:val="de-DE"/>
        </w:rPr>
      </w:pPr>
    </w:p>
    <w:p w14:paraId="40D8A419" w14:textId="77777777" w:rsidR="001D2519" w:rsidRPr="00FA0708" w:rsidRDefault="00537D5F">
      <w:pPr>
        <w:spacing w:before="30"/>
        <w:ind w:left="6342" w:right="4202"/>
        <w:jc w:val="center"/>
        <w:rPr>
          <w:rFonts w:ascii="Lucida Sans Unicode"/>
          <w:sz w:val="23"/>
          <w:lang w:val="de-DE"/>
        </w:rPr>
      </w:pPr>
      <w:r w:rsidRPr="00FA0708">
        <w:rPr>
          <w:rFonts w:ascii="Lucida Sans Unicode"/>
          <w:w w:val="110"/>
          <w:sz w:val="23"/>
          <w:lang w:val="de-DE"/>
        </w:rPr>
        <w:t>Token</w:t>
      </w:r>
      <w:r w:rsidRPr="00FA0708">
        <w:rPr>
          <w:rFonts w:ascii="Lucida Sans Unicode"/>
          <w:spacing w:val="-8"/>
          <w:w w:val="110"/>
          <w:sz w:val="23"/>
          <w:lang w:val="de-DE"/>
        </w:rPr>
        <w:t xml:space="preserve"> </w:t>
      </w:r>
      <w:proofErr w:type="spellStart"/>
      <w:r w:rsidRPr="00FA0708">
        <w:rPr>
          <w:rFonts w:ascii="Lucida Sans Unicode"/>
          <w:w w:val="110"/>
          <w:sz w:val="23"/>
          <w:lang w:val="de-DE"/>
        </w:rPr>
        <w:t>Sequence</w:t>
      </w:r>
      <w:proofErr w:type="spellEnd"/>
    </w:p>
    <w:p w14:paraId="521C1E62" w14:textId="77777777" w:rsidR="001D2519" w:rsidRPr="00FA0708" w:rsidRDefault="001D2519">
      <w:pPr>
        <w:jc w:val="center"/>
        <w:rPr>
          <w:rFonts w:ascii="Lucida Sans Unicode"/>
          <w:sz w:val="23"/>
          <w:lang w:val="de-DE"/>
        </w:rPr>
        <w:sectPr w:rsidR="001D2519" w:rsidRPr="00FA0708">
          <w:pgSz w:w="14520" w:h="16000"/>
          <w:pgMar w:top="40" w:right="1600" w:bottom="0" w:left="340" w:header="720" w:footer="720" w:gutter="0"/>
          <w:cols w:space="720"/>
        </w:sectPr>
      </w:pPr>
    </w:p>
    <w:p w14:paraId="1BC6847F" w14:textId="6CA2A4F4" w:rsidR="001D2519" w:rsidRPr="00FA0708" w:rsidRDefault="00FA0708">
      <w:pPr>
        <w:pStyle w:val="berschrift2"/>
        <w:spacing w:before="43"/>
        <w:ind w:left="8461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39392" behindDoc="0" locked="0" layoutInCell="1" allowOverlap="1" wp14:anchorId="73A837D7" wp14:editId="2440FFD0">
                <wp:simplePos x="0" y="0"/>
                <wp:positionH relativeFrom="page">
                  <wp:posOffset>2299970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299" name="docshapegroup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3622" y="908"/>
                          <a:chExt cx="12799" cy="13470"/>
                        </a:xfrm>
                      </wpg:grpSpPr>
                      <wps:wsp>
                        <wps:cNvPr id="300" name="docshape115"/>
                        <wps:cNvSpPr>
                          <a:spLocks noChangeArrowheads="1"/>
                        </wps:cNvSpPr>
                        <wps:spPr bwMode="auto">
                          <a:xfrm>
                            <a:off x="3692" y="1282"/>
                            <a:ext cx="12115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" name="docshape116"/>
                        <wps:cNvSpPr>
                          <a:spLocks/>
                        </wps:cNvSpPr>
                        <wps:spPr bwMode="auto">
                          <a:xfrm>
                            <a:off x="3622" y="1586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3692" y="158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docshape117"/>
                        <wps:cNvSpPr>
                          <a:spLocks noChangeArrowheads="1"/>
                        </wps:cNvSpPr>
                        <wps:spPr bwMode="auto">
                          <a:xfrm>
                            <a:off x="3692" y="2499"/>
                            <a:ext cx="4145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docshape118"/>
                        <wps:cNvSpPr>
                          <a:spLocks/>
                        </wps:cNvSpPr>
                        <wps:spPr bwMode="auto">
                          <a:xfrm>
                            <a:off x="3622" y="2804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3692" y="280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docshape119"/>
                        <wps:cNvSpPr>
                          <a:spLocks noChangeArrowheads="1"/>
                        </wps:cNvSpPr>
                        <wps:spPr bwMode="auto">
                          <a:xfrm>
                            <a:off x="3692" y="3717"/>
                            <a:ext cx="1276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docshape120"/>
                        <wps:cNvSpPr>
                          <a:spLocks/>
                        </wps:cNvSpPr>
                        <wps:spPr bwMode="auto">
                          <a:xfrm>
                            <a:off x="3622" y="4021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8" name="Line 338"/>
                        <wps:cNvCnPr>
                          <a:cxnSpLocks noChangeShapeType="1"/>
                        </wps:cNvCnPr>
                        <wps:spPr bwMode="auto">
                          <a:xfrm>
                            <a:off x="3692" y="402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docshape121"/>
                        <wps:cNvSpPr>
                          <a:spLocks noChangeArrowheads="1"/>
                        </wps:cNvSpPr>
                        <wps:spPr bwMode="auto">
                          <a:xfrm>
                            <a:off x="3692" y="4934"/>
                            <a:ext cx="957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docshape122"/>
                        <wps:cNvSpPr>
                          <a:spLocks/>
                        </wps:cNvSpPr>
                        <wps:spPr bwMode="auto">
                          <a:xfrm>
                            <a:off x="3622" y="5239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3692" y="523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docshape123"/>
                        <wps:cNvSpPr>
                          <a:spLocks noChangeArrowheads="1"/>
                        </wps:cNvSpPr>
                        <wps:spPr bwMode="auto">
                          <a:xfrm>
                            <a:off x="3692" y="6152"/>
                            <a:ext cx="957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docshape124"/>
                        <wps:cNvSpPr>
                          <a:spLocks/>
                        </wps:cNvSpPr>
                        <wps:spPr bwMode="auto">
                          <a:xfrm>
                            <a:off x="3622" y="6456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4" name="Line 332"/>
                        <wps:cNvCnPr>
                          <a:cxnSpLocks noChangeShapeType="1"/>
                        </wps:cNvCnPr>
                        <wps:spPr bwMode="auto">
                          <a:xfrm>
                            <a:off x="3692" y="645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docshape125"/>
                        <wps:cNvSpPr>
                          <a:spLocks noChangeArrowheads="1"/>
                        </wps:cNvSpPr>
                        <wps:spPr bwMode="auto">
                          <a:xfrm>
                            <a:off x="3692" y="7369"/>
                            <a:ext cx="744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6" name="docshape126"/>
                        <wps:cNvSpPr>
                          <a:spLocks/>
                        </wps:cNvSpPr>
                        <wps:spPr bwMode="auto">
                          <a:xfrm>
                            <a:off x="3622" y="7674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329"/>
                        <wps:cNvCnPr>
                          <a:cxnSpLocks noChangeShapeType="1"/>
                        </wps:cNvCnPr>
                        <wps:spPr bwMode="auto">
                          <a:xfrm>
                            <a:off x="3692" y="767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docshape127"/>
                        <wps:cNvSpPr>
                          <a:spLocks noChangeArrowheads="1"/>
                        </wps:cNvSpPr>
                        <wps:spPr bwMode="auto">
                          <a:xfrm>
                            <a:off x="3692" y="8587"/>
                            <a:ext cx="638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docshape128"/>
                        <wps:cNvSpPr>
                          <a:spLocks/>
                        </wps:cNvSpPr>
                        <wps:spPr bwMode="auto">
                          <a:xfrm>
                            <a:off x="3622" y="8891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0" name="Line 326"/>
                        <wps:cNvCnPr>
                          <a:cxnSpLocks noChangeShapeType="1"/>
                        </wps:cNvCnPr>
                        <wps:spPr bwMode="auto">
                          <a:xfrm>
                            <a:off x="3692" y="889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docshape129"/>
                        <wps:cNvSpPr>
                          <a:spLocks noChangeArrowheads="1"/>
                        </wps:cNvSpPr>
                        <wps:spPr bwMode="auto">
                          <a:xfrm>
                            <a:off x="3692" y="9804"/>
                            <a:ext cx="426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2" name="docshape130"/>
                        <wps:cNvSpPr>
                          <a:spLocks/>
                        </wps:cNvSpPr>
                        <wps:spPr bwMode="auto">
                          <a:xfrm>
                            <a:off x="3622" y="10108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Line 323"/>
                        <wps:cNvCnPr>
                          <a:cxnSpLocks noChangeShapeType="1"/>
                        </wps:cNvCnPr>
                        <wps:spPr bwMode="auto">
                          <a:xfrm>
                            <a:off x="3692" y="1010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4" name="docshape131"/>
                        <wps:cNvSpPr>
                          <a:spLocks noChangeArrowheads="1"/>
                        </wps:cNvSpPr>
                        <wps:spPr bwMode="auto">
                          <a:xfrm>
                            <a:off x="3692" y="11022"/>
                            <a:ext cx="426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docshape132"/>
                        <wps:cNvSpPr>
                          <a:spLocks/>
                        </wps:cNvSpPr>
                        <wps:spPr bwMode="auto">
                          <a:xfrm>
                            <a:off x="3622" y="11326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6" name="Line 320"/>
                        <wps:cNvCnPr>
                          <a:cxnSpLocks noChangeShapeType="1"/>
                        </wps:cNvCnPr>
                        <wps:spPr bwMode="auto">
                          <a:xfrm>
                            <a:off x="3692" y="1132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7" name="docshape133"/>
                        <wps:cNvSpPr>
                          <a:spLocks noChangeArrowheads="1"/>
                        </wps:cNvSpPr>
                        <wps:spPr bwMode="auto">
                          <a:xfrm>
                            <a:off x="3692" y="12239"/>
                            <a:ext cx="319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8" name="docshape134"/>
                        <wps:cNvSpPr>
                          <a:spLocks/>
                        </wps:cNvSpPr>
                        <wps:spPr bwMode="auto">
                          <a:xfrm>
                            <a:off x="3622" y="12543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Line 317"/>
                        <wps:cNvCnPr>
                          <a:cxnSpLocks noChangeShapeType="1"/>
                        </wps:cNvCnPr>
                        <wps:spPr bwMode="auto">
                          <a:xfrm>
                            <a:off x="3692" y="1254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0" name="docshape135"/>
                        <wps:cNvSpPr>
                          <a:spLocks noChangeArrowheads="1"/>
                        </wps:cNvSpPr>
                        <wps:spPr bwMode="auto">
                          <a:xfrm>
                            <a:off x="3692" y="13456"/>
                            <a:ext cx="319" cy="60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docshape136"/>
                        <wps:cNvSpPr>
                          <a:spLocks/>
                        </wps:cNvSpPr>
                        <wps:spPr bwMode="auto">
                          <a:xfrm>
                            <a:off x="3622" y="13761"/>
                            <a:ext cx="70" cy="2"/>
                          </a:xfrm>
                          <a:custGeom>
                            <a:avLst/>
                            <a:gdLst>
                              <a:gd name="T0" fmla="+- 0 3692 3622"/>
                              <a:gd name="T1" fmla="*/ T0 w 70"/>
                              <a:gd name="T2" fmla="+- 0 3622 3622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2" name="Line 314"/>
                        <wps:cNvCnPr>
                          <a:cxnSpLocks noChangeShapeType="1"/>
                        </wps:cNvCnPr>
                        <wps:spPr bwMode="auto">
                          <a:xfrm>
                            <a:off x="3692" y="137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docshape137"/>
                        <wps:cNvSpPr>
                          <a:spLocks/>
                        </wps:cNvSpPr>
                        <wps:spPr bwMode="auto">
                          <a:xfrm>
                            <a:off x="3692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4" name="Line 312"/>
                        <wps:cNvCnPr>
                          <a:cxnSpLocks noChangeShapeType="1"/>
                        </wps:cNvCnPr>
                        <wps:spPr bwMode="auto">
                          <a:xfrm>
                            <a:off x="3692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" name="docshape138"/>
                        <wps:cNvSpPr>
                          <a:spLocks/>
                        </wps:cNvSpPr>
                        <wps:spPr bwMode="auto">
                          <a:xfrm>
                            <a:off x="5817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6" name="Line 310"/>
                        <wps:cNvCnPr>
                          <a:cxnSpLocks noChangeShapeType="1"/>
                        </wps:cNvCnPr>
                        <wps:spPr bwMode="auto">
                          <a:xfrm>
                            <a:off x="5818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docshape139"/>
                        <wps:cNvSpPr>
                          <a:spLocks/>
                        </wps:cNvSpPr>
                        <wps:spPr bwMode="auto">
                          <a:xfrm>
                            <a:off x="794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Line 308"/>
                        <wps:cNvCnPr>
                          <a:cxnSpLocks noChangeShapeType="1"/>
                        </wps:cNvCnPr>
                        <wps:spPr bwMode="auto">
                          <a:xfrm>
                            <a:off x="794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docshape140"/>
                        <wps:cNvSpPr>
                          <a:spLocks/>
                        </wps:cNvSpPr>
                        <wps:spPr bwMode="auto">
                          <a:xfrm>
                            <a:off x="10068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Line 306"/>
                        <wps:cNvCnPr>
                          <a:cxnSpLocks noChangeShapeType="1"/>
                        </wps:cNvCnPr>
                        <wps:spPr bwMode="auto">
                          <a:xfrm>
                            <a:off x="10068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docshape141"/>
                        <wps:cNvSpPr>
                          <a:spLocks/>
                        </wps:cNvSpPr>
                        <wps:spPr bwMode="auto">
                          <a:xfrm>
                            <a:off x="1219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Line 304"/>
                        <wps:cNvCnPr>
                          <a:cxnSpLocks noChangeShapeType="1"/>
                        </wps:cNvCnPr>
                        <wps:spPr bwMode="auto">
                          <a:xfrm>
                            <a:off x="12194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3" name="docshape142"/>
                        <wps:cNvSpPr>
                          <a:spLocks/>
                        </wps:cNvSpPr>
                        <wps:spPr bwMode="auto">
                          <a:xfrm>
                            <a:off x="1431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4" name="Line 302"/>
                        <wps:cNvCnPr>
                          <a:cxnSpLocks noChangeShapeType="1"/>
                        </wps:cNvCnPr>
                        <wps:spPr bwMode="auto">
                          <a:xfrm>
                            <a:off x="1431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5" name="docshape143"/>
                        <wps:cNvSpPr>
                          <a:spLocks/>
                        </wps:cNvSpPr>
                        <wps:spPr bwMode="auto">
                          <a:xfrm>
                            <a:off x="3692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3692 3692"/>
                              <a:gd name="T1" fmla="*/ T0 w 12721"/>
                              <a:gd name="T2" fmla="+- 0 978 978"/>
                              <a:gd name="T3" fmla="*/ 978 h 13392"/>
                              <a:gd name="T4" fmla="+- 0 16413 3692"/>
                              <a:gd name="T5" fmla="*/ T4 w 12721"/>
                              <a:gd name="T6" fmla="+- 0 978 978"/>
                              <a:gd name="T7" fmla="*/ 978 h 13392"/>
                              <a:gd name="T8" fmla="+- 0 3692 3692"/>
                              <a:gd name="T9" fmla="*/ T8 w 12721"/>
                              <a:gd name="T10" fmla="+- 0 14370 978"/>
                              <a:gd name="T11" fmla="*/ 14370 h 13392"/>
                              <a:gd name="T12" fmla="+- 0 16413 3692"/>
                              <a:gd name="T13" fmla="*/ T12 w 12721"/>
                              <a:gd name="T14" fmla="+- 0 14370 978"/>
                              <a:gd name="T15" fmla="*/ 14370 h 13392"/>
                              <a:gd name="T16" fmla="+- 0 3692 3692"/>
                              <a:gd name="T17" fmla="*/ T16 w 12721"/>
                              <a:gd name="T18" fmla="+- 0 978 978"/>
                              <a:gd name="T19" fmla="*/ 978 h 13392"/>
                              <a:gd name="T20" fmla="+- 0 3692 3692"/>
                              <a:gd name="T21" fmla="*/ T20 w 12721"/>
                              <a:gd name="T22" fmla="+- 0 14370 978"/>
                              <a:gd name="T23" fmla="*/ 14370 h 13392"/>
                              <a:gd name="T24" fmla="+- 0 16413 3692"/>
                              <a:gd name="T25" fmla="*/ T24 w 12721"/>
                              <a:gd name="T26" fmla="+- 0 978 978"/>
                              <a:gd name="T27" fmla="*/ 978 h 13392"/>
                              <a:gd name="T28" fmla="+- 0 16413 3692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1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1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1" y="0"/>
                                </a:moveTo>
                                <a:lnTo>
                                  <a:pt x="12721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DBFA1A" id="docshapegroup114" o:spid="_x0000_s1026" style="position:absolute;margin-left:181.1pt;margin-top:45.4pt;width:639.95pt;height:673.5pt;z-index:15739392;mso-position-horizontal-relative:page;mso-position-vertical-relative:page" coordorigin="3622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">
                <v:rect id="docshape115" o:spid="_x0000_s1027" style="position:absolute;left:3692;top:1282;width:12115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" fillcolor="#1f77b3" stroked="f"/>
                <v:shape id="docshape116" o:spid="_x0000_s1028" style="position:absolute;left:3622;top:158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344" o:spid="_x0000_s1029" style="position:absolute;visibility:visible;mso-wrap-style:square" from="3692,1587" to="3692,1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" strokeweight=".8pt"/>
                <v:rect id="docshape117" o:spid="_x0000_s1030" style="position:absolute;left:3692;top:2499;width:4145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" fillcolor="#1f77b3" stroked="f"/>
                <v:shape id="docshape118" o:spid="_x0000_s1031" style="position:absolute;left:3622;top:280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341" o:spid="_x0000_s1032" style="position:absolute;visibility:visible;mso-wrap-style:square" from="3692,2804" to="3692,2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" strokeweight=".8pt"/>
                <v:rect id="docshape119" o:spid="_x0000_s1033" style="position:absolute;left:3692;top:3717;width:1276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" fillcolor="#1f77b3" stroked="f"/>
                <v:shape id="docshape120" o:spid="_x0000_s1034" style="position:absolute;left:3622;top:402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338" o:spid="_x0000_s1035" style="position:absolute;visibility:visible;mso-wrap-style:square" from="3692,4022" to="3692,4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" strokeweight=".8pt"/>
                <v:rect id="docshape121" o:spid="_x0000_s1036" style="position:absolute;left:3692;top:4934;width:957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" fillcolor="#1f77b3" stroked="f"/>
                <v:shape id="docshape122" o:spid="_x0000_s1037" style="position:absolute;left:3622;top:523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335" o:spid="_x0000_s1038" style="position:absolute;visibility:visible;mso-wrap-style:square" from="3692,5239" to="3692,5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" strokeweight=".8pt"/>
                <v:rect id="docshape123" o:spid="_x0000_s1039" style="position:absolute;left:3692;top:6152;width:957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" fillcolor="#1f77b3" stroked="f"/>
                <v:shape id="docshape124" o:spid="_x0000_s1040" style="position:absolute;left:3622;top:645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32" o:spid="_x0000_s1041" style="position:absolute;visibility:visible;mso-wrap-style:square" from="3692,6457" to="3692,6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" strokeweight=".8pt"/>
                <v:rect id="docshape125" o:spid="_x0000_s1042" style="position:absolute;left:3692;top:7369;width:744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" fillcolor="#1f77b3" stroked="f"/>
                <v:shape id="docshape126" o:spid="_x0000_s1043" style="position:absolute;left:3622;top:767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29" o:spid="_x0000_s1044" style="position:absolute;visibility:visible;mso-wrap-style:square" from="3692,7674" to="3692,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" strokeweight=".8pt"/>
                <v:rect id="docshape127" o:spid="_x0000_s1045" style="position:absolute;left:3692;top:8587;width:638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" fillcolor="#1f77b3" stroked="f"/>
                <v:shape id="docshape128" o:spid="_x0000_s1046" style="position:absolute;left:3622;top:889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" path="m70,l,e" fillcolor="black" stroked="f">
                  <v:path arrowok="t" o:connecttype="custom" o:connectlocs="70,0;0,0" o:connectangles="0,0"/>
                </v:shape>
                <v:line id="Line 326" o:spid="_x0000_s1047" style="position:absolute;visibility:visible;mso-wrap-style:square" from="3692,8892" to="3692,8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" strokeweight=".8pt"/>
                <v:rect id="docshape129" o:spid="_x0000_s1048" style="position:absolute;left:3692;top:9804;width:426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" fillcolor="#1f77b3" stroked="f"/>
                <v:shape id="docshape130" o:spid="_x0000_s1049" style="position:absolute;left:3622;top:10108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323" o:spid="_x0000_s1050" style="position:absolute;visibility:visible;mso-wrap-style:square" from="3692,10109" to="3692,101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" strokeweight=".8pt"/>
                <v:rect id="docshape131" o:spid="_x0000_s1051" style="position:absolute;left:3692;top:11022;width:426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" fillcolor="#1f77b3" stroked="f"/>
                <v:shape id="docshape132" o:spid="_x0000_s1052" style="position:absolute;left:3622;top:1132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320" o:spid="_x0000_s1053" style="position:absolute;visibility:visible;mso-wrap-style:square" from="3692,11326" to="3692,11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" strokeweight=".8pt"/>
                <v:rect id="docshape133" o:spid="_x0000_s1054" style="position:absolute;left:3692;top:12239;width:319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" fillcolor="#1f77b3" stroked="f"/>
                <v:shape id="docshape134" o:spid="_x0000_s1055" style="position:absolute;left:3622;top:1254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317" o:spid="_x0000_s1056" style="position:absolute;visibility:visible;mso-wrap-style:square" from="3692,12544" to="3692,125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" strokeweight=".8pt"/>
                <v:rect id="docshape135" o:spid="_x0000_s1057" style="position:absolute;left:3692;top:13456;width:319;height: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" fillcolor="#1f77b3" stroked="f"/>
                <v:shape id="docshape136" o:spid="_x0000_s1058" style="position:absolute;left:3622;top:1376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14" o:spid="_x0000_s1059" style="position:absolute;visibility:visible;mso-wrap-style:square" from="3692,13761" to="3692,13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" strokeweight=".8pt"/>
                <v:shape id="docshape137" o:spid="_x0000_s1060" style="position:absolute;left:3692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12" o:spid="_x0000_s1061" style="position:absolute;visibility:visible;mso-wrap-style:square" from="3692,978" to="3692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" strokeweight=".8pt"/>
                <v:shape id="docshape138" o:spid="_x0000_s1062" style="position:absolute;left:5817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10" o:spid="_x0000_s1063" style="position:absolute;visibility:visible;mso-wrap-style:square" from="5818,978" to="5818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" strokeweight=".8pt"/>
                <v:shape id="docshape139" o:spid="_x0000_s1064" style="position:absolute;left:794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" path="m,70l,e" fillcolor="black" stroked="f">
                  <v:path arrowok="t" o:connecttype="custom" o:connectlocs="0,978;0,908" o:connectangles="0,0"/>
                </v:shape>
                <v:line id="Line 308" o:spid="_x0000_s1065" style="position:absolute;visibility:visible;mso-wrap-style:square" from="7943,978" to="794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" strokeweight=".8pt"/>
                <v:shape id="docshape140" o:spid="_x0000_s1066" style="position:absolute;left:10068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06" o:spid="_x0000_s1067" style="position:absolute;visibility:visible;mso-wrap-style:square" from="10068,978" to="10068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" strokeweight=".8pt"/>
                <v:shape id="docshape141" o:spid="_x0000_s1068" style="position:absolute;left:1219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04" o:spid="_x0000_s1069" style="position:absolute;visibility:visible;mso-wrap-style:square" from="12194,978" to="12194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" strokeweight=".8pt"/>
                <v:shape id="docshape142" o:spid="_x0000_s1070" style="position:absolute;left:1431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302" o:spid="_x0000_s1071" style="position:absolute;visibility:visible;mso-wrap-style:square" from="14319,978" to="1431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" strokeweight=".8pt"/>
                <v:shape id="docshape143" o:spid="_x0000_s1072" style="position:absolute;left:3692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" path="m,l12721,m,13392r12721,m,l,13392m12721,r,13392e" filled="f" strokeweight=".8pt">
                  <v:path arrowok="t" o:connecttype="custom" o:connectlocs="0,978;12721,978;0,14370;12721,14370;0,978;0,14370;12721,978;12721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17731E08" wp14:editId="420E6CEC">
                <wp:simplePos x="0" y="0"/>
                <wp:positionH relativeFrom="page">
                  <wp:posOffset>11282680</wp:posOffset>
                </wp:positionH>
                <wp:positionV relativeFrom="page">
                  <wp:posOffset>1374775</wp:posOffset>
                </wp:positionV>
                <wp:extent cx="253365" cy="6771640"/>
                <wp:effectExtent l="0" t="0" r="0" b="0"/>
                <wp:wrapNone/>
                <wp:docPr id="298" name="docshape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" cy="6771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59E991" w14:textId="77777777" w:rsidR="001D2519" w:rsidRDefault="00537D5F">
                            <w:pPr>
                              <w:spacing w:line="388" w:lineRule="exact"/>
                              <w:ind w:left="20"/>
                              <w:rPr>
                                <w:rFonts w:ascii="Microsoft Sans Serif"/>
                                <w:sz w:val="36"/>
                              </w:rPr>
                            </w:pPr>
                            <w:r>
                              <w:rPr>
                                <w:rFonts w:ascii="Microsoft Sans Serif"/>
                                <w:sz w:val="36"/>
                              </w:rPr>
                              <w:t>Unique</w:t>
                            </w:r>
                            <w:r>
                              <w:rPr>
                                <w:rFonts w:ascii="Microsoft Sans Serif"/>
                                <w:spacing w:val="-3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Token</w:t>
                            </w:r>
                            <w:r>
                              <w:rPr>
                                <w:rFonts w:ascii="Microsoft Sans Serif"/>
                                <w:spacing w:val="-2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Sequences</w:t>
                            </w:r>
                            <w:r>
                              <w:rPr>
                                <w:rFonts w:ascii="Microsoft Sans Serif"/>
                                <w:spacing w:val="-2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(&gt;</w:t>
                            </w:r>
                            <w:r>
                              <w:rPr>
                                <w:rFonts w:ascii="Microsoft Sans Serif"/>
                                <w:spacing w:val="-3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2</w:t>
                            </w:r>
                            <w:r>
                              <w:rPr>
                                <w:rFonts w:ascii="Microsoft Sans Serif"/>
                                <w:spacing w:val="-2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Occurrences)</w:t>
                            </w:r>
                            <w:r>
                              <w:rPr>
                                <w:rFonts w:ascii="Microsoft Sans Serif"/>
                                <w:spacing w:val="-2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for</w:t>
                            </w:r>
                            <w:r>
                              <w:rPr>
                                <w:rFonts w:ascii="Microsoft Sans Serif"/>
                                <w:spacing w:val="-3"/>
                                <w:sz w:val="36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sz w:val="36"/>
                              </w:rPr>
                              <w:t>Concept:</w:t>
                            </w:r>
                            <w:r>
                              <w:rPr>
                                <w:rFonts w:ascii="Microsoft Sans Serif"/>
                                <w:spacing w:val="-2"/>
                                <w:sz w:val="3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Microsoft Sans Serif"/>
                                <w:sz w:val="36"/>
                              </w:rPr>
                              <w:t>Oedeme</w:t>
                            </w:r>
                            <w:proofErr w:type="spellEnd"/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731E08" id="docshape144" o:spid="_x0000_s1044" type="#_x0000_t202" style="position:absolute;left:0;text-align:left;margin-left:888.4pt;margin-top:108.25pt;width:19.95pt;height:533.2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" filled="f" stroked="f">
                <v:textbox style="layout-flow:vertical" inset="0,0,0,0">
                  <w:txbxContent>
                    <w:p w14:paraId="2759E991" w14:textId="77777777" w:rsidR="001D2519" w:rsidRDefault="00537D5F">
                      <w:pPr>
                        <w:spacing w:line="388" w:lineRule="exact"/>
                        <w:ind w:left="20"/>
                        <w:rPr>
                          <w:rFonts w:ascii="Microsoft Sans Serif"/>
                          <w:sz w:val="36"/>
                        </w:rPr>
                      </w:pPr>
                      <w:r>
                        <w:rPr>
                          <w:rFonts w:ascii="Microsoft Sans Serif"/>
                          <w:sz w:val="36"/>
                        </w:rPr>
                        <w:t>Unique</w:t>
                      </w:r>
                      <w:r>
                        <w:rPr>
                          <w:rFonts w:ascii="Microsoft Sans Serif"/>
                          <w:spacing w:val="-3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Token</w:t>
                      </w:r>
                      <w:r>
                        <w:rPr>
                          <w:rFonts w:ascii="Microsoft Sans Serif"/>
                          <w:spacing w:val="-2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Sequences</w:t>
                      </w:r>
                      <w:r>
                        <w:rPr>
                          <w:rFonts w:ascii="Microsoft Sans Serif"/>
                          <w:spacing w:val="-2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(&gt;</w:t>
                      </w:r>
                      <w:r>
                        <w:rPr>
                          <w:rFonts w:ascii="Microsoft Sans Serif"/>
                          <w:spacing w:val="-3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2</w:t>
                      </w:r>
                      <w:r>
                        <w:rPr>
                          <w:rFonts w:ascii="Microsoft Sans Serif"/>
                          <w:spacing w:val="-2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Occurrences)</w:t>
                      </w:r>
                      <w:r>
                        <w:rPr>
                          <w:rFonts w:ascii="Microsoft Sans Serif"/>
                          <w:spacing w:val="-2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for</w:t>
                      </w:r>
                      <w:r>
                        <w:rPr>
                          <w:rFonts w:ascii="Microsoft Sans Serif"/>
                          <w:spacing w:val="-3"/>
                          <w:sz w:val="36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sz w:val="36"/>
                        </w:rPr>
                        <w:t>Concept:</w:t>
                      </w:r>
                      <w:r>
                        <w:rPr>
                          <w:rFonts w:ascii="Microsoft Sans Serif"/>
                          <w:spacing w:val="-2"/>
                          <w:sz w:val="3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Microsoft Sans Serif"/>
                          <w:sz w:val="36"/>
                        </w:rPr>
                        <w:t>Oedeme</w:t>
                      </w:r>
                      <w:proofErr w:type="spellEnd"/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416" behindDoc="0" locked="0" layoutInCell="1" allowOverlap="1" wp14:anchorId="3653D42D" wp14:editId="14E51BB4">
                <wp:simplePos x="0" y="0"/>
                <wp:positionH relativeFrom="page">
                  <wp:posOffset>9005570</wp:posOffset>
                </wp:positionH>
                <wp:positionV relativeFrom="paragraph">
                  <wp:posOffset>255270</wp:posOffset>
                </wp:positionV>
                <wp:extent cx="167640" cy="267970"/>
                <wp:effectExtent l="0" t="0" r="0" b="0"/>
                <wp:wrapNone/>
                <wp:docPr id="297" name="docshape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B2B539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53D42D" id="docshape145" o:spid="_x0000_s1045" type="#_x0000_t202" style="position:absolute;left:0;text-align:left;margin-left:709.1pt;margin-top:20.1pt;width:13.2pt;height:21.1pt;z-index:15740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" filled="f" stroked="f">
                <v:textbox style="layout-flow:vertical" inset="0,0,0,0">
                  <w:txbxContent>
                    <w:p w14:paraId="35B2B539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48FF8FD3" wp14:editId="7E3BD9B6">
                <wp:simplePos x="0" y="0"/>
                <wp:positionH relativeFrom="page">
                  <wp:posOffset>7656195</wp:posOffset>
                </wp:positionH>
                <wp:positionV relativeFrom="paragraph">
                  <wp:posOffset>335915</wp:posOffset>
                </wp:positionV>
                <wp:extent cx="167640" cy="187325"/>
                <wp:effectExtent l="0" t="0" r="0" b="0"/>
                <wp:wrapNone/>
                <wp:docPr id="296" name="docshape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9F80D6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FF8FD3" id="docshape146" o:spid="_x0000_s1046" type="#_x0000_t202" style="position:absolute;left:0;text-align:left;margin-left:602.85pt;margin-top:26.45pt;width:13.2pt;height:14.75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" filled="f" stroked="f">
                <v:textbox style="layout-flow:vertical" inset="0,0,0,0">
                  <w:txbxContent>
                    <w:p w14:paraId="3F9F80D6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0F3D6474" wp14:editId="5CFFD6CC">
                <wp:simplePos x="0" y="0"/>
                <wp:positionH relativeFrom="page">
                  <wp:posOffset>6306185</wp:posOffset>
                </wp:positionH>
                <wp:positionV relativeFrom="paragraph">
                  <wp:posOffset>335915</wp:posOffset>
                </wp:positionV>
                <wp:extent cx="167640" cy="187325"/>
                <wp:effectExtent l="0" t="0" r="0" b="0"/>
                <wp:wrapNone/>
                <wp:docPr id="295" name="docshape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E0CFFA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3D6474" id="docshape147" o:spid="_x0000_s1047" type="#_x0000_t202" style="position:absolute;left:0;text-align:left;margin-left:496.55pt;margin-top:26.45pt;width:13.2pt;height:14.75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" filled="f" stroked="f">
                <v:textbox style="layout-flow:vertical" inset="0,0,0,0">
                  <w:txbxContent>
                    <w:p w14:paraId="5CE0CFFA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41435E9A" wp14:editId="634FD5AD">
                <wp:simplePos x="0" y="0"/>
                <wp:positionH relativeFrom="page">
                  <wp:posOffset>4956810</wp:posOffset>
                </wp:positionH>
                <wp:positionV relativeFrom="paragraph">
                  <wp:posOffset>335915</wp:posOffset>
                </wp:positionV>
                <wp:extent cx="167640" cy="187325"/>
                <wp:effectExtent l="0" t="0" r="0" b="0"/>
                <wp:wrapNone/>
                <wp:docPr id="294" name="docshape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9F2E28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435E9A" id="docshape148" o:spid="_x0000_s1048" type="#_x0000_t202" style="position:absolute;left:0;text-align:left;margin-left:390.3pt;margin-top:26.45pt;width:13.2pt;height:14.75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" filled="f" stroked="f">
                <v:textbox style="layout-flow:vertical" inset="0,0,0,0">
                  <w:txbxContent>
                    <w:p w14:paraId="4E9F2E28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50911715" wp14:editId="287409B1">
                <wp:simplePos x="0" y="0"/>
                <wp:positionH relativeFrom="page">
                  <wp:posOffset>3606800</wp:posOffset>
                </wp:positionH>
                <wp:positionV relativeFrom="paragraph">
                  <wp:posOffset>335915</wp:posOffset>
                </wp:positionV>
                <wp:extent cx="167640" cy="187325"/>
                <wp:effectExtent l="0" t="0" r="0" b="0"/>
                <wp:wrapNone/>
                <wp:docPr id="293" name="docshape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1D0DE2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11715" id="docshape149" o:spid="_x0000_s1049" type="#_x0000_t202" style="position:absolute;left:0;text-align:left;margin-left:284pt;margin-top:26.45pt;width:13.2pt;height:14.75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" filled="f" stroked="f">
                <v:textbox style="layout-flow:vertical" inset="0,0,0,0">
                  <w:txbxContent>
                    <w:p w14:paraId="4E1D0DE2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692F5200" wp14:editId="66B01DA3">
                <wp:simplePos x="0" y="0"/>
                <wp:positionH relativeFrom="page">
                  <wp:posOffset>2257425</wp:posOffset>
                </wp:positionH>
                <wp:positionV relativeFrom="paragraph">
                  <wp:posOffset>416560</wp:posOffset>
                </wp:positionV>
                <wp:extent cx="167640" cy="106680"/>
                <wp:effectExtent l="0" t="0" r="0" b="0"/>
                <wp:wrapNone/>
                <wp:docPr id="292" name="docshape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FDBC3F" w14:textId="77777777" w:rsidR="001D2519" w:rsidRDefault="00537D5F">
                            <w:pPr>
                              <w:spacing w:line="249" w:lineRule="exact"/>
                              <w:ind w:left="20"/>
                              <w:rPr>
                                <w:rFonts w:ascii="Microsoft Sans Serif"/>
                              </w:rPr>
                            </w:pPr>
                            <w:r>
                              <w:rPr>
                                <w:rFonts w:ascii="Microsoft Sans Serif"/>
                                <w:w w:val="103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2F5200" id="docshape150" o:spid="_x0000_s1050" type="#_x0000_t202" style="position:absolute;left:0;text-align:left;margin-left:177.75pt;margin-top:32.8pt;width:13.2pt;height:8.4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" filled="f" stroked="f">
                <v:textbox style="layout-flow:vertical" inset="0,0,0,0">
                  <w:txbxContent>
                    <w:p w14:paraId="64FDBC3F" w14:textId="77777777" w:rsidR="001D2519" w:rsidRDefault="00537D5F">
                      <w:pPr>
                        <w:spacing w:line="249" w:lineRule="exact"/>
                        <w:ind w:left="20"/>
                        <w:rPr>
                          <w:rFonts w:ascii="Microsoft Sans Serif"/>
                        </w:rPr>
                      </w:pPr>
                      <w:r>
                        <w:rPr>
                          <w:rFonts w:ascii="Microsoft Sans Serif"/>
                          <w:w w:val="103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66432" behindDoc="1" locked="0" layoutInCell="1" allowOverlap="1" wp14:anchorId="5769ADE1" wp14:editId="6F88A405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96215" cy="1290955"/>
                <wp:effectExtent l="0" t="0" r="0" b="0"/>
                <wp:wrapNone/>
                <wp:docPr id="291" name="docshape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3BECF9" w14:textId="77777777" w:rsidR="001D2519" w:rsidRDefault="00537D5F">
                            <w:pPr>
                              <w:spacing w:line="296" w:lineRule="exact"/>
                              <w:ind w:left="20"/>
                              <w:rPr>
                                <w:rFonts w:ascii="Microsoft Sans Serif"/>
                                <w:sz w:val="27"/>
                              </w:rPr>
                            </w:pPr>
                            <w:r>
                              <w:rPr>
                                <w:rFonts w:ascii="Microsoft Sans Serif"/>
                                <w:w w:val="95"/>
                                <w:sz w:val="27"/>
                              </w:rPr>
                              <w:t>Token</w:t>
                            </w:r>
                            <w:r>
                              <w:rPr>
                                <w:rFonts w:ascii="Microsoft Sans Serif"/>
                                <w:spacing w:val="45"/>
                                <w:w w:val="95"/>
                                <w:sz w:val="27"/>
                              </w:rPr>
                              <w:t xml:space="preserve"> </w:t>
                            </w:r>
                            <w:r>
                              <w:rPr>
                                <w:rFonts w:ascii="Microsoft Sans Serif"/>
                                <w:w w:val="95"/>
                                <w:sz w:val="27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69ADE1" id="docshape151" o:spid="_x0000_s1051" type="#_x0000_t202" style="position:absolute;left:0;text-align:left;margin-left:6.2pt;margin-top:334.05pt;width:15.45pt;height:101.65pt;z-index:-164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" filled="f" stroked="f">
                <v:textbox style="layout-flow:vertical" inset="0,0,0,0">
                  <w:txbxContent>
                    <w:p w14:paraId="273BECF9" w14:textId="77777777" w:rsidR="001D2519" w:rsidRDefault="00537D5F">
                      <w:pPr>
                        <w:spacing w:line="296" w:lineRule="exact"/>
                        <w:ind w:left="20"/>
                        <w:rPr>
                          <w:rFonts w:ascii="Microsoft Sans Serif"/>
                          <w:sz w:val="27"/>
                        </w:rPr>
                      </w:pPr>
                      <w:r>
                        <w:rPr>
                          <w:rFonts w:ascii="Microsoft Sans Serif"/>
                          <w:w w:val="95"/>
                          <w:sz w:val="27"/>
                        </w:rPr>
                        <w:t>Token</w:t>
                      </w:r>
                      <w:r>
                        <w:rPr>
                          <w:rFonts w:ascii="Microsoft Sans Serif"/>
                          <w:spacing w:val="45"/>
                          <w:w w:val="95"/>
                          <w:sz w:val="27"/>
                        </w:rPr>
                        <w:t xml:space="preserve"> </w:t>
                      </w:r>
                      <w:r>
                        <w:rPr>
                          <w:rFonts w:ascii="Microsoft Sans Serif"/>
                          <w:w w:val="95"/>
                          <w:sz w:val="27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lang w:val="de-DE"/>
        </w:rPr>
        <w:t>Sequence</w:t>
      </w:r>
      <w:proofErr w:type="spellEnd"/>
      <w:r w:rsidR="00537D5F" w:rsidRPr="00FA0708">
        <w:rPr>
          <w:spacing w:val="-17"/>
          <w:lang w:val="de-DE"/>
        </w:rPr>
        <w:t xml:space="preserve"> </w:t>
      </w:r>
      <w:proofErr w:type="spellStart"/>
      <w:r w:rsidR="00537D5F" w:rsidRPr="00FA0708">
        <w:rPr>
          <w:lang w:val="de-DE"/>
        </w:rPr>
        <w:t>Frequency</w:t>
      </w:r>
      <w:proofErr w:type="spellEnd"/>
    </w:p>
    <w:p w14:paraId="29D5CF62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A81B4E0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2D04B9C9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295827A4" w14:textId="77777777" w:rsidR="001D2519" w:rsidRPr="00FA0708" w:rsidRDefault="001D2519">
      <w:pPr>
        <w:pStyle w:val="Textkrper"/>
        <w:spacing w:before="3"/>
        <w:rPr>
          <w:rFonts w:ascii="Microsoft Sans Serif"/>
          <w:sz w:val="26"/>
          <w:lang w:val="de-DE"/>
        </w:rPr>
      </w:pPr>
    </w:p>
    <w:p w14:paraId="35F58D54" w14:textId="77777777" w:rsidR="001D2519" w:rsidRPr="00FA0708" w:rsidRDefault="00537D5F">
      <w:pPr>
        <w:spacing w:before="80"/>
        <w:ind w:left="2486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lang w:val="de-DE"/>
        </w:rPr>
        <w:t>Ödeme</w:t>
      </w:r>
    </w:p>
    <w:p w14:paraId="283BA5AF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3500012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F1F6FAD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40C4870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643F5FD" w14:textId="77777777" w:rsidR="001D2519" w:rsidRPr="00FA0708" w:rsidRDefault="00537D5F">
      <w:pPr>
        <w:spacing w:before="80"/>
        <w:ind w:left="891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w w:val="105"/>
          <w:lang w:val="de-DE"/>
        </w:rPr>
        <w:t>['peripheren',</w:t>
      </w:r>
      <w:r w:rsidRPr="00FA0708">
        <w:rPr>
          <w:rFonts w:ascii="Microsoft Sans Serif" w:hAnsi="Microsoft Sans Serif"/>
          <w:spacing w:val="31"/>
          <w:w w:val="105"/>
          <w:lang w:val="de-DE"/>
        </w:rPr>
        <w:t xml:space="preserve"> </w:t>
      </w:r>
      <w:r w:rsidRPr="00FA0708">
        <w:rPr>
          <w:rFonts w:ascii="Microsoft Sans Serif" w:hAnsi="Microsoft Sans Serif"/>
          <w:w w:val="105"/>
          <w:lang w:val="de-DE"/>
        </w:rPr>
        <w:t>'Ödeme']</w:t>
      </w:r>
    </w:p>
    <w:p w14:paraId="4840A3C8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2D80453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642AC7B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583D3A35" w14:textId="77777777" w:rsidR="001D2519" w:rsidRPr="00FA0708" w:rsidRDefault="001D2519">
      <w:pPr>
        <w:pStyle w:val="Textkrper"/>
        <w:spacing w:before="6"/>
        <w:rPr>
          <w:rFonts w:ascii="Microsoft Sans Serif"/>
          <w:sz w:val="18"/>
          <w:lang w:val="de-DE"/>
        </w:rPr>
      </w:pPr>
    </w:p>
    <w:p w14:paraId="3FEEE4F6" w14:textId="77777777" w:rsidR="001D2519" w:rsidRPr="00FA0708" w:rsidRDefault="00537D5F">
      <w:pPr>
        <w:spacing w:before="80"/>
        <w:ind w:left="1018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w w:val="105"/>
          <w:lang w:val="de-DE"/>
        </w:rPr>
        <w:t>['periphere',</w:t>
      </w:r>
      <w:r w:rsidRPr="00FA0708">
        <w:rPr>
          <w:rFonts w:ascii="Microsoft Sans Serif" w:hAnsi="Microsoft Sans Serif"/>
          <w:spacing w:val="32"/>
          <w:w w:val="105"/>
          <w:lang w:val="de-DE"/>
        </w:rPr>
        <w:t xml:space="preserve"> </w:t>
      </w:r>
      <w:r w:rsidRPr="00FA0708">
        <w:rPr>
          <w:rFonts w:ascii="Microsoft Sans Serif" w:hAnsi="Microsoft Sans Serif"/>
          <w:w w:val="105"/>
          <w:lang w:val="de-DE"/>
        </w:rPr>
        <w:t>'Ödeme']</w:t>
      </w:r>
    </w:p>
    <w:p w14:paraId="4AD285D0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9644B3E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67A7325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443CD0A" w14:textId="77777777" w:rsidR="001D2519" w:rsidRPr="00FA0708" w:rsidRDefault="001D2519">
      <w:pPr>
        <w:pStyle w:val="Textkrper"/>
        <w:spacing w:before="11"/>
        <w:rPr>
          <w:rFonts w:ascii="Microsoft Sans Serif"/>
          <w:sz w:val="16"/>
          <w:lang w:val="de-DE"/>
        </w:rPr>
      </w:pPr>
    </w:p>
    <w:p w14:paraId="081DB567" w14:textId="77777777" w:rsidR="001D2519" w:rsidRPr="00FA0708" w:rsidRDefault="00537D5F">
      <w:pPr>
        <w:spacing w:before="80"/>
        <w:ind w:left="1086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lang w:val="de-DE"/>
        </w:rPr>
        <w:t>Unterschenkelödeme</w:t>
      </w:r>
    </w:p>
    <w:p w14:paraId="76C4EFCE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C30A54C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142515D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8384743" w14:textId="77777777" w:rsidR="001D2519" w:rsidRPr="00FA0708" w:rsidRDefault="001D2519">
      <w:pPr>
        <w:pStyle w:val="Textkrper"/>
        <w:spacing w:before="5"/>
        <w:rPr>
          <w:rFonts w:ascii="Microsoft Sans Serif"/>
          <w:sz w:val="18"/>
          <w:lang w:val="de-DE"/>
        </w:rPr>
      </w:pPr>
    </w:p>
    <w:p w14:paraId="42128D29" w14:textId="77777777" w:rsidR="001D2519" w:rsidRPr="00FA0708" w:rsidRDefault="00537D5F">
      <w:pPr>
        <w:spacing w:before="80"/>
        <w:ind w:left="2079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lang w:val="de-DE"/>
        </w:rPr>
        <w:t>Beinödeme</w:t>
      </w:r>
    </w:p>
    <w:p w14:paraId="5CBE4418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A4743A2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6AFA5B71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2192E3B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B374325" w14:textId="77777777" w:rsidR="001D2519" w:rsidRPr="00FA0708" w:rsidRDefault="00537D5F">
      <w:pPr>
        <w:spacing w:before="80"/>
        <w:ind w:left="1031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w w:val="105"/>
          <w:lang w:val="de-DE"/>
        </w:rPr>
        <w:t>['Periphere', 'Ödeme']</w:t>
      </w:r>
    </w:p>
    <w:p w14:paraId="32179D7C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4F017CF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7248859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1F8F65AC" w14:textId="77777777" w:rsidR="001D2519" w:rsidRPr="00FA0708" w:rsidRDefault="001D2519">
      <w:pPr>
        <w:pStyle w:val="Textkrper"/>
        <w:rPr>
          <w:rFonts w:ascii="Microsoft Sans Serif"/>
          <w:sz w:val="17"/>
          <w:lang w:val="de-DE"/>
        </w:rPr>
      </w:pPr>
    </w:p>
    <w:p w14:paraId="5B3C38D2" w14:textId="77777777" w:rsidR="001D2519" w:rsidRPr="00FA0708" w:rsidRDefault="00537D5F">
      <w:pPr>
        <w:spacing w:before="80"/>
        <w:ind w:left="1725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lang w:val="de-DE"/>
        </w:rPr>
        <w:t>Knöchelödeme</w:t>
      </w:r>
    </w:p>
    <w:p w14:paraId="305CB91D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0366BC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2D237EA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5B7FEE0" w14:textId="77777777" w:rsidR="001D2519" w:rsidRPr="00FA0708" w:rsidRDefault="001D2519">
      <w:pPr>
        <w:pStyle w:val="Textkrper"/>
        <w:spacing w:before="6"/>
        <w:rPr>
          <w:rFonts w:ascii="Microsoft Sans Serif"/>
          <w:sz w:val="18"/>
          <w:lang w:val="de-DE"/>
        </w:rPr>
      </w:pPr>
    </w:p>
    <w:p w14:paraId="7EB99C61" w14:textId="77777777" w:rsidR="001D2519" w:rsidRPr="00FA0708" w:rsidRDefault="00537D5F">
      <w:pPr>
        <w:spacing w:before="80"/>
        <w:ind w:left="2359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lang w:val="de-DE"/>
        </w:rPr>
        <w:t>Ödemen</w:t>
      </w:r>
    </w:p>
    <w:p w14:paraId="31B1409B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8084E73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71B6914D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03F13D2C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58C480BF" w14:textId="77777777" w:rsidR="001D2519" w:rsidRPr="00FA0708" w:rsidRDefault="00537D5F">
      <w:pPr>
        <w:spacing w:before="80"/>
        <w:ind w:left="764"/>
        <w:rPr>
          <w:rFonts w:ascii="Microsoft Sans Serif" w:hAnsi="Microsoft Sans Serif"/>
          <w:lang w:val="de-DE"/>
        </w:rPr>
      </w:pPr>
      <w:r w:rsidRPr="00FA0708">
        <w:rPr>
          <w:rFonts w:ascii="Microsoft Sans Serif" w:hAnsi="Microsoft Sans Serif"/>
          <w:w w:val="105"/>
          <w:lang w:val="de-DE"/>
        </w:rPr>
        <w:t>['peripheren',</w:t>
      </w:r>
      <w:r w:rsidRPr="00FA0708">
        <w:rPr>
          <w:rFonts w:ascii="Microsoft Sans Serif" w:hAnsi="Microsoft Sans Serif"/>
          <w:spacing w:val="29"/>
          <w:w w:val="105"/>
          <w:lang w:val="de-DE"/>
        </w:rPr>
        <w:t xml:space="preserve"> </w:t>
      </w:r>
      <w:r w:rsidRPr="00FA0708">
        <w:rPr>
          <w:rFonts w:ascii="Microsoft Sans Serif" w:hAnsi="Microsoft Sans Serif"/>
          <w:w w:val="105"/>
          <w:lang w:val="de-DE"/>
        </w:rPr>
        <w:t>'Ödemen']</w:t>
      </w:r>
    </w:p>
    <w:p w14:paraId="058C0F55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6934F197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2F251329" w14:textId="77777777" w:rsidR="001D2519" w:rsidRPr="00FA0708" w:rsidRDefault="001D2519">
      <w:pPr>
        <w:pStyle w:val="Textkrper"/>
        <w:rPr>
          <w:rFonts w:ascii="Microsoft Sans Serif"/>
          <w:sz w:val="20"/>
          <w:lang w:val="de-DE"/>
        </w:rPr>
      </w:pPr>
    </w:p>
    <w:p w14:paraId="3C5CD58D" w14:textId="77777777" w:rsidR="001D2519" w:rsidRPr="00FA0708" w:rsidRDefault="001D2519">
      <w:pPr>
        <w:pStyle w:val="Textkrper"/>
        <w:spacing w:before="6"/>
        <w:rPr>
          <w:rFonts w:ascii="Microsoft Sans Serif"/>
          <w:sz w:val="18"/>
          <w:lang w:val="de-DE"/>
        </w:rPr>
      </w:pPr>
    </w:p>
    <w:p w14:paraId="50794AE7" w14:textId="77777777" w:rsidR="001D2519" w:rsidRDefault="00537D5F">
      <w:pPr>
        <w:spacing w:before="80"/>
        <w:ind w:left="116"/>
        <w:rPr>
          <w:rFonts w:ascii="Microsoft Sans Serif" w:hAnsi="Microsoft Sans Serif"/>
        </w:rPr>
      </w:pPr>
      <w:r>
        <w:rPr>
          <w:rFonts w:ascii="Microsoft Sans Serif" w:hAnsi="Microsoft Sans Serif"/>
          <w:w w:val="105"/>
        </w:rPr>
        <w:t>['</w:t>
      </w:r>
      <w:proofErr w:type="spellStart"/>
      <w:r>
        <w:rPr>
          <w:rFonts w:ascii="Microsoft Sans Serif" w:hAnsi="Microsoft Sans Serif"/>
          <w:w w:val="105"/>
        </w:rPr>
        <w:t>keine</w:t>
      </w:r>
      <w:proofErr w:type="spellEnd"/>
      <w:r>
        <w:rPr>
          <w:rFonts w:ascii="Microsoft Sans Serif" w:hAnsi="Microsoft Sans Serif"/>
          <w:w w:val="105"/>
        </w:rPr>
        <w:t>',</w:t>
      </w:r>
      <w:r>
        <w:rPr>
          <w:rFonts w:ascii="Microsoft Sans Serif" w:hAnsi="Microsoft Sans Serif"/>
          <w:spacing w:val="22"/>
          <w:w w:val="105"/>
        </w:rPr>
        <w:t xml:space="preserve"> </w:t>
      </w:r>
      <w:r>
        <w:rPr>
          <w:rFonts w:ascii="Microsoft Sans Serif" w:hAnsi="Microsoft Sans Serif"/>
          <w:w w:val="105"/>
        </w:rPr>
        <w:t>'</w:t>
      </w:r>
      <w:proofErr w:type="spellStart"/>
      <w:r>
        <w:rPr>
          <w:rFonts w:ascii="Microsoft Sans Serif" w:hAnsi="Microsoft Sans Serif"/>
          <w:w w:val="105"/>
        </w:rPr>
        <w:t>peripheren</w:t>
      </w:r>
      <w:proofErr w:type="spellEnd"/>
      <w:r>
        <w:rPr>
          <w:rFonts w:ascii="Microsoft Sans Serif" w:hAnsi="Microsoft Sans Serif"/>
          <w:w w:val="105"/>
        </w:rPr>
        <w:t>',</w:t>
      </w:r>
      <w:r>
        <w:rPr>
          <w:rFonts w:ascii="Microsoft Sans Serif" w:hAnsi="Microsoft Sans Serif"/>
          <w:spacing w:val="23"/>
          <w:w w:val="105"/>
        </w:rPr>
        <w:t xml:space="preserve"> </w:t>
      </w:r>
      <w:r>
        <w:rPr>
          <w:rFonts w:ascii="Microsoft Sans Serif" w:hAnsi="Microsoft Sans Serif"/>
          <w:w w:val="105"/>
        </w:rPr>
        <w:t>'Ödeme']</w:t>
      </w:r>
    </w:p>
    <w:p w14:paraId="583B6119" w14:textId="77777777" w:rsidR="001D2519" w:rsidRDefault="001D2519">
      <w:pPr>
        <w:pStyle w:val="Textkrper"/>
        <w:rPr>
          <w:rFonts w:ascii="Microsoft Sans Serif"/>
          <w:sz w:val="20"/>
        </w:rPr>
      </w:pPr>
    </w:p>
    <w:p w14:paraId="7908EC79" w14:textId="77777777" w:rsidR="001D2519" w:rsidRDefault="001D2519">
      <w:pPr>
        <w:pStyle w:val="Textkrper"/>
        <w:rPr>
          <w:rFonts w:ascii="Microsoft Sans Serif"/>
          <w:sz w:val="20"/>
        </w:rPr>
      </w:pPr>
    </w:p>
    <w:p w14:paraId="6664C97A" w14:textId="77777777" w:rsidR="001D2519" w:rsidRDefault="001D2519">
      <w:pPr>
        <w:pStyle w:val="Textkrper"/>
        <w:rPr>
          <w:rFonts w:ascii="Microsoft Sans Serif"/>
          <w:sz w:val="20"/>
        </w:rPr>
      </w:pPr>
    </w:p>
    <w:p w14:paraId="43924056" w14:textId="77777777" w:rsidR="001D2519" w:rsidRDefault="001D2519">
      <w:pPr>
        <w:pStyle w:val="Textkrper"/>
        <w:spacing w:before="11"/>
        <w:rPr>
          <w:rFonts w:ascii="Microsoft Sans Serif"/>
          <w:sz w:val="16"/>
        </w:rPr>
      </w:pPr>
    </w:p>
    <w:p w14:paraId="5CBAF61D" w14:textId="77777777" w:rsidR="001D2519" w:rsidRDefault="00537D5F">
      <w:pPr>
        <w:spacing w:before="80"/>
        <w:ind w:left="2363"/>
        <w:rPr>
          <w:rFonts w:ascii="Microsoft Sans Serif"/>
        </w:rPr>
      </w:pPr>
      <w:proofErr w:type="spellStart"/>
      <w:r>
        <w:rPr>
          <w:rFonts w:ascii="Microsoft Sans Serif"/>
        </w:rPr>
        <w:t>Oedeme</w:t>
      </w:r>
      <w:proofErr w:type="spellEnd"/>
    </w:p>
    <w:p w14:paraId="0B808C55" w14:textId="77777777" w:rsidR="001D2519" w:rsidRDefault="001D2519">
      <w:pPr>
        <w:rPr>
          <w:rFonts w:ascii="Microsoft Sans Serif"/>
        </w:rPr>
        <w:sectPr w:rsidR="001D2519">
          <w:pgSz w:w="18250" w:h="14520" w:orient="landscape"/>
          <w:pgMar w:top="20" w:right="2620" w:bottom="0" w:left="340" w:header="720" w:footer="720" w:gutter="0"/>
          <w:cols w:space="720"/>
        </w:sectPr>
      </w:pPr>
    </w:p>
    <w:p w14:paraId="5D944B87" w14:textId="43DD310E" w:rsidR="001D2519" w:rsidRDefault="00FA0708">
      <w:pPr>
        <w:pStyle w:val="berschrift3"/>
        <w:spacing w:before="21"/>
        <w:ind w:left="0" w:right="3134"/>
        <w:jc w:val="right"/>
        <w:rPr>
          <w:rFonts w:ascii="Verdana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44000" behindDoc="0" locked="0" layoutInCell="1" allowOverlap="1" wp14:anchorId="0C406F73" wp14:editId="1296F261">
                <wp:simplePos x="0" y="0"/>
                <wp:positionH relativeFrom="page">
                  <wp:posOffset>7223760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262" name="docshapegroup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11376" y="908"/>
                          <a:chExt cx="12799" cy="13470"/>
                        </a:xfrm>
                      </wpg:grpSpPr>
                      <wps:wsp>
                        <wps:cNvPr id="263" name="docshape153"/>
                        <wps:cNvSpPr>
                          <a:spLocks noChangeArrowheads="1"/>
                        </wps:cNvSpPr>
                        <wps:spPr bwMode="auto">
                          <a:xfrm>
                            <a:off x="11446" y="1647"/>
                            <a:ext cx="12115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docshape154"/>
                        <wps:cNvSpPr>
                          <a:spLocks/>
                        </wps:cNvSpPr>
                        <wps:spPr bwMode="auto">
                          <a:xfrm>
                            <a:off x="11376" y="2317"/>
                            <a:ext cx="70" cy="2"/>
                          </a:xfrm>
                          <a:custGeom>
                            <a:avLst/>
                            <a:gdLst>
                              <a:gd name="T0" fmla="+- 0 11446 11376"/>
                              <a:gd name="T1" fmla="*/ T0 w 70"/>
                              <a:gd name="T2" fmla="+- 0 11376 11376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Line 289"/>
                        <wps:cNvCnPr>
                          <a:cxnSpLocks noChangeShapeType="1"/>
                        </wps:cNvCnPr>
                        <wps:spPr bwMode="auto">
                          <a:xfrm>
                            <a:off x="11446" y="231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docshape155"/>
                        <wps:cNvSpPr>
                          <a:spLocks noChangeArrowheads="1"/>
                        </wps:cNvSpPr>
                        <wps:spPr bwMode="auto">
                          <a:xfrm>
                            <a:off x="11446" y="7004"/>
                            <a:ext cx="1276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docshape156"/>
                        <wps:cNvSpPr>
                          <a:spLocks/>
                        </wps:cNvSpPr>
                        <wps:spPr bwMode="auto">
                          <a:xfrm>
                            <a:off x="11376" y="7674"/>
                            <a:ext cx="70" cy="2"/>
                          </a:xfrm>
                          <a:custGeom>
                            <a:avLst/>
                            <a:gdLst>
                              <a:gd name="T0" fmla="+- 0 11446 11376"/>
                              <a:gd name="T1" fmla="*/ T0 w 70"/>
                              <a:gd name="T2" fmla="+- 0 11376 11376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11446" y="767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9" name="docshape157"/>
                        <wps:cNvSpPr>
                          <a:spLocks noChangeArrowheads="1"/>
                        </wps:cNvSpPr>
                        <wps:spPr bwMode="auto">
                          <a:xfrm>
                            <a:off x="11446" y="9682"/>
                            <a:ext cx="95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docshape158"/>
                        <wps:cNvSpPr>
                          <a:spLocks/>
                        </wps:cNvSpPr>
                        <wps:spPr bwMode="auto">
                          <a:xfrm>
                            <a:off x="11376" y="10352"/>
                            <a:ext cx="70" cy="2"/>
                          </a:xfrm>
                          <a:custGeom>
                            <a:avLst/>
                            <a:gdLst>
                              <a:gd name="T0" fmla="+- 0 11446 11376"/>
                              <a:gd name="T1" fmla="*/ T0 w 70"/>
                              <a:gd name="T2" fmla="+- 0 11376 11376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Line 283"/>
                        <wps:cNvCnPr>
                          <a:cxnSpLocks noChangeShapeType="1"/>
                        </wps:cNvCnPr>
                        <wps:spPr bwMode="auto">
                          <a:xfrm>
                            <a:off x="11446" y="1035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docshape159"/>
                        <wps:cNvSpPr>
                          <a:spLocks noChangeArrowheads="1"/>
                        </wps:cNvSpPr>
                        <wps:spPr bwMode="auto">
                          <a:xfrm>
                            <a:off x="11446" y="12361"/>
                            <a:ext cx="95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docshape160"/>
                        <wps:cNvSpPr>
                          <a:spLocks/>
                        </wps:cNvSpPr>
                        <wps:spPr bwMode="auto">
                          <a:xfrm>
                            <a:off x="11376" y="13030"/>
                            <a:ext cx="70" cy="2"/>
                          </a:xfrm>
                          <a:custGeom>
                            <a:avLst/>
                            <a:gdLst>
                              <a:gd name="T0" fmla="+- 0 11446 11376"/>
                              <a:gd name="T1" fmla="*/ T0 w 70"/>
                              <a:gd name="T2" fmla="+- 0 11376 11376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Line 280"/>
                        <wps:cNvCnPr>
                          <a:cxnSpLocks noChangeShapeType="1"/>
                        </wps:cNvCnPr>
                        <wps:spPr bwMode="auto">
                          <a:xfrm>
                            <a:off x="11446" y="130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" name="docshape161"/>
                        <wps:cNvSpPr>
                          <a:spLocks noChangeArrowheads="1"/>
                        </wps:cNvSpPr>
                        <wps:spPr bwMode="auto">
                          <a:xfrm>
                            <a:off x="11446" y="4326"/>
                            <a:ext cx="7333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docshape162"/>
                        <wps:cNvSpPr>
                          <a:spLocks/>
                        </wps:cNvSpPr>
                        <wps:spPr bwMode="auto">
                          <a:xfrm>
                            <a:off x="11376" y="4995"/>
                            <a:ext cx="70" cy="2"/>
                          </a:xfrm>
                          <a:custGeom>
                            <a:avLst/>
                            <a:gdLst>
                              <a:gd name="T0" fmla="+- 0 11446 11376"/>
                              <a:gd name="T1" fmla="*/ T0 w 70"/>
                              <a:gd name="T2" fmla="+- 0 11376 11376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Line 277"/>
                        <wps:cNvCnPr>
                          <a:cxnSpLocks noChangeShapeType="1"/>
                        </wps:cNvCnPr>
                        <wps:spPr bwMode="auto">
                          <a:xfrm>
                            <a:off x="11446" y="49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8" name="docshape163"/>
                        <wps:cNvSpPr>
                          <a:spLocks/>
                        </wps:cNvSpPr>
                        <wps:spPr bwMode="auto">
                          <a:xfrm>
                            <a:off x="11446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Line 275"/>
                        <wps:cNvCnPr>
                          <a:cxnSpLocks noChangeShapeType="1"/>
                        </wps:cNvCnPr>
                        <wps:spPr bwMode="auto">
                          <a:xfrm>
                            <a:off x="11446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docshape164"/>
                        <wps:cNvSpPr>
                          <a:spLocks/>
                        </wps:cNvSpPr>
                        <wps:spPr bwMode="auto">
                          <a:xfrm>
                            <a:off x="1357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Line 273"/>
                        <wps:cNvCnPr>
                          <a:cxnSpLocks noChangeShapeType="1"/>
                        </wps:cNvCnPr>
                        <wps:spPr bwMode="auto">
                          <a:xfrm>
                            <a:off x="13572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docshape165"/>
                        <wps:cNvSpPr>
                          <a:spLocks/>
                        </wps:cNvSpPr>
                        <wps:spPr bwMode="auto">
                          <a:xfrm>
                            <a:off x="15696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Line 271"/>
                        <wps:cNvCnPr>
                          <a:cxnSpLocks noChangeShapeType="1"/>
                        </wps:cNvCnPr>
                        <wps:spPr bwMode="auto">
                          <a:xfrm>
                            <a:off x="15697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docshape166"/>
                        <wps:cNvSpPr>
                          <a:spLocks/>
                        </wps:cNvSpPr>
                        <wps:spPr bwMode="auto">
                          <a:xfrm>
                            <a:off x="17822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Line 269"/>
                        <wps:cNvCnPr>
                          <a:cxnSpLocks noChangeShapeType="1"/>
                        </wps:cNvCnPr>
                        <wps:spPr bwMode="auto">
                          <a:xfrm>
                            <a:off x="17822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docshape167"/>
                        <wps:cNvSpPr>
                          <a:spLocks/>
                        </wps:cNvSpPr>
                        <wps:spPr bwMode="auto">
                          <a:xfrm>
                            <a:off x="19947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Line 267"/>
                        <wps:cNvCnPr>
                          <a:cxnSpLocks noChangeShapeType="1"/>
                        </wps:cNvCnPr>
                        <wps:spPr bwMode="auto">
                          <a:xfrm>
                            <a:off x="19948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docshape168"/>
                        <wps:cNvSpPr>
                          <a:spLocks/>
                        </wps:cNvSpPr>
                        <wps:spPr bwMode="auto">
                          <a:xfrm>
                            <a:off x="22072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Line 265"/>
                        <wps:cNvCnPr>
                          <a:cxnSpLocks noChangeShapeType="1"/>
                        </wps:cNvCnPr>
                        <wps:spPr bwMode="auto">
                          <a:xfrm>
                            <a:off x="2207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docshape169"/>
                        <wps:cNvSpPr>
                          <a:spLocks/>
                        </wps:cNvSpPr>
                        <wps:spPr bwMode="auto">
                          <a:xfrm>
                            <a:off x="11446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11446 11446"/>
                              <a:gd name="T1" fmla="*/ T0 w 12721"/>
                              <a:gd name="T2" fmla="+- 0 978 978"/>
                              <a:gd name="T3" fmla="*/ 978 h 13392"/>
                              <a:gd name="T4" fmla="+- 0 24166 11446"/>
                              <a:gd name="T5" fmla="*/ T4 w 12721"/>
                              <a:gd name="T6" fmla="+- 0 978 978"/>
                              <a:gd name="T7" fmla="*/ 978 h 13392"/>
                              <a:gd name="T8" fmla="+- 0 11446 11446"/>
                              <a:gd name="T9" fmla="*/ T8 w 12721"/>
                              <a:gd name="T10" fmla="+- 0 14370 978"/>
                              <a:gd name="T11" fmla="*/ 14370 h 13392"/>
                              <a:gd name="T12" fmla="+- 0 24166 11446"/>
                              <a:gd name="T13" fmla="*/ T12 w 12721"/>
                              <a:gd name="T14" fmla="+- 0 14370 978"/>
                              <a:gd name="T15" fmla="*/ 14370 h 13392"/>
                              <a:gd name="T16" fmla="+- 0 11446 11446"/>
                              <a:gd name="T17" fmla="*/ T16 w 12721"/>
                              <a:gd name="T18" fmla="+- 0 978 978"/>
                              <a:gd name="T19" fmla="*/ 978 h 13392"/>
                              <a:gd name="T20" fmla="+- 0 11446 11446"/>
                              <a:gd name="T21" fmla="*/ T20 w 12721"/>
                              <a:gd name="T22" fmla="+- 0 14370 978"/>
                              <a:gd name="T23" fmla="*/ 14370 h 13392"/>
                              <a:gd name="T24" fmla="+- 0 24166 11446"/>
                              <a:gd name="T25" fmla="*/ T24 w 12721"/>
                              <a:gd name="T26" fmla="+- 0 978 978"/>
                              <a:gd name="T27" fmla="*/ 978 h 13392"/>
                              <a:gd name="T28" fmla="+- 0 24166 11446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0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0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0" y="0"/>
                                </a:moveTo>
                                <a:lnTo>
                                  <a:pt x="12720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ED4222" id="docshapegroup152" o:spid="_x0000_s1026" style="position:absolute;margin-left:568.8pt;margin-top:45.4pt;width:639.95pt;height:673.5pt;z-index:15744000;mso-position-horizontal-relative:page;mso-position-vertical-relative:page" coordorigin="11376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">
                <v:rect id="docshape153" o:spid="_x0000_s1027" style="position:absolute;left:11446;top:1647;width:12115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" fillcolor="#1f77b3" stroked="f"/>
                <v:shape id="docshape154" o:spid="_x0000_s1028" style="position:absolute;left:11376;top:231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89" o:spid="_x0000_s1029" style="position:absolute;visibility:visible;mso-wrap-style:square" from="11446,2317" to="11446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" strokeweight=".8pt"/>
                <v:rect id="docshape155" o:spid="_x0000_s1030" style="position:absolute;left:11446;top:7004;width:1276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" fillcolor="#1f77b3" stroked="f"/>
                <v:shape id="docshape156" o:spid="_x0000_s1031" style="position:absolute;left:11376;top:767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86" o:spid="_x0000_s1032" style="position:absolute;visibility:visible;mso-wrap-style:square" from="11446,7674" to="11446,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" strokeweight=".8pt"/>
                <v:rect id="docshape157" o:spid="_x0000_s1033" style="position:absolute;left:11446;top:9682;width:95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" fillcolor="#1f77b3" stroked="f"/>
                <v:shape id="docshape158" o:spid="_x0000_s1034" style="position:absolute;left:11376;top:1035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283" o:spid="_x0000_s1035" style="position:absolute;visibility:visible;mso-wrap-style:square" from="11446,10352" to="11446,10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" strokeweight=".8pt"/>
                <v:rect id="docshape159" o:spid="_x0000_s1036" style="position:absolute;left:11446;top:12361;width:95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" fillcolor="#1f77b3" stroked="f"/>
                <v:shape id="docshape160" o:spid="_x0000_s1037" style="position:absolute;left:11376;top:1303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80" o:spid="_x0000_s1038" style="position:absolute;visibility:visible;mso-wrap-style:square" from="11446,13031" to="11446,13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" strokeweight=".8pt"/>
                <v:rect id="docshape161" o:spid="_x0000_s1039" style="position:absolute;left:11446;top:4326;width:7333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" fillcolor="#1f77b3" stroked="f"/>
                <v:shape id="docshape162" o:spid="_x0000_s1040" style="position:absolute;left:11376;top:499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77" o:spid="_x0000_s1041" style="position:absolute;visibility:visible;mso-wrap-style:square" from="11446,4996" to="11446,4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" strokeweight=".8pt"/>
                <v:shape id="docshape163" o:spid="_x0000_s1042" style="position:absolute;left:11446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275" o:spid="_x0000_s1043" style="position:absolute;visibility:visible;mso-wrap-style:square" from="11446,978" to="11446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" strokeweight=".8pt"/>
                <v:shape id="docshape164" o:spid="_x0000_s1044" style="position:absolute;left:1357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273" o:spid="_x0000_s1045" style="position:absolute;visibility:visible;mso-wrap-style:square" from="13572,978" to="13572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" strokeweight=".8pt"/>
                <v:shape id="docshape165" o:spid="_x0000_s1046" style="position:absolute;left:15696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71" o:spid="_x0000_s1047" style="position:absolute;visibility:visible;mso-wrap-style:square" from="15697,978" to="15697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" strokeweight=".8pt"/>
                <v:shape id="docshape166" o:spid="_x0000_s1048" style="position:absolute;left:17822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69" o:spid="_x0000_s1049" style="position:absolute;visibility:visible;mso-wrap-style:square" from="17822,978" to="17822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" strokeweight=".8pt"/>
                <v:shape id="docshape167" o:spid="_x0000_s1050" style="position:absolute;left:19947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" path="m,70l,e" fillcolor="black" stroked="f">
                  <v:path arrowok="t" o:connecttype="custom" o:connectlocs="0,978;0,908" o:connectangles="0,0"/>
                </v:shape>
                <v:line id="Line 267" o:spid="_x0000_s1051" style="position:absolute;visibility:visible;mso-wrap-style:square" from="19948,978" to="19948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" strokeweight=".8pt"/>
                <v:shape id="docshape168" o:spid="_x0000_s1052" style="position:absolute;left:22072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265" o:spid="_x0000_s1053" style="position:absolute;visibility:visible;mso-wrap-style:square" from="22073,978" to="2207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" strokeweight=".8pt"/>
                <v:shape id="docshape169" o:spid="_x0000_s1054" style="position:absolute;left:11446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" path="m,l12720,m,13392r12720,m,l,13392m12720,r,13392e" filled="f" strokeweight=".8pt">
                  <v:path arrowok="t" o:connecttype="custom" o:connectlocs="0,978;12720,978;0,14370;12720,14370;0,978;0,14370;12720,978;12720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1F005909" wp14:editId="6632B249">
                <wp:simplePos x="0" y="0"/>
                <wp:positionH relativeFrom="page">
                  <wp:posOffset>16206470</wp:posOffset>
                </wp:positionH>
                <wp:positionV relativeFrom="page">
                  <wp:posOffset>1268730</wp:posOffset>
                </wp:positionV>
                <wp:extent cx="222250" cy="6992620"/>
                <wp:effectExtent l="0" t="0" r="0" b="0"/>
                <wp:wrapNone/>
                <wp:docPr id="261" name="docshape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6992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1862D7" w14:textId="77777777" w:rsidR="001D2519" w:rsidRDefault="00537D5F">
                            <w:pPr>
                              <w:spacing w:line="328" w:lineRule="exact"/>
                              <w:ind w:left="20"/>
                              <w:rPr>
                                <w:sz w:val="31"/>
                              </w:rPr>
                            </w:pPr>
                            <w:r>
                              <w:rPr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2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for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spacing w:val="33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Palpitation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005909" id="docshape170" o:spid="_x0000_s1052" type="#_x0000_t202" style="position:absolute;left:0;text-align:left;margin-left:1276.1pt;margin-top:99.9pt;width:17.5pt;height:550.6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" filled="f" stroked="f">
                <v:textbox style="layout-flow:vertical" inset="0,0,0,0">
                  <w:txbxContent>
                    <w:p w14:paraId="0B1862D7" w14:textId="77777777" w:rsidR="001D2519" w:rsidRDefault="00537D5F">
                      <w:pPr>
                        <w:spacing w:line="328" w:lineRule="exact"/>
                        <w:ind w:left="20"/>
                        <w:rPr>
                          <w:sz w:val="31"/>
                        </w:rPr>
                      </w:pPr>
                      <w:r>
                        <w:rPr>
                          <w:sz w:val="31"/>
                        </w:rPr>
                        <w:t>Unique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Token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Sequences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(&gt;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2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Occurrences)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for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Concept:</w:t>
                      </w:r>
                      <w:r>
                        <w:rPr>
                          <w:spacing w:val="33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Palpit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6B6461F8" wp14:editId="0E4E5357">
                <wp:simplePos x="0" y="0"/>
                <wp:positionH relativeFrom="page">
                  <wp:posOffset>13929360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260" name="docshape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FAA99B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6461F8" id="docshape171" o:spid="_x0000_s1053" type="#_x0000_t202" style="position:absolute;left:0;text-align:left;margin-left:1096.8pt;margin-top:18.1pt;width:11.7pt;height:21.1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" filled="f" stroked="f">
                <v:textbox style="layout-flow:vertical" inset="0,0,0,0">
                  <w:txbxContent>
                    <w:p w14:paraId="7AFAA99B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050F4DAD" wp14:editId="7174152B">
                <wp:simplePos x="0" y="0"/>
                <wp:positionH relativeFrom="page">
                  <wp:posOffset>1257935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59" name="docshape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A73445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0F4DAD" id="docshape172" o:spid="_x0000_s1054" type="#_x0000_t202" style="position:absolute;left:0;text-align:left;margin-left:990.5pt;margin-top:24.45pt;width:11.7pt;height:14.75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" filled="f" stroked="f">
                <v:textbox style="layout-flow:vertical" inset="0,0,0,0">
                  <w:txbxContent>
                    <w:p w14:paraId="0CA73445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37238C96" wp14:editId="3E029A08">
                <wp:simplePos x="0" y="0"/>
                <wp:positionH relativeFrom="page">
                  <wp:posOffset>1122997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58" name="docshape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42FE2B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38C96" id="docshape173" o:spid="_x0000_s1055" type="#_x0000_t202" style="position:absolute;left:0;text-align:left;margin-left:884.25pt;margin-top:24.45pt;width:11.7pt;height:14.75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" filled="f" stroked="f">
                <v:textbox style="layout-flow:vertical" inset="0,0,0,0">
                  <w:txbxContent>
                    <w:p w14:paraId="0D42FE2B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69D52CCF" wp14:editId="2C6B8F7A">
                <wp:simplePos x="0" y="0"/>
                <wp:positionH relativeFrom="page">
                  <wp:posOffset>988060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57" name="docshape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042B5C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D52CCF" id="docshape174" o:spid="_x0000_s1056" type="#_x0000_t202" style="position:absolute;left:0;text-align:left;margin-left:778pt;margin-top:24.45pt;width:11.7pt;height:14.75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" filled="f" stroked="f">
                <v:textbox style="layout-flow:vertical" inset="0,0,0,0">
                  <w:txbxContent>
                    <w:p w14:paraId="2A042B5C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3224E4A1" wp14:editId="1B7A7278">
                <wp:simplePos x="0" y="0"/>
                <wp:positionH relativeFrom="page">
                  <wp:posOffset>853059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56" name="docshape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2981FC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4E4A1" id="docshape175" o:spid="_x0000_s1057" type="#_x0000_t202" style="position:absolute;left:0;text-align:left;margin-left:671.7pt;margin-top:24.45pt;width:11.7pt;height:14.75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" filled="f" stroked="f">
                <v:textbox style="layout-flow:vertical" inset="0,0,0,0">
                  <w:txbxContent>
                    <w:p w14:paraId="0A2981FC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4C63CFC0" wp14:editId="6AEDDCDE">
                <wp:simplePos x="0" y="0"/>
                <wp:positionH relativeFrom="page">
                  <wp:posOffset>7181215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255" name="docshape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D719B5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3CFC0" id="docshape176" o:spid="_x0000_s1058" type="#_x0000_t202" style="position:absolute;left:0;text-align:left;margin-left:565.45pt;margin-top:30.85pt;width:11.7pt;height:8.4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" filled="f" stroked="f">
                <v:textbox style="layout-flow:vertical" inset="0,0,0,0">
                  <w:txbxContent>
                    <w:p w14:paraId="5AD719B5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71040" behindDoc="1" locked="0" layoutInCell="1" allowOverlap="1" wp14:anchorId="2C25DBBB" wp14:editId="19AD07D1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254" name="docshape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9A04FD" w14:textId="77777777" w:rsidR="001D2519" w:rsidRDefault="00537D5F">
                            <w:pPr>
                              <w:spacing w:line="251" w:lineRule="exact"/>
                              <w:ind w:left="20"/>
                              <w:rPr>
                                <w:sz w:val="23"/>
                              </w:rPr>
                            </w:pPr>
                            <w:r>
                              <w:rPr>
                                <w:w w:val="105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spacing w:val="-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25DBBB" id="docshape177" o:spid="_x0000_s1059" type="#_x0000_t202" style="position:absolute;left:0;text-align:left;margin-left:6.2pt;margin-top:334.05pt;width:13.65pt;height:101.65pt;z-index:-1644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" filled="f" stroked="f">
                <v:textbox style="layout-flow:vertical" inset="0,0,0,0">
                  <w:txbxContent>
                    <w:p w14:paraId="329A04FD" w14:textId="77777777" w:rsidR="001D2519" w:rsidRDefault="00537D5F">
                      <w:pPr>
                        <w:spacing w:line="251" w:lineRule="exact"/>
                        <w:ind w:left="20"/>
                        <w:rPr>
                          <w:sz w:val="23"/>
                        </w:rPr>
                      </w:pPr>
                      <w:r>
                        <w:rPr>
                          <w:w w:val="105"/>
                          <w:sz w:val="23"/>
                        </w:rPr>
                        <w:t>Token</w:t>
                      </w:r>
                      <w:r>
                        <w:rPr>
                          <w:spacing w:val="-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w w:val="105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>
        <w:rPr>
          <w:rFonts w:ascii="Verdana"/>
          <w:w w:val="105"/>
        </w:rPr>
        <w:t>Sequence</w:t>
      </w:r>
      <w:r w:rsidR="00537D5F">
        <w:rPr>
          <w:rFonts w:ascii="Verdana"/>
          <w:spacing w:val="-3"/>
          <w:w w:val="105"/>
        </w:rPr>
        <w:t xml:space="preserve"> </w:t>
      </w:r>
      <w:r w:rsidR="00537D5F">
        <w:rPr>
          <w:rFonts w:ascii="Verdana"/>
          <w:w w:val="105"/>
        </w:rPr>
        <w:t>Frequency</w:t>
      </w:r>
    </w:p>
    <w:p w14:paraId="1D227228" w14:textId="77777777" w:rsidR="001D2519" w:rsidRDefault="001D2519">
      <w:pPr>
        <w:pStyle w:val="Textkrper"/>
        <w:rPr>
          <w:sz w:val="20"/>
        </w:rPr>
      </w:pPr>
    </w:p>
    <w:p w14:paraId="4D822286" w14:textId="77777777" w:rsidR="001D2519" w:rsidRDefault="001D2519">
      <w:pPr>
        <w:pStyle w:val="Textkrper"/>
        <w:rPr>
          <w:sz w:val="20"/>
        </w:rPr>
      </w:pPr>
    </w:p>
    <w:p w14:paraId="14735F26" w14:textId="77777777" w:rsidR="001D2519" w:rsidRDefault="001D2519">
      <w:pPr>
        <w:pStyle w:val="Textkrper"/>
        <w:rPr>
          <w:sz w:val="20"/>
        </w:rPr>
      </w:pPr>
    </w:p>
    <w:p w14:paraId="291600EF" w14:textId="77777777" w:rsidR="001D2519" w:rsidRDefault="001D2519">
      <w:pPr>
        <w:pStyle w:val="Textkrper"/>
        <w:rPr>
          <w:sz w:val="20"/>
        </w:rPr>
      </w:pPr>
    </w:p>
    <w:p w14:paraId="4C2E9948" w14:textId="77777777" w:rsidR="001D2519" w:rsidRDefault="001D2519">
      <w:pPr>
        <w:pStyle w:val="Textkrper"/>
        <w:rPr>
          <w:sz w:val="20"/>
        </w:rPr>
      </w:pPr>
    </w:p>
    <w:p w14:paraId="32BB2B6F" w14:textId="77777777" w:rsidR="001D2519" w:rsidRDefault="001D2519">
      <w:pPr>
        <w:pStyle w:val="Textkrper"/>
        <w:rPr>
          <w:sz w:val="20"/>
        </w:rPr>
      </w:pPr>
    </w:p>
    <w:p w14:paraId="517E17B7" w14:textId="77777777" w:rsidR="001D2519" w:rsidRDefault="001D2519">
      <w:pPr>
        <w:pStyle w:val="Textkrper"/>
        <w:spacing w:before="7"/>
        <w:rPr>
          <w:sz w:val="23"/>
        </w:rPr>
      </w:pPr>
    </w:p>
    <w:p w14:paraId="6D60B1E0" w14:textId="77777777" w:rsidR="001D2519" w:rsidRDefault="00537D5F">
      <w:pPr>
        <w:pStyle w:val="Textkrper"/>
        <w:spacing w:before="62"/>
        <w:ind w:left="8519" w:right="9755"/>
        <w:jc w:val="center"/>
      </w:pPr>
      <w:r>
        <w:rPr>
          <w:w w:val="105"/>
        </w:rPr>
        <w:t>Palpitationen</w:t>
      </w:r>
    </w:p>
    <w:p w14:paraId="3194DBE2" w14:textId="77777777" w:rsidR="001D2519" w:rsidRDefault="001D2519">
      <w:pPr>
        <w:pStyle w:val="Textkrper"/>
        <w:rPr>
          <w:sz w:val="20"/>
        </w:rPr>
      </w:pPr>
    </w:p>
    <w:p w14:paraId="36C42A2B" w14:textId="77777777" w:rsidR="001D2519" w:rsidRDefault="001D2519">
      <w:pPr>
        <w:pStyle w:val="Textkrper"/>
        <w:rPr>
          <w:sz w:val="20"/>
        </w:rPr>
      </w:pPr>
    </w:p>
    <w:p w14:paraId="1E928EE3" w14:textId="77777777" w:rsidR="001D2519" w:rsidRDefault="001D2519">
      <w:pPr>
        <w:pStyle w:val="Textkrper"/>
        <w:rPr>
          <w:sz w:val="20"/>
        </w:rPr>
      </w:pPr>
    </w:p>
    <w:p w14:paraId="77805714" w14:textId="77777777" w:rsidR="001D2519" w:rsidRDefault="001D2519">
      <w:pPr>
        <w:pStyle w:val="Textkrper"/>
        <w:rPr>
          <w:sz w:val="20"/>
        </w:rPr>
      </w:pPr>
    </w:p>
    <w:p w14:paraId="11999873" w14:textId="77777777" w:rsidR="001D2519" w:rsidRDefault="001D2519">
      <w:pPr>
        <w:pStyle w:val="Textkrper"/>
        <w:rPr>
          <w:sz w:val="20"/>
        </w:rPr>
      </w:pPr>
    </w:p>
    <w:p w14:paraId="4C7A22C2" w14:textId="77777777" w:rsidR="001D2519" w:rsidRDefault="001D2519">
      <w:pPr>
        <w:pStyle w:val="Textkrper"/>
        <w:rPr>
          <w:sz w:val="20"/>
        </w:rPr>
      </w:pPr>
    </w:p>
    <w:p w14:paraId="0494420C" w14:textId="77777777" w:rsidR="001D2519" w:rsidRDefault="001D2519">
      <w:pPr>
        <w:pStyle w:val="Textkrper"/>
        <w:rPr>
          <w:sz w:val="20"/>
        </w:rPr>
      </w:pPr>
    </w:p>
    <w:p w14:paraId="46B68A78" w14:textId="77777777" w:rsidR="001D2519" w:rsidRDefault="001D2519">
      <w:pPr>
        <w:pStyle w:val="Textkrper"/>
        <w:rPr>
          <w:sz w:val="20"/>
        </w:rPr>
      </w:pPr>
    </w:p>
    <w:p w14:paraId="63EAFBB4" w14:textId="77777777" w:rsidR="001D2519" w:rsidRDefault="001D2519">
      <w:pPr>
        <w:pStyle w:val="Textkrper"/>
        <w:rPr>
          <w:sz w:val="20"/>
        </w:rPr>
      </w:pPr>
    </w:p>
    <w:p w14:paraId="48C707A0" w14:textId="77777777" w:rsidR="001D2519" w:rsidRDefault="001D2519">
      <w:pPr>
        <w:pStyle w:val="Textkrper"/>
        <w:spacing w:before="4"/>
        <w:rPr>
          <w:sz w:val="16"/>
        </w:rPr>
      </w:pPr>
    </w:p>
    <w:p w14:paraId="167C59CC" w14:textId="77777777" w:rsidR="001D2519" w:rsidRDefault="00537D5F">
      <w:pPr>
        <w:pStyle w:val="Textkrper"/>
        <w:spacing w:before="61"/>
        <w:ind w:left="8519" w:right="9479"/>
        <w:jc w:val="center"/>
      </w:pPr>
      <w:proofErr w:type="spellStart"/>
      <w:r>
        <w:rPr>
          <w:w w:val="105"/>
        </w:rPr>
        <w:t>Herzrasen</w:t>
      </w:r>
      <w:proofErr w:type="spellEnd"/>
    </w:p>
    <w:p w14:paraId="3B8DA454" w14:textId="77777777" w:rsidR="001D2519" w:rsidRDefault="001D2519">
      <w:pPr>
        <w:pStyle w:val="Textkrper"/>
        <w:rPr>
          <w:sz w:val="20"/>
        </w:rPr>
      </w:pPr>
    </w:p>
    <w:p w14:paraId="43E5ED5A" w14:textId="77777777" w:rsidR="001D2519" w:rsidRDefault="001D2519">
      <w:pPr>
        <w:pStyle w:val="Textkrper"/>
        <w:rPr>
          <w:sz w:val="20"/>
        </w:rPr>
      </w:pPr>
    </w:p>
    <w:p w14:paraId="66CF706E" w14:textId="77777777" w:rsidR="001D2519" w:rsidRDefault="001D2519">
      <w:pPr>
        <w:pStyle w:val="Textkrper"/>
        <w:rPr>
          <w:sz w:val="20"/>
        </w:rPr>
      </w:pPr>
    </w:p>
    <w:p w14:paraId="3F192AE4" w14:textId="77777777" w:rsidR="001D2519" w:rsidRDefault="001D2519">
      <w:pPr>
        <w:pStyle w:val="Textkrper"/>
        <w:rPr>
          <w:sz w:val="20"/>
        </w:rPr>
      </w:pPr>
    </w:p>
    <w:p w14:paraId="438F3B21" w14:textId="77777777" w:rsidR="001D2519" w:rsidRDefault="001D2519">
      <w:pPr>
        <w:pStyle w:val="Textkrper"/>
        <w:rPr>
          <w:sz w:val="20"/>
        </w:rPr>
      </w:pPr>
    </w:p>
    <w:p w14:paraId="68DC33B5" w14:textId="77777777" w:rsidR="001D2519" w:rsidRDefault="001D2519">
      <w:pPr>
        <w:pStyle w:val="Textkrper"/>
        <w:rPr>
          <w:sz w:val="20"/>
        </w:rPr>
      </w:pPr>
    </w:p>
    <w:p w14:paraId="62B894F9" w14:textId="77777777" w:rsidR="001D2519" w:rsidRDefault="001D2519">
      <w:pPr>
        <w:pStyle w:val="Textkrper"/>
        <w:rPr>
          <w:sz w:val="20"/>
        </w:rPr>
      </w:pPr>
    </w:p>
    <w:p w14:paraId="5E37F5B6" w14:textId="77777777" w:rsidR="001D2519" w:rsidRDefault="001D2519">
      <w:pPr>
        <w:pStyle w:val="Textkrper"/>
        <w:rPr>
          <w:sz w:val="20"/>
        </w:rPr>
      </w:pPr>
    </w:p>
    <w:p w14:paraId="23DA3E7B" w14:textId="77777777" w:rsidR="001D2519" w:rsidRDefault="001D2519">
      <w:pPr>
        <w:pStyle w:val="Textkrper"/>
        <w:rPr>
          <w:sz w:val="20"/>
        </w:rPr>
      </w:pPr>
    </w:p>
    <w:p w14:paraId="069BB5BA" w14:textId="77777777" w:rsidR="001D2519" w:rsidRDefault="001D2519">
      <w:pPr>
        <w:pStyle w:val="Textkrper"/>
        <w:spacing w:before="4"/>
        <w:rPr>
          <w:sz w:val="16"/>
        </w:rPr>
      </w:pPr>
    </w:p>
    <w:p w14:paraId="1E974729" w14:textId="77777777" w:rsidR="001D2519" w:rsidRDefault="00537D5F">
      <w:pPr>
        <w:pStyle w:val="Textkrper"/>
        <w:spacing w:before="61"/>
        <w:ind w:left="8514" w:right="10888"/>
        <w:jc w:val="center"/>
      </w:pPr>
      <w:proofErr w:type="spellStart"/>
      <w:r>
        <w:rPr>
          <w:w w:val="105"/>
        </w:rPr>
        <w:t>Herzrhythmusstörungen</w:t>
      </w:r>
      <w:proofErr w:type="spellEnd"/>
    </w:p>
    <w:p w14:paraId="2C91B847" w14:textId="77777777" w:rsidR="001D2519" w:rsidRDefault="001D2519">
      <w:pPr>
        <w:pStyle w:val="Textkrper"/>
        <w:rPr>
          <w:sz w:val="20"/>
        </w:rPr>
      </w:pPr>
    </w:p>
    <w:p w14:paraId="6D574119" w14:textId="77777777" w:rsidR="001D2519" w:rsidRDefault="001D2519">
      <w:pPr>
        <w:pStyle w:val="Textkrper"/>
        <w:rPr>
          <w:sz w:val="20"/>
        </w:rPr>
      </w:pPr>
    </w:p>
    <w:p w14:paraId="47695CF5" w14:textId="77777777" w:rsidR="001D2519" w:rsidRDefault="001D2519">
      <w:pPr>
        <w:pStyle w:val="Textkrper"/>
        <w:rPr>
          <w:sz w:val="20"/>
        </w:rPr>
      </w:pPr>
    </w:p>
    <w:p w14:paraId="30200D07" w14:textId="77777777" w:rsidR="001D2519" w:rsidRDefault="001D2519">
      <w:pPr>
        <w:pStyle w:val="Textkrper"/>
        <w:rPr>
          <w:sz w:val="20"/>
        </w:rPr>
      </w:pPr>
    </w:p>
    <w:p w14:paraId="58A0A034" w14:textId="77777777" w:rsidR="001D2519" w:rsidRDefault="001D2519">
      <w:pPr>
        <w:pStyle w:val="Textkrper"/>
        <w:rPr>
          <w:sz w:val="20"/>
        </w:rPr>
      </w:pPr>
    </w:p>
    <w:p w14:paraId="252EE2DA" w14:textId="77777777" w:rsidR="001D2519" w:rsidRDefault="001D2519">
      <w:pPr>
        <w:pStyle w:val="Textkrper"/>
        <w:rPr>
          <w:sz w:val="20"/>
        </w:rPr>
      </w:pPr>
    </w:p>
    <w:p w14:paraId="12C1979F" w14:textId="77777777" w:rsidR="001D2519" w:rsidRDefault="001D2519">
      <w:pPr>
        <w:pStyle w:val="Textkrper"/>
        <w:rPr>
          <w:sz w:val="20"/>
        </w:rPr>
      </w:pPr>
    </w:p>
    <w:p w14:paraId="27E25ABF" w14:textId="77777777" w:rsidR="001D2519" w:rsidRDefault="001D2519">
      <w:pPr>
        <w:pStyle w:val="Textkrper"/>
        <w:rPr>
          <w:sz w:val="20"/>
        </w:rPr>
      </w:pPr>
    </w:p>
    <w:p w14:paraId="31C01CC4" w14:textId="77777777" w:rsidR="001D2519" w:rsidRDefault="001D2519">
      <w:pPr>
        <w:pStyle w:val="Textkrper"/>
        <w:rPr>
          <w:sz w:val="20"/>
        </w:rPr>
      </w:pPr>
    </w:p>
    <w:p w14:paraId="321C5AB4" w14:textId="77777777" w:rsidR="001D2519" w:rsidRDefault="001D2519">
      <w:pPr>
        <w:pStyle w:val="Textkrper"/>
        <w:spacing w:before="5"/>
        <w:rPr>
          <w:sz w:val="16"/>
        </w:rPr>
      </w:pPr>
    </w:p>
    <w:p w14:paraId="04D07A85" w14:textId="77777777" w:rsidR="001D2519" w:rsidRDefault="00537D5F">
      <w:pPr>
        <w:pStyle w:val="Textkrper"/>
        <w:spacing w:before="61"/>
        <w:ind w:left="8519" w:right="9735"/>
        <w:jc w:val="center"/>
      </w:pPr>
      <w:proofErr w:type="spellStart"/>
      <w:r>
        <w:rPr>
          <w:w w:val="105"/>
        </w:rPr>
        <w:t>Herzstolpern</w:t>
      </w:r>
      <w:proofErr w:type="spellEnd"/>
    </w:p>
    <w:p w14:paraId="4CF8EC99" w14:textId="77777777" w:rsidR="001D2519" w:rsidRDefault="001D2519">
      <w:pPr>
        <w:pStyle w:val="Textkrper"/>
        <w:rPr>
          <w:sz w:val="20"/>
        </w:rPr>
      </w:pPr>
    </w:p>
    <w:p w14:paraId="049990D6" w14:textId="77777777" w:rsidR="001D2519" w:rsidRDefault="001D2519">
      <w:pPr>
        <w:pStyle w:val="Textkrper"/>
        <w:rPr>
          <w:sz w:val="20"/>
        </w:rPr>
      </w:pPr>
    </w:p>
    <w:p w14:paraId="125620C3" w14:textId="77777777" w:rsidR="001D2519" w:rsidRDefault="001D2519">
      <w:pPr>
        <w:pStyle w:val="Textkrper"/>
        <w:rPr>
          <w:sz w:val="20"/>
        </w:rPr>
      </w:pPr>
    </w:p>
    <w:p w14:paraId="0D33831A" w14:textId="77777777" w:rsidR="001D2519" w:rsidRDefault="001D2519">
      <w:pPr>
        <w:pStyle w:val="Textkrper"/>
        <w:rPr>
          <w:sz w:val="20"/>
        </w:rPr>
      </w:pPr>
    </w:p>
    <w:p w14:paraId="0C394102" w14:textId="77777777" w:rsidR="001D2519" w:rsidRDefault="001D2519">
      <w:pPr>
        <w:pStyle w:val="Textkrper"/>
        <w:rPr>
          <w:sz w:val="20"/>
        </w:rPr>
      </w:pPr>
    </w:p>
    <w:p w14:paraId="0B7FA4EC" w14:textId="77777777" w:rsidR="001D2519" w:rsidRDefault="001D2519">
      <w:pPr>
        <w:pStyle w:val="Textkrper"/>
        <w:rPr>
          <w:sz w:val="20"/>
        </w:rPr>
      </w:pPr>
    </w:p>
    <w:p w14:paraId="3AE6B83E" w14:textId="77777777" w:rsidR="001D2519" w:rsidRDefault="001D2519">
      <w:pPr>
        <w:pStyle w:val="Textkrper"/>
        <w:rPr>
          <w:sz w:val="20"/>
        </w:rPr>
      </w:pPr>
    </w:p>
    <w:p w14:paraId="4036F971" w14:textId="77777777" w:rsidR="001D2519" w:rsidRDefault="001D2519">
      <w:pPr>
        <w:pStyle w:val="Textkrper"/>
        <w:rPr>
          <w:sz w:val="20"/>
        </w:rPr>
      </w:pPr>
    </w:p>
    <w:p w14:paraId="180C3281" w14:textId="77777777" w:rsidR="001D2519" w:rsidRDefault="001D2519">
      <w:pPr>
        <w:pStyle w:val="Textkrper"/>
        <w:rPr>
          <w:sz w:val="20"/>
        </w:rPr>
      </w:pPr>
    </w:p>
    <w:p w14:paraId="26FA3929" w14:textId="77777777" w:rsidR="001D2519" w:rsidRDefault="001D2519">
      <w:pPr>
        <w:pStyle w:val="Textkrper"/>
        <w:spacing w:before="4"/>
        <w:rPr>
          <w:sz w:val="16"/>
        </w:rPr>
      </w:pPr>
    </w:p>
    <w:p w14:paraId="686F9982" w14:textId="77777777" w:rsidR="001D2519" w:rsidRDefault="00537D5F">
      <w:pPr>
        <w:pStyle w:val="Textkrper"/>
        <w:spacing w:before="61"/>
        <w:ind w:left="116"/>
      </w:pPr>
      <w:r>
        <w:rPr>
          <w:w w:val="105"/>
        </w:rPr>
        <w:t>['</w:t>
      </w:r>
      <w:proofErr w:type="spellStart"/>
      <w:r>
        <w:rPr>
          <w:w w:val="105"/>
        </w:rPr>
        <w:t>rezidivierend</w:t>
      </w:r>
      <w:proofErr w:type="spellEnd"/>
      <w:r>
        <w:rPr>
          <w:w w:val="105"/>
        </w:rPr>
        <w:t>',</w:t>
      </w:r>
      <w:r>
        <w:rPr>
          <w:spacing w:val="-4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auftretende</w:t>
      </w:r>
      <w:proofErr w:type="spellEnd"/>
      <w:r>
        <w:rPr>
          <w:w w:val="105"/>
        </w:rPr>
        <w:t>',</w:t>
      </w:r>
      <w:r>
        <w:rPr>
          <w:spacing w:val="-3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Episoden</w:t>
      </w:r>
      <w:proofErr w:type="spellEnd"/>
      <w:r>
        <w:rPr>
          <w:w w:val="105"/>
        </w:rPr>
        <w:t>',</w:t>
      </w:r>
      <w:r>
        <w:rPr>
          <w:spacing w:val="-3"/>
          <w:w w:val="105"/>
        </w:rPr>
        <w:t xml:space="preserve"> </w:t>
      </w:r>
      <w:r>
        <w:rPr>
          <w:w w:val="105"/>
        </w:rPr>
        <w:t>'von',</w:t>
      </w:r>
      <w:r>
        <w:rPr>
          <w:spacing w:val="-3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Tachykardie</w:t>
      </w:r>
      <w:proofErr w:type="spellEnd"/>
      <w:r>
        <w:rPr>
          <w:w w:val="105"/>
        </w:rPr>
        <w:t>',</w:t>
      </w:r>
      <w:r>
        <w:rPr>
          <w:spacing w:val="-3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unterschiedlicher</w:t>
      </w:r>
      <w:proofErr w:type="spellEnd"/>
      <w:r>
        <w:rPr>
          <w:w w:val="105"/>
        </w:rPr>
        <w:t>',</w:t>
      </w:r>
      <w:r>
        <w:rPr>
          <w:spacing w:val="-3"/>
          <w:w w:val="105"/>
        </w:rPr>
        <w:t xml:space="preserve"> </w:t>
      </w:r>
      <w:r>
        <w:rPr>
          <w:w w:val="105"/>
        </w:rPr>
        <w:t>'Dauer',</w:t>
      </w:r>
      <w:r>
        <w:rPr>
          <w:spacing w:val="-3"/>
          <w:w w:val="105"/>
        </w:rPr>
        <w:t xml:space="preserve"> </w:t>
      </w:r>
      <w:r>
        <w:rPr>
          <w:w w:val="105"/>
        </w:rPr>
        <w:t>'und',</w:t>
      </w:r>
      <w:r>
        <w:rPr>
          <w:spacing w:val="-3"/>
          <w:w w:val="105"/>
        </w:rPr>
        <w:t xml:space="preserve"> </w:t>
      </w:r>
      <w:r>
        <w:rPr>
          <w:w w:val="105"/>
        </w:rPr>
        <w:t>'</w:t>
      </w:r>
      <w:proofErr w:type="spellStart"/>
      <w:r>
        <w:rPr>
          <w:w w:val="105"/>
        </w:rPr>
        <w:t>Häufigkeit</w:t>
      </w:r>
      <w:proofErr w:type="spellEnd"/>
      <w:r>
        <w:rPr>
          <w:w w:val="105"/>
        </w:rPr>
        <w:t>']</w:t>
      </w:r>
    </w:p>
    <w:p w14:paraId="1C60F23C" w14:textId="77777777" w:rsidR="001D2519" w:rsidRDefault="001D2519">
      <w:pPr>
        <w:sectPr w:rsidR="001D2519">
          <w:pgSz w:w="26000" w:h="14520" w:orient="landscape"/>
          <w:pgMar w:top="60" w:right="3780" w:bottom="0" w:left="340" w:header="720" w:footer="720" w:gutter="0"/>
          <w:cols w:space="720"/>
        </w:sectPr>
      </w:pPr>
    </w:p>
    <w:p w14:paraId="4E39B1C0" w14:textId="446CFEC6" w:rsidR="001D2519" w:rsidRPr="00FA0708" w:rsidRDefault="00FA0708">
      <w:pPr>
        <w:pStyle w:val="berschrift3"/>
        <w:ind w:left="8448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48608" behindDoc="0" locked="0" layoutInCell="1" allowOverlap="1" wp14:anchorId="436B6CC0" wp14:editId="2276D8EF">
                <wp:simplePos x="0" y="0"/>
                <wp:positionH relativeFrom="page">
                  <wp:posOffset>2291715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217" name="docshapegroup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3609" y="908"/>
                          <a:chExt cx="12799" cy="13470"/>
                        </a:xfrm>
                      </wpg:grpSpPr>
                      <wps:wsp>
                        <wps:cNvPr id="218" name="docshape179"/>
                        <wps:cNvSpPr>
                          <a:spLocks noChangeArrowheads="1"/>
                        </wps:cNvSpPr>
                        <wps:spPr bwMode="auto">
                          <a:xfrm>
                            <a:off x="3679" y="5282"/>
                            <a:ext cx="1222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docshape180"/>
                        <wps:cNvSpPr>
                          <a:spLocks/>
                        </wps:cNvSpPr>
                        <wps:spPr bwMode="auto">
                          <a:xfrm>
                            <a:off x="3609" y="5760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3679" y="57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" name="docshape181"/>
                        <wps:cNvSpPr>
                          <a:spLocks noChangeArrowheads="1"/>
                        </wps:cNvSpPr>
                        <wps:spPr bwMode="auto">
                          <a:xfrm>
                            <a:off x="3679" y="7195"/>
                            <a:ext cx="917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docshape182"/>
                        <wps:cNvSpPr>
                          <a:spLocks/>
                        </wps:cNvSpPr>
                        <wps:spPr bwMode="auto">
                          <a:xfrm>
                            <a:off x="3609" y="7674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3679" y="767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docshape183"/>
                        <wps:cNvSpPr>
                          <a:spLocks noChangeArrowheads="1"/>
                        </wps:cNvSpPr>
                        <wps:spPr bwMode="auto">
                          <a:xfrm>
                            <a:off x="3679" y="9108"/>
                            <a:ext cx="917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docshape184"/>
                        <wps:cNvSpPr>
                          <a:spLocks/>
                        </wps:cNvSpPr>
                        <wps:spPr bwMode="auto">
                          <a:xfrm>
                            <a:off x="3609" y="9587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3679" y="958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docshape185"/>
                        <wps:cNvSpPr>
                          <a:spLocks noChangeArrowheads="1"/>
                        </wps:cNvSpPr>
                        <wps:spPr bwMode="auto">
                          <a:xfrm>
                            <a:off x="3679" y="11022"/>
                            <a:ext cx="713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docshape186"/>
                        <wps:cNvSpPr>
                          <a:spLocks/>
                        </wps:cNvSpPr>
                        <wps:spPr bwMode="auto">
                          <a:xfrm>
                            <a:off x="3609" y="11500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3679" y="1150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docshape187"/>
                        <wps:cNvSpPr>
                          <a:spLocks noChangeArrowheads="1"/>
                        </wps:cNvSpPr>
                        <wps:spPr bwMode="auto">
                          <a:xfrm>
                            <a:off x="3679" y="12935"/>
                            <a:ext cx="611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docshape188"/>
                        <wps:cNvSpPr>
                          <a:spLocks/>
                        </wps:cNvSpPr>
                        <wps:spPr bwMode="auto">
                          <a:xfrm>
                            <a:off x="3609" y="13413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3679" y="134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docshape189"/>
                        <wps:cNvSpPr>
                          <a:spLocks noChangeArrowheads="1"/>
                        </wps:cNvSpPr>
                        <wps:spPr bwMode="auto">
                          <a:xfrm>
                            <a:off x="3679" y="3369"/>
                            <a:ext cx="7025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docshape190"/>
                        <wps:cNvSpPr>
                          <a:spLocks/>
                        </wps:cNvSpPr>
                        <wps:spPr bwMode="auto">
                          <a:xfrm>
                            <a:off x="3609" y="3847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3679" y="38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docshape191"/>
                        <wps:cNvSpPr>
                          <a:spLocks noChangeArrowheads="1"/>
                        </wps:cNvSpPr>
                        <wps:spPr bwMode="auto">
                          <a:xfrm>
                            <a:off x="3679" y="1456"/>
                            <a:ext cx="12115" cy="95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docshape192"/>
                        <wps:cNvSpPr>
                          <a:spLocks/>
                        </wps:cNvSpPr>
                        <wps:spPr bwMode="auto">
                          <a:xfrm>
                            <a:off x="3609" y="1934"/>
                            <a:ext cx="70" cy="2"/>
                          </a:xfrm>
                          <a:custGeom>
                            <a:avLst/>
                            <a:gdLst>
                              <a:gd name="T0" fmla="+- 0 3679 3609"/>
                              <a:gd name="T1" fmla="*/ T0 w 70"/>
                              <a:gd name="T2" fmla="+- 0 3609 3609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3679" y="193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docshape193"/>
                        <wps:cNvSpPr>
                          <a:spLocks/>
                        </wps:cNvSpPr>
                        <wps:spPr bwMode="auto">
                          <a:xfrm>
                            <a:off x="367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367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docshape194"/>
                        <wps:cNvSpPr>
                          <a:spLocks/>
                        </wps:cNvSpPr>
                        <wps:spPr bwMode="auto">
                          <a:xfrm>
                            <a:off x="5715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571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docshape195"/>
                        <wps:cNvSpPr>
                          <a:spLocks/>
                        </wps:cNvSpPr>
                        <wps:spPr bwMode="auto">
                          <a:xfrm>
                            <a:off x="775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7751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docshape196"/>
                        <wps:cNvSpPr>
                          <a:spLocks/>
                        </wps:cNvSpPr>
                        <wps:spPr bwMode="auto">
                          <a:xfrm>
                            <a:off x="9787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9787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docshape197"/>
                        <wps:cNvSpPr>
                          <a:spLocks/>
                        </wps:cNvSpPr>
                        <wps:spPr bwMode="auto">
                          <a:xfrm>
                            <a:off x="1182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1182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docshape198"/>
                        <wps:cNvSpPr>
                          <a:spLocks/>
                        </wps:cNvSpPr>
                        <wps:spPr bwMode="auto">
                          <a:xfrm>
                            <a:off x="1385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1385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docshape199"/>
                        <wps:cNvSpPr>
                          <a:spLocks/>
                        </wps:cNvSpPr>
                        <wps:spPr bwMode="auto">
                          <a:xfrm>
                            <a:off x="15895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1589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docshape200"/>
                        <wps:cNvSpPr>
                          <a:spLocks/>
                        </wps:cNvSpPr>
                        <wps:spPr bwMode="auto">
                          <a:xfrm>
                            <a:off x="3679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3679 3679"/>
                              <a:gd name="T1" fmla="*/ T0 w 12721"/>
                              <a:gd name="T2" fmla="+- 0 978 978"/>
                              <a:gd name="T3" fmla="*/ 978 h 13392"/>
                              <a:gd name="T4" fmla="+- 0 16399 3679"/>
                              <a:gd name="T5" fmla="*/ T4 w 12721"/>
                              <a:gd name="T6" fmla="+- 0 978 978"/>
                              <a:gd name="T7" fmla="*/ 978 h 13392"/>
                              <a:gd name="T8" fmla="+- 0 3679 3679"/>
                              <a:gd name="T9" fmla="*/ T8 w 12721"/>
                              <a:gd name="T10" fmla="+- 0 14370 978"/>
                              <a:gd name="T11" fmla="*/ 14370 h 13392"/>
                              <a:gd name="T12" fmla="+- 0 16399 3679"/>
                              <a:gd name="T13" fmla="*/ T12 w 12721"/>
                              <a:gd name="T14" fmla="+- 0 14370 978"/>
                              <a:gd name="T15" fmla="*/ 14370 h 13392"/>
                              <a:gd name="T16" fmla="+- 0 3679 3679"/>
                              <a:gd name="T17" fmla="*/ T16 w 12721"/>
                              <a:gd name="T18" fmla="+- 0 978 978"/>
                              <a:gd name="T19" fmla="*/ 978 h 13392"/>
                              <a:gd name="T20" fmla="+- 0 3679 3679"/>
                              <a:gd name="T21" fmla="*/ T20 w 12721"/>
                              <a:gd name="T22" fmla="+- 0 14370 978"/>
                              <a:gd name="T23" fmla="*/ 14370 h 13392"/>
                              <a:gd name="T24" fmla="+- 0 16399 3679"/>
                              <a:gd name="T25" fmla="*/ T24 w 12721"/>
                              <a:gd name="T26" fmla="+- 0 978 978"/>
                              <a:gd name="T27" fmla="*/ 978 h 13392"/>
                              <a:gd name="T28" fmla="+- 0 16399 3679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0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0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0" y="0"/>
                                </a:moveTo>
                                <a:lnTo>
                                  <a:pt x="12720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2F236B" id="docshapegroup178" o:spid="_x0000_s1026" style="position:absolute;margin-left:180.45pt;margin-top:45.4pt;width:639.95pt;height:673.5pt;z-index:15748608;mso-position-horizontal-relative:page;mso-position-vertical-relative:page" coordorigin="3609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">
                <v:rect id="docshape179" o:spid="_x0000_s1027" style="position:absolute;left:3679;top:5282;width:1222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" fillcolor="#1f77b3" stroked="f"/>
                <v:shape id="docshape180" o:spid="_x0000_s1028" style="position:absolute;left:3609;top:576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252" o:spid="_x0000_s1029" style="position:absolute;visibility:visible;mso-wrap-style:square" from="3679,5761" to="3679,57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" strokeweight=".8pt"/>
                <v:rect id="docshape181" o:spid="_x0000_s1030" style="position:absolute;left:3679;top:7195;width:917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" fillcolor="#1f77b3" stroked="f"/>
                <v:shape id="docshape182" o:spid="_x0000_s1031" style="position:absolute;left:3609;top:767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49" o:spid="_x0000_s1032" style="position:absolute;visibility:visible;mso-wrap-style:square" from="3679,7674" to="3679,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" strokeweight=".8pt"/>
                <v:rect id="docshape183" o:spid="_x0000_s1033" style="position:absolute;left:3679;top:9108;width:917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" fillcolor="#1f77b3" stroked="f"/>
                <v:shape id="docshape184" o:spid="_x0000_s1034" style="position:absolute;left:3609;top:958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46" o:spid="_x0000_s1035" style="position:absolute;visibility:visible;mso-wrap-style:square" from="3679,9587" to="3679,9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" strokeweight=".8pt"/>
                <v:rect id="docshape185" o:spid="_x0000_s1036" style="position:absolute;left:3679;top:11022;width:713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" fillcolor="#1f77b3" stroked="f"/>
                <v:shape id="docshape186" o:spid="_x0000_s1037" style="position:absolute;left:3609;top:1150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243" o:spid="_x0000_s1038" style="position:absolute;visibility:visible;mso-wrap-style:square" from="3679,11500" to="3679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" strokeweight=".8pt"/>
                <v:rect id="docshape187" o:spid="_x0000_s1039" style="position:absolute;left:3679;top:12935;width:611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" fillcolor="#1f77b3" stroked="f"/>
                <v:shape id="docshape188" o:spid="_x0000_s1040" style="position:absolute;left:3609;top:1341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40" o:spid="_x0000_s1041" style="position:absolute;visibility:visible;mso-wrap-style:square" from="3679,13413" to="3679,13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" strokeweight=".8pt"/>
                <v:rect id="docshape189" o:spid="_x0000_s1042" style="position:absolute;left:3679;top:3369;width:7025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" fillcolor="#1f77b3" stroked="f"/>
                <v:shape id="docshape190" o:spid="_x0000_s1043" style="position:absolute;left:3609;top:384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237" o:spid="_x0000_s1044" style="position:absolute;visibility:visible;mso-wrap-style:square" from="3679,3848" to="3679,3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" strokeweight=".8pt"/>
                <v:rect id="docshape191" o:spid="_x0000_s1045" style="position:absolute;left:3679;top:1456;width:12115;height: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" fillcolor="#1f77b3" stroked="f"/>
                <v:shape id="docshape192" o:spid="_x0000_s1046" style="position:absolute;left:3609;top:193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34" o:spid="_x0000_s1047" style="position:absolute;visibility:visible;mso-wrap-style:square" from="3679,1935" to="3679,19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" strokeweight=".8pt"/>
                <v:shape id="docshape193" o:spid="_x0000_s1048" style="position:absolute;left:367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32" o:spid="_x0000_s1049" style="position:absolute;visibility:visible;mso-wrap-style:square" from="3679,978" to="367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" strokeweight=".8pt"/>
                <v:shape id="docshape194" o:spid="_x0000_s1050" style="position:absolute;left:5715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30" o:spid="_x0000_s1051" style="position:absolute;visibility:visible;mso-wrap-style:square" from="5715,978" to="571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" strokeweight=".8pt"/>
                <v:shape id="docshape195" o:spid="_x0000_s1052" style="position:absolute;left:775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28" o:spid="_x0000_s1053" style="position:absolute;visibility:visible;mso-wrap-style:square" from="7751,978" to="7751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" strokeweight=".8pt"/>
                <v:shape id="docshape196" o:spid="_x0000_s1054" style="position:absolute;left:9787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26" o:spid="_x0000_s1055" style="position:absolute;visibility:visible;mso-wrap-style:square" from="9787,978" to="9787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" strokeweight=".8pt"/>
                <v:shape id="docshape197" o:spid="_x0000_s1056" style="position:absolute;left:1182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24" o:spid="_x0000_s1057" style="position:absolute;visibility:visible;mso-wrap-style:square" from="11823,978" to="1182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" strokeweight=".8pt"/>
                <v:shape id="docshape198" o:spid="_x0000_s1058" style="position:absolute;left:1385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22" o:spid="_x0000_s1059" style="position:absolute;visibility:visible;mso-wrap-style:square" from="13859,978" to="1385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" strokeweight=".8pt"/>
                <v:shape id="docshape199" o:spid="_x0000_s1060" style="position:absolute;left:15895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20" o:spid="_x0000_s1061" style="position:absolute;visibility:visible;mso-wrap-style:square" from="15895,978" to="1589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" strokeweight=".8pt"/>
                <v:shape id="docshape200" o:spid="_x0000_s1062" style="position:absolute;left:3679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" path="m,l12720,m,13392r12720,m,l,13392m12720,r,13392e" filled="f" strokeweight=".8pt">
                  <v:path arrowok="t" o:connecttype="custom" o:connectlocs="0,978;12720,978;0,14370;12720,14370;0,978;0,14370;12720,978;12720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 wp14:anchorId="0B37D719" wp14:editId="6E454400">
                <wp:simplePos x="0" y="0"/>
                <wp:positionH relativeFrom="page">
                  <wp:posOffset>11274425</wp:posOffset>
                </wp:positionH>
                <wp:positionV relativeFrom="page">
                  <wp:posOffset>1289685</wp:posOffset>
                </wp:positionV>
                <wp:extent cx="222250" cy="6941185"/>
                <wp:effectExtent l="0" t="0" r="0" b="0"/>
                <wp:wrapNone/>
                <wp:docPr id="216" name="docshape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6941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7BC643" w14:textId="77777777" w:rsidR="001D2519" w:rsidRDefault="00537D5F">
                            <w:pPr>
                              <w:spacing w:line="349" w:lineRule="exact"/>
                              <w:ind w:left="20"/>
                              <w:rPr>
                                <w:rFonts w:ascii="Lucida Sans Unicode"/>
                                <w:sz w:val="31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2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for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rFonts w:ascii="Lucida Sans Unicode"/>
                                <w:spacing w:val="31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Schwindel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37D719" id="docshape201" o:spid="_x0000_s1060" type="#_x0000_t202" style="position:absolute;left:0;text-align:left;margin-left:887.75pt;margin-top:101.55pt;width:17.5pt;height:546.55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" filled="f" stroked="f">
                <v:textbox style="layout-flow:vertical" inset="0,0,0,0">
                  <w:txbxContent>
                    <w:p w14:paraId="727BC643" w14:textId="77777777" w:rsidR="001D2519" w:rsidRDefault="00537D5F">
                      <w:pPr>
                        <w:spacing w:line="349" w:lineRule="exact"/>
                        <w:ind w:left="20"/>
                        <w:rPr>
                          <w:rFonts w:ascii="Lucida Sans Unicode"/>
                          <w:sz w:val="31"/>
                        </w:rPr>
                      </w:pP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Unique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Token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Sequences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(&gt;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2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Occurrences)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for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Concept:</w:t>
                      </w:r>
                      <w:r>
                        <w:rPr>
                          <w:rFonts w:ascii="Lucida Sans Unicode"/>
                          <w:spacing w:val="31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Schwinde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78438949" wp14:editId="436F4C32">
                <wp:simplePos x="0" y="0"/>
                <wp:positionH relativeFrom="page">
                  <wp:posOffset>10006330</wp:posOffset>
                </wp:positionH>
                <wp:positionV relativeFrom="page">
                  <wp:posOffset>277495</wp:posOffset>
                </wp:positionV>
                <wp:extent cx="148590" cy="267970"/>
                <wp:effectExtent l="0" t="0" r="0" b="0"/>
                <wp:wrapNone/>
                <wp:docPr id="215" name="docshape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B7C57C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38949" id="docshape202" o:spid="_x0000_s1061" type="#_x0000_t202" style="position:absolute;left:0;text-align:left;margin-left:787.9pt;margin-top:21.85pt;width:11.7pt;height:21.1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" filled="f" stroked="f">
                <v:textbox style="layout-flow:vertical" inset="0,0,0,0">
                  <w:txbxContent>
                    <w:p w14:paraId="5BB7C57C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2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51F69FFE" wp14:editId="5DD192AA">
                <wp:simplePos x="0" y="0"/>
                <wp:positionH relativeFrom="page">
                  <wp:posOffset>8713470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214" name="docshape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B98CDA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69FFE" id="docshape203" o:spid="_x0000_s1062" type="#_x0000_t202" style="position:absolute;left:0;text-align:left;margin-left:686.1pt;margin-top:18.1pt;width:11.7pt;height:21.1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" filled="f" stroked="f">
                <v:textbox style="layout-flow:vertical" inset="0,0,0,0">
                  <w:txbxContent>
                    <w:p w14:paraId="4BB98CDA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7D64B174" wp14:editId="2D4E6A0B">
                <wp:simplePos x="0" y="0"/>
                <wp:positionH relativeFrom="page">
                  <wp:posOffset>742061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13" name="docshape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21564C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64B174" id="docshape204" o:spid="_x0000_s1063" type="#_x0000_t202" style="position:absolute;left:0;text-align:left;margin-left:584.3pt;margin-top:24.45pt;width:11.7pt;height:14.75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" filled="f" stroked="f">
                <v:textbox style="layout-flow:vertical" inset="0,0,0,0">
                  <w:txbxContent>
                    <w:p w14:paraId="2021564C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1AF8BBB5" wp14:editId="14CDA81A">
                <wp:simplePos x="0" y="0"/>
                <wp:positionH relativeFrom="page">
                  <wp:posOffset>612775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12" name="docshape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236246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F8BBB5" id="docshape205" o:spid="_x0000_s1064" type="#_x0000_t202" style="position:absolute;left:0;text-align:left;margin-left:482.5pt;margin-top:24.45pt;width:11.7pt;height:14.75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" filled="f" stroked="f">
                <v:textbox style="layout-flow:vertical" inset="0,0,0,0">
                  <w:txbxContent>
                    <w:p w14:paraId="0C236246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5345DF4D" wp14:editId="05EB9A58">
                <wp:simplePos x="0" y="0"/>
                <wp:positionH relativeFrom="page">
                  <wp:posOffset>483489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11" name="docshape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D863B9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45DF4D" id="docshape206" o:spid="_x0000_s1065" type="#_x0000_t202" style="position:absolute;left:0;text-align:left;margin-left:380.7pt;margin-top:24.45pt;width:11.7pt;height:14.75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" filled="f" stroked="f">
                <v:textbox style="layout-flow:vertical" inset="0,0,0,0">
                  <w:txbxContent>
                    <w:p w14:paraId="27D863B9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3A9470ED" wp14:editId="7C99F206">
                <wp:simplePos x="0" y="0"/>
                <wp:positionH relativeFrom="page">
                  <wp:posOffset>354203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210" name="docshape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3EEFAE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9470ED" id="docshape207" o:spid="_x0000_s1066" type="#_x0000_t202" style="position:absolute;left:0;text-align:left;margin-left:278.9pt;margin-top:24.45pt;width:11.7pt;height:14.75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" filled="f" stroked="f">
                <v:textbox style="layout-flow:vertical" inset="0,0,0,0">
                  <w:txbxContent>
                    <w:p w14:paraId="643EEFAE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6BBD19C6" wp14:editId="05EBA632">
                <wp:simplePos x="0" y="0"/>
                <wp:positionH relativeFrom="page">
                  <wp:posOffset>2249170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209" name="docshape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29654D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BD19C6" id="docshape208" o:spid="_x0000_s1067" type="#_x0000_t202" style="position:absolute;left:0;text-align:left;margin-left:177.1pt;margin-top:30.85pt;width:11.7pt;height:8.4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" filled="f" stroked="f">
                <v:textbox style="layout-flow:vertical" inset="0,0,0,0">
                  <w:txbxContent>
                    <w:p w14:paraId="3C29654D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76160" behindDoc="1" locked="0" layoutInCell="1" allowOverlap="1" wp14:anchorId="5092AD6D" wp14:editId="0237341C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208" name="docshape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4CF26F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-10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2AD6D" id="docshape209" o:spid="_x0000_s1068" type="#_x0000_t202" style="position:absolute;left:0;text-align:left;margin-left:6.2pt;margin-top:334.05pt;width:13.65pt;height:101.65pt;z-index:-1644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" filled="f" stroked="f">
                <v:textbox style="layout-flow:vertical" inset="0,0,0,0">
                  <w:txbxContent>
                    <w:p w14:paraId="374CF26F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Token</w:t>
                      </w:r>
                      <w:r>
                        <w:rPr>
                          <w:rFonts w:ascii="Lucida Sans Unicode"/>
                          <w:spacing w:val="-10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w w:val="110"/>
          <w:lang w:val="de-DE"/>
        </w:rPr>
        <w:t>Sequence</w:t>
      </w:r>
      <w:proofErr w:type="spellEnd"/>
      <w:r w:rsidR="00537D5F" w:rsidRPr="00FA0708">
        <w:rPr>
          <w:spacing w:val="9"/>
          <w:w w:val="110"/>
          <w:lang w:val="de-DE"/>
        </w:rPr>
        <w:t xml:space="preserve"> </w:t>
      </w:r>
      <w:proofErr w:type="spellStart"/>
      <w:r w:rsidR="00537D5F" w:rsidRPr="00FA0708">
        <w:rPr>
          <w:w w:val="110"/>
          <w:lang w:val="de-DE"/>
        </w:rPr>
        <w:t>Frequency</w:t>
      </w:r>
      <w:proofErr w:type="spellEnd"/>
    </w:p>
    <w:p w14:paraId="1664F74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703C0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EBBF0C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B119F8C" w14:textId="77777777" w:rsidR="001D2519" w:rsidRPr="00FA0708" w:rsidRDefault="001D2519">
      <w:pPr>
        <w:pStyle w:val="Textkrper"/>
        <w:spacing w:before="4"/>
        <w:rPr>
          <w:rFonts w:ascii="Lucida Sans Unicode"/>
          <w:sz w:val="25"/>
          <w:lang w:val="de-DE"/>
        </w:rPr>
      </w:pPr>
    </w:p>
    <w:p w14:paraId="3E2284D1" w14:textId="77777777" w:rsidR="001D2519" w:rsidRPr="00FA0708" w:rsidRDefault="00537D5F">
      <w:pPr>
        <w:pStyle w:val="Textkrper"/>
        <w:spacing w:before="44"/>
        <w:ind w:left="2183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Schwindel</w:t>
      </w:r>
    </w:p>
    <w:p w14:paraId="4D4E204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93992F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0C8170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7272BD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4C9FD4D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240721CE" w14:textId="77777777" w:rsidR="001D2519" w:rsidRPr="00FA0708" w:rsidRDefault="00537D5F">
      <w:pPr>
        <w:pStyle w:val="Textkrper"/>
        <w:spacing w:before="43"/>
        <w:ind w:left="1553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Schwindelgefühl</w:t>
      </w:r>
    </w:p>
    <w:p w14:paraId="40A8A37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093FEF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8A8674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F8ECEB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49CCD45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4E7BAFE6" w14:textId="77777777" w:rsidR="001D2519" w:rsidRPr="00FA0708" w:rsidRDefault="00537D5F">
      <w:pPr>
        <w:pStyle w:val="Textkrper"/>
        <w:spacing w:before="44"/>
        <w:ind w:left="161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orthostatischer',</w:t>
      </w:r>
      <w:r w:rsidRPr="00FA0708">
        <w:rPr>
          <w:rFonts w:ascii="Lucida Sans Unicode"/>
          <w:spacing w:val="32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Schwindel']</w:t>
      </w:r>
    </w:p>
    <w:p w14:paraId="7A17F09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376534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D65DD6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7EC8A7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889F331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6F437C89" w14:textId="77777777" w:rsidR="001D2519" w:rsidRPr="00FA0708" w:rsidRDefault="00537D5F">
      <w:pPr>
        <w:pStyle w:val="Textkrper"/>
        <w:spacing w:before="44"/>
        <w:ind w:left="870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Schwindelsymptomatik</w:t>
      </w:r>
    </w:p>
    <w:p w14:paraId="0B0D768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88DC1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370C11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7AC5B8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A414C5F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461BC708" w14:textId="77777777" w:rsidR="001D2519" w:rsidRPr="00FA0708" w:rsidRDefault="00537D5F">
      <w:pPr>
        <w:pStyle w:val="Textkrper"/>
        <w:spacing w:before="44"/>
        <w:ind w:left="1506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Schwindelanfälle</w:t>
      </w:r>
    </w:p>
    <w:p w14:paraId="32AF54A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B50315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827F5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F5B520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D664C81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1891BDAB" w14:textId="77777777" w:rsidR="001D2519" w:rsidRPr="00FA0708" w:rsidRDefault="00537D5F">
      <w:pPr>
        <w:pStyle w:val="Textkrper"/>
        <w:spacing w:before="44"/>
        <w:ind w:left="1313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Schwankschwindel</w:t>
      </w:r>
    </w:p>
    <w:p w14:paraId="2A26039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F639F3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BE04DD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716D57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20753FF" w14:textId="77777777" w:rsidR="001D2519" w:rsidRPr="00FA0708" w:rsidRDefault="001D2519">
      <w:pPr>
        <w:pStyle w:val="Textkrper"/>
        <w:spacing w:before="10"/>
        <w:rPr>
          <w:rFonts w:ascii="Lucida Sans Unicode"/>
          <w:sz w:val="22"/>
          <w:lang w:val="de-DE"/>
        </w:rPr>
      </w:pPr>
    </w:p>
    <w:p w14:paraId="1E2E58D2" w14:textId="77777777" w:rsidR="001D2519" w:rsidRPr="00FA0708" w:rsidRDefault="00537D5F">
      <w:pPr>
        <w:pStyle w:val="Textkrper"/>
        <w:spacing w:before="43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orthostatischen',</w:t>
      </w:r>
      <w:r w:rsidRPr="00FA0708">
        <w:rPr>
          <w:rFonts w:ascii="Lucida Sans Unicode"/>
          <w:spacing w:val="33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Schwindel']</w:t>
      </w:r>
    </w:p>
    <w:p w14:paraId="73123B70" w14:textId="77777777" w:rsidR="001D2519" w:rsidRPr="00FA0708" w:rsidRDefault="001D2519">
      <w:pPr>
        <w:rPr>
          <w:rFonts w:ascii="Lucida Sans Unicode"/>
          <w:lang w:val="de-DE"/>
        </w:rPr>
        <w:sectPr w:rsidR="001D2519" w:rsidRPr="00FA0708">
          <w:pgSz w:w="18230" w:h="14520" w:orient="landscape"/>
          <w:pgMar w:top="60" w:right="2620" w:bottom="0" w:left="340" w:header="720" w:footer="720" w:gutter="0"/>
          <w:cols w:space="720"/>
        </w:sectPr>
      </w:pPr>
    </w:p>
    <w:p w14:paraId="1D7F3F03" w14:textId="257FD2C7" w:rsidR="001D2519" w:rsidRPr="00FA0708" w:rsidRDefault="00FA0708">
      <w:pPr>
        <w:pStyle w:val="berschrift1"/>
        <w:spacing w:before="7" w:line="240" w:lineRule="auto"/>
        <w:ind w:left="1841"/>
        <w:rPr>
          <w:rFonts w:ascii="Verdana"/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53728" behindDoc="0" locked="0" layoutInCell="1" allowOverlap="1" wp14:anchorId="2614090A" wp14:editId="4E0B6072">
                <wp:simplePos x="0" y="0"/>
                <wp:positionH relativeFrom="page">
                  <wp:posOffset>576580</wp:posOffset>
                </wp:positionH>
                <wp:positionV relativeFrom="page">
                  <wp:posOffset>1156335</wp:posOffset>
                </wp:positionV>
                <wp:extent cx="8553450" cy="8127365"/>
                <wp:effectExtent l="0" t="0" r="0" b="0"/>
                <wp:wrapNone/>
                <wp:docPr id="182" name="docshapegroup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53450" cy="8127365"/>
                          <a:chOff x="908" y="1821"/>
                          <a:chExt cx="13470" cy="12799"/>
                        </a:xfrm>
                      </wpg:grpSpPr>
                      <wps:wsp>
                        <wps:cNvPr id="183" name="docshape211"/>
                        <wps:cNvSpPr>
                          <a:spLocks noChangeArrowheads="1"/>
                        </wps:cNvSpPr>
                        <wps:spPr bwMode="auto">
                          <a:xfrm>
                            <a:off x="1815" y="2434"/>
                            <a:ext cx="1674" cy="1211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docshape212"/>
                        <wps:cNvSpPr>
                          <a:spLocks/>
                        </wps:cNvSpPr>
                        <wps:spPr bwMode="auto">
                          <a:xfrm>
                            <a:off x="2652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2652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docshape213"/>
                        <wps:cNvSpPr>
                          <a:spLocks noChangeArrowheads="1"/>
                        </wps:cNvSpPr>
                        <wps:spPr bwMode="auto">
                          <a:xfrm>
                            <a:off x="5163" y="10404"/>
                            <a:ext cx="1674" cy="414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docshape214"/>
                        <wps:cNvSpPr>
                          <a:spLocks/>
                        </wps:cNvSpPr>
                        <wps:spPr bwMode="auto">
                          <a:xfrm>
                            <a:off x="6000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Line 203"/>
                        <wps:cNvCnPr>
                          <a:cxnSpLocks noChangeShapeType="1"/>
                        </wps:cNvCnPr>
                        <wps:spPr bwMode="auto">
                          <a:xfrm>
                            <a:off x="6000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docshape215"/>
                        <wps:cNvSpPr>
                          <a:spLocks noChangeArrowheads="1"/>
                        </wps:cNvSpPr>
                        <wps:spPr bwMode="auto">
                          <a:xfrm>
                            <a:off x="8511" y="14230"/>
                            <a:ext cx="1674" cy="319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docshape216"/>
                        <wps:cNvSpPr>
                          <a:spLocks/>
                        </wps:cNvSpPr>
                        <wps:spPr bwMode="auto">
                          <a:xfrm>
                            <a:off x="9348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9348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docshape217"/>
                        <wps:cNvSpPr>
                          <a:spLocks noChangeArrowheads="1"/>
                        </wps:cNvSpPr>
                        <wps:spPr bwMode="auto">
                          <a:xfrm>
                            <a:off x="11859" y="14336"/>
                            <a:ext cx="1674" cy="213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docshape218"/>
                        <wps:cNvSpPr>
                          <a:spLocks/>
                        </wps:cNvSpPr>
                        <wps:spPr bwMode="auto">
                          <a:xfrm>
                            <a:off x="12696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Line 197"/>
                        <wps:cNvCnPr>
                          <a:cxnSpLocks noChangeShapeType="1"/>
                        </wps:cNvCnPr>
                        <wps:spPr bwMode="auto">
                          <a:xfrm>
                            <a:off x="12696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docshape219"/>
                        <wps:cNvSpPr>
                          <a:spLocks/>
                        </wps:cNvSpPr>
                        <wps:spPr bwMode="auto">
                          <a:xfrm>
                            <a:off x="908" y="14549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Line 195"/>
                        <wps:cNvCnPr>
                          <a:cxnSpLocks noChangeShapeType="1"/>
                        </wps:cNvCnPr>
                        <wps:spPr bwMode="auto">
                          <a:xfrm>
                            <a:off x="978" y="1454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docshape220"/>
                        <wps:cNvSpPr>
                          <a:spLocks/>
                        </wps:cNvSpPr>
                        <wps:spPr bwMode="auto">
                          <a:xfrm>
                            <a:off x="908" y="12423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978" y="1242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docshape221"/>
                        <wps:cNvSpPr>
                          <a:spLocks/>
                        </wps:cNvSpPr>
                        <wps:spPr bwMode="auto">
                          <a:xfrm>
                            <a:off x="908" y="10298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978" y="1029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docshape222"/>
                        <wps:cNvSpPr>
                          <a:spLocks/>
                        </wps:cNvSpPr>
                        <wps:spPr bwMode="auto">
                          <a:xfrm>
                            <a:off x="908" y="817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978" y="817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docshape223"/>
                        <wps:cNvSpPr>
                          <a:spLocks/>
                        </wps:cNvSpPr>
                        <wps:spPr bwMode="auto">
                          <a:xfrm>
                            <a:off x="908" y="6047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Line 187"/>
                        <wps:cNvCnPr>
                          <a:cxnSpLocks noChangeShapeType="1"/>
                        </wps:cNvCnPr>
                        <wps:spPr bwMode="auto">
                          <a:xfrm>
                            <a:off x="978" y="60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" name="docshape224"/>
                        <wps:cNvSpPr>
                          <a:spLocks/>
                        </wps:cNvSpPr>
                        <wps:spPr bwMode="auto">
                          <a:xfrm>
                            <a:off x="908" y="392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Line 185"/>
                        <wps:cNvCnPr>
                          <a:cxnSpLocks noChangeShapeType="1"/>
                        </wps:cNvCnPr>
                        <wps:spPr bwMode="auto">
                          <a:xfrm>
                            <a:off x="978" y="392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docshape225"/>
                        <wps:cNvSpPr>
                          <a:spLocks/>
                        </wps:cNvSpPr>
                        <wps:spPr bwMode="auto">
                          <a:xfrm>
                            <a:off x="978" y="1828"/>
                            <a:ext cx="13392" cy="12721"/>
                          </a:xfrm>
                          <a:custGeom>
                            <a:avLst/>
                            <a:gdLst>
                              <a:gd name="T0" fmla="+- 0 978 978"/>
                              <a:gd name="T1" fmla="*/ T0 w 13392"/>
                              <a:gd name="T2" fmla="+- 0 14549 1829"/>
                              <a:gd name="T3" fmla="*/ 14549 h 12721"/>
                              <a:gd name="T4" fmla="+- 0 978 978"/>
                              <a:gd name="T5" fmla="*/ T4 w 13392"/>
                              <a:gd name="T6" fmla="+- 0 1829 1829"/>
                              <a:gd name="T7" fmla="*/ 1829 h 12721"/>
                              <a:gd name="T8" fmla="+- 0 14370 978"/>
                              <a:gd name="T9" fmla="*/ T8 w 13392"/>
                              <a:gd name="T10" fmla="+- 0 14549 1829"/>
                              <a:gd name="T11" fmla="*/ 14549 h 12721"/>
                              <a:gd name="T12" fmla="+- 0 14370 978"/>
                              <a:gd name="T13" fmla="*/ T12 w 13392"/>
                              <a:gd name="T14" fmla="+- 0 1829 1829"/>
                              <a:gd name="T15" fmla="*/ 1829 h 12721"/>
                              <a:gd name="T16" fmla="+- 0 978 978"/>
                              <a:gd name="T17" fmla="*/ T16 w 13392"/>
                              <a:gd name="T18" fmla="+- 0 14549 1829"/>
                              <a:gd name="T19" fmla="*/ 14549 h 12721"/>
                              <a:gd name="T20" fmla="+- 0 14370 978"/>
                              <a:gd name="T21" fmla="*/ T20 w 13392"/>
                              <a:gd name="T22" fmla="+- 0 14549 1829"/>
                              <a:gd name="T23" fmla="*/ 14549 h 12721"/>
                              <a:gd name="T24" fmla="+- 0 978 978"/>
                              <a:gd name="T25" fmla="*/ T24 w 13392"/>
                              <a:gd name="T26" fmla="+- 0 1829 1829"/>
                              <a:gd name="T27" fmla="*/ 1829 h 12721"/>
                              <a:gd name="T28" fmla="+- 0 14370 978"/>
                              <a:gd name="T29" fmla="*/ T28 w 13392"/>
                              <a:gd name="T30" fmla="+- 0 1829 1829"/>
                              <a:gd name="T31" fmla="*/ 1829 h 127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3392" h="12721">
                                <a:moveTo>
                                  <a:pt x="0" y="12720"/>
                                </a:moveTo>
                                <a:lnTo>
                                  <a:pt x="0" y="0"/>
                                </a:lnTo>
                                <a:moveTo>
                                  <a:pt x="13392" y="12720"/>
                                </a:moveTo>
                                <a:lnTo>
                                  <a:pt x="13392" y="0"/>
                                </a:lnTo>
                                <a:moveTo>
                                  <a:pt x="0" y="12720"/>
                                </a:moveTo>
                                <a:lnTo>
                                  <a:pt x="13392" y="12720"/>
                                </a:lnTo>
                                <a:moveTo>
                                  <a:pt x="0" y="0"/>
                                </a:moveTo>
                                <a:lnTo>
                                  <a:pt x="13392" y="0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8ED2DD" id="docshapegroup210" o:spid="_x0000_s1026" style="position:absolute;margin-left:45.4pt;margin-top:91.05pt;width:673.5pt;height:639.95pt;z-index:15753728;mso-position-horizontal-relative:page;mso-position-vertical-relative:page" coordorigin="908,1821" coordsize="13470,1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">
                <v:rect id="docshape211" o:spid="_x0000_s1027" style="position:absolute;left:1815;top:2434;width:1674;height:1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" fillcolor="#1f77b3" stroked="f"/>
                <v:shape id="docshape212" o:spid="_x0000_s1028" style="position:absolute;left:2652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" path="m,l,70e" fillcolor="black" stroked="f">
                  <v:path arrowok="t" o:connecttype="custom" o:connectlocs="0,14549;0,14619" o:connectangles="0,0"/>
                </v:shape>
                <v:line id="Line 206" o:spid="_x0000_s1029" style="position:absolute;visibility:visible;mso-wrap-style:square" from="2652,14549" to="2652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" strokeweight=".8pt"/>
                <v:rect id="docshape213" o:spid="_x0000_s1030" style="position:absolute;left:5163;top:10404;width:1674;height:41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" fillcolor="#1f77b3" stroked="f"/>
                <v:shape id="docshape214" o:spid="_x0000_s1031" style="position:absolute;left:6000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" path="m,l,70e" fillcolor="black" stroked="f">
                  <v:path arrowok="t" o:connecttype="custom" o:connectlocs="0,14549;0,14619" o:connectangles="0,0"/>
                </v:shape>
                <v:line id="Line 203" o:spid="_x0000_s1032" style="position:absolute;visibility:visible;mso-wrap-style:square" from="6000,14549" to="6000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" strokeweight=".8pt"/>
                <v:rect id="docshape215" o:spid="_x0000_s1033" style="position:absolute;left:8511;top:14230;width:1674;height: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" fillcolor="#1f77b3" stroked="f"/>
                <v:shape id="docshape216" o:spid="_x0000_s1034" style="position:absolute;left:9348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" path="m,l,70e" fillcolor="black" stroked="f">
                  <v:path arrowok="t" o:connecttype="custom" o:connectlocs="0,14549;0,14619" o:connectangles="0,0"/>
                </v:shape>
                <v:line id="Line 200" o:spid="_x0000_s1035" style="position:absolute;visibility:visible;mso-wrap-style:square" from="9348,14549" to="9348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" strokeweight=".8pt"/>
                <v:rect id="docshape217" o:spid="_x0000_s1036" style="position:absolute;left:11859;top:14336;width:1674;height: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" fillcolor="#1f77b3" stroked="f"/>
                <v:shape id="docshape218" o:spid="_x0000_s1037" style="position:absolute;left:12696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" path="m,l,70e" fillcolor="black" stroked="f">
                  <v:path arrowok="t" o:connecttype="custom" o:connectlocs="0,14549;0,14619" o:connectangles="0,0"/>
                </v:shape>
                <v:line id="Line 197" o:spid="_x0000_s1038" style="position:absolute;visibility:visible;mso-wrap-style:square" from="12696,14549" to="12696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" strokeweight=".8pt"/>
                <v:shape id="docshape219" o:spid="_x0000_s1039" style="position:absolute;left:908;top:1454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195" o:spid="_x0000_s1040" style="position:absolute;visibility:visible;mso-wrap-style:square" from="978,14549" to="978,14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" strokeweight=".8pt"/>
                <v:shape id="docshape220" o:spid="_x0000_s1041" style="position:absolute;left:908;top:1242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193" o:spid="_x0000_s1042" style="position:absolute;visibility:visible;mso-wrap-style:square" from="978,12424" to="978,12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" strokeweight=".8pt"/>
                <v:shape id="docshape221" o:spid="_x0000_s1043" style="position:absolute;left:908;top:10298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191" o:spid="_x0000_s1044" style="position:absolute;visibility:visible;mso-wrap-style:square" from="978,10298" to="978,10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" strokeweight=".8pt"/>
                <v:shape id="docshape222" o:spid="_x0000_s1045" style="position:absolute;left:908;top:817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189" o:spid="_x0000_s1046" style="position:absolute;visibility:visible;mso-wrap-style:square" from="978,8173" to="978,8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" strokeweight=".8pt"/>
                <v:shape id="docshape223" o:spid="_x0000_s1047" style="position:absolute;left:908;top:604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187" o:spid="_x0000_s1048" style="position:absolute;visibility:visible;mso-wrap-style:square" from="978,6048" to="978,6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" strokeweight=".8pt"/>
                <v:shape id="docshape224" o:spid="_x0000_s1049" style="position:absolute;left:908;top:392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185" o:spid="_x0000_s1050" style="position:absolute;visibility:visible;mso-wrap-style:square" from="978,3922" to="978,3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" strokeweight=".8pt"/>
                <v:shape id="docshape225" o:spid="_x0000_s1051" style="position:absolute;left:978;top:1828;width:13392;height:12721;visibility:visible;mso-wrap-style:square;v-text-anchor:top" coordsize="13392,12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" path="m,12720l,m13392,12720l13392,m,12720r13392,m,l13392,e" filled="f" strokeweight=".8pt">
                  <v:path arrowok="t" o:connecttype="custom" o:connectlocs="0,14549;0,1829;13392,14549;13392,1829;0,14549;13392,14549;0,1829;13392,1829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77184" behindDoc="1" locked="0" layoutInCell="1" allowOverlap="1" wp14:anchorId="69AB8153" wp14:editId="00E96A02">
                <wp:simplePos x="0" y="0"/>
                <wp:positionH relativeFrom="page">
                  <wp:posOffset>78740</wp:posOffset>
                </wp:positionH>
                <wp:positionV relativeFrom="page">
                  <wp:posOffset>4379595</wp:posOffset>
                </wp:positionV>
                <wp:extent cx="173355" cy="1627505"/>
                <wp:effectExtent l="0" t="0" r="0" b="0"/>
                <wp:wrapNone/>
                <wp:docPr id="181" name="docshape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62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DA78B2" w14:textId="77777777" w:rsidR="001D2519" w:rsidRDefault="00537D5F">
                            <w:pPr>
                              <w:spacing w:line="251" w:lineRule="exact"/>
                              <w:ind w:left="20"/>
                              <w:rPr>
                                <w:sz w:val="23"/>
                              </w:rPr>
                            </w:pPr>
                            <w:r>
                              <w:rPr>
                                <w:w w:val="105"/>
                                <w:sz w:val="23"/>
                              </w:rPr>
                              <w:t>Sequence</w:t>
                            </w:r>
                            <w:r>
                              <w:rPr>
                                <w:spacing w:val="1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3"/>
                              </w:rPr>
                              <w:t>Frequenc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B8153" id="docshape226" o:spid="_x0000_s1069" type="#_x0000_t202" style="position:absolute;left:0;text-align:left;margin-left:6.2pt;margin-top:344.85pt;width:13.65pt;height:128.15pt;z-index:-16439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" filled="f" stroked="f">
                <v:textbox style="layout-flow:vertical;mso-layout-flow-alt:bottom-to-top" inset="0,0,0,0">
                  <w:txbxContent>
                    <w:p w14:paraId="1EDA78B2" w14:textId="77777777" w:rsidR="001D2519" w:rsidRDefault="00537D5F">
                      <w:pPr>
                        <w:spacing w:line="251" w:lineRule="exact"/>
                        <w:ind w:left="20"/>
                        <w:rPr>
                          <w:sz w:val="23"/>
                        </w:rPr>
                      </w:pPr>
                      <w:r>
                        <w:rPr>
                          <w:w w:val="105"/>
                          <w:sz w:val="23"/>
                        </w:rPr>
                        <w:t>Sequence</w:t>
                      </w:r>
                      <w:r>
                        <w:rPr>
                          <w:spacing w:val="1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w w:val="105"/>
                          <w:sz w:val="23"/>
                        </w:rPr>
                        <w:t>Frequen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 w:rsidRPr="00FA0708">
        <w:rPr>
          <w:rFonts w:ascii="Verdana"/>
          <w:lang w:val="de-DE"/>
        </w:rPr>
        <w:t>Unique</w:t>
      </w:r>
      <w:r w:rsidR="00537D5F" w:rsidRPr="00FA0708">
        <w:rPr>
          <w:rFonts w:ascii="Verdana"/>
          <w:spacing w:val="26"/>
          <w:lang w:val="de-DE"/>
        </w:rPr>
        <w:t xml:space="preserve"> </w:t>
      </w:r>
      <w:r w:rsidR="00537D5F" w:rsidRPr="00FA0708">
        <w:rPr>
          <w:rFonts w:ascii="Verdana"/>
          <w:lang w:val="de-DE"/>
        </w:rPr>
        <w:t>Token</w:t>
      </w:r>
      <w:r w:rsidR="00537D5F" w:rsidRPr="00FA0708">
        <w:rPr>
          <w:rFonts w:ascii="Verdana"/>
          <w:spacing w:val="26"/>
          <w:lang w:val="de-DE"/>
        </w:rPr>
        <w:t xml:space="preserve"> </w:t>
      </w:r>
      <w:proofErr w:type="spellStart"/>
      <w:r w:rsidR="00537D5F" w:rsidRPr="00FA0708">
        <w:rPr>
          <w:rFonts w:ascii="Verdana"/>
          <w:lang w:val="de-DE"/>
        </w:rPr>
        <w:t>Sequences</w:t>
      </w:r>
      <w:proofErr w:type="spellEnd"/>
      <w:r w:rsidR="00537D5F" w:rsidRPr="00FA0708">
        <w:rPr>
          <w:rFonts w:ascii="Verdana"/>
          <w:spacing w:val="26"/>
          <w:lang w:val="de-DE"/>
        </w:rPr>
        <w:t xml:space="preserve"> </w:t>
      </w:r>
      <w:r w:rsidR="00537D5F" w:rsidRPr="00FA0708">
        <w:rPr>
          <w:rFonts w:ascii="Verdana"/>
          <w:lang w:val="de-DE"/>
        </w:rPr>
        <w:t>(&gt;</w:t>
      </w:r>
      <w:r w:rsidR="00537D5F" w:rsidRPr="00FA0708">
        <w:rPr>
          <w:rFonts w:ascii="Verdana"/>
          <w:spacing w:val="26"/>
          <w:lang w:val="de-DE"/>
        </w:rPr>
        <w:t xml:space="preserve"> </w:t>
      </w:r>
      <w:r w:rsidR="00537D5F" w:rsidRPr="00FA0708">
        <w:rPr>
          <w:rFonts w:ascii="Verdana"/>
          <w:lang w:val="de-DE"/>
        </w:rPr>
        <w:t>2</w:t>
      </w:r>
      <w:r w:rsidR="00537D5F" w:rsidRPr="00FA0708">
        <w:rPr>
          <w:rFonts w:ascii="Verdana"/>
          <w:spacing w:val="25"/>
          <w:lang w:val="de-DE"/>
        </w:rPr>
        <w:t xml:space="preserve"> </w:t>
      </w:r>
      <w:proofErr w:type="spellStart"/>
      <w:r w:rsidR="00537D5F" w:rsidRPr="00FA0708">
        <w:rPr>
          <w:rFonts w:ascii="Verdana"/>
          <w:lang w:val="de-DE"/>
        </w:rPr>
        <w:t>Occurrences</w:t>
      </w:r>
      <w:proofErr w:type="spellEnd"/>
      <w:r w:rsidR="00537D5F" w:rsidRPr="00FA0708">
        <w:rPr>
          <w:rFonts w:ascii="Verdana"/>
          <w:lang w:val="de-DE"/>
        </w:rPr>
        <w:t>)</w:t>
      </w:r>
      <w:r w:rsidR="00537D5F" w:rsidRPr="00FA0708">
        <w:rPr>
          <w:rFonts w:ascii="Verdana"/>
          <w:spacing w:val="26"/>
          <w:lang w:val="de-DE"/>
        </w:rPr>
        <w:t xml:space="preserve"> </w:t>
      </w:r>
      <w:proofErr w:type="spellStart"/>
      <w:r w:rsidR="00537D5F" w:rsidRPr="00FA0708">
        <w:rPr>
          <w:rFonts w:ascii="Verdana"/>
          <w:lang w:val="de-DE"/>
        </w:rPr>
        <w:t>for</w:t>
      </w:r>
      <w:proofErr w:type="spellEnd"/>
      <w:r w:rsidR="00537D5F" w:rsidRPr="00FA0708">
        <w:rPr>
          <w:rFonts w:ascii="Verdana"/>
          <w:spacing w:val="26"/>
          <w:lang w:val="de-DE"/>
        </w:rPr>
        <w:t xml:space="preserve"> </w:t>
      </w:r>
      <w:r w:rsidR="00537D5F" w:rsidRPr="00FA0708">
        <w:rPr>
          <w:rFonts w:ascii="Verdana"/>
          <w:lang w:val="de-DE"/>
        </w:rPr>
        <w:t>Concept:</w:t>
      </w:r>
      <w:r w:rsidR="00537D5F" w:rsidRPr="00FA0708">
        <w:rPr>
          <w:rFonts w:ascii="Verdana"/>
          <w:spacing w:val="26"/>
          <w:lang w:val="de-DE"/>
        </w:rPr>
        <w:t xml:space="preserve"> </w:t>
      </w:r>
      <w:r w:rsidR="00537D5F" w:rsidRPr="00FA0708">
        <w:rPr>
          <w:rFonts w:ascii="Verdana"/>
          <w:lang w:val="de-DE"/>
        </w:rPr>
        <w:t>Synkope</w:t>
      </w:r>
    </w:p>
    <w:p w14:paraId="35A10B5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E3DCE3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41E0A1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F763860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55D85C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FE2FBE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1E61B51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3B2C2D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BE8EEA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219040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4BCDF75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CD54D9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E0E7BA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CA9F7A1" w14:textId="77777777" w:rsidR="001D2519" w:rsidRPr="00FA0708" w:rsidRDefault="001D2519">
      <w:pPr>
        <w:pStyle w:val="Textkrper"/>
        <w:rPr>
          <w:sz w:val="16"/>
          <w:lang w:val="de-DE"/>
        </w:rPr>
      </w:pPr>
    </w:p>
    <w:p w14:paraId="6F8DA60A" w14:textId="77777777" w:rsidR="001D2519" w:rsidRPr="00FA0708" w:rsidRDefault="00537D5F">
      <w:pPr>
        <w:pStyle w:val="Textkrper"/>
        <w:ind w:left="116"/>
        <w:rPr>
          <w:lang w:val="de-DE"/>
        </w:rPr>
      </w:pPr>
      <w:r w:rsidRPr="00FA0708">
        <w:rPr>
          <w:w w:val="105"/>
          <w:lang w:val="de-DE"/>
        </w:rPr>
        <w:t>100</w:t>
      </w:r>
    </w:p>
    <w:p w14:paraId="2827C39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8868E4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D0D3C9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FDB58C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CE9D35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15D6C9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81CFC90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B11C9E5" w14:textId="77777777" w:rsidR="001D2519" w:rsidRPr="00FA0708" w:rsidRDefault="001D2519">
      <w:pPr>
        <w:pStyle w:val="Textkrper"/>
        <w:spacing w:before="11"/>
        <w:rPr>
          <w:sz w:val="15"/>
          <w:lang w:val="de-DE"/>
        </w:rPr>
      </w:pPr>
    </w:p>
    <w:p w14:paraId="547B4F20" w14:textId="77777777" w:rsidR="001D2519" w:rsidRPr="00FA0708" w:rsidRDefault="00537D5F">
      <w:pPr>
        <w:pStyle w:val="Textkrper"/>
        <w:ind w:left="243"/>
        <w:rPr>
          <w:lang w:val="de-DE"/>
        </w:rPr>
      </w:pPr>
      <w:r w:rsidRPr="00FA0708">
        <w:rPr>
          <w:w w:val="105"/>
          <w:lang w:val="de-DE"/>
        </w:rPr>
        <w:t>80</w:t>
      </w:r>
    </w:p>
    <w:p w14:paraId="19975EE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F20D3C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9696FE8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CF6DF5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5E3C29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DACB920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646E92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96B3F8E" w14:textId="77777777" w:rsidR="001D2519" w:rsidRPr="00FA0708" w:rsidRDefault="001D2519">
      <w:pPr>
        <w:pStyle w:val="Textkrper"/>
        <w:spacing w:before="11"/>
        <w:rPr>
          <w:sz w:val="15"/>
          <w:lang w:val="de-DE"/>
        </w:rPr>
      </w:pPr>
    </w:p>
    <w:p w14:paraId="127201E1" w14:textId="77777777" w:rsidR="001D2519" w:rsidRPr="00FA0708" w:rsidRDefault="00537D5F">
      <w:pPr>
        <w:pStyle w:val="Textkrper"/>
        <w:ind w:left="243"/>
        <w:rPr>
          <w:lang w:val="de-DE"/>
        </w:rPr>
      </w:pPr>
      <w:r w:rsidRPr="00FA0708">
        <w:rPr>
          <w:w w:val="105"/>
          <w:lang w:val="de-DE"/>
        </w:rPr>
        <w:t>60</w:t>
      </w:r>
    </w:p>
    <w:p w14:paraId="3ABEDFA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7976F2C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790D2D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9F52C2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DAB371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C6D81A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01335F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C0A0000" w14:textId="77777777" w:rsidR="001D2519" w:rsidRPr="00FA0708" w:rsidRDefault="001D2519">
      <w:pPr>
        <w:pStyle w:val="Textkrper"/>
        <w:spacing w:before="10"/>
        <w:rPr>
          <w:sz w:val="15"/>
          <w:lang w:val="de-DE"/>
        </w:rPr>
      </w:pPr>
    </w:p>
    <w:p w14:paraId="66AECD79" w14:textId="77777777" w:rsidR="001D2519" w:rsidRPr="00FA0708" w:rsidRDefault="00537D5F">
      <w:pPr>
        <w:pStyle w:val="Textkrper"/>
        <w:ind w:left="243"/>
        <w:rPr>
          <w:lang w:val="de-DE"/>
        </w:rPr>
      </w:pPr>
      <w:r w:rsidRPr="00FA0708">
        <w:rPr>
          <w:w w:val="105"/>
          <w:lang w:val="de-DE"/>
        </w:rPr>
        <w:t>40</w:t>
      </w:r>
    </w:p>
    <w:p w14:paraId="5B0D941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2F811B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1CCC35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76ED85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26E65A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03DE47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173C48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146B07B" w14:textId="77777777" w:rsidR="001D2519" w:rsidRPr="00FA0708" w:rsidRDefault="001D2519">
      <w:pPr>
        <w:pStyle w:val="Textkrper"/>
        <w:spacing w:before="11"/>
        <w:rPr>
          <w:sz w:val="15"/>
          <w:lang w:val="de-DE"/>
        </w:rPr>
      </w:pPr>
    </w:p>
    <w:p w14:paraId="2FED1ED3" w14:textId="77777777" w:rsidR="001D2519" w:rsidRPr="00FA0708" w:rsidRDefault="00537D5F">
      <w:pPr>
        <w:pStyle w:val="Textkrper"/>
        <w:ind w:left="243"/>
        <w:rPr>
          <w:lang w:val="de-DE"/>
        </w:rPr>
      </w:pPr>
      <w:r w:rsidRPr="00FA0708">
        <w:rPr>
          <w:w w:val="105"/>
          <w:lang w:val="de-DE"/>
        </w:rPr>
        <w:t>20</w:t>
      </w:r>
    </w:p>
    <w:p w14:paraId="36C44AB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372FB9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D2A90AC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4FCCE88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18C0C2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4BAF85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3D679C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60A7C0A" w14:textId="77777777" w:rsidR="001D2519" w:rsidRPr="00FA0708" w:rsidRDefault="001D2519">
      <w:pPr>
        <w:pStyle w:val="Textkrper"/>
        <w:spacing w:before="11"/>
        <w:rPr>
          <w:sz w:val="15"/>
          <w:lang w:val="de-DE"/>
        </w:rPr>
      </w:pPr>
    </w:p>
    <w:p w14:paraId="0B45870B" w14:textId="2826165F" w:rsidR="001D2519" w:rsidRPr="00FA0708" w:rsidRDefault="00FA0708">
      <w:pPr>
        <w:pStyle w:val="Textkrper"/>
        <w:ind w:left="370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4752" behindDoc="0" locked="0" layoutInCell="1" allowOverlap="1" wp14:anchorId="738D2BEF" wp14:editId="1711FD10">
                <wp:simplePos x="0" y="0"/>
                <wp:positionH relativeFrom="page">
                  <wp:posOffset>1609725</wp:posOffset>
                </wp:positionH>
                <wp:positionV relativeFrom="paragraph">
                  <wp:posOffset>144780</wp:posOffset>
                </wp:positionV>
                <wp:extent cx="148590" cy="652780"/>
                <wp:effectExtent l="0" t="0" r="0" b="0"/>
                <wp:wrapNone/>
                <wp:docPr id="180" name="docshape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652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973702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proofErr w:type="spellStart"/>
                            <w:r>
                              <w:rPr>
                                <w:w w:val="105"/>
                              </w:rPr>
                              <w:t>Synkope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8D2BEF" id="docshape227" o:spid="_x0000_s1070" type="#_x0000_t202" style="position:absolute;left:0;text-align:left;margin-left:126.75pt;margin-top:11.4pt;width:11.7pt;height:51.4pt;z-index:15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" filled="f" stroked="f">
                <v:textbox style="layout-flow:vertical;mso-layout-flow-alt:bottom-to-top" inset="0,0,0,0">
                  <w:txbxContent>
                    <w:p w14:paraId="61973702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proofErr w:type="spellStart"/>
                      <w:r>
                        <w:rPr>
                          <w:w w:val="105"/>
                        </w:rPr>
                        <w:t>Synkopen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 wp14:anchorId="09DB676A" wp14:editId="6F3A26E4">
                <wp:simplePos x="0" y="0"/>
                <wp:positionH relativeFrom="page">
                  <wp:posOffset>3735705</wp:posOffset>
                </wp:positionH>
                <wp:positionV relativeFrom="paragraph">
                  <wp:posOffset>144780</wp:posOffset>
                </wp:positionV>
                <wp:extent cx="148590" cy="572135"/>
                <wp:effectExtent l="0" t="0" r="0" b="0"/>
                <wp:wrapNone/>
                <wp:docPr id="179" name="docshape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572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D93BB2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Synkop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B676A" id="docshape228" o:spid="_x0000_s1071" type="#_x0000_t202" style="position:absolute;left:0;text-align:left;margin-left:294.15pt;margin-top:11.4pt;width:11.7pt;height:45.05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" filled="f" stroked="f">
                <v:textbox style="layout-flow:vertical;mso-layout-flow-alt:bottom-to-top" inset="0,0,0,0">
                  <w:txbxContent>
                    <w:p w14:paraId="32D93BB2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Synkop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411AFD16" wp14:editId="5443CF75">
                <wp:simplePos x="0" y="0"/>
                <wp:positionH relativeFrom="page">
                  <wp:posOffset>5861685</wp:posOffset>
                </wp:positionH>
                <wp:positionV relativeFrom="paragraph">
                  <wp:posOffset>144780</wp:posOffset>
                </wp:positionV>
                <wp:extent cx="148590" cy="694690"/>
                <wp:effectExtent l="0" t="0" r="0" b="0"/>
                <wp:wrapNone/>
                <wp:docPr id="178" name="docshape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694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E2CE83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proofErr w:type="spellStart"/>
                            <w:r>
                              <w:rPr>
                                <w:w w:val="105"/>
                              </w:rPr>
                              <w:t>synkopiert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1AFD16" id="docshape229" o:spid="_x0000_s1072" type="#_x0000_t202" style="position:absolute;left:0;text-align:left;margin-left:461.55pt;margin-top:11.4pt;width:11.7pt;height:54.7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" filled="f" stroked="f">
                <v:textbox style="layout-flow:vertical;mso-layout-flow-alt:bottom-to-top" inset="0,0,0,0">
                  <w:txbxContent>
                    <w:p w14:paraId="28E2CE83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proofErr w:type="spellStart"/>
                      <w:r>
                        <w:rPr>
                          <w:w w:val="105"/>
                        </w:rPr>
                        <w:t>synkopiert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288" behindDoc="0" locked="0" layoutInCell="1" allowOverlap="1" wp14:anchorId="436C1BF2" wp14:editId="1049A6C5">
                <wp:simplePos x="0" y="0"/>
                <wp:positionH relativeFrom="page">
                  <wp:posOffset>7987665</wp:posOffset>
                </wp:positionH>
                <wp:positionV relativeFrom="paragraph">
                  <wp:posOffset>142240</wp:posOffset>
                </wp:positionV>
                <wp:extent cx="148590" cy="1723390"/>
                <wp:effectExtent l="0" t="0" r="0" b="0"/>
                <wp:wrapNone/>
                <wp:docPr id="177" name="docshape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723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19B45F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['</w:t>
                            </w:r>
                            <w:proofErr w:type="spellStart"/>
                            <w:r>
                              <w:rPr>
                                <w:w w:val="105"/>
                              </w:rPr>
                              <w:t>synkopalen</w:t>
                            </w:r>
                            <w:proofErr w:type="spellEnd"/>
                            <w:r>
                              <w:rPr>
                                <w:w w:val="105"/>
                              </w:rPr>
                              <w:t>',</w:t>
                            </w:r>
                            <w:r>
                              <w:rPr>
                                <w:spacing w:val="-12"/>
                                <w:w w:val="105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</w:rPr>
                              <w:t>'</w:t>
                            </w:r>
                            <w:proofErr w:type="spellStart"/>
                            <w:r>
                              <w:rPr>
                                <w:w w:val="105"/>
                              </w:rPr>
                              <w:t>Ereignisse</w:t>
                            </w:r>
                            <w:proofErr w:type="spellEnd"/>
                            <w:r>
                              <w:rPr>
                                <w:w w:val="105"/>
                              </w:rPr>
                              <w:t>']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6C1BF2" id="docshape230" o:spid="_x0000_s1073" type="#_x0000_t202" style="position:absolute;left:0;text-align:left;margin-left:628.95pt;margin-top:11.2pt;width:11.7pt;height:135.7pt;z-index:1575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" filled="f" stroked="f">
                <v:textbox style="layout-flow:vertical;mso-layout-flow-alt:bottom-to-top" inset="0,0,0,0">
                  <w:txbxContent>
                    <w:p w14:paraId="0419B45F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['</w:t>
                      </w:r>
                      <w:proofErr w:type="spellStart"/>
                      <w:r>
                        <w:rPr>
                          <w:w w:val="105"/>
                        </w:rPr>
                        <w:t>synkopalen</w:t>
                      </w:r>
                      <w:proofErr w:type="spellEnd"/>
                      <w:r>
                        <w:rPr>
                          <w:w w:val="105"/>
                        </w:rPr>
                        <w:t>',</w:t>
                      </w:r>
                      <w:r>
                        <w:rPr>
                          <w:spacing w:val="-12"/>
                          <w:w w:val="105"/>
                        </w:rPr>
                        <w:t xml:space="preserve"> </w:t>
                      </w:r>
                      <w:r>
                        <w:rPr>
                          <w:w w:val="105"/>
                        </w:rPr>
                        <w:t>'</w:t>
                      </w:r>
                      <w:proofErr w:type="spellStart"/>
                      <w:r>
                        <w:rPr>
                          <w:w w:val="105"/>
                        </w:rPr>
                        <w:t>Ereignisse</w:t>
                      </w:r>
                      <w:proofErr w:type="spellEnd"/>
                      <w:r>
                        <w:rPr>
                          <w:w w:val="105"/>
                        </w:rPr>
                        <w:t>'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7D5F" w:rsidRPr="00FA0708">
        <w:rPr>
          <w:w w:val="105"/>
          <w:lang w:val="de-DE"/>
        </w:rPr>
        <w:t>0</w:t>
      </w:r>
    </w:p>
    <w:p w14:paraId="055A6AC5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8BEBCC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85C83B1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0350B1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DF68F5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6E6330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841853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4A1573D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C9CB67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31013D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AD63CFB" w14:textId="77777777" w:rsidR="001D2519" w:rsidRPr="00FA0708" w:rsidRDefault="001D2519">
      <w:pPr>
        <w:pStyle w:val="Textkrper"/>
        <w:spacing w:before="5"/>
        <w:rPr>
          <w:lang w:val="de-DE"/>
        </w:rPr>
      </w:pPr>
    </w:p>
    <w:p w14:paraId="77EE3828" w14:textId="77777777" w:rsidR="001D2519" w:rsidRPr="00FA0708" w:rsidRDefault="00537D5F">
      <w:pPr>
        <w:pStyle w:val="berschrift3"/>
        <w:spacing w:before="52"/>
        <w:ind w:left="6344" w:right="4224"/>
        <w:jc w:val="center"/>
        <w:rPr>
          <w:rFonts w:ascii="Verdana"/>
          <w:lang w:val="de-DE"/>
        </w:rPr>
      </w:pPr>
      <w:r w:rsidRPr="00FA0708">
        <w:rPr>
          <w:rFonts w:ascii="Verdana"/>
          <w:w w:val="105"/>
          <w:lang w:val="de-DE"/>
        </w:rPr>
        <w:t>Token</w:t>
      </w:r>
      <w:r w:rsidRPr="00FA0708">
        <w:rPr>
          <w:rFonts w:ascii="Verdana"/>
          <w:spacing w:val="-8"/>
          <w:w w:val="105"/>
          <w:lang w:val="de-DE"/>
        </w:rPr>
        <w:t xml:space="preserve"> </w:t>
      </w:r>
      <w:proofErr w:type="spellStart"/>
      <w:r w:rsidRPr="00FA0708">
        <w:rPr>
          <w:rFonts w:ascii="Verdana"/>
          <w:w w:val="105"/>
          <w:lang w:val="de-DE"/>
        </w:rPr>
        <w:t>Sequence</w:t>
      </w:r>
      <w:proofErr w:type="spellEnd"/>
    </w:p>
    <w:p w14:paraId="08ED419C" w14:textId="77777777" w:rsidR="001D2519" w:rsidRPr="00FA0708" w:rsidRDefault="001D2519">
      <w:pPr>
        <w:jc w:val="center"/>
        <w:rPr>
          <w:lang w:val="de-DE"/>
        </w:rPr>
        <w:sectPr w:rsidR="001D2519" w:rsidRPr="00FA0708">
          <w:pgSz w:w="14520" w:h="17810"/>
          <w:pgMar w:top="60" w:right="1580" w:bottom="0" w:left="340" w:header="720" w:footer="720" w:gutter="0"/>
          <w:cols w:space="720"/>
        </w:sectPr>
      </w:pPr>
    </w:p>
    <w:p w14:paraId="10FAA084" w14:textId="26754C8C" w:rsidR="001D2519" w:rsidRPr="00FA0708" w:rsidRDefault="00FA0708">
      <w:pPr>
        <w:ind w:left="8027"/>
        <w:rPr>
          <w:rFonts w:ascii="Lucida Sans Unicode"/>
          <w:sz w:val="23"/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56800" behindDoc="0" locked="0" layoutInCell="1" allowOverlap="1" wp14:anchorId="2578DC6C" wp14:editId="4898BC1C">
                <wp:simplePos x="0" y="0"/>
                <wp:positionH relativeFrom="page">
                  <wp:posOffset>2024380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146" name="docshapegroup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3188" y="908"/>
                          <a:chExt cx="12799" cy="13470"/>
                        </a:xfrm>
                      </wpg:grpSpPr>
                      <wps:wsp>
                        <wps:cNvPr id="147" name="docshape232"/>
                        <wps:cNvSpPr>
                          <a:spLocks noChangeArrowheads="1"/>
                        </wps:cNvSpPr>
                        <wps:spPr bwMode="auto">
                          <a:xfrm>
                            <a:off x="3258" y="7004"/>
                            <a:ext cx="1222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docshape233"/>
                        <wps:cNvSpPr>
                          <a:spLocks/>
                        </wps:cNvSpPr>
                        <wps:spPr bwMode="auto">
                          <a:xfrm>
                            <a:off x="3188" y="7674"/>
                            <a:ext cx="70" cy="2"/>
                          </a:xfrm>
                          <a:custGeom>
                            <a:avLst/>
                            <a:gdLst>
                              <a:gd name="T0" fmla="+- 0 3258 3188"/>
                              <a:gd name="T1" fmla="*/ T0 w 70"/>
                              <a:gd name="T2" fmla="+- 0 3188 318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3258" y="767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docshape234"/>
                        <wps:cNvSpPr>
                          <a:spLocks noChangeArrowheads="1"/>
                        </wps:cNvSpPr>
                        <wps:spPr bwMode="auto">
                          <a:xfrm>
                            <a:off x="3258" y="9682"/>
                            <a:ext cx="91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docshape235"/>
                        <wps:cNvSpPr>
                          <a:spLocks/>
                        </wps:cNvSpPr>
                        <wps:spPr bwMode="auto">
                          <a:xfrm>
                            <a:off x="3188" y="10352"/>
                            <a:ext cx="70" cy="2"/>
                          </a:xfrm>
                          <a:custGeom>
                            <a:avLst/>
                            <a:gdLst>
                              <a:gd name="T0" fmla="+- 0 3258 3188"/>
                              <a:gd name="T1" fmla="*/ T0 w 70"/>
                              <a:gd name="T2" fmla="+- 0 3188 318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3258" y="1035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docshape236"/>
                        <wps:cNvSpPr>
                          <a:spLocks noChangeArrowheads="1"/>
                        </wps:cNvSpPr>
                        <wps:spPr bwMode="auto">
                          <a:xfrm>
                            <a:off x="3258" y="12361"/>
                            <a:ext cx="91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docshape237"/>
                        <wps:cNvSpPr>
                          <a:spLocks/>
                        </wps:cNvSpPr>
                        <wps:spPr bwMode="auto">
                          <a:xfrm>
                            <a:off x="3188" y="13030"/>
                            <a:ext cx="70" cy="2"/>
                          </a:xfrm>
                          <a:custGeom>
                            <a:avLst/>
                            <a:gdLst>
                              <a:gd name="T0" fmla="+- 0 3258 3188"/>
                              <a:gd name="T1" fmla="*/ T0 w 70"/>
                              <a:gd name="T2" fmla="+- 0 3188 318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3258" y="130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docshape238"/>
                        <wps:cNvSpPr>
                          <a:spLocks noChangeArrowheads="1"/>
                        </wps:cNvSpPr>
                        <wps:spPr bwMode="auto">
                          <a:xfrm>
                            <a:off x="3258" y="4326"/>
                            <a:ext cx="7025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docshape239"/>
                        <wps:cNvSpPr>
                          <a:spLocks/>
                        </wps:cNvSpPr>
                        <wps:spPr bwMode="auto">
                          <a:xfrm>
                            <a:off x="3188" y="4995"/>
                            <a:ext cx="70" cy="2"/>
                          </a:xfrm>
                          <a:custGeom>
                            <a:avLst/>
                            <a:gdLst>
                              <a:gd name="T0" fmla="+- 0 3258 3188"/>
                              <a:gd name="T1" fmla="*/ T0 w 70"/>
                              <a:gd name="T2" fmla="+- 0 3188 318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3258" y="49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docshape240"/>
                        <wps:cNvSpPr>
                          <a:spLocks noChangeArrowheads="1"/>
                        </wps:cNvSpPr>
                        <wps:spPr bwMode="auto">
                          <a:xfrm>
                            <a:off x="3258" y="1647"/>
                            <a:ext cx="12115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docshape241"/>
                        <wps:cNvSpPr>
                          <a:spLocks/>
                        </wps:cNvSpPr>
                        <wps:spPr bwMode="auto">
                          <a:xfrm>
                            <a:off x="3188" y="2317"/>
                            <a:ext cx="70" cy="2"/>
                          </a:xfrm>
                          <a:custGeom>
                            <a:avLst/>
                            <a:gdLst>
                              <a:gd name="T0" fmla="+- 0 3258 3188"/>
                              <a:gd name="T1" fmla="*/ T0 w 70"/>
                              <a:gd name="T2" fmla="+- 0 3188 318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3258" y="231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docshape242"/>
                        <wps:cNvSpPr>
                          <a:spLocks/>
                        </wps:cNvSpPr>
                        <wps:spPr bwMode="auto">
                          <a:xfrm>
                            <a:off x="3258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3258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docshape243"/>
                        <wps:cNvSpPr>
                          <a:spLocks/>
                        </wps:cNvSpPr>
                        <wps:spPr bwMode="auto">
                          <a:xfrm>
                            <a:off x="529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5294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docshape244"/>
                        <wps:cNvSpPr>
                          <a:spLocks/>
                        </wps:cNvSpPr>
                        <wps:spPr bwMode="auto">
                          <a:xfrm>
                            <a:off x="7330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7330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docshape245"/>
                        <wps:cNvSpPr>
                          <a:spLocks/>
                        </wps:cNvSpPr>
                        <wps:spPr bwMode="auto">
                          <a:xfrm>
                            <a:off x="9366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9367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docshape246"/>
                        <wps:cNvSpPr>
                          <a:spLocks/>
                        </wps:cNvSpPr>
                        <wps:spPr bwMode="auto">
                          <a:xfrm>
                            <a:off x="11402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1140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docshape247"/>
                        <wps:cNvSpPr>
                          <a:spLocks/>
                        </wps:cNvSpPr>
                        <wps:spPr bwMode="auto">
                          <a:xfrm>
                            <a:off x="13438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13439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docshape248"/>
                        <wps:cNvSpPr>
                          <a:spLocks/>
                        </wps:cNvSpPr>
                        <wps:spPr bwMode="auto">
                          <a:xfrm>
                            <a:off x="1547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1547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docshape249"/>
                        <wps:cNvSpPr>
                          <a:spLocks/>
                        </wps:cNvSpPr>
                        <wps:spPr bwMode="auto">
                          <a:xfrm>
                            <a:off x="3258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3258 3258"/>
                              <a:gd name="T1" fmla="*/ T0 w 12721"/>
                              <a:gd name="T2" fmla="+- 0 978 978"/>
                              <a:gd name="T3" fmla="*/ 978 h 13392"/>
                              <a:gd name="T4" fmla="+- 0 15979 3258"/>
                              <a:gd name="T5" fmla="*/ T4 w 12721"/>
                              <a:gd name="T6" fmla="+- 0 978 978"/>
                              <a:gd name="T7" fmla="*/ 978 h 13392"/>
                              <a:gd name="T8" fmla="+- 0 3258 3258"/>
                              <a:gd name="T9" fmla="*/ T8 w 12721"/>
                              <a:gd name="T10" fmla="+- 0 14370 978"/>
                              <a:gd name="T11" fmla="*/ 14370 h 13392"/>
                              <a:gd name="T12" fmla="+- 0 15979 3258"/>
                              <a:gd name="T13" fmla="*/ T12 w 12721"/>
                              <a:gd name="T14" fmla="+- 0 14370 978"/>
                              <a:gd name="T15" fmla="*/ 14370 h 13392"/>
                              <a:gd name="T16" fmla="+- 0 3258 3258"/>
                              <a:gd name="T17" fmla="*/ T16 w 12721"/>
                              <a:gd name="T18" fmla="+- 0 978 978"/>
                              <a:gd name="T19" fmla="*/ 978 h 13392"/>
                              <a:gd name="T20" fmla="+- 0 3258 3258"/>
                              <a:gd name="T21" fmla="*/ T20 w 12721"/>
                              <a:gd name="T22" fmla="+- 0 14370 978"/>
                              <a:gd name="T23" fmla="*/ 14370 h 13392"/>
                              <a:gd name="T24" fmla="+- 0 15979 3258"/>
                              <a:gd name="T25" fmla="*/ T24 w 12721"/>
                              <a:gd name="T26" fmla="+- 0 978 978"/>
                              <a:gd name="T27" fmla="*/ 978 h 13392"/>
                              <a:gd name="T28" fmla="+- 0 15979 3258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1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1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1" y="0"/>
                                </a:moveTo>
                                <a:lnTo>
                                  <a:pt x="12721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AFCC46" id="docshapegroup231" o:spid="_x0000_s1026" style="position:absolute;margin-left:159.4pt;margin-top:45.4pt;width:639.95pt;height:673.5pt;z-index:15756800;mso-position-horizontal-relative:page;mso-position-vertical-relative:page" coordorigin="3188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">
                <v:rect id="docshape232" o:spid="_x0000_s1027" style="position:absolute;left:3258;top:7004;width:1222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" fillcolor="#1f77b3" stroked="f"/>
                <v:shape id="docshape233" o:spid="_x0000_s1028" style="position:absolute;left:3188;top:767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175" o:spid="_x0000_s1029" style="position:absolute;visibility:visible;mso-wrap-style:square" from="3258,7674" to="3258,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" strokeweight=".8pt"/>
                <v:rect id="docshape234" o:spid="_x0000_s1030" style="position:absolute;left:3258;top:9682;width:91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" fillcolor="#1f77b3" stroked="f"/>
                <v:shape id="docshape235" o:spid="_x0000_s1031" style="position:absolute;left:3188;top:1035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172" o:spid="_x0000_s1032" style="position:absolute;visibility:visible;mso-wrap-style:square" from="3258,10352" to="3258,10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" strokeweight=".8pt"/>
                <v:rect id="docshape236" o:spid="_x0000_s1033" style="position:absolute;left:3258;top:12361;width:91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" fillcolor="#1f77b3" stroked="f"/>
                <v:shape id="docshape237" o:spid="_x0000_s1034" style="position:absolute;left:3188;top:1303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169" o:spid="_x0000_s1035" style="position:absolute;visibility:visible;mso-wrap-style:square" from="3258,13031" to="3258,13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" strokeweight=".8pt"/>
                <v:rect id="docshape238" o:spid="_x0000_s1036" style="position:absolute;left:3258;top:4326;width:7025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" fillcolor="#1f77b3" stroked="f"/>
                <v:shape id="docshape239" o:spid="_x0000_s1037" style="position:absolute;left:3188;top:499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166" o:spid="_x0000_s1038" style="position:absolute;visibility:visible;mso-wrap-style:square" from="3258,4996" to="3258,4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" strokeweight=".8pt"/>
                <v:rect id="docshape240" o:spid="_x0000_s1039" style="position:absolute;left:3258;top:1647;width:12115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" fillcolor="#1f77b3" stroked="f"/>
                <v:shape id="docshape241" o:spid="_x0000_s1040" style="position:absolute;left:3188;top:231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163" o:spid="_x0000_s1041" style="position:absolute;visibility:visible;mso-wrap-style:square" from="3258,2317" to="3258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" strokeweight=".8pt"/>
                <v:shape id="docshape242" o:spid="_x0000_s1042" style="position:absolute;left:3258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61" o:spid="_x0000_s1043" style="position:absolute;visibility:visible;mso-wrap-style:square" from="3258,978" to="3258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" strokeweight=".8pt"/>
                <v:shape id="docshape243" o:spid="_x0000_s1044" style="position:absolute;left:529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59" o:spid="_x0000_s1045" style="position:absolute;visibility:visible;mso-wrap-style:square" from="5294,978" to="5294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" strokeweight=".8pt"/>
                <v:shape id="docshape244" o:spid="_x0000_s1046" style="position:absolute;left:7330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57" o:spid="_x0000_s1047" style="position:absolute;visibility:visible;mso-wrap-style:square" from="7330,978" to="7330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" strokeweight=".8pt"/>
                <v:shape id="docshape245" o:spid="_x0000_s1048" style="position:absolute;left:9366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" path="m,70l,e" fillcolor="black" stroked="f">
                  <v:path arrowok="t" o:connecttype="custom" o:connectlocs="0,978;0,908" o:connectangles="0,0"/>
                </v:shape>
                <v:line id="Line 155" o:spid="_x0000_s1049" style="position:absolute;visibility:visible;mso-wrap-style:square" from="9367,978" to="9367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" strokeweight=".8pt"/>
                <v:shape id="docshape246" o:spid="_x0000_s1050" style="position:absolute;left:11402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" path="m,70l,e" fillcolor="black" stroked="f">
                  <v:path arrowok="t" o:connecttype="custom" o:connectlocs="0,978;0,908" o:connectangles="0,0"/>
                </v:shape>
                <v:line id="Line 153" o:spid="_x0000_s1051" style="position:absolute;visibility:visible;mso-wrap-style:square" from="11403,978" to="1140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" strokeweight=".8pt"/>
                <v:shape id="docshape247" o:spid="_x0000_s1052" style="position:absolute;left:13438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51" o:spid="_x0000_s1053" style="position:absolute;visibility:visible;mso-wrap-style:square" from="13439,978" to="13439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" strokeweight=".8pt"/>
                <v:shape id="docshape248" o:spid="_x0000_s1054" style="position:absolute;left:1547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49" o:spid="_x0000_s1055" style="position:absolute;visibility:visible;mso-wrap-style:square" from="15475,978" to="1547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" strokeweight=".8pt"/>
                <v:shape id="docshape249" o:spid="_x0000_s1056" style="position:absolute;left:3258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" path="m,l12721,m,13392r12721,m,l,13392m12721,r,13392e" filled="f" strokeweight=".8pt">
                  <v:path arrowok="t" o:connecttype="custom" o:connectlocs="0,978;12721,978;0,14370;12721,14370;0,978;0,14370;12721,978;12721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 wp14:anchorId="28ACD5FB" wp14:editId="1F0515E8">
                <wp:simplePos x="0" y="0"/>
                <wp:positionH relativeFrom="page">
                  <wp:posOffset>11007090</wp:posOffset>
                </wp:positionH>
                <wp:positionV relativeFrom="page">
                  <wp:posOffset>1243330</wp:posOffset>
                </wp:positionV>
                <wp:extent cx="222250" cy="7034530"/>
                <wp:effectExtent l="0" t="0" r="0" b="0"/>
                <wp:wrapNone/>
                <wp:docPr id="145" name="docshape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70345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A16A65" w14:textId="77777777" w:rsidR="001D2519" w:rsidRDefault="00537D5F">
                            <w:pPr>
                              <w:spacing w:line="349" w:lineRule="exact"/>
                              <w:ind w:left="20"/>
                              <w:rPr>
                                <w:rFonts w:ascii="Lucida Sans Unicode"/>
                                <w:sz w:val="31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rFonts w:ascii="Lucida Sans Unicode"/>
                                <w:spacing w:val="29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rFonts w:ascii="Lucida Sans Unicode"/>
                                <w:spacing w:val="29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2</w:t>
                            </w:r>
                            <w:r>
                              <w:rPr>
                                <w:rFonts w:ascii="Lucida Sans Unicode"/>
                                <w:spacing w:val="29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for</w:t>
                            </w:r>
                            <w:r>
                              <w:rPr>
                                <w:rFonts w:ascii="Lucida Sans Unicode"/>
                                <w:spacing w:val="30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rFonts w:ascii="Lucida Sans Unicode"/>
                                <w:spacing w:val="29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Hypertoni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CD5FB" id="docshape250" o:spid="_x0000_s1074" type="#_x0000_t202" style="position:absolute;left:0;text-align:left;margin-left:866.7pt;margin-top:97.9pt;width:17.5pt;height:553.9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" filled="f" stroked="f">
                <v:textbox style="layout-flow:vertical" inset="0,0,0,0">
                  <w:txbxContent>
                    <w:p w14:paraId="73A16A65" w14:textId="77777777" w:rsidR="001D2519" w:rsidRDefault="00537D5F">
                      <w:pPr>
                        <w:spacing w:line="349" w:lineRule="exact"/>
                        <w:ind w:left="20"/>
                        <w:rPr>
                          <w:rFonts w:ascii="Lucida Sans Unicode"/>
                          <w:sz w:val="31"/>
                        </w:rPr>
                      </w:pP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Unique</w:t>
                      </w:r>
                      <w:r>
                        <w:rPr>
                          <w:rFonts w:ascii="Lucida Sans Unicode"/>
                          <w:spacing w:val="29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Token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Sequences</w:t>
                      </w:r>
                      <w:r>
                        <w:rPr>
                          <w:rFonts w:ascii="Lucida Sans Unicode"/>
                          <w:spacing w:val="29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(&gt;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2</w:t>
                      </w:r>
                      <w:r>
                        <w:rPr>
                          <w:rFonts w:ascii="Lucida Sans Unicode"/>
                          <w:spacing w:val="29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Occurrences)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for</w:t>
                      </w:r>
                      <w:r>
                        <w:rPr>
                          <w:rFonts w:ascii="Lucida Sans Unicode"/>
                          <w:spacing w:val="30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Concept:</w:t>
                      </w:r>
                      <w:r>
                        <w:rPr>
                          <w:rFonts w:ascii="Lucida Sans Unicode"/>
                          <w:spacing w:val="29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Hypertoni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 wp14:anchorId="0999C140" wp14:editId="6C392CC0">
                <wp:simplePos x="0" y="0"/>
                <wp:positionH relativeFrom="page">
                  <wp:posOffset>9738995</wp:posOffset>
                </wp:positionH>
                <wp:positionV relativeFrom="page">
                  <wp:posOffset>277495</wp:posOffset>
                </wp:positionV>
                <wp:extent cx="148590" cy="267970"/>
                <wp:effectExtent l="0" t="0" r="0" b="0"/>
                <wp:wrapNone/>
                <wp:docPr id="144" name="docshape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DF1D76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99C140" id="docshape251" o:spid="_x0000_s1075" type="#_x0000_t202" style="position:absolute;left:0;text-align:left;margin-left:766.85pt;margin-top:21.85pt;width:11.7pt;height:21.1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" filled="f" stroked="f">
                <v:textbox style="layout-flow:vertical" inset="0,0,0,0">
                  <w:txbxContent>
                    <w:p w14:paraId="2BDF1D76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2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6A97572A" wp14:editId="10A86E23">
                <wp:simplePos x="0" y="0"/>
                <wp:positionH relativeFrom="page">
                  <wp:posOffset>8446135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143" name="docshape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F561BB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97572A" id="docshape252" o:spid="_x0000_s1076" type="#_x0000_t202" style="position:absolute;left:0;text-align:left;margin-left:665.05pt;margin-top:18.1pt;width:11.7pt;height:21.1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" filled="f" stroked="f">
                <v:textbox style="layout-flow:vertical" inset="0,0,0,0">
                  <w:txbxContent>
                    <w:p w14:paraId="47F561BB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4AF7D8D3" wp14:editId="553D772B">
                <wp:simplePos x="0" y="0"/>
                <wp:positionH relativeFrom="page">
                  <wp:posOffset>715327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42" name="docshape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3274C8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F7D8D3" id="docshape253" o:spid="_x0000_s1077" type="#_x0000_t202" style="position:absolute;left:0;text-align:left;margin-left:563.25pt;margin-top:24.45pt;width:11.7pt;height:14.75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" filled="f" stroked="f">
                <v:textbox style="layout-flow:vertical" inset="0,0,0,0">
                  <w:txbxContent>
                    <w:p w14:paraId="133274C8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2145E614" wp14:editId="23F73A3C">
                <wp:simplePos x="0" y="0"/>
                <wp:positionH relativeFrom="page">
                  <wp:posOffset>586041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41" name="docshape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57EC1D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45E614" id="docshape254" o:spid="_x0000_s1078" type="#_x0000_t202" style="position:absolute;left:0;text-align:left;margin-left:461.45pt;margin-top:24.45pt;width:11.7pt;height:14.75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" filled="f" stroked="f">
                <v:textbox style="layout-flow:vertical" inset="0,0,0,0">
                  <w:txbxContent>
                    <w:p w14:paraId="3157EC1D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1198556D" wp14:editId="0746D03D">
                <wp:simplePos x="0" y="0"/>
                <wp:positionH relativeFrom="page">
                  <wp:posOffset>456755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40" name="docshape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33143F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98556D" id="docshape255" o:spid="_x0000_s1079" type="#_x0000_t202" style="position:absolute;left:0;text-align:left;margin-left:359.65pt;margin-top:24.45pt;width:11.7pt;height:14.75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" filled="f" stroked="f">
                <v:textbox style="layout-flow:vertical" inset="0,0,0,0">
                  <w:txbxContent>
                    <w:p w14:paraId="3833143F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1C11E701" wp14:editId="7017F878">
                <wp:simplePos x="0" y="0"/>
                <wp:positionH relativeFrom="page">
                  <wp:posOffset>327469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39" name="docshape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5E6446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1E701" id="docshape256" o:spid="_x0000_s1080" type="#_x0000_t202" style="position:absolute;left:0;text-align:left;margin-left:257.85pt;margin-top:24.45pt;width:11.7pt;height:14.75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" filled="f" stroked="f">
                <v:textbox style="layout-flow:vertical" inset="0,0,0,0">
                  <w:txbxContent>
                    <w:p w14:paraId="035E6446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0896" behindDoc="0" locked="0" layoutInCell="1" allowOverlap="1" wp14:anchorId="75D7D1E0" wp14:editId="35205F49">
                <wp:simplePos x="0" y="0"/>
                <wp:positionH relativeFrom="page">
                  <wp:posOffset>1981835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138" name="docshape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E689E5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D7D1E0" id="docshape257" o:spid="_x0000_s1081" type="#_x0000_t202" style="position:absolute;left:0;text-align:left;margin-left:156.05pt;margin-top:30.85pt;width:11.7pt;height:8.4pt;z-index:1576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" filled="f" stroked="f">
                <v:textbox style="layout-flow:vertical" inset="0,0,0,0">
                  <w:txbxContent>
                    <w:p w14:paraId="51E689E5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84352" behindDoc="1" locked="0" layoutInCell="1" allowOverlap="1" wp14:anchorId="739B6746" wp14:editId="236C6970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137" name="docshape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B8B20D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-10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B6746" id="docshape258" o:spid="_x0000_s1082" type="#_x0000_t202" style="position:absolute;left:0;text-align:left;margin-left:6.2pt;margin-top:334.05pt;width:13.65pt;height:101.65pt;z-index:-1643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" filled="f" stroked="f">
                <v:textbox style="layout-flow:vertical" inset="0,0,0,0">
                  <w:txbxContent>
                    <w:p w14:paraId="36B8B20D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Token</w:t>
                      </w:r>
                      <w:r>
                        <w:rPr>
                          <w:rFonts w:ascii="Lucida Sans Unicode"/>
                          <w:spacing w:val="-10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rFonts w:ascii="Lucida Sans Unicode"/>
          <w:w w:val="110"/>
          <w:sz w:val="23"/>
          <w:lang w:val="de-DE"/>
        </w:rPr>
        <w:t>Sequence</w:t>
      </w:r>
      <w:proofErr w:type="spellEnd"/>
      <w:r w:rsidR="00537D5F" w:rsidRPr="00FA0708">
        <w:rPr>
          <w:rFonts w:ascii="Lucida Sans Unicode"/>
          <w:spacing w:val="9"/>
          <w:w w:val="110"/>
          <w:sz w:val="23"/>
          <w:lang w:val="de-DE"/>
        </w:rPr>
        <w:t xml:space="preserve"> </w:t>
      </w:r>
      <w:proofErr w:type="spellStart"/>
      <w:r w:rsidR="00537D5F" w:rsidRPr="00FA0708">
        <w:rPr>
          <w:rFonts w:ascii="Lucida Sans Unicode"/>
          <w:w w:val="110"/>
          <w:sz w:val="23"/>
          <w:lang w:val="de-DE"/>
        </w:rPr>
        <w:t>Frequency</w:t>
      </w:r>
      <w:proofErr w:type="spellEnd"/>
    </w:p>
    <w:p w14:paraId="79ECAD2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7BCDDF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39CD46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28D54A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2F641F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C4EA29D" w14:textId="77777777" w:rsidR="001D2519" w:rsidRPr="00FA0708" w:rsidRDefault="001D2519">
      <w:pPr>
        <w:pStyle w:val="Textkrper"/>
        <w:rPr>
          <w:rFonts w:ascii="Lucida Sans Unicode"/>
          <w:sz w:val="13"/>
          <w:lang w:val="de-DE"/>
        </w:rPr>
      </w:pPr>
    </w:p>
    <w:p w14:paraId="0FC125BF" w14:textId="77777777" w:rsidR="001D2519" w:rsidRPr="00FA0708" w:rsidRDefault="00537D5F">
      <w:pPr>
        <w:pStyle w:val="Textkrper"/>
        <w:ind w:left="251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Arterielle',</w:t>
      </w:r>
      <w:r w:rsidRPr="00FA0708">
        <w:rPr>
          <w:rFonts w:ascii="Lucida Sans Unicode"/>
          <w:spacing w:val="32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Hypertonie']</w:t>
      </w:r>
    </w:p>
    <w:p w14:paraId="7FD1D98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092819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F8208D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9B216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C5CACC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5E2C8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9DE50C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0CD4B5D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0ED118AA" w14:textId="77777777" w:rsidR="001D2519" w:rsidRPr="00FA0708" w:rsidRDefault="00537D5F">
      <w:pPr>
        <w:pStyle w:val="Textkrper"/>
        <w:spacing w:before="44"/>
        <w:ind w:left="265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arterielle',</w:t>
      </w:r>
      <w:r w:rsidRPr="00FA0708">
        <w:rPr>
          <w:rFonts w:ascii="Lucida Sans Unicode"/>
          <w:spacing w:val="46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Hypertonie']</w:t>
      </w:r>
    </w:p>
    <w:p w14:paraId="06ABD83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991D6F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F0DC0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535127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013367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C1DC3D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CEE903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71FF6B6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10485E57" w14:textId="77777777" w:rsidR="001D2519" w:rsidRPr="00FA0708" w:rsidRDefault="00537D5F">
      <w:pPr>
        <w:pStyle w:val="Textkrper"/>
        <w:spacing w:before="43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Arterieller',</w:t>
      </w:r>
      <w:r w:rsidRPr="00FA0708">
        <w:rPr>
          <w:rFonts w:ascii="Lucida Sans Unicode"/>
          <w:spacing w:val="21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Hypertonus']</w:t>
      </w:r>
    </w:p>
    <w:p w14:paraId="4357E84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75C56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721E3D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A2DB10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5EC324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152A3F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A6A0FF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1F2E4FA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7E46FC6B" w14:textId="77777777" w:rsidR="001D2519" w:rsidRPr="00FA0708" w:rsidRDefault="00537D5F">
      <w:pPr>
        <w:pStyle w:val="Textkrper"/>
        <w:spacing w:before="44"/>
        <w:ind w:left="582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['</w:t>
      </w:r>
      <w:proofErr w:type="spellStart"/>
      <w:r w:rsidRPr="00FA0708">
        <w:rPr>
          <w:rFonts w:ascii="Lucida Sans Unicode"/>
          <w:w w:val="110"/>
          <w:lang w:val="de-DE"/>
        </w:rPr>
        <w:t>art</w:t>
      </w:r>
      <w:proofErr w:type="spellEnd"/>
      <w:r w:rsidRPr="00FA0708">
        <w:rPr>
          <w:rFonts w:ascii="Lucida Sans Unicode"/>
          <w:w w:val="110"/>
          <w:lang w:val="de-DE"/>
        </w:rPr>
        <w:t>',</w:t>
      </w:r>
      <w:r w:rsidRPr="00FA0708">
        <w:rPr>
          <w:rFonts w:ascii="Lucida Sans Unicode"/>
          <w:spacing w:val="25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.',</w:t>
      </w:r>
      <w:r w:rsidRPr="00FA0708">
        <w:rPr>
          <w:rFonts w:ascii="Lucida Sans Unicode"/>
          <w:spacing w:val="26"/>
          <w:w w:val="110"/>
          <w:lang w:val="de-DE"/>
        </w:rPr>
        <w:t xml:space="preserve"> </w:t>
      </w:r>
      <w:r w:rsidRPr="00FA0708">
        <w:rPr>
          <w:rFonts w:ascii="Lucida Sans Unicode"/>
          <w:w w:val="110"/>
          <w:lang w:val="de-DE"/>
        </w:rPr>
        <w:t>'Hypertonie']</w:t>
      </w:r>
    </w:p>
    <w:p w14:paraId="044E9E8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723FB5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A6E9DE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0ABE06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CCCF8E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E75B12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41ADD8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5B2014C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48E8BEB7" w14:textId="77777777" w:rsidR="001D2519" w:rsidRPr="00FA0708" w:rsidRDefault="00537D5F">
      <w:pPr>
        <w:pStyle w:val="Textkrper"/>
        <w:spacing w:before="44"/>
        <w:ind w:left="1618"/>
        <w:rPr>
          <w:rFonts w:ascii="Lucida Sans Unicode"/>
          <w:lang w:val="de-DE"/>
        </w:rPr>
      </w:pPr>
      <w:r w:rsidRPr="00FA0708">
        <w:rPr>
          <w:rFonts w:ascii="Lucida Sans Unicode"/>
          <w:w w:val="110"/>
          <w:lang w:val="de-DE"/>
        </w:rPr>
        <w:t>Hypertonus</w:t>
      </w:r>
    </w:p>
    <w:p w14:paraId="23E940EF" w14:textId="77777777" w:rsidR="001D2519" w:rsidRPr="00FA0708" w:rsidRDefault="001D2519">
      <w:pPr>
        <w:rPr>
          <w:rFonts w:ascii="Lucida Sans Unicode"/>
          <w:lang w:val="de-DE"/>
        </w:rPr>
        <w:sectPr w:rsidR="001D2519" w:rsidRPr="00FA0708">
          <w:pgSz w:w="17810" w:h="14520" w:orient="landscape"/>
          <w:pgMar w:top="60" w:right="2560" w:bottom="0" w:left="340" w:header="720" w:footer="720" w:gutter="0"/>
          <w:cols w:space="720"/>
        </w:sectPr>
      </w:pPr>
    </w:p>
    <w:p w14:paraId="466CCB1E" w14:textId="3E9EDE32" w:rsidR="001D2519" w:rsidRPr="00FA0708" w:rsidRDefault="00FA0708">
      <w:pPr>
        <w:pStyle w:val="berschrift3"/>
        <w:ind w:left="7566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61920" behindDoc="0" locked="0" layoutInCell="1" allowOverlap="1" wp14:anchorId="2BD5CDA9" wp14:editId="79F4C7B8">
                <wp:simplePos x="0" y="0"/>
                <wp:positionH relativeFrom="page">
                  <wp:posOffset>1731645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106" name="docshapegroup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2727" y="908"/>
                          <a:chExt cx="12799" cy="13470"/>
                        </a:xfrm>
                      </wpg:grpSpPr>
                      <wps:wsp>
                        <wps:cNvPr id="107" name="docshape260"/>
                        <wps:cNvSpPr>
                          <a:spLocks noChangeArrowheads="1"/>
                        </wps:cNvSpPr>
                        <wps:spPr bwMode="auto">
                          <a:xfrm>
                            <a:off x="2797" y="7004"/>
                            <a:ext cx="1222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docshape261"/>
                        <wps:cNvSpPr>
                          <a:spLocks/>
                        </wps:cNvSpPr>
                        <wps:spPr bwMode="auto">
                          <a:xfrm>
                            <a:off x="2727" y="7674"/>
                            <a:ext cx="70" cy="2"/>
                          </a:xfrm>
                          <a:custGeom>
                            <a:avLst/>
                            <a:gdLst>
                              <a:gd name="T0" fmla="+- 0 2797 2727"/>
                              <a:gd name="T1" fmla="*/ T0 w 70"/>
                              <a:gd name="T2" fmla="+- 0 2727 2727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2797" y="767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docshape262"/>
                        <wps:cNvSpPr>
                          <a:spLocks noChangeArrowheads="1"/>
                        </wps:cNvSpPr>
                        <wps:spPr bwMode="auto">
                          <a:xfrm>
                            <a:off x="2797" y="9682"/>
                            <a:ext cx="91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docshape263"/>
                        <wps:cNvSpPr>
                          <a:spLocks/>
                        </wps:cNvSpPr>
                        <wps:spPr bwMode="auto">
                          <a:xfrm>
                            <a:off x="2727" y="10352"/>
                            <a:ext cx="70" cy="2"/>
                          </a:xfrm>
                          <a:custGeom>
                            <a:avLst/>
                            <a:gdLst>
                              <a:gd name="T0" fmla="+- 0 2797 2727"/>
                              <a:gd name="T1" fmla="*/ T0 w 70"/>
                              <a:gd name="T2" fmla="+- 0 2727 2727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2797" y="1035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docshape264"/>
                        <wps:cNvSpPr>
                          <a:spLocks noChangeArrowheads="1"/>
                        </wps:cNvSpPr>
                        <wps:spPr bwMode="auto">
                          <a:xfrm>
                            <a:off x="2797" y="12361"/>
                            <a:ext cx="917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docshape265"/>
                        <wps:cNvSpPr>
                          <a:spLocks/>
                        </wps:cNvSpPr>
                        <wps:spPr bwMode="auto">
                          <a:xfrm>
                            <a:off x="2727" y="13030"/>
                            <a:ext cx="70" cy="2"/>
                          </a:xfrm>
                          <a:custGeom>
                            <a:avLst/>
                            <a:gdLst>
                              <a:gd name="T0" fmla="+- 0 2797 2727"/>
                              <a:gd name="T1" fmla="*/ T0 w 70"/>
                              <a:gd name="T2" fmla="+- 0 2727 2727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2797" y="1303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docshape266"/>
                        <wps:cNvSpPr>
                          <a:spLocks noChangeArrowheads="1"/>
                        </wps:cNvSpPr>
                        <wps:spPr bwMode="auto">
                          <a:xfrm>
                            <a:off x="2797" y="4326"/>
                            <a:ext cx="7025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docshape267"/>
                        <wps:cNvSpPr>
                          <a:spLocks/>
                        </wps:cNvSpPr>
                        <wps:spPr bwMode="auto">
                          <a:xfrm>
                            <a:off x="2727" y="4995"/>
                            <a:ext cx="70" cy="2"/>
                          </a:xfrm>
                          <a:custGeom>
                            <a:avLst/>
                            <a:gdLst>
                              <a:gd name="T0" fmla="+- 0 2797 2727"/>
                              <a:gd name="T1" fmla="*/ T0 w 70"/>
                              <a:gd name="T2" fmla="+- 0 2727 2727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2797" y="49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docshape268"/>
                        <wps:cNvSpPr>
                          <a:spLocks noChangeArrowheads="1"/>
                        </wps:cNvSpPr>
                        <wps:spPr bwMode="auto">
                          <a:xfrm>
                            <a:off x="2797" y="1647"/>
                            <a:ext cx="12115" cy="1340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docshape269"/>
                        <wps:cNvSpPr>
                          <a:spLocks/>
                        </wps:cNvSpPr>
                        <wps:spPr bwMode="auto">
                          <a:xfrm>
                            <a:off x="2727" y="2317"/>
                            <a:ext cx="70" cy="2"/>
                          </a:xfrm>
                          <a:custGeom>
                            <a:avLst/>
                            <a:gdLst>
                              <a:gd name="T0" fmla="+- 0 2797 2727"/>
                              <a:gd name="T1" fmla="*/ T0 w 70"/>
                              <a:gd name="T2" fmla="+- 0 2727 2727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2797" y="231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docshape270"/>
                        <wps:cNvSpPr>
                          <a:spLocks/>
                        </wps:cNvSpPr>
                        <wps:spPr bwMode="auto">
                          <a:xfrm>
                            <a:off x="2797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2797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docshape271"/>
                        <wps:cNvSpPr>
                          <a:spLocks/>
                        </wps:cNvSpPr>
                        <wps:spPr bwMode="auto">
                          <a:xfrm>
                            <a:off x="483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4833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docshape272"/>
                        <wps:cNvSpPr>
                          <a:spLocks/>
                        </wps:cNvSpPr>
                        <wps:spPr bwMode="auto">
                          <a:xfrm>
                            <a:off x="686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6870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docshape273"/>
                        <wps:cNvSpPr>
                          <a:spLocks/>
                        </wps:cNvSpPr>
                        <wps:spPr bwMode="auto">
                          <a:xfrm>
                            <a:off x="8905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8906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docshape274"/>
                        <wps:cNvSpPr>
                          <a:spLocks/>
                        </wps:cNvSpPr>
                        <wps:spPr bwMode="auto">
                          <a:xfrm>
                            <a:off x="1094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10942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docshape275"/>
                        <wps:cNvSpPr>
                          <a:spLocks/>
                        </wps:cNvSpPr>
                        <wps:spPr bwMode="auto">
                          <a:xfrm>
                            <a:off x="12977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12978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docshape276"/>
                        <wps:cNvSpPr>
                          <a:spLocks/>
                        </wps:cNvSpPr>
                        <wps:spPr bwMode="auto">
                          <a:xfrm>
                            <a:off x="15013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15014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docshape277"/>
                        <wps:cNvSpPr>
                          <a:spLocks/>
                        </wps:cNvSpPr>
                        <wps:spPr bwMode="auto">
                          <a:xfrm>
                            <a:off x="2797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2797 2797"/>
                              <a:gd name="T1" fmla="*/ T0 w 12721"/>
                              <a:gd name="T2" fmla="+- 0 978 978"/>
                              <a:gd name="T3" fmla="*/ 978 h 13392"/>
                              <a:gd name="T4" fmla="+- 0 15518 2797"/>
                              <a:gd name="T5" fmla="*/ T4 w 12721"/>
                              <a:gd name="T6" fmla="+- 0 978 978"/>
                              <a:gd name="T7" fmla="*/ 978 h 13392"/>
                              <a:gd name="T8" fmla="+- 0 2797 2797"/>
                              <a:gd name="T9" fmla="*/ T8 w 12721"/>
                              <a:gd name="T10" fmla="+- 0 14370 978"/>
                              <a:gd name="T11" fmla="*/ 14370 h 13392"/>
                              <a:gd name="T12" fmla="+- 0 15518 2797"/>
                              <a:gd name="T13" fmla="*/ T12 w 12721"/>
                              <a:gd name="T14" fmla="+- 0 14370 978"/>
                              <a:gd name="T15" fmla="*/ 14370 h 13392"/>
                              <a:gd name="T16" fmla="+- 0 2797 2797"/>
                              <a:gd name="T17" fmla="*/ T16 w 12721"/>
                              <a:gd name="T18" fmla="+- 0 978 978"/>
                              <a:gd name="T19" fmla="*/ 978 h 13392"/>
                              <a:gd name="T20" fmla="+- 0 2797 2797"/>
                              <a:gd name="T21" fmla="*/ T20 w 12721"/>
                              <a:gd name="T22" fmla="+- 0 14370 978"/>
                              <a:gd name="T23" fmla="*/ 14370 h 13392"/>
                              <a:gd name="T24" fmla="+- 0 15518 2797"/>
                              <a:gd name="T25" fmla="*/ T24 w 12721"/>
                              <a:gd name="T26" fmla="+- 0 978 978"/>
                              <a:gd name="T27" fmla="*/ 978 h 13392"/>
                              <a:gd name="T28" fmla="+- 0 15518 2797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1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1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1" y="0"/>
                                </a:moveTo>
                                <a:lnTo>
                                  <a:pt x="12721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C104D8" id="docshapegroup259" o:spid="_x0000_s1026" style="position:absolute;margin-left:136.35pt;margin-top:45.4pt;width:639.95pt;height:673.5pt;z-index:15761920;mso-position-horizontal-relative:page;mso-position-vertical-relative:page" coordorigin="2727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">
                <v:rect id="docshape260" o:spid="_x0000_s1027" style="position:absolute;left:2797;top:7004;width:1222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" fillcolor="#1f77b3" stroked="f"/>
                <v:shape id="docshape261" o:spid="_x0000_s1028" style="position:absolute;left:2727;top:767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135" o:spid="_x0000_s1029" style="position:absolute;visibility:visible;mso-wrap-style:square" from="2797,7674" to="2797,76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" strokeweight=".8pt"/>
                <v:rect id="docshape262" o:spid="_x0000_s1030" style="position:absolute;left:2797;top:9682;width:91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" fillcolor="#1f77b3" stroked="f"/>
                <v:shape id="docshape263" o:spid="_x0000_s1031" style="position:absolute;left:2727;top:1035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132" o:spid="_x0000_s1032" style="position:absolute;visibility:visible;mso-wrap-style:square" from="2797,10352" to="2797,10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" strokeweight=".8pt"/>
                <v:rect id="docshape264" o:spid="_x0000_s1033" style="position:absolute;left:2797;top:12361;width:917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" fillcolor="#1f77b3" stroked="f"/>
                <v:shape id="docshape265" o:spid="_x0000_s1034" style="position:absolute;left:2727;top:1303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129" o:spid="_x0000_s1035" style="position:absolute;visibility:visible;mso-wrap-style:square" from="2797,13031" to="2797,13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" strokeweight=".8pt"/>
                <v:rect id="docshape266" o:spid="_x0000_s1036" style="position:absolute;left:2797;top:4326;width:7025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" fillcolor="#1f77b3" stroked="f"/>
                <v:shape id="docshape267" o:spid="_x0000_s1037" style="position:absolute;left:2727;top:499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126" o:spid="_x0000_s1038" style="position:absolute;visibility:visible;mso-wrap-style:square" from="2797,4996" to="2797,4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" strokeweight=".8pt"/>
                <v:rect id="docshape268" o:spid="_x0000_s1039" style="position:absolute;left:2797;top:1647;width:12115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" fillcolor="#1f77b3" stroked="f"/>
                <v:shape id="docshape269" o:spid="_x0000_s1040" style="position:absolute;left:2727;top:231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" path="m70,l,e" fillcolor="black" stroked="f">
                  <v:path arrowok="t" o:connecttype="custom" o:connectlocs="70,0;0,0" o:connectangles="0,0"/>
                </v:shape>
                <v:line id="Line 123" o:spid="_x0000_s1041" style="position:absolute;visibility:visible;mso-wrap-style:square" from="2797,2317" to="2797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" strokeweight=".8pt"/>
                <v:shape id="docshape270" o:spid="_x0000_s1042" style="position:absolute;left:2797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21" o:spid="_x0000_s1043" style="position:absolute;visibility:visible;mso-wrap-style:square" from="2797,978" to="2797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" strokeweight=".8pt"/>
                <v:shape id="docshape271" o:spid="_x0000_s1044" style="position:absolute;left:483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" path="m,70l,e" fillcolor="black" stroked="f">
                  <v:path arrowok="t" o:connecttype="custom" o:connectlocs="0,978;0,908" o:connectangles="0,0"/>
                </v:shape>
                <v:line id="Line 119" o:spid="_x0000_s1045" style="position:absolute;visibility:visible;mso-wrap-style:square" from="4833,978" to="4833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" strokeweight=".8pt"/>
                <v:shape id="docshape272" o:spid="_x0000_s1046" style="position:absolute;left:686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" path="m,70l,e" fillcolor="black" stroked="f">
                  <v:path arrowok="t" o:connecttype="custom" o:connectlocs="0,978;0,908" o:connectangles="0,0"/>
                </v:shape>
                <v:line id="Line 117" o:spid="_x0000_s1047" style="position:absolute;visibility:visible;mso-wrap-style:square" from="6870,978" to="6870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" strokeweight=".8pt"/>
                <v:shape id="docshape273" o:spid="_x0000_s1048" style="position:absolute;left:8905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" path="m,70l,e" fillcolor="black" stroked="f">
                  <v:path arrowok="t" o:connecttype="custom" o:connectlocs="0,978;0,908" o:connectangles="0,0"/>
                </v:shape>
                <v:line id="Line 115" o:spid="_x0000_s1049" style="position:absolute;visibility:visible;mso-wrap-style:square" from="8906,978" to="8906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" strokeweight=".8pt"/>
                <v:shape id="docshape274" o:spid="_x0000_s1050" style="position:absolute;left:1094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" path="m,70l,e" fillcolor="black" stroked="f">
                  <v:path arrowok="t" o:connecttype="custom" o:connectlocs="0,978;0,908" o:connectangles="0,0"/>
                </v:shape>
                <v:line id="Line 113" o:spid="_x0000_s1051" style="position:absolute;visibility:visible;mso-wrap-style:square" from="10942,978" to="10942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" strokeweight=".8pt"/>
                <v:shape id="docshape275" o:spid="_x0000_s1052" style="position:absolute;left:12977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" path="m,70l,e" fillcolor="black" stroked="f">
                  <v:path arrowok="t" o:connecttype="custom" o:connectlocs="0,978;0,908" o:connectangles="0,0"/>
                </v:shape>
                <v:line id="Line 111" o:spid="_x0000_s1053" style="position:absolute;visibility:visible;mso-wrap-style:square" from="12978,978" to="12978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" strokeweight=".8pt"/>
                <v:shape id="docshape276" o:spid="_x0000_s1054" style="position:absolute;left:15013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" path="m,70l,e" fillcolor="black" stroked="f">
                  <v:path arrowok="t" o:connecttype="custom" o:connectlocs="0,978;0,908" o:connectangles="0,0"/>
                </v:shape>
                <v:line id="Line 109" o:spid="_x0000_s1055" style="position:absolute;visibility:visible;mso-wrap-style:square" from="15014,978" to="15014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" strokeweight=".8pt"/>
                <v:shape id="docshape277" o:spid="_x0000_s1056" style="position:absolute;left:2797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" path="m,l12721,m,13392r12721,m,l,13392m12721,r,13392e" filled="f" strokeweight=".8pt">
                  <v:path arrowok="t" o:connecttype="custom" o:connectlocs="0,978;12721,978;0,14370;12721,14370;0,978;0,14370;12721,978;12721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443F8F28" wp14:editId="76FB477F">
                <wp:simplePos x="0" y="0"/>
                <wp:positionH relativeFrom="page">
                  <wp:posOffset>10714355</wp:posOffset>
                </wp:positionH>
                <wp:positionV relativeFrom="page">
                  <wp:posOffset>1227455</wp:posOffset>
                </wp:positionV>
                <wp:extent cx="222250" cy="7065645"/>
                <wp:effectExtent l="0" t="0" r="0" b="0"/>
                <wp:wrapNone/>
                <wp:docPr id="105" name="docshape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7065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3BD1E5" w14:textId="77777777" w:rsidR="001D2519" w:rsidRDefault="00537D5F">
                            <w:pPr>
                              <w:spacing w:line="349" w:lineRule="exact"/>
                              <w:ind w:left="20"/>
                              <w:rPr>
                                <w:rFonts w:ascii="Lucida Sans Unicode"/>
                                <w:sz w:val="31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rFonts w:ascii="Lucida Sans Unicode"/>
                                <w:spacing w:val="26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27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rFonts w:ascii="Lucida Sans Unicode"/>
                                <w:spacing w:val="26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rFonts w:ascii="Lucida Sans Unicode"/>
                                <w:spacing w:val="27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2</w:t>
                            </w:r>
                            <w:r>
                              <w:rPr>
                                <w:rFonts w:ascii="Lucida Sans Unicode"/>
                                <w:spacing w:val="27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rFonts w:ascii="Lucida Sans Unicode"/>
                                <w:spacing w:val="26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for</w:t>
                            </w:r>
                            <w:r>
                              <w:rPr>
                                <w:rFonts w:ascii="Lucida Sans Unicode"/>
                                <w:spacing w:val="27"/>
                                <w:w w:val="105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rFonts w:ascii="Lucida Sans Unicode"/>
                                <w:spacing w:val="26"/>
                                <w:w w:val="105"/>
                                <w:sz w:val="3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Lucida Sans Unicode"/>
                                <w:w w:val="105"/>
                                <w:sz w:val="31"/>
                              </w:rPr>
                              <w:t>Cholesterin</w:t>
                            </w:r>
                            <w:proofErr w:type="spellEnd"/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3F8F28" id="docshape278" o:spid="_x0000_s1083" type="#_x0000_t202" style="position:absolute;left:0;text-align:left;margin-left:843.65pt;margin-top:96.65pt;width:17.5pt;height:556.35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" filled="f" stroked="f">
                <v:textbox style="layout-flow:vertical" inset="0,0,0,0">
                  <w:txbxContent>
                    <w:p w14:paraId="3E3BD1E5" w14:textId="77777777" w:rsidR="001D2519" w:rsidRDefault="00537D5F">
                      <w:pPr>
                        <w:spacing w:line="349" w:lineRule="exact"/>
                        <w:ind w:left="20"/>
                        <w:rPr>
                          <w:rFonts w:ascii="Lucida Sans Unicode"/>
                          <w:sz w:val="31"/>
                        </w:rPr>
                      </w:pP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Unique</w:t>
                      </w:r>
                      <w:r>
                        <w:rPr>
                          <w:rFonts w:ascii="Lucida Sans Unicode"/>
                          <w:spacing w:val="26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Token</w:t>
                      </w:r>
                      <w:r>
                        <w:rPr>
                          <w:rFonts w:ascii="Lucida Sans Unicode"/>
                          <w:spacing w:val="27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Sequences</w:t>
                      </w:r>
                      <w:r>
                        <w:rPr>
                          <w:rFonts w:ascii="Lucida Sans Unicode"/>
                          <w:spacing w:val="26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(&gt;</w:t>
                      </w:r>
                      <w:r>
                        <w:rPr>
                          <w:rFonts w:ascii="Lucida Sans Unicode"/>
                          <w:spacing w:val="27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2</w:t>
                      </w:r>
                      <w:r>
                        <w:rPr>
                          <w:rFonts w:ascii="Lucida Sans Unicode"/>
                          <w:spacing w:val="27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Occurrences)</w:t>
                      </w:r>
                      <w:r>
                        <w:rPr>
                          <w:rFonts w:ascii="Lucida Sans Unicode"/>
                          <w:spacing w:val="26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for</w:t>
                      </w:r>
                      <w:r>
                        <w:rPr>
                          <w:rFonts w:ascii="Lucida Sans Unicode"/>
                          <w:spacing w:val="27"/>
                          <w:w w:val="105"/>
                          <w:sz w:val="31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Concept:</w:t>
                      </w:r>
                      <w:r>
                        <w:rPr>
                          <w:rFonts w:ascii="Lucida Sans Unicode"/>
                          <w:spacing w:val="26"/>
                          <w:w w:val="105"/>
                          <w:sz w:val="31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Lucida Sans Unicode"/>
                          <w:w w:val="105"/>
                          <w:sz w:val="31"/>
                        </w:rPr>
                        <w:t>Cholesterin</w:t>
                      </w:r>
                      <w:proofErr w:type="spellEnd"/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5563C54D" wp14:editId="0B0B4D24">
                <wp:simplePos x="0" y="0"/>
                <wp:positionH relativeFrom="page">
                  <wp:posOffset>9446260</wp:posOffset>
                </wp:positionH>
                <wp:positionV relativeFrom="page">
                  <wp:posOffset>277495</wp:posOffset>
                </wp:positionV>
                <wp:extent cx="148590" cy="267970"/>
                <wp:effectExtent l="0" t="0" r="0" b="0"/>
                <wp:wrapNone/>
                <wp:docPr id="104" name="docshape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8BD46E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3C54D" id="docshape279" o:spid="_x0000_s1084" type="#_x0000_t202" style="position:absolute;left:0;text-align:left;margin-left:743.8pt;margin-top:21.85pt;width:11.7pt;height:21.1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" filled="f" stroked="f">
                <v:textbox style="layout-flow:vertical" inset="0,0,0,0">
                  <w:txbxContent>
                    <w:p w14:paraId="718BD46E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2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6F94F7A8" wp14:editId="58476CAD">
                <wp:simplePos x="0" y="0"/>
                <wp:positionH relativeFrom="page">
                  <wp:posOffset>8153400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103" name="docshape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03B087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94F7A8" id="docshape280" o:spid="_x0000_s1085" type="#_x0000_t202" style="position:absolute;left:0;text-align:left;margin-left:642pt;margin-top:18.1pt;width:11.7pt;height:21.1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" filled="f" stroked="f">
                <v:textbox style="layout-flow:vertical" inset="0,0,0,0">
                  <w:txbxContent>
                    <w:p w14:paraId="5F03B087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40EDDC52" wp14:editId="0E44FA10">
                <wp:simplePos x="0" y="0"/>
                <wp:positionH relativeFrom="page">
                  <wp:posOffset>686054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02" name="docshape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E28B85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DDC52" id="docshape281" o:spid="_x0000_s1086" type="#_x0000_t202" style="position:absolute;left:0;text-align:left;margin-left:540.2pt;margin-top:24.45pt;width:11.7pt;height:14.75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" filled="f" stroked="f">
                <v:textbox style="layout-flow:vertical" inset="0,0,0,0">
                  <w:txbxContent>
                    <w:p w14:paraId="06E28B85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002A0C09" wp14:editId="4C83B7BC">
                <wp:simplePos x="0" y="0"/>
                <wp:positionH relativeFrom="page">
                  <wp:posOffset>556768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01" name="docshape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E82C38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2A0C09" id="docshape282" o:spid="_x0000_s1087" type="#_x0000_t202" style="position:absolute;left:0;text-align:left;margin-left:438.4pt;margin-top:24.45pt;width:11.7pt;height:14.75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" filled="f" stroked="f">
                <v:textbox style="layout-flow:vertical" inset="0,0,0,0">
                  <w:txbxContent>
                    <w:p w14:paraId="2CE82C38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681C6B5E" wp14:editId="7F6CB307">
                <wp:simplePos x="0" y="0"/>
                <wp:positionH relativeFrom="page">
                  <wp:posOffset>427482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100" name="docshape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0E2289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1C6B5E" id="docshape283" o:spid="_x0000_s1088" type="#_x0000_t202" style="position:absolute;left:0;text-align:left;margin-left:336.6pt;margin-top:24.45pt;width:11.7pt;height:14.75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" filled="f" stroked="f">
                <v:textbox style="layout-flow:vertical" inset="0,0,0,0">
                  <w:txbxContent>
                    <w:p w14:paraId="160E2289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254FD489" wp14:editId="3089FB46">
                <wp:simplePos x="0" y="0"/>
                <wp:positionH relativeFrom="page">
                  <wp:posOffset>298196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99" name="docshape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8D2780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4FD489" id="docshape284" o:spid="_x0000_s1089" type="#_x0000_t202" style="position:absolute;left:0;text-align:left;margin-left:234.8pt;margin-top:24.45pt;width:11.7pt;height:14.75pt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" filled="f" stroked="f">
                <v:textbox style="layout-flow:vertical" inset="0,0,0,0">
                  <w:txbxContent>
                    <w:p w14:paraId="058D2780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6016" behindDoc="0" locked="0" layoutInCell="1" allowOverlap="1" wp14:anchorId="02995667" wp14:editId="334EE7A9">
                <wp:simplePos x="0" y="0"/>
                <wp:positionH relativeFrom="page">
                  <wp:posOffset>1689100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98" name="docshape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F159D4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95667" id="docshape285" o:spid="_x0000_s1090" type="#_x0000_t202" style="position:absolute;left:0;text-align:left;margin-left:133pt;margin-top:30.85pt;width:11.7pt;height:8.4pt;z-index:1576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" filled="f" stroked="f">
                <v:textbox style="layout-flow:vertical" inset="0,0,0,0">
                  <w:txbxContent>
                    <w:p w14:paraId="59F159D4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89472" behindDoc="1" locked="0" layoutInCell="1" allowOverlap="1" wp14:anchorId="4F945D99" wp14:editId="34F3CD23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97" name="docshape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2241B07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rFonts w:ascii="Lucida Sans Unicode"/>
                                <w:spacing w:val="-10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945D99" id="docshape286" o:spid="_x0000_s1091" type="#_x0000_t202" style="position:absolute;left:0;text-align:left;margin-left:6.2pt;margin-top:334.05pt;width:13.65pt;height:101.65pt;z-index:-1642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" filled="f" stroked="f">
                <v:textbox style="layout-flow:vertical" inset="0,0,0,0">
                  <w:txbxContent>
                    <w:p w14:paraId="52241B07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Token</w:t>
                      </w:r>
                      <w:r>
                        <w:rPr>
                          <w:rFonts w:ascii="Lucida Sans Unicode"/>
                          <w:spacing w:val="-10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w w:val="110"/>
          <w:lang w:val="de-DE"/>
        </w:rPr>
        <w:t>Sequence</w:t>
      </w:r>
      <w:proofErr w:type="spellEnd"/>
      <w:r w:rsidR="00537D5F" w:rsidRPr="00FA0708">
        <w:rPr>
          <w:spacing w:val="9"/>
          <w:w w:val="110"/>
          <w:lang w:val="de-DE"/>
        </w:rPr>
        <w:t xml:space="preserve"> </w:t>
      </w:r>
      <w:proofErr w:type="spellStart"/>
      <w:r w:rsidR="00537D5F" w:rsidRPr="00FA0708">
        <w:rPr>
          <w:w w:val="110"/>
          <w:lang w:val="de-DE"/>
        </w:rPr>
        <w:t>Frequency</w:t>
      </w:r>
      <w:proofErr w:type="spellEnd"/>
    </w:p>
    <w:p w14:paraId="56B923E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7A22A6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340BB8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5681B2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5E604C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45211D3" w14:textId="77777777" w:rsidR="001D2519" w:rsidRPr="00FA0708" w:rsidRDefault="001D2519">
      <w:pPr>
        <w:pStyle w:val="Textkrper"/>
        <w:rPr>
          <w:rFonts w:ascii="Lucida Sans Unicode"/>
          <w:sz w:val="13"/>
          <w:lang w:val="de-DE"/>
        </w:rPr>
      </w:pPr>
    </w:p>
    <w:p w14:paraId="5B8282B9" w14:textId="77777777" w:rsidR="001D2519" w:rsidRPr="00FA0708" w:rsidRDefault="00537D5F">
      <w:pPr>
        <w:pStyle w:val="Textkrper"/>
        <w:ind w:left="116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Hypercholesterinämie</w:t>
      </w:r>
    </w:p>
    <w:p w14:paraId="38DDE07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2F8958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58D88F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1CCC15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7226E1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EE549E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D50366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944A679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39B3569C" w14:textId="77777777" w:rsidR="001D2519" w:rsidRPr="00FA0708" w:rsidRDefault="00537D5F">
      <w:pPr>
        <w:pStyle w:val="Textkrper"/>
        <w:spacing w:before="44"/>
        <w:ind w:left="799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Hyperlipidämie</w:t>
      </w:r>
    </w:p>
    <w:p w14:paraId="300E72A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551D55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F729F4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B547E5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37FC7D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823579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E3B0F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009CD27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33101295" w14:textId="77777777" w:rsidR="001D2519" w:rsidRPr="00FA0708" w:rsidRDefault="00537D5F">
      <w:pPr>
        <w:pStyle w:val="Textkrper"/>
        <w:spacing w:before="43"/>
        <w:ind w:left="149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Hyperlipoproteinämie</w:t>
      </w:r>
    </w:p>
    <w:p w14:paraId="0AA5A79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019F31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E8F808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242F70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E0C0A5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EF6291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4931DA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AE4DEBD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1941E16A" w14:textId="77777777" w:rsidR="001D2519" w:rsidRPr="00FA0708" w:rsidRDefault="00537D5F">
      <w:pPr>
        <w:pStyle w:val="Textkrper"/>
        <w:spacing w:before="44"/>
        <w:ind w:left="373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Dyslipoproteinämie</w:t>
      </w:r>
    </w:p>
    <w:p w14:paraId="0F71507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927A39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0BCB07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1CA13A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05FD7E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7E9F58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57E3D8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70C1274" w14:textId="77777777" w:rsidR="001D2519" w:rsidRPr="00FA0708" w:rsidRDefault="001D2519">
      <w:pPr>
        <w:pStyle w:val="Textkrper"/>
        <w:spacing w:before="7"/>
        <w:rPr>
          <w:rFonts w:ascii="Lucida Sans Unicode"/>
          <w:sz w:val="12"/>
          <w:lang w:val="de-DE"/>
        </w:rPr>
      </w:pPr>
    </w:p>
    <w:p w14:paraId="552CC9E0" w14:textId="77777777" w:rsidR="001D2519" w:rsidRPr="00FA0708" w:rsidRDefault="00537D5F">
      <w:pPr>
        <w:pStyle w:val="Textkrper"/>
        <w:spacing w:before="44"/>
        <w:ind w:left="1023"/>
        <w:rPr>
          <w:rFonts w:ascii="Lucida Sans Unicode" w:hAnsi="Lucida Sans Unicode"/>
          <w:lang w:val="de-DE"/>
        </w:rPr>
      </w:pPr>
      <w:r w:rsidRPr="00FA0708">
        <w:rPr>
          <w:rFonts w:ascii="Lucida Sans Unicode" w:hAnsi="Lucida Sans Unicode"/>
          <w:w w:val="110"/>
          <w:lang w:val="de-DE"/>
        </w:rPr>
        <w:t>Dyslipidämie</w:t>
      </w:r>
    </w:p>
    <w:p w14:paraId="32497922" w14:textId="77777777" w:rsidR="001D2519" w:rsidRPr="00FA0708" w:rsidRDefault="001D2519">
      <w:pPr>
        <w:rPr>
          <w:rFonts w:ascii="Lucida Sans Unicode" w:hAnsi="Lucida Sans Unicode"/>
          <w:lang w:val="de-DE"/>
        </w:rPr>
        <w:sectPr w:rsidR="001D2519" w:rsidRPr="00FA0708">
          <w:pgSz w:w="17350" w:h="14520" w:orient="landscape"/>
          <w:pgMar w:top="60" w:right="2500" w:bottom="0" w:left="340" w:header="720" w:footer="720" w:gutter="0"/>
          <w:cols w:space="720"/>
        </w:sectPr>
      </w:pPr>
    </w:p>
    <w:p w14:paraId="47B8D043" w14:textId="0659017B" w:rsidR="001D2519" w:rsidRPr="00FA0708" w:rsidRDefault="00FA0708">
      <w:pPr>
        <w:pStyle w:val="berschrift1"/>
        <w:spacing w:line="451" w:lineRule="exact"/>
        <w:ind w:left="2262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67040" behindDoc="0" locked="0" layoutInCell="1" allowOverlap="1" wp14:anchorId="09D7888F" wp14:editId="5F882DFC">
                <wp:simplePos x="0" y="0"/>
                <wp:positionH relativeFrom="page">
                  <wp:posOffset>576580</wp:posOffset>
                </wp:positionH>
                <wp:positionV relativeFrom="page">
                  <wp:posOffset>1156335</wp:posOffset>
                </wp:positionV>
                <wp:extent cx="8553450" cy="8127365"/>
                <wp:effectExtent l="0" t="0" r="0" b="0"/>
                <wp:wrapNone/>
                <wp:docPr id="72" name="docshapegroup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53450" cy="8127365"/>
                          <a:chOff x="908" y="1821"/>
                          <a:chExt cx="13470" cy="12799"/>
                        </a:xfrm>
                      </wpg:grpSpPr>
                      <wps:wsp>
                        <wps:cNvPr id="73" name="docshape288"/>
                        <wps:cNvSpPr>
                          <a:spLocks noChangeArrowheads="1"/>
                        </wps:cNvSpPr>
                        <wps:spPr bwMode="auto">
                          <a:xfrm>
                            <a:off x="11022" y="13327"/>
                            <a:ext cx="2232" cy="1222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docshape289"/>
                        <wps:cNvSpPr>
                          <a:spLocks/>
                        </wps:cNvSpPr>
                        <wps:spPr bwMode="auto">
                          <a:xfrm>
                            <a:off x="12138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12138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docshape290"/>
                        <wps:cNvSpPr>
                          <a:spLocks noChangeArrowheads="1"/>
                        </wps:cNvSpPr>
                        <wps:spPr bwMode="auto">
                          <a:xfrm>
                            <a:off x="6558" y="7524"/>
                            <a:ext cx="2232" cy="702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docshape291"/>
                        <wps:cNvSpPr>
                          <a:spLocks/>
                        </wps:cNvSpPr>
                        <wps:spPr bwMode="auto">
                          <a:xfrm>
                            <a:off x="7674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7674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docshape292"/>
                        <wps:cNvSpPr>
                          <a:spLocks noChangeArrowheads="1"/>
                        </wps:cNvSpPr>
                        <wps:spPr bwMode="auto">
                          <a:xfrm>
                            <a:off x="2094" y="2434"/>
                            <a:ext cx="2232" cy="1211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docshape293"/>
                        <wps:cNvSpPr>
                          <a:spLocks/>
                        </wps:cNvSpPr>
                        <wps:spPr bwMode="auto">
                          <a:xfrm>
                            <a:off x="3210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210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docshape294"/>
                        <wps:cNvSpPr>
                          <a:spLocks/>
                        </wps:cNvSpPr>
                        <wps:spPr bwMode="auto">
                          <a:xfrm>
                            <a:off x="908" y="14549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978" y="1454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docshape295"/>
                        <wps:cNvSpPr>
                          <a:spLocks/>
                        </wps:cNvSpPr>
                        <wps:spPr bwMode="auto">
                          <a:xfrm>
                            <a:off x="908" y="1251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978" y="12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docshape296"/>
                        <wps:cNvSpPr>
                          <a:spLocks/>
                        </wps:cNvSpPr>
                        <wps:spPr bwMode="auto">
                          <a:xfrm>
                            <a:off x="908" y="10476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978" y="104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docshape297"/>
                        <wps:cNvSpPr>
                          <a:spLocks/>
                        </wps:cNvSpPr>
                        <wps:spPr bwMode="auto">
                          <a:xfrm>
                            <a:off x="908" y="8440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978" y="844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docshape298"/>
                        <wps:cNvSpPr>
                          <a:spLocks/>
                        </wps:cNvSpPr>
                        <wps:spPr bwMode="auto">
                          <a:xfrm>
                            <a:off x="908" y="6404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978" y="64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docshape299"/>
                        <wps:cNvSpPr>
                          <a:spLocks/>
                        </wps:cNvSpPr>
                        <wps:spPr bwMode="auto">
                          <a:xfrm>
                            <a:off x="908" y="4368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978" y="436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docshape300"/>
                        <wps:cNvSpPr>
                          <a:spLocks/>
                        </wps:cNvSpPr>
                        <wps:spPr bwMode="auto">
                          <a:xfrm>
                            <a:off x="908" y="233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978" y="23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docshape301"/>
                        <wps:cNvSpPr>
                          <a:spLocks/>
                        </wps:cNvSpPr>
                        <wps:spPr bwMode="auto">
                          <a:xfrm>
                            <a:off x="978" y="1828"/>
                            <a:ext cx="13392" cy="12721"/>
                          </a:xfrm>
                          <a:custGeom>
                            <a:avLst/>
                            <a:gdLst>
                              <a:gd name="T0" fmla="+- 0 978 978"/>
                              <a:gd name="T1" fmla="*/ T0 w 13392"/>
                              <a:gd name="T2" fmla="+- 0 14549 1829"/>
                              <a:gd name="T3" fmla="*/ 14549 h 12721"/>
                              <a:gd name="T4" fmla="+- 0 978 978"/>
                              <a:gd name="T5" fmla="*/ T4 w 13392"/>
                              <a:gd name="T6" fmla="+- 0 1829 1829"/>
                              <a:gd name="T7" fmla="*/ 1829 h 12721"/>
                              <a:gd name="T8" fmla="+- 0 14370 978"/>
                              <a:gd name="T9" fmla="*/ T8 w 13392"/>
                              <a:gd name="T10" fmla="+- 0 14549 1829"/>
                              <a:gd name="T11" fmla="*/ 14549 h 12721"/>
                              <a:gd name="T12" fmla="+- 0 14370 978"/>
                              <a:gd name="T13" fmla="*/ T12 w 13392"/>
                              <a:gd name="T14" fmla="+- 0 1829 1829"/>
                              <a:gd name="T15" fmla="*/ 1829 h 12721"/>
                              <a:gd name="T16" fmla="+- 0 978 978"/>
                              <a:gd name="T17" fmla="*/ T16 w 13392"/>
                              <a:gd name="T18" fmla="+- 0 14549 1829"/>
                              <a:gd name="T19" fmla="*/ 14549 h 12721"/>
                              <a:gd name="T20" fmla="+- 0 14370 978"/>
                              <a:gd name="T21" fmla="*/ T20 w 13392"/>
                              <a:gd name="T22" fmla="+- 0 14549 1829"/>
                              <a:gd name="T23" fmla="*/ 14549 h 12721"/>
                              <a:gd name="T24" fmla="+- 0 978 978"/>
                              <a:gd name="T25" fmla="*/ T24 w 13392"/>
                              <a:gd name="T26" fmla="+- 0 1829 1829"/>
                              <a:gd name="T27" fmla="*/ 1829 h 12721"/>
                              <a:gd name="T28" fmla="+- 0 14370 978"/>
                              <a:gd name="T29" fmla="*/ T28 w 13392"/>
                              <a:gd name="T30" fmla="+- 0 1829 1829"/>
                              <a:gd name="T31" fmla="*/ 1829 h 127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3392" h="12721">
                                <a:moveTo>
                                  <a:pt x="0" y="12720"/>
                                </a:moveTo>
                                <a:lnTo>
                                  <a:pt x="0" y="0"/>
                                </a:lnTo>
                                <a:moveTo>
                                  <a:pt x="13392" y="12720"/>
                                </a:moveTo>
                                <a:lnTo>
                                  <a:pt x="13392" y="0"/>
                                </a:lnTo>
                                <a:moveTo>
                                  <a:pt x="0" y="12720"/>
                                </a:moveTo>
                                <a:lnTo>
                                  <a:pt x="13392" y="12720"/>
                                </a:lnTo>
                                <a:moveTo>
                                  <a:pt x="0" y="0"/>
                                </a:moveTo>
                                <a:lnTo>
                                  <a:pt x="13392" y="0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AC25D2" id="docshapegroup287" o:spid="_x0000_s1026" style="position:absolute;margin-left:45.4pt;margin-top:91.05pt;width:673.5pt;height:639.95pt;z-index:15767040;mso-position-horizontal-relative:page;mso-position-vertical-relative:page" coordorigin="908,1821" coordsize="13470,1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">
                <v:rect id="docshape288" o:spid="_x0000_s1027" style="position:absolute;left:11022;top:13327;width:2232;height:1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" fillcolor="#1f77b3" stroked="f"/>
                <v:shape id="docshape289" o:spid="_x0000_s1028" style="position:absolute;left:12138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" path="m,l,70e" fillcolor="black" stroked="f">
                  <v:path arrowok="t" o:connecttype="custom" o:connectlocs="0,14549;0,14619" o:connectangles="0,0"/>
                </v:shape>
                <v:line id="Line 95" o:spid="_x0000_s1029" style="position:absolute;visibility:visible;mso-wrap-style:square" from="12138,14549" to="12138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" strokeweight=".8pt"/>
                <v:rect id="docshape290" o:spid="_x0000_s1030" style="position:absolute;left:6558;top:7524;width:2232;height:70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" fillcolor="#1f77b3" stroked="f"/>
                <v:shape id="docshape291" o:spid="_x0000_s1031" style="position:absolute;left:7674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" path="m,l,70e" fillcolor="black" stroked="f">
                  <v:path arrowok="t" o:connecttype="custom" o:connectlocs="0,14549;0,14619" o:connectangles="0,0"/>
                </v:shape>
                <v:line id="Line 92" o:spid="_x0000_s1032" style="position:absolute;visibility:visible;mso-wrap-style:square" from="7674,14549" to="7674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" strokeweight=".8pt"/>
                <v:rect id="docshape292" o:spid="_x0000_s1033" style="position:absolute;left:2094;top:2434;width:2232;height:1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" fillcolor="#1f77b3" stroked="f"/>
                <v:shape id="docshape293" o:spid="_x0000_s1034" style="position:absolute;left:3210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" path="m,l,70e" fillcolor="black" stroked="f">
                  <v:path arrowok="t" o:connecttype="custom" o:connectlocs="0,14549;0,14619" o:connectangles="0,0"/>
                </v:shape>
                <v:line id="Line 89" o:spid="_x0000_s1035" style="position:absolute;visibility:visible;mso-wrap-style:square" from="3210,14549" to="3210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" strokeweight=".8pt"/>
                <v:shape id="docshape294" o:spid="_x0000_s1036" style="position:absolute;left:908;top:1454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87" o:spid="_x0000_s1037" style="position:absolute;visibility:visible;mso-wrap-style:square" from="978,14549" to="978,14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" strokeweight=".8pt"/>
                <v:shape id="docshape295" o:spid="_x0000_s1038" style="position:absolute;left:908;top:1251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85" o:spid="_x0000_s1039" style="position:absolute;visibility:visible;mso-wrap-style:square" from="978,12513" to="978,1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" strokeweight=".8pt"/>
                <v:shape id="docshape296" o:spid="_x0000_s1040" style="position:absolute;left:908;top:1047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83" o:spid="_x0000_s1041" style="position:absolute;visibility:visible;mso-wrap-style:square" from="978,10477" to="978,10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" strokeweight=".8pt"/>
                <v:shape id="docshape297" o:spid="_x0000_s1042" style="position:absolute;left:908;top:844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" path="m70,l,e" fillcolor="black" stroked="f">
                  <v:path arrowok="t" o:connecttype="custom" o:connectlocs="70,0;0,0" o:connectangles="0,0"/>
                </v:shape>
                <v:line id="Line 81" o:spid="_x0000_s1043" style="position:absolute;visibility:visible;mso-wrap-style:square" from="978,8441" to="978,8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" strokeweight=".8pt"/>
                <v:shape id="docshape298" o:spid="_x0000_s1044" style="position:absolute;left:908;top:640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79" o:spid="_x0000_s1045" style="position:absolute;visibility:visible;mso-wrap-style:square" from="978,6405" to="978,6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" strokeweight=".8pt"/>
                <v:shape id="docshape299" o:spid="_x0000_s1046" style="position:absolute;left:908;top:4368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77" o:spid="_x0000_s1047" style="position:absolute;visibility:visible;mso-wrap-style:square" from="978,4369" to="978,4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" strokeweight=".8pt"/>
                <v:shape id="docshape300" o:spid="_x0000_s1048" style="position:absolute;left:908;top:233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75" o:spid="_x0000_s1049" style="position:absolute;visibility:visible;mso-wrap-style:square" from="978,2333" to="978,2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" strokeweight=".8pt"/>
                <v:shape id="docshape301" o:spid="_x0000_s1050" style="position:absolute;left:978;top:1828;width:13392;height:12721;visibility:visible;mso-wrap-style:square;v-text-anchor:top" coordsize="13392,12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" path="m,12720l,m13392,12720l13392,m,12720r13392,m,l13392,e" filled="f" strokeweight=".8pt">
                  <v:path arrowok="t" o:connecttype="custom" o:connectlocs="0,14549;0,1829;13392,14549;13392,1829;0,14549;13392,14549;0,1829;13392,1829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90496" behindDoc="1" locked="0" layoutInCell="1" allowOverlap="1" wp14:anchorId="2C9E957D" wp14:editId="714C0638">
                <wp:simplePos x="0" y="0"/>
                <wp:positionH relativeFrom="page">
                  <wp:posOffset>78740</wp:posOffset>
                </wp:positionH>
                <wp:positionV relativeFrom="page">
                  <wp:posOffset>4379595</wp:posOffset>
                </wp:positionV>
                <wp:extent cx="173355" cy="1627505"/>
                <wp:effectExtent l="0" t="0" r="0" b="0"/>
                <wp:wrapNone/>
                <wp:docPr id="71" name="docshape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62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4F70E3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  <w:r>
                              <w:rPr>
                                <w:rFonts w:ascii="Lucida Sans Unicode"/>
                                <w:spacing w:val="18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Frequenc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E957D" id="docshape302" o:spid="_x0000_s1092" type="#_x0000_t202" style="position:absolute;left:0;text-align:left;margin-left:6.2pt;margin-top:344.85pt;width:13.65pt;height:128.15pt;z-index:-1642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" filled="f" stroked="f">
                <v:textbox style="layout-flow:vertical;mso-layout-flow-alt:bottom-to-top" inset="0,0,0,0">
                  <w:txbxContent>
                    <w:p w14:paraId="494F70E3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  <w:r>
                        <w:rPr>
                          <w:rFonts w:ascii="Lucida Sans Unicode"/>
                          <w:spacing w:val="18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Frequen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 w:rsidRPr="00FA0708">
        <w:rPr>
          <w:w w:val="105"/>
          <w:lang w:val="de-DE"/>
        </w:rPr>
        <w:t>Unique</w:t>
      </w:r>
      <w:r w:rsidR="00537D5F" w:rsidRPr="00FA0708">
        <w:rPr>
          <w:spacing w:val="21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Token</w:t>
      </w:r>
      <w:r w:rsidR="00537D5F" w:rsidRPr="00FA0708">
        <w:rPr>
          <w:spacing w:val="22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Sequences</w:t>
      </w:r>
      <w:proofErr w:type="spellEnd"/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(&gt;</w:t>
      </w:r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2</w:t>
      </w:r>
      <w:r w:rsidR="00537D5F" w:rsidRPr="00FA0708">
        <w:rPr>
          <w:spacing w:val="22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Occurrences</w:t>
      </w:r>
      <w:proofErr w:type="spellEnd"/>
      <w:r w:rsidR="00537D5F" w:rsidRPr="00FA0708">
        <w:rPr>
          <w:w w:val="105"/>
          <w:lang w:val="de-DE"/>
        </w:rPr>
        <w:t>)</w:t>
      </w:r>
      <w:r w:rsidR="00537D5F" w:rsidRPr="00FA0708">
        <w:rPr>
          <w:spacing w:val="22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for</w:t>
      </w:r>
      <w:proofErr w:type="spellEnd"/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Concept:</w:t>
      </w:r>
      <w:r w:rsidR="00537D5F" w:rsidRPr="00FA0708">
        <w:rPr>
          <w:spacing w:val="21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DM</w:t>
      </w:r>
    </w:p>
    <w:p w14:paraId="181A7C0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B15ACC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993298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DAC55C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7640000" w14:textId="77777777" w:rsidR="001D2519" w:rsidRPr="00FA0708" w:rsidRDefault="001D2519">
      <w:pPr>
        <w:pStyle w:val="Textkrper"/>
        <w:spacing w:before="4"/>
        <w:rPr>
          <w:rFonts w:ascii="Lucida Sans Unicode"/>
          <w:sz w:val="26"/>
          <w:lang w:val="de-DE"/>
        </w:rPr>
      </w:pPr>
    </w:p>
    <w:p w14:paraId="7260BCC4" w14:textId="77777777" w:rsidR="001D2519" w:rsidRPr="00FA0708" w:rsidRDefault="00537D5F">
      <w:pPr>
        <w:pStyle w:val="Textkrper"/>
        <w:spacing w:before="44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20</w:t>
      </w:r>
    </w:p>
    <w:p w14:paraId="043690F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C63D44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CD2A5D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83210D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3BCBDC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AC8710E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46A5D4B1" w14:textId="77777777" w:rsidR="001D2519" w:rsidRPr="00FA0708" w:rsidRDefault="00537D5F">
      <w:pPr>
        <w:pStyle w:val="Textkrper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00</w:t>
      </w:r>
    </w:p>
    <w:p w14:paraId="62DD636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23ACC0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4B29E3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36D2E4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95226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A557D44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1CB38E38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80</w:t>
      </w:r>
    </w:p>
    <w:p w14:paraId="2F63BF2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0A8251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DA39D7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8DE0F8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A070B7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B4F57AE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6DE36F52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60</w:t>
      </w:r>
    </w:p>
    <w:p w14:paraId="4932971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4DA782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C40A8F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79DFC8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2EE35E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7972E8C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6DE170D8" w14:textId="77777777" w:rsidR="001D2519" w:rsidRPr="00FA0708" w:rsidRDefault="00537D5F">
      <w:pPr>
        <w:pStyle w:val="Textkrper"/>
        <w:spacing w:before="1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40</w:t>
      </w:r>
    </w:p>
    <w:p w14:paraId="7CB3135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CF8E63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3A4931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BAB9B5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174400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3C97FC5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143794FE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20</w:t>
      </w:r>
    </w:p>
    <w:p w14:paraId="335B817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8822D4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51023D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73A915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CE5B77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3BBAD9D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32003D06" w14:textId="41147A3F" w:rsidR="001D2519" w:rsidRPr="00FA0708" w:rsidRDefault="00FA0708">
      <w:pPr>
        <w:pStyle w:val="Textkrper"/>
        <w:ind w:left="370"/>
        <w:rPr>
          <w:rFonts w:ascii="Lucida Sans Unicode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5AD9B772" wp14:editId="45C56730">
                <wp:simplePos x="0" y="0"/>
                <wp:positionH relativeFrom="page">
                  <wp:posOffset>1964055</wp:posOffset>
                </wp:positionH>
                <wp:positionV relativeFrom="paragraph">
                  <wp:posOffset>161290</wp:posOffset>
                </wp:positionV>
                <wp:extent cx="148590" cy="1412875"/>
                <wp:effectExtent l="0" t="0" r="0" b="0"/>
                <wp:wrapNone/>
                <wp:docPr id="70" name="docshape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412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DCEF9A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</w:rPr>
                              <w:t>['Diabetes',</w:t>
                            </w:r>
                            <w:r>
                              <w:rPr>
                                <w:rFonts w:ascii="Lucida Sans Unicode"/>
                                <w:spacing w:val="26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</w:rPr>
                              <w:t>'mellitus']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D9B772" id="docshape303" o:spid="_x0000_s1093" type="#_x0000_t202" style="position:absolute;left:0;text-align:left;margin-left:154.65pt;margin-top:12.7pt;width:11.7pt;height:111.25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" filled="f" stroked="f">
                <v:textbox style="layout-flow:vertical;mso-layout-flow-alt:bottom-to-top" inset="0,0,0,0">
                  <w:txbxContent>
                    <w:p w14:paraId="35DCEF9A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10"/>
                        </w:rPr>
                        <w:t>['Diabetes',</w:t>
                      </w:r>
                      <w:r>
                        <w:rPr>
                          <w:rFonts w:ascii="Lucida Sans Unicode"/>
                          <w:spacing w:val="26"/>
                          <w:w w:val="110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</w:rPr>
                        <w:t>'mellitus'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6D5F84DA" wp14:editId="7E22E2E0">
                <wp:simplePos x="0" y="0"/>
                <wp:positionH relativeFrom="page">
                  <wp:posOffset>4798695</wp:posOffset>
                </wp:positionH>
                <wp:positionV relativeFrom="paragraph">
                  <wp:posOffset>160655</wp:posOffset>
                </wp:positionV>
                <wp:extent cx="148590" cy="368300"/>
                <wp:effectExtent l="0" t="0" r="0" b="0"/>
                <wp:wrapNone/>
                <wp:docPr id="69" name="docshape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59504F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05"/>
                              </w:rPr>
                              <w:t>IDDM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5F84DA" id="docshape304" o:spid="_x0000_s1094" type="#_x0000_t202" style="position:absolute;left:0;text-align:left;margin-left:377.85pt;margin-top:12.65pt;width:11.7pt;height:29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" filled="f" stroked="f">
                <v:textbox style="layout-flow:vertical;mso-layout-flow-alt:bottom-to-top" inset="0,0,0,0">
                  <w:txbxContent>
                    <w:p w14:paraId="0459504F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05"/>
                        </w:rPr>
                        <w:t>IDD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9088" behindDoc="0" locked="0" layoutInCell="1" allowOverlap="1" wp14:anchorId="04788361" wp14:editId="60A68ABF">
                <wp:simplePos x="0" y="0"/>
                <wp:positionH relativeFrom="page">
                  <wp:posOffset>7633335</wp:posOffset>
                </wp:positionH>
                <wp:positionV relativeFrom="paragraph">
                  <wp:posOffset>161290</wp:posOffset>
                </wp:positionV>
                <wp:extent cx="148590" cy="1398905"/>
                <wp:effectExtent l="0" t="0" r="0" b="0"/>
                <wp:wrapNone/>
                <wp:docPr id="68" name="docshape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398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C0D802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</w:rPr>
                              <w:t>['Diabetes',</w:t>
                            </w:r>
                            <w:r>
                              <w:rPr>
                                <w:rFonts w:ascii="Lucida Sans Unicode"/>
                                <w:spacing w:val="21"/>
                                <w:w w:val="11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</w:rPr>
                              <w:t>'Mellitus']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788361" id="docshape305" o:spid="_x0000_s1095" type="#_x0000_t202" style="position:absolute;left:0;text-align:left;margin-left:601.05pt;margin-top:12.7pt;width:11.7pt;height:110.15pt;z-index: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" filled="f" stroked="f">
                <v:textbox style="layout-flow:vertical;mso-layout-flow-alt:bottom-to-top" inset="0,0,0,0">
                  <w:txbxContent>
                    <w:p w14:paraId="1FC0D802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10"/>
                        </w:rPr>
                        <w:t>['Diabetes',</w:t>
                      </w:r>
                      <w:r>
                        <w:rPr>
                          <w:rFonts w:ascii="Lucida Sans Unicode"/>
                          <w:spacing w:val="21"/>
                          <w:w w:val="110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</w:rPr>
                        <w:t>'Mellitus']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7D5F" w:rsidRPr="00FA0708">
        <w:rPr>
          <w:rFonts w:ascii="Lucida Sans Unicode"/>
          <w:w w:val="105"/>
          <w:lang w:val="de-DE"/>
        </w:rPr>
        <w:t>0</w:t>
      </w:r>
    </w:p>
    <w:p w14:paraId="4E31D29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869BD2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B8A857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C30041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9190373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FA6359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6636B8E" w14:textId="77777777" w:rsidR="001D2519" w:rsidRPr="00FA0708" w:rsidRDefault="001D2519">
      <w:pPr>
        <w:pStyle w:val="Textkrper"/>
        <w:spacing w:before="11"/>
        <w:rPr>
          <w:rFonts w:ascii="Lucida Sans Unicode"/>
          <w:lang w:val="de-DE"/>
        </w:rPr>
      </w:pPr>
    </w:p>
    <w:p w14:paraId="4F21DDF5" w14:textId="77777777" w:rsidR="001D2519" w:rsidRPr="00FA0708" w:rsidRDefault="00537D5F">
      <w:pPr>
        <w:spacing w:before="30"/>
        <w:ind w:left="6361"/>
        <w:rPr>
          <w:rFonts w:ascii="Lucida Sans Unicode"/>
          <w:sz w:val="23"/>
          <w:lang w:val="de-DE"/>
        </w:rPr>
      </w:pPr>
      <w:r w:rsidRPr="00FA0708">
        <w:rPr>
          <w:rFonts w:ascii="Lucida Sans Unicode"/>
          <w:w w:val="110"/>
          <w:sz w:val="23"/>
          <w:lang w:val="de-DE"/>
        </w:rPr>
        <w:t>Token</w:t>
      </w:r>
      <w:r w:rsidRPr="00FA0708">
        <w:rPr>
          <w:rFonts w:ascii="Lucida Sans Unicode"/>
          <w:spacing w:val="-8"/>
          <w:w w:val="110"/>
          <w:sz w:val="23"/>
          <w:lang w:val="de-DE"/>
        </w:rPr>
        <w:t xml:space="preserve"> </w:t>
      </w:r>
      <w:proofErr w:type="spellStart"/>
      <w:r w:rsidRPr="00FA0708">
        <w:rPr>
          <w:rFonts w:ascii="Lucida Sans Unicode"/>
          <w:w w:val="110"/>
          <w:sz w:val="23"/>
          <w:lang w:val="de-DE"/>
        </w:rPr>
        <w:t>Sequence</w:t>
      </w:r>
      <w:proofErr w:type="spellEnd"/>
    </w:p>
    <w:p w14:paraId="614CE2C2" w14:textId="77777777" w:rsidR="001D2519" w:rsidRPr="00FA0708" w:rsidRDefault="001D2519">
      <w:pPr>
        <w:rPr>
          <w:rFonts w:ascii="Lucida Sans Unicode"/>
          <w:sz w:val="23"/>
          <w:lang w:val="de-DE"/>
        </w:rPr>
        <w:sectPr w:rsidR="001D2519" w:rsidRPr="00FA0708">
          <w:pgSz w:w="14520" w:h="17340"/>
          <w:pgMar w:top="60" w:right="2020" w:bottom="0" w:left="340" w:header="720" w:footer="720" w:gutter="0"/>
          <w:cols w:space="720"/>
        </w:sectPr>
      </w:pPr>
    </w:p>
    <w:p w14:paraId="5DA415C0" w14:textId="6DAD7F6E" w:rsidR="001D2519" w:rsidRPr="00FA0708" w:rsidRDefault="00FA0708">
      <w:pPr>
        <w:pStyle w:val="berschrift1"/>
        <w:spacing w:line="462" w:lineRule="exact"/>
        <w:ind w:left="2337"/>
        <w:rPr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69600" behindDoc="0" locked="0" layoutInCell="1" allowOverlap="1" wp14:anchorId="1E54CE2C" wp14:editId="4122C35C">
                <wp:simplePos x="0" y="0"/>
                <wp:positionH relativeFrom="page">
                  <wp:posOffset>576580</wp:posOffset>
                </wp:positionH>
                <wp:positionV relativeFrom="page">
                  <wp:posOffset>1156335</wp:posOffset>
                </wp:positionV>
                <wp:extent cx="8553450" cy="8127365"/>
                <wp:effectExtent l="0" t="0" r="0" b="0"/>
                <wp:wrapNone/>
                <wp:docPr id="49" name="docshapegroup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53450" cy="8127365"/>
                          <a:chOff x="908" y="1821"/>
                          <a:chExt cx="13470" cy="12799"/>
                        </a:xfrm>
                      </wpg:grpSpPr>
                      <wps:wsp>
                        <wps:cNvPr id="50" name="docshape307"/>
                        <wps:cNvSpPr>
                          <a:spLocks noChangeArrowheads="1"/>
                        </wps:cNvSpPr>
                        <wps:spPr bwMode="auto">
                          <a:xfrm>
                            <a:off x="4326" y="2434"/>
                            <a:ext cx="6696" cy="12115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docshape308"/>
                        <wps:cNvSpPr>
                          <a:spLocks/>
                        </wps:cNvSpPr>
                        <wps:spPr bwMode="auto">
                          <a:xfrm>
                            <a:off x="7674" y="14549"/>
                            <a:ext cx="2" cy="70"/>
                          </a:xfrm>
                          <a:custGeom>
                            <a:avLst/>
                            <a:gdLst>
                              <a:gd name="T0" fmla="+- 0 14549 14549"/>
                              <a:gd name="T1" fmla="*/ 14549 h 70"/>
                              <a:gd name="T2" fmla="+- 0 14619 14549"/>
                              <a:gd name="T3" fmla="*/ 14619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0"/>
                                </a:moveTo>
                                <a:lnTo>
                                  <a:pt x="0" y="7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7674" y="14549"/>
                            <a:ext cx="0" cy="7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docshape309"/>
                        <wps:cNvSpPr>
                          <a:spLocks/>
                        </wps:cNvSpPr>
                        <wps:spPr bwMode="auto">
                          <a:xfrm>
                            <a:off x="908" y="14549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978" y="1454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docshape310"/>
                        <wps:cNvSpPr>
                          <a:spLocks/>
                        </wps:cNvSpPr>
                        <wps:spPr bwMode="auto">
                          <a:xfrm>
                            <a:off x="908" y="12513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978" y="125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docshape311"/>
                        <wps:cNvSpPr>
                          <a:spLocks/>
                        </wps:cNvSpPr>
                        <wps:spPr bwMode="auto">
                          <a:xfrm>
                            <a:off x="908" y="10476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978" y="104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docshape312"/>
                        <wps:cNvSpPr>
                          <a:spLocks/>
                        </wps:cNvSpPr>
                        <wps:spPr bwMode="auto">
                          <a:xfrm>
                            <a:off x="908" y="8440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978" y="844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docshape313"/>
                        <wps:cNvSpPr>
                          <a:spLocks/>
                        </wps:cNvSpPr>
                        <wps:spPr bwMode="auto">
                          <a:xfrm>
                            <a:off x="908" y="6404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978" y="640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docshape314"/>
                        <wps:cNvSpPr>
                          <a:spLocks/>
                        </wps:cNvSpPr>
                        <wps:spPr bwMode="auto">
                          <a:xfrm>
                            <a:off x="908" y="4368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978" y="436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docshape315"/>
                        <wps:cNvSpPr>
                          <a:spLocks/>
                        </wps:cNvSpPr>
                        <wps:spPr bwMode="auto">
                          <a:xfrm>
                            <a:off x="908" y="2332"/>
                            <a:ext cx="70" cy="2"/>
                          </a:xfrm>
                          <a:custGeom>
                            <a:avLst/>
                            <a:gdLst>
                              <a:gd name="T0" fmla="+- 0 978 908"/>
                              <a:gd name="T1" fmla="*/ T0 w 70"/>
                              <a:gd name="T2" fmla="+- 0 908 908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978" y="23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docshape316"/>
                        <wps:cNvSpPr>
                          <a:spLocks/>
                        </wps:cNvSpPr>
                        <wps:spPr bwMode="auto">
                          <a:xfrm>
                            <a:off x="978" y="1828"/>
                            <a:ext cx="13392" cy="12721"/>
                          </a:xfrm>
                          <a:custGeom>
                            <a:avLst/>
                            <a:gdLst>
                              <a:gd name="T0" fmla="+- 0 978 978"/>
                              <a:gd name="T1" fmla="*/ T0 w 13392"/>
                              <a:gd name="T2" fmla="+- 0 14549 1829"/>
                              <a:gd name="T3" fmla="*/ 14549 h 12721"/>
                              <a:gd name="T4" fmla="+- 0 978 978"/>
                              <a:gd name="T5" fmla="*/ T4 w 13392"/>
                              <a:gd name="T6" fmla="+- 0 1829 1829"/>
                              <a:gd name="T7" fmla="*/ 1829 h 12721"/>
                              <a:gd name="T8" fmla="+- 0 14370 978"/>
                              <a:gd name="T9" fmla="*/ T8 w 13392"/>
                              <a:gd name="T10" fmla="+- 0 14549 1829"/>
                              <a:gd name="T11" fmla="*/ 14549 h 12721"/>
                              <a:gd name="T12" fmla="+- 0 14370 978"/>
                              <a:gd name="T13" fmla="*/ T12 w 13392"/>
                              <a:gd name="T14" fmla="+- 0 1829 1829"/>
                              <a:gd name="T15" fmla="*/ 1829 h 12721"/>
                              <a:gd name="T16" fmla="+- 0 978 978"/>
                              <a:gd name="T17" fmla="*/ T16 w 13392"/>
                              <a:gd name="T18" fmla="+- 0 14549 1829"/>
                              <a:gd name="T19" fmla="*/ 14549 h 12721"/>
                              <a:gd name="T20" fmla="+- 0 14370 978"/>
                              <a:gd name="T21" fmla="*/ T20 w 13392"/>
                              <a:gd name="T22" fmla="+- 0 14549 1829"/>
                              <a:gd name="T23" fmla="*/ 14549 h 12721"/>
                              <a:gd name="T24" fmla="+- 0 978 978"/>
                              <a:gd name="T25" fmla="*/ T24 w 13392"/>
                              <a:gd name="T26" fmla="+- 0 1829 1829"/>
                              <a:gd name="T27" fmla="*/ 1829 h 12721"/>
                              <a:gd name="T28" fmla="+- 0 14370 978"/>
                              <a:gd name="T29" fmla="*/ T28 w 13392"/>
                              <a:gd name="T30" fmla="+- 0 1829 1829"/>
                              <a:gd name="T31" fmla="*/ 1829 h 1272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3392" h="12721">
                                <a:moveTo>
                                  <a:pt x="0" y="12720"/>
                                </a:moveTo>
                                <a:lnTo>
                                  <a:pt x="0" y="0"/>
                                </a:lnTo>
                                <a:moveTo>
                                  <a:pt x="13392" y="12720"/>
                                </a:moveTo>
                                <a:lnTo>
                                  <a:pt x="13392" y="0"/>
                                </a:lnTo>
                                <a:moveTo>
                                  <a:pt x="0" y="12720"/>
                                </a:moveTo>
                                <a:lnTo>
                                  <a:pt x="13392" y="12720"/>
                                </a:lnTo>
                                <a:moveTo>
                                  <a:pt x="0" y="0"/>
                                </a:moveTo>
                                <a:lnTo>
                                  <a:pt x="13392" y="0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AAD79B" id="docshapegroup306" o:spid="_x0000_s1026" style="position:absolute;margin-left:45.4pt;margin-top:91.05pt;width:673.5pt;height:639.95pt;z-index:15769600;mso-position-horizontal-relative:page;mso-position-vertical-relative:page" coordorigin="908,1821" coordsize="13470,1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">
                <v:rect id="docshape307" o:spid="_x0000_s1027" style="position:absolute;left:4326;top:2434;width:6696;height:1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" fillcolor="#1f77b3" stroked="f"/>
                <v:shape id="docshape308" o:spid="_x0000_s1028" style="position:absolute;left:7674;top:14549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" path="m,l,70e" fillcolor="black" stroked="f">
                  <v:path arrowok="t" o:connecttype="custom" o:connectlocs="0,14549;0,14619" o:connectangles="0,0"/>
                </v:shape>
                <v:line id="Line 66" o:spid="_x0000_s1029" style="position:absolute;visibility:visible;mso-wrap-style:square" from="7674,14549" to="7674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" strokeweight=".8pt"/>
                <v:shape id="docshape309" o:spid="_x0000_s1030" style="position:absolute;left:908;top:1454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64" o:spid="_x0000_s1031" style="position:absolute;visibility:visible;mso-wrap-style:square" from="978,14549" to="978,14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" strokeweight=".8pt"/>
                <v:shape id="docshape310" o:spid="_x0000_s1032" style="position:absolute;left:908;top:1251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62" o:spid="_x0000_s1033" style="position:absolute;visibility:visible;mso-wrap-style:square" from="978,12513" to="978,1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" strokeweight=".8pt"/>
                <v:shape id="docshape311" o:spid="_x0000_s1034" style="position:absolute;left:908;top:10476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60" o:spid="_x0000_s1035" style="position:absolute;visibility:visible;mso-wrap-style:square" from="978,10477" to="978,10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" strokeweight=".8pt"/>
                <v:shape id="docshape312" o:spid="_x0000_s1036" style="position:absolute;left:908;top:8440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58" o:spid="_x0000_s1037" style="position:absolute;visibility:visible;mso-wrap-style:square" from="978,8441" to="978,8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" strokeweight=".8pt"/>
                <v:shape id="docshape313" o:spid="_x0000_s1038" style="position:absolute;left:908;top:6404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56" o:spid="_x0000_s1039" style="position:absolute;visibility:visible;mso-wrap-style:square" from="978,6405" to="978,6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" strokeweight=".8pt"/>
                <v:shape id="docshape314" o:spid="_x0000_s1040" style="position:absolute;left:908;top:4368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54" o:spid="_x0000_s1041" style="position:absolute;visibility:visible;mso-wrap-style:square" from="978,4369" to="978,4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" strokeweight=".8pt"/>
                <v:shape id="docshape315" o:spid="_x0000_s1042" style="position:absolute;left:908;top:2332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52" o:spid="_x0000_s1043" style="position:absolute;visibility:visible;mso-wrap-style:square" from="978,2333" to="978,23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" strokeweight=".8pt"/>
                <v:shape id="docshape316" o:spid="_x0000_s1044" style="position:absolute;left:978;top:1828;width:13392;height:12721;visibility:visible;mso-wrap-style:square;v-text-anchor:top" coordsize="13392,127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" path="m,12720l,m13392,12720l13392,m,12720r13392,m,l13392,e" filled="f" strokeweight=".8pt">
                  <v:path arrowok="t" o:connecttype="custom" o:connectlocs="0,14549;0,1829;13392,14549;13392,1829;0,14549;13392,14549;0,1829;13392,1829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93056" behindDoc="1" locked="0" layoutInCell="1" allowOverlap="1" wp14:anchorId="36762EB9" wp14:editId="0F0EEF34">
                <wp:simplePos x="0" y="0"/>
                <wp:positionH relativeFrom="page">
                  <wp:posOffset>78740</wp:posOffset>
                </wp:positionH>
                <wp:positionV relativeFrom="page">
                  <wp:posOffset>4379595</wp:posOffset>
                </wp:positionV>
                <wp:extent cx="173355" cy="1627505"/>
                <wp:effectExtent l="0" t="0" r="0" b="0"/>
                <wp:wrapNone/>
                <wp:docPr id="48" name="docshape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62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1F2402" w14:textId="77777777" w:rsidR="001D2519" w:rsidRDefault="00537D5F">
                            <w:pPr>
                              <w:spacing w:line="272" w:lineRule="exact"/>
                              <w:ind w:left="20"/>
                              <w:rPr>
                                <w:rFonts w:ascii="Lucida Sans Unicode"/>
                                <w:sz w:val="23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Sequence</w:t>
                            </w:r>
                            <w:r>
                              <w:rPr>
                                <w:rFonts w:ascii="Lucida Sans Unicode"/>
                                <w:spacing w:val="18"/>
                                <w:w w:val="110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/>
                                <w:w w:val="110"/>
                                <w:sz w:val="23"/>
                              </w:rPr>
                              <w:t>Frequency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762EB9" id="docshape317" o:spid="_x0000_s1096" type="#_x0000_t202" style="position:absolute;left:0;text-align:left;margin-left:6.2pt;margin-top:344.85pt;width:13.65pt;height:128.15pt;z-index:-1642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" filled="f" stroked="f">
                <v:textbox style="layout-flow:vertical;mso-layout-flow-alt:bottom-to-top" inset="0,0,0,0">
                  <w:txbxContent>
                    <w:p w14:paraId="541F2402" w14:textId="77777777" w:rsidR="001D2519" w:rsidRDefault="00537D5F">
                      <w:pPr>
                        <w:spacing w:line="272" w:lineRule="exact"/>
                        <w:ind w:left="20"/>
                        <w:rPr>
                          <w:rFonts w:ascii="Lucida Sans Unicode"/>
                          <w:sz w:val="23"/>
                        </w:rPr>
                      </w:pP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Sequence</w:t>
                      </w:r>
                      <w:r>
                        <w:rPr>
                          <w:rFonts w:ascii="Lucida Sans Unicode"/>
                          <w:spacing w:val="18"/>
                          <w:w w:val="110"/>
                          <w:sz w:val="23"/>
                        </w:rPr>
                        <w:t xml:space="preserve"> </w:t>
                      </w:r>
                      <w:r>
                        <w:rPr>
                          <w:rFonts w:ascii="Lucida Sans Unicode"/>
                          <w:w w:val="110"/>
                          <w:sz w:val="23"/>
                        </w:rPr>
                        <w:t>Frequen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537D5F" w:rsidRPr="00FA0708">
        <w:rPr>
          <w:w w:val="105"/>
          <w:lang w:val="de-DE"/>
        </w:rPr>
        <w:t>Unique</w:t>
      </w:r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Token</w:t>
      </w:r>
      <w:r w:rsidR="00537D5F" w:rsidRPr="00FA0708">
        <w:rPr>
          <w:spacing w:val="22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Sequences</w:t>
      </w:r>
      <w:proofErr w:type="spellEnd"/>
      <w:r w:rsidR="00537D5F" w:rsidRPr="00FA0708">
        <w:rPr>
          <w:spacing w:val="23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(&gt;</w:t>
      </w:r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2</w:t>
      </w:r>
      <w:r w:rsidR="00537D5F" w:rsidRPr="00FA0708">
        <w:rPr>
          <w:spacing w:val="23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Occurrences</w:t>
      </w:r>
      <w:proofErr w:type="spellEnd"/>
      <w:r w:rsidR="00537D5F" w:rsidRPr="00FA0708">
        <w:rPr>
          <w:w w:val="105"/>
          <w:lang w:val="de-DE"/>
        </w:rPr>
        <w:t>)</w:t>
      </w:r>
      <w:r w:rsidR="00537D5F" w:rsidRPr="00FA0708">
        <w:rPr>
          <w:spacing w:val="22"/>
          <w:w w:val="105"/>
          <w:lang w:val="de-DE"/>
        </w:rPr>
        <w:t xml:space="preserve"> </w:t>
      </w:r>
      <w:proofErr w:type="spellStart"/>
      <w:r w:rsidR="00537D5F" w:rsidRPr="00FA0708">
        <w:rPr>
          <w:w w:val="105"/>
          <w:lang w:val="de-DE"/>
        </w:rPr>
        <w:t>for</w:t>
      </w:r>
      <w:proofErr w:type="spellEnd"/>
      <w:r w:rsidR="00537D5F" w:rsidRPr="00FA0708">
        <w:rPr>
          <w:spacing w:val="23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Concept:</w:t>
      </w:r>
      <w:r w:rsidR="00537D5F" w:rsidRPr="00FA0708">
        <w:rPr>
          <w:spacing w:val="22"/>
          <w:w w:val="105"/>
          <w:lang w:val="de-DE"/>
        </w:rPr>
        <w:t xml:space="preserve"> </w:t>
      </w:r>
      <w:r w:rsidR="00537D5F" w:rsidRPr="00FA0708">
        <w:rPr>
          <w:w w:val="105"/>
          <w:lang w:val="de-DE"/>
        </w:rPr>
        <w:t>FA</w:t>
      </w:r>
    </w:p>
    <w:p w14:paraId="7AE3487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C5F84F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77C2D0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1D83BC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F7A6A8F" w14:textId="77777777" w:rsidR="001D2519" w:rsidRPr="00FA0708" w:rsidRDefault="001D2519">
      <w:pPr>
        <w:pStyle w:val="Textkrper"/>
        <w:spacing w:before="4"/>
        <w:rPr>
          <w:rFonts w:ascii="Lucida Sans Unicode"/>
          <w:sz w:val="26"/>
          <w:lang w:val="de-DE"/>
        </w:rPr>
      </w:pPr>
    </w:p>
    <w:p w14:paraId="6656B003" w14:textId="77777777" w:rsidR="001D2519" w:rsidRPr="00FA0708" w:rsidRDefault="00537D5F">
      <w:pPr>
        <w:pStyle w:val="Textkrper"/>
        <w:spacing w:before="44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20</w:t>
      </w:r>
    </w:p>
    <w:p w14:paraId="26AB488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40AD41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E7736CA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E7DEBA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FC7354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85387B6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578A1D78" w14:textId="77777777" w:rsidR="001D2519" w:rsidRPr="00FA0708" w:rsidRDefault="00537D5F">
      <w:pPr>
        <w:pStyle w:val="Textkrper"/>
        <w:ind w:left="116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100</w:t>
      </w:r>
    </w:p>
    <w:p w14:paraId="689961F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F4FB3E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FB615E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772854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F709AA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DEA2E5E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1C01B859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80</w:t>
      </w:r>
    </w:p>
    <w:p w14:paraId="0909ECE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CD200B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F72E33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583BAA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99C744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226B3DE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01CF3C32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60</w:t>
      </w:r>
    </w:p>
    <w:p w14:paraId="0644F6E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C099E5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DDCA37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747839E0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3513186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CE5B1EE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32E7BF8B" w14:textId="77777777" w:rsidR="001D2519" w:rsidRPr="00FA0708" w:rsidRDefault="00537D5F">
      <w:pPr>
        <w:pStyle w:val="Textkrper"/>
        <w:spacing w:before="1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40</w:t>
      </w:r>
    </w:p>
    <w:p w14:paraId="7FAC074B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5A0B33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1093A0D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5A04C71C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457547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25502FA0" w14:textId="77777777" w:rsidR="001D2519" w:rsidRPr="00FA0708" w:rsidRDefault="001D2519">
      <w:pPr>
        <w:pStyle w:val="Textkrper"/>
        <w:spacing w:before="7"/>
        <w:rPr>
          <w:rFonts w:ascii="Lucida Sans Unicode"/>
          <w:sz w:val="13"/>
          <w:lang w:val="de-DE"/>
        </w:rPr>
      </w:pPr>
    </w:p>
    <w:p w14:paraId="103FD12A" w14:textId="77777777" w:rsidR="001D2519" w:rsidRPr="00FA0708" w:rsidRDefault="00537D5F">
      <w:pPr>
        <w:pStyle w:val="Textkrper"/>
        <w:ind w:left="243"/>
        <w:rPr>
          <w:rFonts w:ascii="Lucida Sans Unicode"/>
          <w:lang w:val="de-DE"/>
        </w:rPr>
      </w:pPr>
      <w:r w:rsidRPr="00FA0708">
        <w:rPr>
          <w:rFonts w:ascii="Lucida Sans Unicode"/>
          <w:w w:val="105"/>
          <w:lang w:val="de-DE"/>
        </w:rPr>
        <w:t>20</w:t>
      </w:r>
    </w:p>
    <w:p w14:paraId="7B47E908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0C3E1A1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45B38B9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3FE2EB7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952F1AF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1E0E79D4" w14:textId="77777777" w:rsidR="001D2519" w:rsidRPr="00FA0708" w:rsidRDefault="001D2519">
      <w:pPr>
        <w:pStyle w:val="Textkrper"/>
        <w:spacing w:before="8"/>
        <w:rPr>
          <w:rFonts w:ascii="Lucida Sans Unicode"/>
          <w:sz w:val="13"/>
          <w:lang w:val="de-DE"/>
        </w:rPr>
      </w:pPr>
    </w:p>
    <w:p w14:paraId="2C6476C9" w14:textId="276173A1" w:rsidR="001D2519" w:rsidRPr="00FA0708" w:rsidRDefault="00FA0708">
      <w:pPr>
        <w:pStyle w:val="Textkrper"/>
        <w:ind w:left="370"/>
        <w:rPr>
          <w:rFonts w:ascii="Lucida Sans Unicode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0624" behindDoc="0" locked="0" layoutInCell="1" allowOverlap="1" wp14:anchorId="6EEB46A5" wp14:editId="67AB0811">
                <wp:simplePos x="0" y="0"/>
                <wp:positionH relativeFrom="page">
                  <wp:posOffset>4798695</wp:posOffset>
                </wp:positionH>
                <wp:positionV relativeFrom="paragraph">
                  <wp:posOffset>149860</wp:posOffset>
                </wp:positionV>
                <wp:extent cx="148590" cy="1227455"/>
                <wp:effectExtent l="0" t="0" r="0" b="0"/>
                <wp:wrapNone/>
                <wp:docPr id="47" name="docshape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227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F34E92" w14:textId="77777777" w:rsidR="001D2519" w:rsidRDefault="00537D5F">
                            <w:pPr>
                              <w:pStyle w:val="Textkrper"/>
                              <w:spacing w:line="233" w:lineRule="exact"/>
                              <w:ind w:left="20"/>
                              <w:rPr>
                                <w:rFonts w:ascii="Lucida Sans Unicode"/>
                              </w:rPr>
                            </w:pPr>
                            <w:r>
                              <w:rPr>
                                <w:rFonts w:ascii="Lucida Sans Unicode"/>
                                <w:w w:val="110"/>
                              </w:rPr>
                              <w:t>Familienanamnes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EB46A5" id="docshape318" o:spid="_x0000_s1097" type="#_x0000_t202" style="position:absolute;left:0;text-align:left;margin-left:377.85pt;margin-top:11.8pt;width:11.7pt;height:96.65pt;z-index: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" filled="f" stroked="f">
                <v:textbox style="layout-flow:vertical;mso-layout-flow-alt:bottom-to-top" inset="0,0,0,0">
                  <w:txbxContent>
                    <w:p w14:paraId="49F34E92" w14:textId="77777777" w:rsidR="001D2519" w:rsidRDefault="00537D5F">
                      <w:pPr>
                        <w:pStyle w:val="Textkrper"/>
                        <w:spacing w:line="233" w:lineRule="exact"/>
                        <w:ind w:left="20"/>
                        <w:rPr>
                          <w:rFonts w:ascii="Lucida Sans Unicode"/>
                        </w:rPr>
                      </w:pPr>
                      <w:r>
                        <w:rPr>
                          <w:rFonts w:ascii="Lucida Sans Unicode"/>
                          <w:w w:val="110"/>
                        </w:rPr>
                        <w:t>Familienanamnes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537D5F" w:rsidRPr="00FA0708">
        <w:rPr>
          <w:rFonts w:ascii="Lucida Sans Unicode"/>
          <w:w w:val="105"/>
          <w:lang w:val="de-DE"/>
        </w:rPr>
        <w:t>0</w:t>
      </w:r>
    </w:p>
    <w:p w14:paraId="252DBC69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6A1D53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697EA834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B07B652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31EA430E" w14:textId="77777777" w:rsidR="001D2519" w:rsidRPr="00FA0708" w:rsidRDefault="001D2519">
      <w:pPr>
        <w:pStyle w:val="Textkrper"/>
        <w:rPr>
          <w:rFonts w:ascii="Lucida Sans Unicode"/>
          <w:sz w:val="20"/>
          <w:lang w:val="de-DE"/>
        </w:rPr>
      </w:pPr>
    </w:p>
    <w:p w14:paraId="031B2CB5" w14:textId="77777777" w:rsidR="001D2519" w:rsidRPr="00FA0708" w:rsidRDefault="001D2519">
      <w:pPr>
        <w:pStyle w:val="Textkrper"/>
        <w:spacing w:before="8"/>
        <w:rPr>
          <w:rFonts w:ascii="Lucida Sans Unicode"/>
          <w:lang w:val="de-DE"/>
        </w:rPr>
      </w:pPr>
    </w:p>
    <w:p w14:paraId="448ECD35" w14:textId="77777777" w:rsidR="001D2519" w:rsidRPr="00FA0708" w:rsidRDefault="00537D5F">
      <w:pPr>
        <w:pStyle w:val="berschrift3"/>
        <w:spacing w:before="30"/>
        <w:ind w:left="6361"/>
        <w:rPr>
          <w:lang w:val="de-DE"/>
        </w:rPr>
      </w:pPr>
      <w:r w:rsidRPr="00FA0708">
        <w:rPr>
          <w:w w:val="110"/>
          <w:lang w:val="de-DE"/>
        </w:rPr>
        <w:t>Token</w:t>
      </w:r>
      <w:r w:rsidRPr="00FA0708">
        <w:rPr>
          <w:spacing w:val="-8"/>
          <w:w w:val="110"/>
          <w:lang w:val="de-DE"/>
        </w:rPr>
        <w:t xml:space="preserve"> </w:t>
      </w:r>
      <w:proofErr w:type="spellStart"/>
      <w:r w:rsidRPr="00FA0708">
        <w:rPr>
          <w:w w:val="110"/>
          <w:lang w:val="de-DE"/>
        </w:rPr>
        <w:t>Sequence</w:t>
      </w:r>
      <w:proofErr w:type="spellEnd"/>
    </w:p>
    <w:p w14:paraId="35633F9A" w14:textId="77777777" w:rsidR="001D2519" w:rsidRPr="00FA0708" w:rsidRDefault="001D2519">
      <w:pPr>
        <w:rPr>
          <w:lang w:val="de-DE"/>
        </w:rPr>
        <w:sectPr w:rsidR="001D2519" w:rsidRPr="00FA0708">
          <w:pgSz w:w="14520" w:h="17030"/>
          <w:pgMar w:top="60" w:right="2060" w:bottom="0" w:left="340" w:header="720" w:footer="720" w:gutter="0"/>
          <w:cols w:space="720"/>
        </w:sectPr>
      </w:pPr>
    </w:p>
    <w:p w14:paraId="3B8BBD27" w14:textId="4F362C6F" w:rsidR="001D2519" w:rsidRPr="00FA0708" w:rsidRDefault="00FA0708">
      <w:pPr>
        <w:spacing w:before="21"/>
        <w:ind w:left="7163"/>
        <w:rPr>
          <w:sz w:val="23"/>
          <w:lang w:val="de-DE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15771136" behindDoc="0" locked="0" layoutInCell="1" allowOverlap="1" wp14:anchorId="5302272B" wp14:editId="693FCA06">
                <wp:simplePos x="0" y="0"/>
                <wp:positionH relativeFrom="page">
                  <wp:posOffset>1476375</wp:posOffset>
                </wp:positionH>
                <wp:positionV relativeFrom="page">
                  <wp:posOffset>576580</wp:posOffset>
                </wp:positionV>
                <wp:extent cx="8127365" cy="8553450"/>
                <wp:effectExtent l="0" t="0" r="0" b="0"/>
                <wp:wrapNone/>
                <wp:docPr id="9" name="docshapegroup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127365" cy="8553450"/>
                          <a:chOff x="2325" y="908"/>
                          <a:chExt cx="12799" cy="13470"/>
                        </a:xfrm>
                      </wpg:grpSpPr>
                      <wps:wsp>
                        <wps:cNvPr id="10" name="docshape320"/>
                        <wps:cNvSpPr>
                          <a:spLocks noChangeArrowheads="1"/>
                        </wps:cNvSpPr>
                        <wps:spPr bwMode="auto">
                          <a:xfrm>
                            <a:off x="2394" y="1396"/>
                            <a:ext cx="12115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321"/>
                        <wps:cNvSpPr>
                          <a:spLocks/>
                        </wps:cNvSpPr>
                        <wps:spPr bwMode="auto">
                          <a:xfrm>
                            <a:off x="2324" y="1815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2395" y="18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docshape322"/>
                        <wps:cNvSpPr>
                          <a:spLocks noChangeArrowheads="1"/>
                        </wps:cNvSpPr>
                        <wps:spPr bwMode="auto">
                          <a:xfrm>
                            <a:off x="2394" y="4744"/>
                            <a:ext cx="1276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323"/>
                        <wps:cNvSpPr>
                          <a:spLocks/>
                        </wps:cNvSpPr>
                        <wps:spPr bwMode="auto">
                          <a:xfrm>
                            <a:off x="2324" y="5163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2395" y="51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docshape324"/>
                        <wps:cNvSpPr>
                          <a:spLocks noChangeArrowheads="1"/>
                        </wps:cNvSpPr>
                        <wps:spPr bwMode="auto">
                          <a:xfrm>
                            <a:off x="2394" y="6418"/>
                            <a:ext cx="957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325"/>
                        <wps:cNvSpPr>
                          <a:spLocks/>
                        </wps:cNvSpPr>
                        <wps:spPr bwMode="auto">
                          <a:xfrm>
                            <a:off x="2324" y="6837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2395" y="683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docshape326"/>
                        <wps:cNvSpPr>
                          <a:spLocks noChangeArrowheads="1"/>
                        </wps:cNvSpPr>
                        <wps:spPr bwMode="auto">
                          <a:xfrm>
                            <a:off x="2394" y="8092"/>
                            <a:ext cx="957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327"/>
                        <wps:cNvSpPr>
                          <a:spLocks/>
                        </wps:cNvSpPr>
                        <wps:spPr bwMode="auto">
                          <a:xfrm>
                            <a:off x="2324" y="8511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2395" y="851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docshape328"/>
                        <wps:cNvSpPr>
                          <a:spLocks noChangeArrowheads="1"/>
                        </wps:cNvSpPr>
                        <wps:spPr bwMode="auto">
                          <a:xfrm>
                            <a:off x="2394" y="9766"/>
                            <a:ext cx="744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docshape329"/>
                        <wps:cNvSpPr>
                          <a:spLocks/>
                        </wps:cNvSpPr>
                        <wps:spPr bwMode="auto">
                          <a:xfrm>
                            <a:off x="2324" y="10185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395" y="1018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docshape330"/>
                        <wps:cNvSpPr>
                          <a:spLocks noChangeArrowheads="1"/>
                        </wps:cNvSpPr>
                        <wps:spPr bwMode="auto">
                          <a:xfrm>
                            <a:off x="2394" y="11440"/>
                            <a:ext cx="638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331"/>
                        <wps:cNvSpPr>
                          <a:spLocks/>
                        </wps:cNvSpPr>
                        <wps:spPr bwMode="auto">
                          <a:xfrm>
                            <a:off x="2324" y="11859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2395" y="1185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docshape332"/>
                        <wps:cNvSpPr>
                          <a:spLocks noChangeArrowheads="1"/>
                        </wps:cNvSpPr>
                        <wps:spPr bwMode="auto">
                          <a:xfrm>
                            <a:off x="2394" y="13114"/>
                            <a:ext cx="426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333"/>
                        <wps:cNvSpPr>
                          <a:spLocks/>
                        </wps:cNvSpPr>
                        <wps:spPr bwMode="auto">
                          <a:xfrm>
                            <a:off x="2324" y="13533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2395" y="1353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docshape334"/>
                        <wps:cNvSpPr>
                          <a:spLocks noChangeArrowheads="1"/>
                        </wps:cNvSpPr>
                        <wps:spPr bwMode="auto">
                          <a:xfrm>
                            <a:off x="2394" y="3070"/>
                            <a:ext cx="7333" cy="837"/>
                          </a:xfrm>
                          <a:prstGeom prst="rect">
                            <a:avLst/>
                          </a:prstGeom>
                          <a:solidFill>
                            <a:srgbClr val="1F77B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335"/>
                        <wps:cNvSpPr>
                          <a:spLocks/>
                        </wps:cNvSpPr>
                        <wps:spPr bwMode="auto">
                          <a:xfrm>
                            <a:off x="2324" y="3489"/>
                            <a:ext cx="70" cy="2"/>
                          </a:xfrm>
                          <a:custGeom>
                            <a:avLst/>
                            <a:gdLst>
                              <a:gd name="T0" fmla="+- 0 2395 2325"/>
                              <a:gd name="T1" fmla="*/ T0 w 70"/>
                              <a:gd name="T2" fmla="+- 0 2325 2325"/>
                              <a:gd name="T3" fmla="*/ T2 w 7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0">
                                <a:moveTo>
                                  <a:pt x="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2395" y="348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docshape336"/>
                        <wps:cNvSpPr>
                          <a:spLocks/>
                        </wps:cNvSpPr>
                        <wps:spPr bwMode="auto">
                          <a:xfrm>
                            <a:off x="2394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39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docshape337"/>
                        <wps:cNvSpPr>
                          <a:spLocks/>
                        </wps:cNvSpPr>
                        <wps:spPr bwMode="auto">
                          <a:xfrm>
                            <a:off x="4519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4520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docshape338"/>
                        <wps:cNvSpPr>
                          <a:spLocks/>
                        </wps:cNvSpPr>
                        <wps:spPr bwMode="auto">
                          <a:xfrm>
                            <a:off x="6645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6645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docshape339"/>
                        <wps:cNvSpPr>
                          <a:spLocks/>
                        </wps:cNvSpPr>
                        <wps:spPr bwMode="auto">
                          <a:xfrm>
                            <a:off x="8770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8771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docshape340"/>
                        <wps:cNvSpPr>
                          <a:spLocks/>
                        </wps:cNvSpPr>
                        <wps:spPr bwMode="auto">
                          <a:xfrm>
                            <a:off x="10896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10896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docshape341"/>
                        <wps:cNvSpPr>
                          <a:spLocks/>
                        </wps:cNvSpPr>
                        <wps:spPr bwMode="auto">
                          <a:xfrm>
                            <a:off x="13021" y="908"/>
                            <a:ext cx="2" cy="70"/>
                          </a:xfrm>
                          <a:custGeom>
                            <a:avLst/>
                            <a:gdLst>
                              <a:gd name="T0" fmla="+- 0 978 908"/>
                              <a:gd name="T1" fmla="*/ 978 h 70"/>
                              <a:gd name="T2" fmla="+- 0 908 908"/>
                              <a:gd name="T3" fmla="*/ 908 h 7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70">
                                <a:moveTo>
                                  <a:pt x="0" y="7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13021" y="9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docshape342"/>
                        <wps:cNvSpPr>
                          <a:spLocks/>
                        </wps:cNvSpPr>
                        <wps:spPr bwMode="auto">
                          <a:xfrm>
                            <a:off x="2394" y="978"/>
                            <a:ext cx="12721" cy="13392"/>
                          </a:xfrm>
                          <a:custGeom>
                            <a:avLst/>
                            <a:gdLst>
                              <a:gd name="T0" fmla="+- 0 2395 2395"/>
                              <a:gd name="T1" fmla="*/ T0 w 12721"/>
                              <a:gd name="T2" fmla="+- 0 978 978"/>
                              <a:gd name="T3" fmla="*/ 978 h 13392"/>
                              <a:gd name="T4" fmla="+- 0 15115 2395"/>
                              <a:gd name="T5" fmla="*/ T4 w 12721"/>
                              <a:gd name="T6" fmla="+- 0 978 978"/>
                              <a:gd name="T7" fmla="*/ 978 h 13392"/>
                              <a:gd name="T8" fmla="+- 0 2395 2395"/>
                              <a:gd name="T9" fmla="*/ T8 w 12721"/>
                              <a:gd name="T10" fmla="+- 0 14370 978"/>
                              <a:gd name="T11" fmla="*/ 14370 h 13392"/>
                              <a:gd name="T12" fmla="+- 0 15115 2395"/>
                              <a:gd name="T13" fmla="*/ T12 w 12721"/>
                              <a:gd name="T14" fmla="+- 0 14370 978"/>
                              <a:gd name="T15" fmla="*/ 14370 h 13392"/>
                              <a:gd name="T16" fmla="+- 0 2395 2395"/>
                              <a:gd name="T17" fmla="*/ T16 w 12721"/>
                              <a:gd name="T18" fmla="+- 0 978 978"/>
                              <a:gd name="T19" fmla="*/ 978 h 13392"/>
                              <a:gd name="T20" fmla="+- 0 2395 2395"/>
                              <a:gd name="T21" fmla="*/ T20 w 12721"/>
                              <a:gd name="T22" fmla="+- 0 14370 978"/>
                              <a:gd name="T23" fmla="*/ 14370 h 13392"/>
                              <a:gd name="T24" fmla="+- 0 15115 2395"/>
                              <a:gd name="T25" fmla="*/ T24 w 12721"/>
                              <a:gd name="T26" fmla="+- 0 978 978"/>
                              <a:gd name="T27" fmla="*/ 978 h 13392"/>
                              <a:gd name="T28" fmla="+- 0 15115 2395"/>
                              <a:gd name="T29" fmla="*/ T28 w 12721"/>
                              <a:gd name="T30" fmla="+- 0 14370 978"/>
                              <a:gd name="T31" fmla="*/ 14370 h 133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2721" h="13392">
                                <a:moveTo>
                                  <a:pt x="0" y="0"/>
                                </a:moveTo>
                                <a:lnTo>
                                  <a:pt x="12720" y="0"/>
                                </a:lnTo>
                                <a:moveTo>
                                  <a:pt x="0" y="13392"/>
                                </a:moveTo>
                                <a:lnTo>
                                  <a:pt x="12720" y="13392"/>
                                </a:lnTo>
                                <a:moveTo>
                                  <a:pt x="0" y="0"/>
                                </a:moveTo>
                                <a:lnTo>
                                  <a:pt x="0" y="13392"/>
                                </a:lnTo>
                                <a:moveTo>
                                  <a:pt x="12720" y="0"/>
                                </a:moveTo>
                                <a:lnTo>
                                  <a:pt x="12720" y="13392"/>
                                </a:lnTo>
                              </a:path>
                            </a:pathLst>
                          </a:custGeom>
                          <a:noFill/>
                          <a:ln w="1016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BC3DA4" id="docshapegroup319" o:spid="_x0000_s1026" style="position:absolute;margin-left:116.25pt;margin-top:45.4pt;width:639.95pt;height:673.5pt;z-index:15771136;mso-position-horizontal-relative:page;mso-position-vertical-relative:page" coordorigin="2325,908" coordsize="12799,13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">
                <v:rect id="docshape320" o:spid="_x0000_s1027" style="position:absolute;left:2394;top:1396;width:12115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" fillcolor="#1f77b3" stroked="f"/>
                <v:shape id="docshape321" o:spid="_x0000_s1028" style="position:absolute;left:2324;top:181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45" o:spid="_x0000_s1029" style="position:absolute;visibility:visible;mso-wrap-style:square" from="2395,1815" to="2395,1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" strokeweight=".8pt"/>
                <v:rect id="docshape322" o:spid="_x0000_s1030" style="position:absolute;left:2394;top:4744;width:1276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" fillcolor="#1f77b3" stroked="f"/>
                <v:shape id="docshape323" o:spid="_x0000_s1031" style="position:absolute;left:2324;top:516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" path="m70,l,e" fillcolor="black" stroked="f">
                  <v:path arrowok="t" o:connecttype="custom" o:connectlocs="70,0;0,0" o:connectangles="0,0"/>
                </v:shape>
                <v:line id="Line 42" o:spid="_x0000_s1032" style="position:absolute;visibility:visible;mso-wrap-style:square" from="2395,5163" to="2395,5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" strokeweight=".8pt"/>
                <v:rect id="docshape324" o:spid="_x0000_s1033" style="position:absolute;left:2394;top:6418;width:957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" fillcolor="#1f77b3" stroked="f"/>
                <v:shape id="docshape325" o:spid="_x0000_s1034" style="position:absolute;left:2324;top:6837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" path="m70,l,e" fillcolor="black" stroked="f">
                  <v:path arrowok="t" o:connecttype="custom" o:connectlocs="70,0;0,0" o:connectangles="0,0"/>
                </v:shape>
                <v:line id="Line 39" o:spid="_x0000_s1035" style="position:absolute;visibility:visible;mso-wrap-style:square" from="2395,6837" to="2395,68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" strokeweight=".8pt"/>
                <v:rect id="docshape326" o:spid="_x0000_s1036" style="position:absolute;left:2394;top:8092;width:957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" fillcolor="#1f77b3" stroked="f"/>
                <v:shape id="docshape327" o:spid="_x0000_s1037" style="position:absolute;left:2324;top:8511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" path="m70,l,e" fillcolor="black" stroked="f">
                  <v:path arrowok="t" o:connecttype="custom" o:connectlocs="70,0;0,0" o:connectangles="0,0"/>
                </v:shape>
                <v:line id="Line 36" o:spid="_x0000_s1038" style="position:absolute;visibility:visible;mso-wrap-style:square" from="2395,8511" to="2395,85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" strokeweight=".8pt"/>
                <v:rect id="docshape328" o:spid="_x0000_s1039" style="position:absolute;left:2394;top:9766;width:744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" fillcolor="#1f77b3" stroked="f"/>
                <v:shape id="docshape329" o:spid="_x0000_s1040" style="position:absolute;left:2324;top:10185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3" o:spid="_x0000_s1041" style="position:absolute;visibility:visible;mso-wrap-style:square" from="2395,10185" to="2395,1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" strokeweight=".8pt"/>
                <v:rect id="docshape330" o:spid="_x0000_s1042" style="position:absolute;left:2394;top:11440;width:638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" fillcolor="#1f77b3" stroked="f"/>
                <v:shape id="docshape331" o:spid="_x0000_s1043" style="position:absolute;left:2324;top:1185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30" o:spid="_x0000_s1044" style="position:absolute;visibility:visible;mso-wrap-style:square" from="2395,11859" to="2395,11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" strokeweight=".8pt"/>
                <v:rect id="docshape332" o:spid="_x0000_s1045" style="position:absolute;left:2394;top:13114;width:426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" fillcolor="#1f77b3" stroked="f"/>
                <v:shape id="docshape333" o:spid="_x0000_s1046" style="position:absolute;left:2324;top:13533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" path="m70,l,e" fillcolor="black" stroked="f">
                  <v:path arrowok="t" o:connecttype="custom" o:connectlocs="70,0;0,0" o:connectangles="0,0"/>
                </v:shape>
                <v:line id="Line 27" o:spid="_x0000_s1047" style="position:absolute;visibility:visible;mso-wrap-style:square" from="2395,13533" to="2395,13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" strokeweight=".8pt"/>
                <v:rect id="docshape334" o:spid="_x0000_s1048" style="position:absolute;left:2394;top:3070;width:7333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" fillcolor="#1f77b3" stroked="f"/>
                <v:shape id="docshape335" o:spid="_x0000_s1049" style="position:absolute;left:2324;top:3489;width:70;height:2;visibility:visible;mso-wrap-style:square;v-text-anchor:top" coordsize="7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" path="m70,l,e" fillcolor="black" stroked="f">
                  <v:path arrowok="t" o:connecttype="custom" o:connectlocs="70,0;0,0" o:connectangles="0,0"/>
                </v:shape>
                <v:line id="Line 24" o:spid="_x0000_s1050" style="position:absolute;visibility:visible;mso-wrap-style:square" from="2395,3489" to="2395,3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" strokeweight=".8pt"/>
                <v:shape id="docshape336" o:spid="_x0000_s1051" style="position:absolute;left:2394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" path="m,70l,e" fillcolor="black" stroked="f">
                  <v:path arrowok="t" o:connecttype="custom" o:connectlocs="0,978;0,908" o:connectangles="0,0"/>
                </v:shape>
                <v:line id="Line 22" o:spid="_x0000_s1052" style="position:absolute;visibility:visible;mso-wrap-style:square" from="2395,978" to="239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" strokeweight=".8pt"/>
                <v:shape id="docshape337" o:spid="_x0000_s1053" style="position:absolute;left:4519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" path="m,70l,e" fillcolor="black" stroked="f">
                  <v:path arrowok="t" o:connecttype="custom" o:connectlocs="0,978;0,908" o:connectangles="0,0"/>
                </v:shape>
                <v:line id="Line 20" o:spid="_x0000_s1054" style="position:absolute;visibility:visible;mso-wrap-style:square" from="4520,978" to="4520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" strokeweight=".8pt"/>
                <v:shape id="docshape338" o:spid="_x0000_s1055" style="position:absolute;left:6645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18" o:spid="_x0000_s1056" style="position:absolute;visibility:visible;mso-wrap-style:square" from="6645,978" to="6645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" strokeweight=".8pt"/>
                <v:shape id="docshape339" o:spid="_x0000_s1057" style="position:absolute;left:8770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" path="m,70l,e" fillcolor="black" stroked="f">
                  <v:path arrowok="t" o:connecttype="custom" o:connectlocs="0,978;0,908" o:connectangles="0,0"/>
                </v:shape>
                <v:line id="Line 16" o:spid="_x0000_s1058" style="position:absolute;visibility:visible;mso-wrap-style:square" from="8771,978" to="8771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" strokeweight=".8pt"/>
                <v:shape id="docshape340" o:spid="_x0000_s1059" style="position:absolute;left:10896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" path="m,70l,e" fillcolor="black" stroked="f">
                  <v:path arrowok="t" o:connecttype="custom" o:connectlocs="0,978;0,908" o:connectangles="0,0"/>
                </v:shape>
                <v:line id="Line 14" o:spid="_x0000_s1060" style="position:absolute;visibility:visible;mso-wrap-style:square" from="10896,978" to="10896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" strokeweight=".8pt"/>
                <v:shape id="docshape341" o:spid="_x0000_s1061" style="position:absolute;left:13021;top:908;width:2;height:70;visibility:visible;mso-wrap-style:square;v-text-anchor:top" coordsize="2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" path="m,70l,e" fillcolor="black" stroked="f">
                  <v:path arrowok="t" o:connecttype="custom" o:connectlocs="0,978;0,908" o:connectangles="0,0"/>
                </v:shape>
                <v:line id="Line 12" o:spid="_x0000_s1062" style="position:absolute;visibility:visible;mso-wrap-style:square" from="13021,978" to="13021,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" strokeweight=".8pt"/>
                <v:shape id="docshape342" o:spid="_x0000_s1063" style="position:absolute;left:2394;top:978;width:12721;height:13392;visibility:visible;mso-wrap-style:square;v-text-anchor:top" coordsize="12721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" path="m,l12720,m,13392r12720,m,l,13392m12720,r,13392e" filled="f" strokeweight=".8pt">
                  <v:path arrowok="t" o:connecttype="custom" o:connectlocs="0,978;12720,978;0,14370;12720,14370;0,978;0,14370;12720,978;12720,14370" o:connectangles="0,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14A586F3" wp14:editId="11C0060E">
                <wp:simplePos x="0" y="0"/>
                <wp:positionH relativeFrom="page">
                  <wp:posOffset>10458450</wp:posOffset>
                </wp:positionH>
                <wp:positionV relativeFrom="page">
                  <wp:posOffset>1451610</wp:posOffset>
                </wp:positionV>
                <wp:extent cx="222250" cy="6624955"/>
                <wp:effectExtent l="0" t="0" r="0" b="0"/>
                <wp:wrapNone/>
                <wp:docPr id="8" name="docshape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6624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59E12D" w14:textId="77777777" w:rsidR="001D2519" w:rsidRDefault="00537D5F">
                            <w:pPr>
                              <w:spacing w:line="328" w:lineRule="exact"/>
                              <w:ind w:left="20"/>
                              <w:rPr>
                                <w:sz w:val="31"/>
                              </w:rPr>
                            </w:pPr>
                            <w:r>
                              <w:rPr>
                                <w:sz w:val="31"/>
                              </w:rPr>
                              <w:t>Unique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Token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Sequences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(&gt;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2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Occurrences)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for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r>
                              <w:rPr>
                                <w:sz w:val="31"/>
                              </w:rPr>
                              <w:t>Concept:</w:t>
                            </w:r>
                            <w:r>
                              <w:rPr>
                                <w:spacing w:val="29"/>
                                <w:sz w:val="3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31"/>
                              </w:rPr>
                              <w:t>Nikotin</w:t>
                            </w:r>
                            <w:proofErr w:type="spellEnd"/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A586F3" id="docshape343" o:spid="_x0000_s1098" type="#_x0000_t202" style="position:absolute;left:0;text-align:left;margin-left:823.5pt;margin-top:114.3pt;width:17.5pt;height:521.65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" filled="f" stroked="f">
                <v:textbox style="layout-flow:vertical" inset="0,0,0,0">
                  <w:txbxContent>
                    <w:p w14:paraId="0059E12D" w14:textId="77777777" w:rsidR="001D2519" w:rsidRDefault="00537D5F">
                      <w:pPr>
                        <w:spacing w:line="328" w:lineRule="exact"/>
                        <w:ind w:left="20"/>
                        <w:rPr>
                          <w:sz w:val="31"/>
                        </w:rPr>
                      </w:pPr>
                      <w:r>
                        <w:rPr>
                          <w:sz w:val="31"/>
                        </w:rPr>
                        <w:t>Unique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Token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Sequences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(&gt;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2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Occurrences)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for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r>
                        <w:rPr>
                          <w:sz w:val="31"/>
                        </w:rPr>
                        <w:t>Concept:</w:t>
                      </w:r>
                      <w:r>
                        <w:rPr>
                          <w:spacing w:val="29"/>
                          <w:sz w:val="31"/>
                        </w:rPr>
                        <w:t xml:space="preserve"> </w:t>
                      </w:r>
                      <w:proofErr w:type="spellStart"/>
                      <w:r>
                        <w:rPr>
                          <w:sz w:val="31"/>
                        </w:rPr>
                        <w:t>Nikotin</w:t>
                      </w:r>
                      <w:proofErr w:type="spellEnd"/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2D36C217" wp14:editId="75B0749F">
                <wp:simplePos x="0" y="0"/>
                <wp:positionH relativeFrom="page">
                  <wp:posOffset>8181340</wp:posOffset>
                </wp:positionH>
                <wp:positionV relativeFrom="paragraph">
                  <wp:posOffset>229870</wp:posOffset>
                </wp:positionV>
                <wp:extent cx="148590" cy="267970"/>
                <wp:effectExtent l="0" t="0" r="0" b="0"/>
                <wp:wrapNone/>
                <wp:docPr id="7" name="docshape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267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6F8BD4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10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36C217" id="docshape344" o:spid="_x0000_s1099" type="#_x0000_t202" style="position:absolute;left:0;text-align:left;margin-left:644.2pt;margin-top:18.1pt;width:11.7pt;height:21.1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" filled="f" stroked="f">
                <v:textbox style="layout-flow:vertical" inset="0,0,0,0">
                  <w:txbxContent>
                    <w:p w14:paraId="516F8BD4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28C0AD78" wp14:editId="4E43B0D5">
                <wp:simplePos x="0" y="0"/>
                <wp:positionH relativeFrom="page">
                  <wp:posOffset>683196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6" name="docshape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005224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8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C0AD78" id="docshape345" o:spid="_x0000_s1100" type="#_x0000_t202" style="position:absolute;left:0;text-align:left;margin-left:537.95pt;margin-top:24.45pt;width:11.7pt;height:14.75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" filled="f" stroked="f">
                <v:textbox style="layout-flow:vertical" inset="0,0,0,0">
                  <w:txbxContent>
                    <w:p w14:paraId="1C005224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8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02CBA884" wp14:editId="1C978D7E">
                <wp:simplePos x="0" y="0"/>
                <wp:positionH relativeFrom="page">
                  <wp:posOffset>548195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5" name="docshape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1724D5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6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CBA884" id="docshape346" o:spid="_x0000_s1101" type="#_x0000_t202" style="position:absolute;left:0;text-align:left;margin-left:431.65pt;margin-top:24.45pt;width:11.7pt;height:14.75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" filled="f" stroked="f">
                <v:textbox style="layout-flow:vertical" inset="0,0,0,0">
                  <w:txbxContent>
                    <w:p w14:paraId="0B1724D5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6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5A0C9436" wp14:editId="5C584644">
                <wp:simplePos x="0" y="0"/>
                <wp:positionH relativeFrom="page">
                  <wp:posOffset>4132580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4" name="docshape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06112B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4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C9436" id="docshape347" o:spid="_x0000_s1102" type="#_x0000_t202" style="position:absolute;left:0;text-align:left;margin-left:325.4pt;margin-top:24.45pt;width:11.7pt;height:14.75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" filled="f" stroked="f">
                <v:textbox style="layout-flow:vertical" inset="0,0,0,0">
                  <w:txbxContent>
                    <w:p w14:paraId="4306112B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4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2F9EC7AB" wp14:editId="43BF7894">
                <wp:simplePos x="0" y="0"/>
                <wp:positionH relativeFrom="page">
                  <wp:posOffset>2783205</wp:posOffset>
                </wp:positionH>
                <wp:positionV relativeFrom="paragraph">
                  <wp:posOffset>310515</wp:posOffset>
                </wp:positionV>
                <wp:extent cx="148590" cy="187325"/>
                <wp:effectExtent l="0" t="0" r="0" b="0"/>
                <wp:wrapNone/>
                <wp:docPr id="3" name="docshape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B8CDE1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2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EC7AB" id="docshape348" o:spid="_x0000_s1103" type="#_x0000_t202" style="position:absolute;left:0;text-align:left;margin-left:219.15pt;margin-top:24.45pt;width:11.7pt;height:14.75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" filled="f" stroked="f">
                <v:textbox style="layout-flow:vertical" inset="0,0,0,0">
                  <w:txbxContent>
                    <w:p w14:paraId="15B8CDE1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2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795EB2C0" wp14:editId="3EBA49C0">
                <wp:simplePos x="0" y="0"/>
                <wp:positionH relativeFrom="page">
                  <wp:posOffset>1433195</wp:posOffset>
                </wp:positionH>
                <wp:positionV relativeFrom="paragraph">
                  <wp:posOffset>391795</wp:posOffset>
                </wp:positionV>
                <wp:extent cx="148590" cy="106680"/>
                <wp:effectExtent l="0" t="0" r="0" b="0"/>
                <wp:wrapNone/>
                <wp:docPr id="2" name="docshape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06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5F1473" w14:textId="77777777" w:rsidR="001D2519" w:rsidRDefault="00537D5F">
                            <w:pPr>
                              <w:pStyle w:val="Textkrper"/>
                              <w:spacing w:line="212" w:lineRule="exact"/>
                              <w:ind w:left="20"/>
                            </w:pPr>
                            <w:r>
                              <w:rPr>
                                <w:w w:val="105"/>
                              </w:rPr>
                              <w:t>0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5EB2C0" id="docshape349" o:spid="_x0000_s1104" type="#_x0000_t202" style="position:absolute;left:0;text-align:left;margin-left:112.85pt;margin-top:30.85pt;width:11.7pt;height:8.4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" filled="f" stroked="f">
                <v:textbox style="layout-flow:vertical" inset="0,0,0,0">
                  <w:txbxContent>
                    <w:p w14:paraId="535F1473" w14:textId="77777777" w:rsidR="001D2519" w:rsidRDefault="00537D5F">
                      <w:pPr>
                        <w:pStyle w:val="Textkrper"/>
                        <w:spacing w:line="212" w:lineRule="exact"/>
                        <w:ind w:left="20"/>
                      </w:pPr>
                      <w:r>
                        <w:rPr>
                          <w:w w:val="105"/>
                        </w:rPr>
                        <w:t>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6898176" behindDoc="1" locked="0" layoutInCell="1" allowOverlap="1" wp14:anchorId="40FC6277" wp14:editId="0B7F7F90">
                <wp:simplePos x="0" y="0"/>
                <wp:positionH relativeFrom="page">
                  <wp:posOffset>78740</wp:posOffset>
                </wp:positionH>
                <wp:positionV relativeFrom="page">
                  <wp:posOffset>4242435</wp:posOffset>
                </wp:positionV>
                <wp:extent cx="173355" cy="1290955"/>
                <wp:effectExtent l="0" t="0" r="0" b="0"/>
                <wp:wrapNone/>
                <wp:docPr id="1" name="docshape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" cy="12909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58E28D" w14:textId="77777777" w:rsidR="001D2519" w:rsidRDefault="00537D5F">
                            <w:pPr>
                              <w:spacing w:line="251" w:lineRule="exact"/>
                              <w:ind w:left="20"/>
                              <w:rPr>
                                <w:sz w:val="23"/>
                              </w:rPr>
                            </w:pPr>
                            <w:r>
                              <w:rPr>
                                <w:w w:val="105"/>
                                <w:sz w:val="23"/>
                              </w:rPr>
                              <w:t>Token</w:t>
                            </w:r>
                            <w:r>
                              <w:rPr>
                                <w:spacing w:val="-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3"/>
                              </w:rPr>
                              <w:t>Sequence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FC6277" id="docshape350" o:spid="_x0000_s1105" type="#_x0000_t202" style="position:absolute;left:0;text-align:left;margin-left:6.2pt;margin-top:334.05pt;width:13.65pt;height:101.65pt;z-index:-164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" filled="f" stroked="f">
                <v:textbox style="layout-flow:vertical" inset="0,0,0,0">
                  <w:txbxContent>
                    <w:p w14:paraId="7E58E28D" w14:textId="77777777" w:rsidR="001D2519" w:rsidRDefault="00537D5F">
                      <w:pPr>
                        <w:spacing w:line="251" w:lineRule="exact"/>
                        <w:ind w:left="20"/>
                        <w:rPr>
                          <w:sz w:val="23"/>
                        </w:rPr>
                      </w:pPr>
                      <w:r>
                        <w:rPr>
                          <w:w w:val="105"/>
                          <w:sz w:val="23"/>
                        </w:rPr>
                        <w:t>Token</w:t>
                      </w:r>
                      <w:r>
                        <w:rPr>
                          <w:spacing w:val="-8"/>
                          <w:w w:val="105"/>
                          <w:sz w:val="23"/>
                        </w:rPr>
                        <w:t xml:space="preserve"> </w:t>
                      </w:r>
                      <w:r>
                        <w:rPr>
                          <w:w w:val="105"/>
                          <w:sz w:val="23"/>
                        </w:rPr>
                        <w:t>Sequen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 w:rsidR="00537D5F" w:rsidRPr="00FA0708">
        <w:rPr>
          <w:w w:val="105"/>
          <w:sz w:val="23"/>
          <w:lang w:val="de-DE"/>
        </w:rPr>
        <w:t>Sequence</w:t>
      </w:r>
      <w:proofErr w:type="spellEnd"/>
      <w:r w:rsidR="00537D5F" w:rsidRPr="00FA0708">
        <w:rPr>
          <w:spacing w:val="-3"/>
          <w:w w:val="105"/>
          <w:sz w:val="23"/>
          <w:lang w:val="de-DE"/>
        </w:rPr>
        <w:t xml:space="preserve"> </w:t>
      </w:r>
      <w:proofErr w:type="spellStart"/>
      <w:r w:rsidR="00537D5F" w:rsidRPr="00FA0708">
        <w:rPr>
          <w:w w:val="105"/>
          <w:sz w:val="23"/>
          <w:lang w:val="de-DE"/>
        </w:rPr>
        <w:t>Frequency</w:t>
      </w:r>
      <w:proofErr w:type="spellEnd"/>
    </w:p>
    <w:p w14:paraId="7AE4629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6A6805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C96427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B8116FE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25BCB7D" w14:textId="77777777" w:rsidR="001D2519" w:rsidRPr="00FA0708" w:rsidRDefault="001D2519">
      <w:pPr>
        <w:pStyle w:val="Textkrper"/>
        <w:spacing w:before="4"/>
        <w:rPr>
          <w:sz w:val="22"/>
          <w:lang w:val="de-DE"/>
        </w:rPr>
      </w:pPr>
    </w:p>
    <w:p w14:paraId="469A639C" w14:textId="77777777" w:rsidR="001D2519" w:rsidRPr="00FA0708" w:rsidRDefault="00537D5F">
      <w:pPr>
        <w:pStyle w:val="Textkrper"/>
        <w:spacing w:before="61"/>
        <w:ind w:left="433"/>
        <w:rPr>
          <w:lang w:val="de-DE"/>
        </w:rPr>
      </w:pPr>
      <w:r w:rsidRPr="00FA0708">
        <w:rPr>
          <w:w w:val="105"/>
          <w:lang w:val="de-DE"/>
        </w:rPr>
        <w:t>Nikotinkonsum</w:t>
      </w:r>
    </w:p>
    <w:p w14:paraId="2BEC326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F56BEB6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DDF1A6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3054D9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D7E8814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A372229" w14:textId="77777777" w:rsidR="001D2519" w:rsidRPr="00FA0708" w:rsidRDefault="001D2519">
      <w:pPr>
        <w:pStyle w:val="Textkrper"/>
        <w:spacing w:before="8"/>
        <w:rPr>
          <w:sz w:val="18"/>
          <w:lang w:val="de-DE"/>
        </w:rPr>
      </w:pPr>
    </w:p>
    <w:p w14:paraId="40264FE4" w14:textId="77777777" w:rsidR="001D2519" w:rsidRPr="00FA0708" w:rsidRDefault="00537D5F">
      <w:pPr>
        <w:pStyle w:val="Textkrper"/>
        <w:spacing w:before="1"/>
        <w:ind w:left="505"/>
        <w:rPr>
          <w:lang w:val="de-DE"/>
        </w:rPr>
      </w:pPr>
      <w:r w:rsidRPr="00FA0708">
        <w:rPr>
          <w:w w:val="105"/>
          <w:lang w:val="de-DE"/>
        </w:rPr>
        <w:t>Nikotinabusus</w:t>
      </w:r>
    </w:p>
    <w:p w14:paraId="18D3C53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F42356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A06DF58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4B31EA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6AB542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5C8C053" w14:textId="77777777" w:rsidR="001D2519" w:rsidRPr="00FA0708" w:rsidRDefault="001D2519">
      <w:pPr>
        <w:pStyle w:val="Textkrper"/>
        <w:spacing w:before="8"/>
        <w:rPr>
          <w:sz w:val="18"/>
          <w:lang w:val="de-DE"/>
        </w:rPr>
      </w:pPr>
    </w:p>
    <w:p w14:paraId="41870DAA" w14:textId="77777777" w:rsidR="001D2519" w:rsidRPr="00FA0708" w:rsidRDefault="00537D5F">
      <w:pPr>
        <w:pStyle w:val="Textkrper"/>
        <w:spacing w:before="1"/>
        <w:ind w:left="1217"/>
        <w:rPr>
          <w:lang w:val="de-DE"/>
        </w:rPr>
      </w:pPr>
      <w:r w:rsidRPr="00FA0708">
        <w:rPr>
          <w:w w:val="105"/>
          <w:lang w:val="de-DE"/>
        </w:rPr>
        <w:t>Nikotin</w:t>
      </w:r>
    </w:p>
    <w:p w14:paraId="7524009B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01382FF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39437A5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827A1E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37A6AD1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7A60963C" w14:textId="77777777" w:rsidR="001D2519" w:rsidRPr="00FA0708" w:rsidRDefault="001D2519">
      <w:pPr>
        <w:pStyle w:val="Textkrper"/>
        <w:spacing w:before="8"/>
        <w:rPr>
          <w:sz w:val="18"/>
          <w:lang w:val="de-DE"/>
        </w:rPr>
      </w:pPr>
    </w:p>
    <w:p w14:paraId="6670727B" w14:textId="77777777" w:rsidR="001D2519" w:rsidRPr="00FA0708" w:rsidRDefault="00537D5F">
      <w:pPr>
        <w:pStyle w:val="Textkrper"/>
        <w:spacing w:before="1"/>
        <w:ind w:left="188"/>
        <w:rPr>
          <w:lang w:val="de-DE"/>
        </w:rPr>
      </w:pPr>
      <w:r w:rsidRPr="00FA0708">
        <w:rPr>
          <w:w w:val="105"/>
          <w:lang w:val="de-DE"/>
        </w:rPr>
        <w:t>Ex-Nikotinabusus</w:t>
      </w:r>
    </w:p>
    <w:p w14:paraId="02E4CE1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1EC360C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863DDDA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3A42C9D7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F46082F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2CB4CD11" w14:textId="77777777" w:rsidR="001D2519" w:rsidRPr="00FA0708" w:rsidRDefault="001D2519">
      <w:pPr>
        <w:pStyle w:val="Textkrper"/>
        <w:spacing w:before="8"/>
        <w:rPr>
          <w:sz w:val="18"/>
          <w:lang w:val="de-DE"/>
        </w:rPr>
      </w:pPr>
    </w:p>
    <w:p w14:paraId="2F2BBE6C" w14:textId="77777777" w:rsidR="001D2519" w:rsidRPr="00FA0708" w:rsidRDefault="00537D5F">
      <w:pPr>
        <w:pStyle w:val="Textkrper"/>
        <w:spacing w:before="1"/>
        <w:ind w:left="437"/>
        <w:rPr>
          <w:lang w:val="de-DE"/>
        </w:rPr>
      </w:pPr>
      <w:r w:rsidRPr="00FA0708">
        <w:rPr>
          <w:w w:val="105"/>
          <w:lang w:val="de-DE"/>
        </w:rPr>
        <w:t>Nichtraucherin</w:t>
      </w:r>
    </w:p>
    <w:p w14:paraId="3C350662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942AC9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6DE36E79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49120773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3B4AB68" w14:textId="77777777" w:rsidR="001D2519" w:rsidRPr="00FA0708" w:rsidRDefault="001D2519">
      <w:pPr>
        <w:pStyle w:val="Textkrper"/>
        <w:rPr>
          <w:sz w:val="20"/>
          <w:lang w:val="de-DE"/>
        </w:rPr>
      </w:pPr>
    </w:p>
    <w:p w14:paraId="55208C72" w14:textId="77777777" w:rsidR="001D2519" w:rsidRPr="00FA0708" w:rsidRDefault="001D2519">
      <w:pPr>
        <w:pStyle w:val="Textkrper"/>
        <w:spacing w:before="8"/>
        <w:rPr>
          <w:sz w:val="18"/>
          <w:lang w:val="de-DE"/>
        </w:rPr>
      </w:pPr>
    </w:p>
    <w:p w14:paraId="5CB8DF2F" w14:textId="77777777" w:rsidR="001D2519" w:rsidRDefault="00537D5F">
      <w:pPr>
        <w:pStyle w:val="Textkrper"/>
        <w:spacing w:before="1"/>
        <w:ind w:left="173"/>
      </w:pPr>
      <w:proofErr w:type="spellStart"/>
      <w:r>
        <w:rPr>
          <w:w w:val="105"/>
        </w:rPr>
        <w:t>Nikotinanamnese</w:t>
      </w:r>
      <w:proofErr w:type="spellEnd"/>
    </w:p>
    <w:p w14:paraId="3B56EBE3" w14:textId="77777777" w:rsidR="001D2519" w:rsidRDefault="001D2519">
      <w:pPr>
        <w:pStyle w:val="Textkrper"/>
        <w:rPr>
          <w:sz w:val="20"/>
        </w:rPr>
      </w:pPr>
    </w:p>
    <w:p w14:paraId="10A426D4" w14:textId="77777777" w:rsidR="001D2519" w:rsidRDefault="001D2519">
      <w:pPr>
        <w:pStyle w:val="Textkrper"/>
        <w:rPr>
          <w:sz w:val="20"/>
        </w:rPr>
      </w:pPr>
    </w:p>
    <w:p w14:paraId="047251CF" w14:textId="77777777" w:rsidR="001D2519" w:rsidRDefault="001D2519">
      <w:pPr>
        <w:pStyle w:val="Textkrper"/>
        <w:rPr>
          <w:sz w:val="20"/>
        </w:rPr>
      </w:pPr>
    </w:p>
    <w:p w14:paraId="30B92DEB" w14:textId="77777777" w:rsidR="001D2519" w:rsidRDefault="001D2519">
      <w:pPr>
        <w:pStyle w:val="Textkrper"/>
        <w:rPr>
          <w:sz w:val="20"/>
        </w:rPr>
      </w:pPr>
    </w:p>
    <w:p w14:paraId="4B23614B" w14:textId="77777777" w:rsidR="001D2519" w:rsidRDefault="001D2519">
      <w:pPr>
        <w:pStyle w:val="Textkrper"/>
        <w:rPr>
          <w:sz w:val="20"/>
        </w:rPr>
      </w:pPr>
    </w:p>
    <w:p w14:paraId="27585AAE" w14:textId="77777777" w:rsidR="001D2519" w:rsidRDefault="001D2519">
      <w:pPr>
        <w:pStyle w:val="Textkrper"/>
        <w:spacing w:before="8"/>
        <w:rPr>
          <w:sz w:val="18"/>
        </w:rPr>
      </w:pPr>
    </w:p>
    <w:p w14:paraId="039B964A" w14:textId="77777777" w:rsidR="001D2519" w:rsidRDefault="00537D5F">
      <w:pPr>
        <w:pStyle w:val="Textkrper"/>
        <w:spacing w:before="1"/>
        <w:ind w:left="900"/>
      </w:pPr>
      <w:r>
        <w:rPr>
          <w:w w:val="105"/>
        </w:rPr>
        <w:t>Ex-</w:t>
      </w:r>
      <w:proofErr w:type="spellStart"/>
      <w:r>
        <w:rPr>
          <w:w w:val="105"/>
        </w:rPr>
        <w:t>Nikotin</w:t>
      </w:r>
      <w:proofErr w:type="spellEnd"/>
    </w:p>
    <w:p w14:paraId="02E13688" w14:textId="77777777" w:rsidR="001D2519" w:rsidRDefault="001D2519">
      <w:pPr>
        <w:pStyle w:val="Textkrper"/>
        <w:rPr>
          <w:sz w:val="20"/>
        </w:rPr>
      </w:pPr>
    </w:p>
    <w:p w14:paraId="14F5A1E0" w14:textId="77777777" w:rsidR="001D2519" w:rsidRDefault="001D2519">
      <w:pPr>
        <w:pStyle w:val="Textkrper"/>
        <w:rPr>
          <w:sz w:val="20"/>
        </w:rPr>
      </w:pPr>
    </w:p>
    <w:p w14:paraId="2E4FD722" w14:textId="77777777" w:rsidR="001D2519" w:rsidRDefault="001D2519">
      <w:pPr>
        <w:pStyle w:val="Textkrper"/>
        <w:rPr>
          <w:sz w:val="20"/>
        </w:rPr>
      </w:pPr>
    </w:p>
    <w:p w14:paraId="47FD0C24" w14:textId="77777777" w:rsidR="001D2519" w:rsidRDefault="001D2519">
      <w:pPr>
        <w:pStyle w:val="Textkrper"/>
        <w:rPr>
          <w:sz w:val="20"/>
        </w:rPr>
      </w:pPr>
    </w:p>
    <w:p w14:paraId="51C7A448" w14:textId="77777777" w:rsidR="001D2519" w:rsidRDefault="001D2519">
      <w:pPr>
        <w:pStyle w:val="Textkrper"/>
        <w:rPr>
          <w:sz w:val="20"/>
        </w:rPr>
      </w:pPr>
    </w:p>
    <w:p w14:paraId="72F64AE0" w14:textId="77777777" w:rsidR="001D2519" w:rsidRDefault="001D2519">
      <w:pPr>
        <w:pStyle w:val="Textkrper"/>
        <w:spacing w:before="8"/>
        <w:rPr>
          <w:sz w:val="18"/>
        </w:rPr>
      </w:pPr>
    </w:p>
    <w:p w14:paraId="6DA362B7" w14:textId="77777777" w:rsidR="001D2519" w:rsidRDefault="00537D5F">
      <w:pPr>
        <w:pStyle w:val="Textkrper"/>
        <w:spacing w:before="1"/>
        <w:ind w:left="116"/>
      </w:pPr>
      <w:r>
        <w:rPr>
          <w:w w:val="105"/>
        </w:rPr>
        <w:t>Ex-Nikotinkonsum</w:t>
      </w:r>
    </w:p>
    <w:sectPr w:rsidR="001D2519">
      <w:pgSz w:w="16950" w:h="14520" w:orient="landscape"/>
      <w:pgMar w:top="60" w:right="2440" w:bottom="0" w:left="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519"/>
    <w:rsid w:val="00142F60"/>
    <w:rsid w:val="001D2519"/>
    <w:rsid w:val="00537D5F"/>
    <w:rsid w:val="007210EF"/>
    <w:rsid w:val="00A64FB8"/>
    <w:rsid w:val="00FA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7CBF6"/>
  <w15:docId w15:val="{341BB12B-5C81-4D53-A1DC-7F780914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Verdana" w:eastAsia="Verdana" w:hAnsi="Verdana" w:cs="Verdana"/>
    </w:rPr>
  </w:style>
  <w:style w:type="paragraph" w:styleId="berschrift1">
    <w:name w:val="heading 1"/>
    <w:basedOn w:val="Standard"/>
    <w:uiPriority w:val="9"/>
    <w:qFormat/>
    <w:pPr>
      <w:spacing w:line="328" w:lineRule="exact"/>
      <w:ind w:left="20"/>
      <w:outlineLvl w:val="0"/>
    </w:pPr>
    <w:rPr>
      <w:rFonts w:ascii="Lucida Sans Unicode" w:eastAsia="Lucida Sans Unicode" w:hAnsi="Lucida Sans Unicode" w:cs="Lucida Sans Unicode"/>
      <w:sz w:val="31"/>
      <w:szCs w:val="31"/>
    </w:rPr>
  </w:style>
  <w:style w:type="paragraph" w:styleId="berschrift2">
    <w:name w:val="heading 2"/>
    <w:basedOn w:val="Standard"/>
    <w:uiPriority w:val="9"/>
    <w:unhideWhenUsed/>
    <w:qFormat/>
    <w:pPr>
      <w:ind w:left="20"/>
      <w:outlineLvl w:val="1"/>
    </w:pPr>
    <w:rPr>
      <w:rFonts w:ascii="Microsoft Sans Serif" w:eastAsia="Microsoft Sans Serif" w:hAnsi="Microsoft Sans Serif" w:cs="Microsoft Sans Serif"/>
      <w:sz w:val="27"/>
      <w:szCs w:val="27"/>
    </w:rPr>
  </w:style>
  <w:style w:type="paragraph" w:styleId="berschrift3">
    <w:name w:val="heading 3"/>
    <w:basedOn w:val="Standard"/>
    <w:uiPriority w:val="9"/>
    <w:unhideWhenUsed/>
    <w:qFormat/>
    <w:pPr>
      <w:ind w:left="20"/>
      <w:outlineLvl w:val="2"/>
    </w:pPr>
    <w:rPr>
      <w:rFonts w:ascii="Lucida Sans Unicode" w:eastAsia="Lucida Sans Unicode" w:hAnsi="Lucida Sans Unicode" w:cs="Lucida Sans Unicode"/>
      <w:sz w:val="23"/>
      <w:szCs w:val="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19"/>
      <w:szCs w:val="19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70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lip Richter</dc:creator>
  <cp:lastModifiedBy>Phillip Richter</cp:lastModifiedBy>
  <cp:revision>6</cp:revision>
  <dcterms:created xsi:type="dcterms:W3CDTF">2021-10-08T11:38:00Z</dcterms:created>
  <dcterms:modified xsi:type="dcterms:W3CDTF">2021-10-0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1T00:00:00Z</vt:filetime>
  </property>
  <property fmtid="{D5CDD505-2E9C-101B-9397-08002B2CF9AE}" pid="3" name="Creator">
    <vt:lpwstr>PDFsharp 1.50.4740 (www.pdfsharp.com)</vt:lpwstr>
  </property>
  <property fmtid="{D5CDD505-2E9C-101B-9397-08002B2CF9AE}" pid="4" name="LastSaved">
    <vt:filetime>2021-09-21T00:00:00Z</vt:filetime>
  </property>
</Properties>
</file>